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C337D1" w14:textId="77777777" w:rsidR="00D04BCF" w:rsidRPr="00345C7B" w:rsidRDefault="00BB2D2A" w:rsidP="00FA1481">
      <w:pPr>
        <w:jc w:val="center"/>
        <w:rPr>
          <w:sz w:val="36"/>
          <w:szCs w:val="36"/>
          <w:lang w:val="en-GB"/>
        </w:rPr>
      </w:pPr>
      <w:r w:rsidRPr="00345C7B">
        <w:rPr>
          <w:sz w:val="36"/>
          <w:szCs w:val="36"/>
          <w:lang w:val="en-GB"/>
        </w:rPr>
        <w:t>Supplementary Materials</w:t>
      </w:r>
      <w:r w:rsidR="009743A9" w:rsidRPr="00345C7B">
        <w:rPr>
          <w:sz w:val="36"/>
          <w:szCs w:val="36"/>
          <w:lang w:val="en-GB"/>
        </w:rPr>
        <w:t xml:space="preserve"> for</w:t>
      </w:r>
    </w:p>
    <w:p w14:paraId="29411C5A" w14:textId="77777777" w:rsidR="005001AC" w:rsidRPr="00345C7B" w:rsidRDefault="005001AC">
      <w:pPr>
        <w:rPr>
          <w:lang w:val="en-GB"/>
        </w:rPr>
      </w:pPr>
    </w:p>
    <w:p w14:paraId="6FC888CB" w14:textId="6012A408" w:rsidR="007B3292" w:rsidRPr="007B3292" w:rsidRDefault="007B3292" w:rsidP="007B3292">
      <w:pPr>
        <w:autoSpaceDE w:val="0"/>
        <w:autoSpaceDN w:val="0"/>
        <w:adjustRightInd w:val="0"/>
        <w:spacing w:before="240" w:after="60" w:line="360" w:lineRule="auto"/>
        <w:jc w:val="center"/>
        <w:rPr>
          <w:rFonts w:ascii="Cambria" w:hAnsi="Cambria"/>
          <w:b/>
          <w:bCs/>
          <w:kern w:val="28"/>
          <w:sz w:val="28"/>
          <w:szCs w:val="28"/>
          <w:lang w:val="en-GB"/>
        </w:rPr>
      </w:pPr>
      <w:bookmarkStart w:id="0" w:name="_GoBack"/>
      <w:bookmarkEnd w:id="0"/>
      <w:r w:rsidRPr="007B3292">
        <w:rPr>
          <w:rFonts w:ascii="Cambria" w:hAnsi="Cambria"/>
          <w:b/>
          <w:bCs/>
          <w:kern w:val="28"/>
          <w:sz w:val="28"/>
          <w:szCs w:val="28"/>
          <w:lang w:val="en-GB"/>
        </w:rPr>
        <w:t>EEG microstate quantifiers and state space descriptors</w:t>
      </w:r>
      <w:r>
        <w:rPr>
          <w:rFonts w:ascii="Cambria" w:hAnsi="Cambria"/>
          <w:b/>
          <w:bCs/>
          <w:kern w:val="28"/>
          <w:sz w:val="28"/>
          <w:szCs w:val="28"/>
          <w:lang w:val="en-GB"/>
        </w:rPr>
        <w:t xml:space="preserve"> </w:t>
      </w:r>
      <w:r w:rsidRPr="007B3292">
        <w:rPr>
          <w:rFonts w:ascii="Cambria" w:hAnsi="Cambria"/>
          <w:b/>
          <w:bCs/>
          <w:kern w:val="28"/>
          <w:sz w:val="28"/>
          <w:szCs w:val="28"/>
          <w:lang w:val="en-GB"/>
        </w:rPr>
        <w:t>during anaesthesia in patients with postoperative delirium:</w:t>
      </w:r>
      <w:r>
        <w:rPr>
          <w:rFonts w:ascii="Cambria" w:hAnsi="Cambria"/>
          <w:b/>
          <w:bCs/>
          <w:kern w:val="28"/>
          <w:sz w:val="28"/>
          <w:szCs w:val="28"/>
          <w:lang w:val="en-GB"/>
        </w:rPr>
        <w:t xml:space="preserve"> </w:t>
      </w:r>
      <w:r w:rsidRPr="007B3292">
        <w:rPr>
          <w:rFonts w:ascii="Cambria" w:hAnsi="Cambria"/>
          <w:b/>
          <w:bCs/>
          <w:kern w:val="28"/>
          <w:sz w:val="28"/>
          <w:szCs w:val="28"/>
          <w:lang w:val="en-GB"/>
        </w:rPr>
        <w:t>a descriptive analysis</w:t>
      </w:r>
    </w:p>
    <w:p w14:paraId="04A2A0B0" w14:textId="50C4973E" w:rsidR="008F4768" w:rsidRPr="00345C7B" w:rsidRDefault="008F4768">
      <w:pPr>
        <w:rPr>
          <w:b/>
          <w:lang w:val="en-GB"/>
        </w:rPr>
      </w:pPr>
    </w:p>
    <w:p w14:paraId="11799B18" w14:textId="77777777" w:rsidR="008F4768" w:rsidRPr="00345C7B" w:rsidRDefault="008F4768">
      <w:pPr>
        <w:rPr>
          <w:b/>
          <w:lang w:val="en-GB"/>
        </w:rPr>
        <w:sectPr w:rsidR="008F4768" w:rsidRPr="00345C7B" w:rsidSect="00E853D5">
          <w:headerReference w:type="default" r:id="rId10"/>
          <w:footerReference w:type="default" r:id="rId11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307D0B9E" w14:textId="77060B67" w:rsidR="008F4768" w:rsidRPr="00345C7B" w:rsidRDefault="005143B8" w:rsidP="008F4768">
      <w:pPr>
        <w:pStyle w:val="SMHeading"/>
        <w:rPr>
          <w:lang w:val="en-GB"/>
        </w:rPr>
      </w:pPr>
      <w:r w:rsidRPr="00345C7B">
        <w:rPr>
          <w:lang w:val="en-GB"/>
        </w:rPr>
        <w:lastRenderedPageBreak/>
        <w:t xml:space="preserve">Supplementary Fig. </w:t>
      </w:r>
      <w:r w:rsidR="008A44D7" w:rsidRPr="00345C7B">
        <w:rPr>
          <w:lang w:val="en-GB"/>
        </w:rPr>
        <w:t>1</w:t>
      </w:r>
      <w:r w:rsidR="0018641B" w:rsidRPr="00345C7B">
        <w:rPr>
          <w:lang w:val="en-GB"/>
        </w:rPr>
        <w:t xml:space="preserve"> Distribution of the selected 885 artefact-free EEG intervals, stratified by type of EEG interval, n = 73 patients</w:t>
      </w:r>
    </w:p>
    <w:p w14:paraId="1DE94A8D" w14:textId="5BDF48BB" w:rsidR="008F4768" w:rsidRPr="00345C7B" w:rsidRDefault="00A4354F" w:rsidP="008F4768">
      <w:pPr>
        <w:rPr>
          <w:lang w:val="en-GB"/>
        </w:rPr>
      </w:pPr>
      <w:r w:rsidRPr="00345C7B">
        <w:rPr>
          <w:noProof/>
          <w:lang w:val="de-DE" w:eastAsia="de-DE"/>
        </w:rPr>
        <w:drawing>
          <wp:inline distT="0" distB="0" distL="0" distR="0" wp14:anchorId="1FF613C3" wp14:editId="7003A32A">
            <wp:extent cx="8229600" cy="4831715"/>
            <wp:effectExtent l="0" t="0" r="0" b="698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Lenght of anesthesia and type of EEG interval_22-08-30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831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A58FA2" w14:textId="246BC478" w:rsidR="008F4768" w:rsidRPr="00345C7B" w:rsidRDefault="008F4768" w:rsidP="008F4768">
      <w:pPr>
        <w:rPr>
          <w:lang w:val="en-GB"/>
        </w:rPr>
      </w:pPr>
      <w:r w:rsidRPr="00345C7B">
        <w:rPr>
          <w:lang w:val="en-GB"/>
        </w:rPr>
        <w:br w:type="page"/>
      </w:r>
    </w:p>
    <w:p w14:paraId="69B93D11" w14:textId="2263D4C8" w:rsidR="00620777" w:rsidRPr="00345C7B" w:rsidRDefault="009D3347" w:rsidP="00620777">
      <w:pPr>
        <w:spacing w:after="200"/>
        <w:rPr>
          <w:rFonts w:ascii="Gill Sans MT" w:hAnsi="Gill Sans MT"/>
          <w:b/>
          <w:sz w:val="16"/>
          <w:szCs w:val="16"/>
          <w:lang w:val="en-GB"/>
        </w:rPr>
      </w:pPr>
      <w:r w:rsidRPr="00345C7B">
        <w:rPr>
          <w:rFonts w:ascii="Gill Sans MT" w:hAnsi="Gill Sans MT"/>
          <w:b/>
          <w:sz w:val="16"/>
          <w:szCs w:val="16"/>
          <w:lang w:val="en-GB"/>
        </w:rPr>
        <w:lastRenderedPageBreak/>
        <w:t xml:space="preserve">Supplementary </w:t>
      </w:r>
      <w:r w:rsidR="00620777" w:rsidRPr="00345C7B">
        <w:rPr>
          <w:rFonts w:ascii="Gill Sans MT" w:hAnsi="Gill Sans MT"/>
          <w:b/>
          <w:sz w:val="16"/>
          <w:szCs w:val="16"/>
          <w:lang w:val="en-GB"/>
        </w:rPr>
        <w:t>Table 1</w:t>
      </w:r>
      <w:r w:rsidR="000B67ED" w:rsidRPr="00345C7B">
        <w:rPr>
          <w:rFonts w:ascii="Gill Sans MT" w:hAnsi="Gill Sans MT"/>
          <w:b/>
          <w:sz w:val="16"/>
          <w:szCs w:val="16"/>
          <w:lang w:val="en-GB"/>
        </w:rPr>
        <w:t>:</w:t>
      </w:r>
      <w:r w:rsidR="00620777" w:rsidRPr="00345C7B">
        <w:rPr>
          <w:rFonts w:ascii="Gill Sans MT" w:hAnsi="Gill Sans MT"/>
          <w:b/>
          <w:sz w:val="16"/>
          <w:szCs w:val="16"/>
          <w:lang w:val="en-GB"/>
        </w:rPr>
        <w:t xml:space="preserve"> </w:t>
      </w:r>
      <w:r w:rsidR="00CB2966" w:rsidRPr="00345C7B">
        <w:rPr>
          <w:rFonts w:ascii="Gill Sans MT" w:hAnsi="Gill Sans MT"/>
          <w:b/>
          <w:sz w:val="16"/>
          <w:szCs w:val="16"/>
          <w:lang w:val="en-GB"/>
        </w:rPr>
        <w:t xml:space="preserve">ANOVA table of the </w:t>
      </w:r>
      <w:r w:rsidR="00E07497" w:rsidRPr="00345C7B">
        <w:rPr>
          <w:rFonts w:ascii="Gill Sans MT" w:hAnsi="Gill Sans MT"/>
          <w:b/>
          <w:sz w:val="16"/>
          <w:szCs w:val="16"/>
          <w:lang w:val="en-GB"/>
        </w:rPr>
        <w:t xml:space="preserve">EEG </w:t>
      </w:r>
      <w:r w:rsidR="00CB2966" w:rsidRPr="00345C7B">
        <w:rPr>
          <w:rFonts w:ascii="Gill Sans MT" w:hAnsi="Gill Sans MT"/>
          <w:b/>
          <w:sz w:val="16"/>
          <w:szCs w:val="16"/>
          <w:lang w:val="en-GB"/>
        </w:rPr>
        <w:t>m</w:t>
      </w:r>
      <w:r w:rsidR="00620777" w:rsidRPr="00345C7B">
        <w:rPr>
          <w:rFonts w:ascii="Gill Sans MT" w:hAnsi="Gill Sans MT"/>
          <w:b/>
          <w:sz w:val="16"/>
          <w:szCs w:val="16"/>
          <w:lang w:val="en-GB"/>
        </w:rPr>
        <w:t xml:space="preserve">icrostate quantifiers (duration, frequency of occurrence and global field power) in multichannel EEG </w:t>
      </w:r>
      <w:r w:rsidR="004414B7" w:rsidRPr="00345C7B">
        <w:rPr>
          <w:rFonts w:ascii="Gill Sans MT" w:hAnsi="Gill Sans MT"/>
          <w:b/>
          <w:sz w:val="16"/>
          <w:szCs w:val="16"/>
          <w:lang w:val="en-GB"/>
        </w:rPr>
        <w:t xml:space="preserve">after exposure to </w:t>
      </w:r>
      <w:r w:rsidR="00620777" w:rsidRPr="00345C7B">
        <w:rPr>
          <w:rFonts w:ascii="Gill Sans MT" w:hAnsi="Gill Sans MT"/>
          <w:b/>
          <w:sz w:val="16"/>
          <w:szCs w:val="16"/>
          <w:lang w:val="en-GB"/>
        </w:rPr>
        <w:t>anaesthesia, n = 73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6"/>
        <w:gridCol w:w="1415"/>
        <w:gridCol w:w="1418"/>
        <w:gridCol w:w="1418"/>
        <w:gridCol w:w="1418"/>
        <w:gridCol w:w="1418"/>
        <w:gridCol w:w="1477"/>
      </w:tblGrid>
      <w:tr w:rsidR="00620777" w:rsidRPr="00345C7B" w14:paraId="18692CB1" w14:textId="77777777" w:rsidTr="00620777">
        <w:trPr>
          <w:trHeight w:val="255"/>
        </w:trPr>
        <w:tc>
          <w:tcPr>
            <w:tcW w:w="1696" w:type="pct"/>
            <w:vMerge w:val="restart"/>
            <w:vAlign w:val="center"/>
          </w:tcPr>
          <w:p w14:paraId="0268B3A9" w14:textId="77777777" w:rsidR="00620777" w:rsidRPr="00345C7B" w:rsidRDefault="00620777" w:rsidP="000B67ED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b/>
                <w:sz w:val="16"/>
                <w:szCs w:val="16"/>
                <w:lang w:val="en-GB"/>
              </w:rPr>
              <w:t>Parameter</w:t>
            </w:r>
          </w:p>
        </w:tc>
        <w:tc>
          <w:tcPr>
            <w:tcW w:w="1093" w:type="pct"/>
            <w:gridSpan w:val="2"/>
            <w:vAlign w:val="center"/>
          </w:tcPr>
          <w:p w14:paraId="05C0FEE3" w14:textId="0F54A3A6" w:rsidR="00620777" w:rsidRPr="00345C7B" w:rsidRDefault="00620777" w:rsidP="000B67ED">
            <w:pPr>
              <w:jc w:val="center"/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b/>
                <w:sz w:val="16"/>
                <w:szCs w:val="16"/>
                <w:lang w:val="en-GB"/>
              </w:rPr>
              <w:t>duration</w:t>
            </w:r>
          </w:p>
        </w:tc>
        <w:tc>
          <w:tcPr>
            <w:tcW w:w="1094" w:type="pct"/>
            <w:gridSpan w:val="2"/>
            <w:vAlign w:val="center"/>
          </w:tcPr>
          <w:p w14:paraId="57FF0F8D" w14:textId="47B06D60" w:rsidR="00620777" w:rsidRPr="00345C7B" w:rsidRDefault="00620777" w:rsidP="000B67ED">
            <w:pPr>
              <w:jc w:val="center"/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b/>
                <w:sz w:val="16"/>
                <w:szCs w:val="16"/>
                <w:lang w:val="en-GB"/>
              </w:rPr>
              <w:t>frequency of occurrence</w:t>
            </w:r>
          </w:p>
        </w:tc>
        <w:tc>
          <w:tcPr>
            <w:tcW w:w="1117" w:type="pct"/>
            <w:gridSpan w:val="2"/>
          </w:tcPr>
          <w:p w14:paraId="6F0470D2" w14:textId="2D2D943E" w:rsidR="00620777" w:rsidRPr="00345C7B" w:rsidRDefault="00620777" w:rsidP="000B67ED">
            <w:pPr>
              <w:jc w:val="center"/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b/>
                <w:sz w:val="16"/>
                <w:szCs w:val="16"/>
                <w:lang w:val="en-GB"/>
              </w:rPr>
              <w:t>global field power</w:t>
            </w:r>
          </w:p>
        </w:tc>
      </w:tr>
      <w:tr w:rsidR="00620777" w:rsidRPr="00345C7B" w14:paraId="7E2854A2" w14:textId="77777777" w:rsidTr="00620777">
        <w:trPr>
          <w:trHeight w:val="255"/>
        </w:trPr>
        <w:tc>
          <w:tcPr>
            <w:tcW w:w="1696" w:type="pct"/>
            <w:vMerge/>
            <w:tcBorders>
              <w:bottom w:val="single" w:sz="4" w:space="0" w:color="auto"/>
            </w:tcBorders>
            <w:vAlign w:val="center"/>
          </w:tcPr>
          <w:p w14:paraId="15E43448" w14:textId="77777777" w:rsidR="00620777" w:rsidRPr="00345C7B" w:rsidRDefault="00620777" w:rsidP="000B67ED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</w:p>
        </w:tc>
        <w:tc>
          <w:tcPr>
            <w:tcW w:w="546" w:type="pct"/>
            <w:tcBorders>
              <w:bottom w:val="single" w:sz="4" w:space="0" w:color="auto"/>
            </w:tcBorders>
            <w:vAlign w:val="center"/>
          </w:tcPr>
          <w:p w14:paraId="6EB6678C" w14:textId="77777777" w:rsidR="00620777" w:rsidRPr="00345C7B" w:rsidRDefault="00620777" w:rsidP="000B67ED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F</w:t>
            </w:r>
            <w:r w:rsidRPr="00345C7B">
              <w:rPr>
                <w:rFonts w:ascii="Gill Sans MT" w:hAnsi="Gill Sans MT"/>
                <w:b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66AF6B4E" w14:textId="77777777" w:rsidR="00620777" w:rsidRPr="00345C7B" w:rsidRDefault="00620777" w:rsidP="000B67ED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P</w:t>
            </w:r>
            <w:r w:rsidRPr="00345C7B">
              <w:rPr>
                <w:rFonts w:ascii="Gill Sans MT" w:hAnsi="Gill Sans MT"/>
                <w:b/>
                <w:sz w:val="16"/>
                <w:szCs w:val="16"/>
                <w:lang w:val="en-GB"/>
              </w:rPr>
              <w:t>-value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72B47C81" w14:textId="77777777" w:rsidR="00620777" w:rsidRPr="00345C7B" w:rsidRDefault="00620777" w:rsidP="000B67ED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F</w:t>
            </w:r>
            <w:r w:rsidRPr="00345C7B">
              <w:rPr>
                <w:rFonts w:ascii="Gill Sans MT" w:hAnsi="Gill Sans MT"/>
                <w:b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111953A8" w14:textId="77777777" w:rsidR="00620777" w:rsidRPr="00345C7B" w:rsidRDefault="00620777" w:rsidP="000B67ED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P</w:t>
            </w:r>
            <w:r w:rsidRPr="00345C7B">
              <w:rPr>
                <w:rFonts w:ascii="Gill Sans MT" w:hAnsi="Gill Sans MT"/>
                <w:b/>
                <w:sz w:val="16"/>
                <w:szCs w:val="16"/>
                <w:lang w:val="en-GB"/>
              </w:rPr>
              <w:t>-value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13AB1200" w14:textId="77777777" w:rsidR="00620777" w:rsidRPr="00345C7B" w:rsidRDefault="00620777" w:rsidP="000B67ED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F</w:t>
            </w:r>
            <w:r w:rsidRPr="00345C7B">
              <w:rPr>
                <w:rFonts w:ascii="Gill Sans MT" w:hAnsi="Gill Sans MT"/>
                <w:b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14:paraId="24DE45CB" w14:textId="77777777" w:rsidR="00620777" w:rsidRPr="00345C7B" w:rsidRDefault="00620777" w:rsidP="000B67ED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P</w:t>
            </w:r>
            <w:r w:rsidRPr="00345C7B">
              <w:rPr>
                <w:rFonts w:ascii="Gill Sans MT" w:hAnsi="Gill Sans MT"/>
                <w:b/>
                <w:sz w:val="16"/>
                <w:szCs w:val="16"/>
                <w:lang w:val="en-GB"/>
              </w:rPr>
              <w:t>-value</w:t>
            </w:r>
          </w:p>
        </w:tc>
      </w:tr>
      <w:tr w:rsidR="00620777" w:rsidRPr="00345C7B" w14:paraId="5AD0DBDA" w14:textId="77777777" w:rsidTr="00620777">
        <w:trPr>
          <w:trHeight w:val="255"/>
        </w:trPr>
        <w:tc>
          <w:tcPr>
            <w:tcW w:w="1696" w:type="pct"/>
            <w:tcBorders>
              <w:top w:val="single" w:sz="4" w:space="0" w:color="auto"/>
            </w:tcBorders>
            <w:vAlign w:val="center"/>
          </w:tcPr>
          <w:p w14:paraId="6C43CD86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microstates</w:t>
            </w:r>
          </w:p>
        </w:tc>
        <w:tc>
          <w:tcPr>
            <w:tcW w:w="546" w:type="pct"/>
            <w:tcBorders>
              <w:top w:val="single" w:sz="4" w:space="0" w:color="auto"/>
            </w:tcBorders>
            <w:vAlign w:val="center"/>
          </w:tcPr>
          <w:p w14:paraId="0030857F" w14:textId="559897E1" w:rsidR="00620777" w:rsidRPr="00345C7B" w:rsidRDefault="009847CE" w:rsidP="009847C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11</w:t>
            </w:r>
            <w:r w:rsidR="00620777" w:rsidRPr="00345C7B">
              <w:rPr>
                <w:rFonts w:ascii="Gill Sans MT" w:hAnsi="Gill Sans MT"/>
                <w:sz w:val="16"/>
                <w:szCs w:val="16"/>
                <w:lang w:val="en-GB"/>
              </w:rPr>
              <w:t>.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4</w:t>
            </w:r>
            <w:r w:rsidR="006172EE" w:rsidRPr="00345C7B">
              <w:rPr>
                <w:rFonts w:ascii="Gill Sans MT" w:hAnsi="Gill Sans MT"/>
                <w:sz w:val="16"/>
                <w:szCs w:val="16"/>
                <w:lang w:val="en-GB"/>
              </w:rPr>
              <w:t>8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607DF755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&lt; 0.00001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5B865970" w14:textId="555885E8" w:rsidR="00620777" w:rsidRPr="00345C7B" w:rsidRDefault="006502A3" w:rsidP="006502A3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4</w:t>
            </w:r>
            <w:r w:rsidR="00620777" w:rsidRPr="00345C7B">
              <w:rPr>
                <w:rFonts w:ascii="Gill Sans MT" w:hAnsi="Gill Sans MT"/>
                <w:sz w:val="16"/>
                <w:szCs w:val="16"/>
                <w:lang w:val="en-GB"/>
              </w:rPr>
              <w:t>.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59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4C21F295" w14:textId="78FCD5E7" w:rsidR="00620777" w:rsidRPr="00345C7B" w:rsidRDefault="00620777" w:rsidP="006502A3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0</w:t>
            </w:r>
            <w:r w:rsidR="006502A3" w:rsidRPr="00345C7B">
              <w:rPr>
                <w:rFonts w:ascii="Gill Sans MT" w:hAnsi="Gill Sans MT"/>
                <w:sz w:val="16"/>
                <w:szCs w:val="16"/>
                <w:lang w:val="en-GB"/>
              </w:rPr>
              <w:t>3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4D641040" w14:textId="4FC1518B" w:rsidR="00620777" w:rsidRPr="00345C7B" w:rsidRDefault="00012F28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2.18</w:t>
            </w: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14:paraId="12D04417" w14:textId="6590DD33" w:rsidR="00620777" w:rsidRPr="00345C7B" w:rsidRDefault="00620777" w:rsidP="00012F28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</w:t>
            </w:r>
            <w:r w:rsidR="00012F28" w:rsidRPr="00345C7B">
              <w:rPr>
                <w:rFonts w:ascii="Gill Sans MT" w:hAnsi="Gill Sans MT"/>
                <w:sz w:val="16"/>
                <w:szCs w:val="16"/>
                <w:lang w:val="en-GB"/>
              </w:rPr>
              <w:t>89</w:t>
            </w:r>
          </w:p>
        </w:tc>
      </w:tr>
      <w:tr w:rsidR="00620777" w:rsidRPr="00345C7B" w14:paraId="5B08B7EC" w14:textId="77777777" w:rsidTr="00620777">
        <w:trPr>
          <w:trHeight w:val="255"/>
        </w:trPr>
        <w:tc>
          <w:tcPr>
            <w:tcW w:w="1696" w:type="pct"/>
          </w:tcPr>
          <w:p w14:paraId="198F2E90" w14:textId="6903DCD4" w:rsidR="00620777" w:rsidRPr="00345C7B" w:rsidRDefault="002E7752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anaesthesia</w:t>
            </w:r>
            <w:r w:rsidR="00620777"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duration</w:t>
            </w:r>
          </w:p>
        </w:tc>
        <w:tc>
          <w:tcPr>
            <w:tcW w:w="546" w:type="pct"/>
          </w:tcPr>
          <w:p w14:paraId="24FA0129" w14:textId="41EB45A6" w:rsidR="00620777" w:rsidRPr="00345C7B" w:rsidRDefault="00620777" w:rsidP="009847C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1</w:t>
            </w:r>
            <w:r w:rsidR="009847CE" w:rsidRPr="00345C7B">
              <w:rPr>
                <w:rFonts w:ascii="Gill Sans MT" w:hAnsi="Gill Sans MT"/>
                <w:sz w:val="16"/>
                <w:szCs w:val="16"/>
                <w:lang w:val="en-GB"/>
              </w:rPr>
              <w:t>2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.0</w:t>
            </w:r>
            <w:r w:rsidR="009847CE" w:rsidRPr="00345C7B">
              <w:rPr>
                <w:rFonts w:ascii="Gill Sans MT" w:hAnsi="Gill Sans MT"/>
                <w:sz w:val="16"/>
                <w:szCs w:val="16"/>
                <w:lang w:val="en-GB"/>
              </w:rPr>
              <w:t>5</w:t>
            </w:r>
          </w:p>
        </w:tc>
        <w:tc>
          <w:tcPr>
            <w:tcW w:w="547" w:type="pct"/>
          </w:tcPr>
          <w:p w14:paraId="260B5A3D" w14:textId="42CB4785" w:rsidR="00620777" w:rsidRPr="00345C7B" w:rsidRDefault="00620777" w:rsidP="009847C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00</w:t>
            </w:r>
            <w:r w:rsidR="009847CE" w:rsidRPr="00345C7B">
              <w:rPr>
                <w:rFonts w:ascii="Gill Sans MT" w:hAnsi="Gill Sans MT"/>
                <w:sz w:val="16"/>
                <w:szCs w:val="16"/>
                <w:lang w:val="en-GB"/>
              </w:rPr>
              <w:t>5</w:t>
            </w:r>
          </w:p>
        </w:tc>
        <w:tc>
          <w:tcPr>
            <w:tcW w:w="547" w:type="pct"/>
          </w:tcPr>
          <w:p w14:paraId="1C918F8F" w14:textId="69064C65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9</w:t>
            </w:r>
            <w:r w:rsidR="006502A3" w:rsidRPr="00345C7B">
              <w:rPr>
                <w:rFonts w:ascii="Gill Sans MT" w:hAnsi="Gill Sans MT"/>
                <w:sz w:val="16"/>
                <w:szCs w:val="16"/>
                <w:lang w:val="en-GB"/>
              </w:rPr>
              <w:t>.44</w:t>
            </w:r>
          </w:p>
        </w:tc>
        <w:tc>
          <w:tcPr>
            <w:tcW w:w="547" w:type="pct"/>
          </w:tcPr>
          <w:p w14:paraId="173D19AC" w14:textId="0D690BD3" w:rsidR="00620777" w:rsidRPr="00345C7B" w:rsidRDefault="00620777" w:rsidP="006502A3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0</w:t>
            </w:r>
            <w:r w:rsidR="006502A3" w:rsidRPr="00345C7B">
              <w:rPr>
                <w:rFonts w:ascii="Gill Sans MT" w:hAnsi="Gill Sans MT"/>
                <w:sz w:val="16"/>
                <w:szCs w:val="16"/>
                <w:lang w:val="en-GB"/>
              </w:rPr>
              <w:t>2</w:t>
            </w:r>
          </w:p>
        </w:tc>
        <w:tc>
          <w:tcPr>
            <w:tcW w:w="547" w:type="pct"/>
          </w:tcPr>
          <w:p w14:paraId="1E0EA238" w14:textId="4707789E" w:rsidR="00620777" w:rsidRPr="00345C7B" w:rsidRDefault="00012F28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8.</w:t>
            </w:r>
            <w:r w:rsidR="00620777" w:rsidRPr="00345C7B">
              <w:rPr>
                <w:rFonts w:ascii="Gill Sans MT" w:hAnsi="Gill Sans MT"/>
                <w:sz w:val="16"/>
                <w:szCs w:val="16"/>
                <w:lang w:val="en-GB"/>
              </w:rPr>
              <w:t>5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8</w:t>
            </w:r>
          </w:p>
        </w:tc>
        <w:tc>
          <w:tcPr>
            <w:tcW w:w="570" w:type="pct"/>
          </w:tcPr>
          <w:p w14:paraId="327203CE" w14:textId="549214A6" w:rsidR="00620777" w:rsidRPr="00345C7B" w:rsidRDefault="00012F28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03</w:t>
            </w:r>
          </w:p>
        </w:tc>
      </w:tr>
      <w:tr w:rsidR="00620777" w:rsidRPr="00345C7B" w14:paraId="18EBCA51" w14:textId="77777777" w:rsidTr="00620777">
        <w:trPr>
          <w:trHeight w:val="255"/>
        </w:trPr>
        <w:tc>
          <w:tcPr>
            <w:tcW w:w="1696" w:type="pct"/>
          </w:tcPr>
          <w:p w14:paraId="7884BA83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suppression</w:t>
            </w:r>
          </w:p>
        </w:tc>
        <w:tc>
          <w:tcPr>
            <w:tcW w:w="546" w:type="pct"/>
          </w:tcPr>
          <w:p w14:paraId="16F4355E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37.11</w:t>
            </w:r>
          </w:p>
        </w:tc>
        <w:tc>
          <w:tcPr>
            <w:tcW w:w="547" w:type="pct"/>
          </w:tcPr>
          <w:p w14:paraId="31B021B4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&lt; 0.00001</w:t>
            </w:r>
          </w:p>
        </w:tc>
        <w:tc>
          <w:tcPr>
            <w:tcW w:w="547" w:type="pct"/>
          </w:tcPr>
          <w:p w14:paraId="4D09C5F7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34.68</w:t>
            </w:r>
          </w:p>
        </w:tc>
        <w:tc>
          <w:tcPr>
            <w:tcW w:w="547" w:type="pct"/>
          </w:tcPr>
          <w:p w14:paraId="0AFC6AD4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&lt;0.00001</w:t>
            </w:r>
          </w:p>
        </w:tc>
        <w:tc>
          <w:tcPr>
            <w:tcW w:w="547" w:type="pct"/>
          </w:tcPr>
          <w:p w14:paraId="109AEF2E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4326.22</w:t>
            </w:r>
          </w:p>
        </w:tc>
        <w:tc>
          <w:tcPr>
            <w:tcW w:w="570" w:type="pct"/>
          </w:tcPr>
          <w:p w14:paraId="22D678FA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&lt;0.00001</w:t>
            </w:r>
          </w:p>
        </w:tc>
      </w:tr>
      <w:tr w:rsidR="00620777" w:rsidRPr="00345C7B" w14:paraId="7C20F9F4" w14:textId="77777777" w:rsidTr="00620777">
        <w:trPr>
          <w:trHeight w:val="255"/>
        </w:trPr>
        <w:tc>
          <w:tcPr>
            <w:tcW w:w="1696" w:type="pct"/>
          </w:tcPr>
          <w:p w14:paraId="28BD4172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subsequent POD</w:t>
            </w:r>
          </w:p>
        </w:tc>
        <w:tc>
          <w:tcPr>
            <w:tcW w:w="546" w:type="pct"/>
          </w:tcPr>
          <w:p w14:paraId="7F8478D8" w14:textId="29B2082C" w:rsidR="00620777" w:rsidRPr="00345C7B" w:rsidRDefault="00620777" w:rsidP="009847C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</w:t>
            </w:r>
            <w:r w:rsidR="009847CE" w:rsidRPr="00345C7B">
              <w:rPr>
                <w:rFonts w:ascii="Gill Sans MT" w:hAnsi="Gill Sans MT"/>
                <w:sz w:val="16"/>
                <w:szCs w:val="16"/>
                <w:lang w:val="en-GB"/>
              </w:rPr>
              <w:t>1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8</w:t>
            </w:r>
          </w:p>
        </w:tc>
        <w:tc>
          <w:tcPr>
            <w:tcW w:w="547" w:type="pct"/>
          </w:tcPr>
          <w:p w14:paraId="181CECC9" w14:textId="794C2F42" w:rsidR="00620777" w:rsidRPr="00345C7B" w:rsidRDefault="00620777" w:rsidP="009847C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</w:t>
            </w:r>
            <w:r w:rsidR="009847CE" w:rsidRPr="00345C7B">
              <w:rPr>
                <w:rFonts w:ascii="Gill Sans MT" w:hAnsi="Gill Sans MT"/>
                <w:sz w:val="16"/>
                <w:szCs w:val="16"/>
                <w:lang w:val="en-GB"/>
              </w:rPr>
              <w:t>67</w:t>
            </w:r>
          </w:p>
        </w:tc>
        <w:tc>
          <w:tcPr>
            <w:tcW w:w="547" w:type="pct"/>
          </w:tcPr>
          <w:p w14:paraId="28B4874E" w14:textId="5DEE76E5" w:rsidR="00620777" w:rsidRPr="00345C7B" w:rsidRDefault="006502A3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19</w:t>
            </w:r>
          </w:p>
        </w:tc>
        <w:tc>
          <w:tcPr>
            <w:tcW w:w="547" w:type="pct"/>
          </w:tcPr>
          <w:p w14:paraId="30B77C3A" w14:textId="6512EF5D" w:rsidR="00620777" w:rsidRPr="00345C7B" w:rsidRDefault="00620777" w:rsidP="006502A3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</w:t>
            </w:r>
            <w:r w:rsidR="006502A3" w:rsidRPr="00345C7B">
              <w:rPr>
                <w:rFonts w:ascii="Gill Sans MT" w:hAnsi="Gill Sans MT"/>
                <w:sz w:val="16"/>
                <w:szCs w:val="16"/>
                <w:lang w:val="en-GB"/>
              </w:rPr>
              <w:t>67</w:t>
            </w:r>
          </w:p>
        </w:tc>
        <w:tc>
          <w:tcPr>
            <w:tcW w:w="547" w:type="pct"/>
          </w:tcPr>
          <w:p w14:paraId="0A257C17" w14:textId="315389B8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1</w:t>
            </w:r>
            <w:r w:rsidR="00012F28" w:rsidRPr="00345C7B">
              <w:rPr>
                <w:rFonts w:ascii="Gill Sans MT" w:hAnsi="Gill Sans MT"/>
                <w:sz w:val="16"/>
                <w:szCs w:val="16"/>
                <w:lang w:val="en-GB"/>
              </w:rPr>
              <w:t>.22</w:t>
            </w:r>
          </w:p>
        </w:tc>
        <w:tc>
          <w:tcPr>
            <w:tcW w:w="570" w:type="pct"/>
          </w:tcPr>
          <w:p w14:paraId="5B16289D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27</w:t>
            </w:r>
          </w:p>
        </w:tc>
      </w:tr>
      <w:tr w:rsidR="00620777" w:rsidRPr="00345C7B" w14:paraId="0F421241" w14:textId="77777777" w:rsidTr="00620777">
        <w:trPr>
          <w:trHeight w:val="255"/>
        </w:trPr>
        <w:tc>
          <w:tcPr>
            <w:tcW w:w="1696" w:type="pct"/>
          </w:tcPr>
          <w:p w14:paraId="18220D90" w14:textId="48642B65" w:rsidR="00620777" w:rsidRPr="00345C7B" w:rsidRDefault="00AB3686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a</w:t>
            </w:r>
            <w:r w:rsidR="00620777" w:rsidRPr="00345C7B">
              <w:rPr>
                <w:rFonts w:ascii="Gill Sans MT" w:hAnsi="Gill Sans MT"/>
                <w:sz w:val="16"/>
                <w:szCs w:val="16"/>
                <w:lang w:val="en-GB"/>
              </w:rPr>
              <w:t>ge</w:t>
            </w:r>
          </w:p>
        </w:tc>
        <w:tc>
          <w:tcPr>
            <w:tcW w:w="546" w:type="pct"/>
          </w:tcPr>
          <w:p w14:paraId="6D6F13F8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37</w:t>
            </w:r>
          </w:p>
        </w:tc>
        <w:tc>
          <w:tcPr>
            <w:tcW w:w="547" w:type="pct"/>
          </w:tcPr>
          <w:p w14:paraId="595DF5F2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54</w:t>
            </w:r>
          </w:p>
        </w:tc>
        <w:tc>
          <w:tcPr>
            <w:tcW w:w="547" w:type="pct"/>
          </w:tcPr>
          <w:p w14:paraId="04B131A4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55</w:t>
            </w:r>
          </w:p>
        </w:tc>
        <w:tc>
          <w:tcPr>
            <w:tcW w:w="547" w:type="pct"/>
          </w:tcPr>
          <w:p w14:paraId="1CCA0333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46</w:t>
            </w:r>
          </w:p>
        </w:tc>
        <w:tc>
          <w:tcPr>
            <w:tcW w:w="547" w:type="pct"/>
          </w:tcPr>
          <w:p w14:paraId="0CE96BDC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6.68</w:t>
            </w:r>
          </w:p>
        </w:tc>
        <w:tc>
          <w:tcPr>
            <w:tcW w:w="570" w:type="pct"/>
          </w:tcPr>
          <w:p w14:paraId="71DB9077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12</w:t>
            </w:r>
          </w:p>
        </w:tc>
      </w:tr>
      <w:tr w:rsidR="00620777" w:rsidRPr="00345C7B" w14:paraId="0537A01B" w14:textId="77777777" w:rsidTr="00620777">
        <w:trPr>
          <w:trHeight w:val="255"/>
        </w:trPr>
        <w:tc>
          <w:tcPr>
            <w:tcW w:w="1696" w:type="pct"/>
          </w:tcPr>
          <w:p w14:paraId="74C3062D" w14:textId="1483368E" w:rsidR="00620777" w:rsidRPr="00345C7B" w:rsidRDefault="00AB3686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s</w:t>
            </w:r>
            <w:r w:rsidR="00620777" w:rsidRPr="00345C7B">
              <w:rPr>
                <w:rFonts w:ascii="Gill Sans MT" w:hAnsi="Gill Sans MT"/>
                <w:sz w:val="16"/>
                <w:szCs w:val="16"/>
                <w:lang w:val="en-GB"/>
              </w:rPr>
              <w:t>ex</w:t>
            </w:r>
          </w:p>
        </w:tc>
        <w:tc>
          <w:tcPr>
            <w:tcW w:w="546" w:type="pct"/>
          </w:tcPr>
          <w:p w14:paraId="78D0DFE2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4.63</w:t>
            </w:r>
          </w:p>
        </w:tc>
        <w:tc>
          <w:tcPr>
            <w:tcW w:w="547" w:type="pct"/>
          </w:tcPr>
          <w:p w14:paraId="0029E4E8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547" w:type="pct"/>
          </w:tcPr>
          <w:p w14:paraId="623F38E0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4.43</w:t>
            </w:r>
          </w:p>
        </w:tc>
        <w:tc>
          <w:tcPr>
            <w:tcW w:w="547" w:type="pct"/>
          </w:tcPr>
          <w:p w14:paraId="2E75C3BE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39</w:t>
            </w:r>
          </w:p>
        </w:tc>
        <w:tc>
          <w:tcPr>
            <w:tcW w:w="547" w:type="pct"/>
          </w:tcPr>
          <w:p w14:paraId="76E31421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12.07</w:t>
            </w:r>
          </w:p>
        </w:tc>
        <w:tc>
          <w:tcPr>
            <w:tcW w:w="570" w:type="pct"/>
          </w:tcPr>
          <w:p w14:paraId="00883A77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009</w:t>
            </w:r>
          </w:p>
        </w:tc>
      </w:tr>
      <w:tr w:rsidR="00620777" w:rsidRPr="00345C7B" w14:paraId="07BDD8EC" w14:textId="77777777" w:rsidTr="00620777">
        <w:trPr>
          <w:trHeight w:val="255"/>
        </w:trPr>
        <w:tc>
          <w:tcPr>
            <w:tcW w:w="1696" w:type="pct"/>
          </w:tcPr>
          <w:p w14:paraId="4205DA1E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randomization status</w:t>
            </w:r>
          </w:p>
        </w:tc>
        <w:tc>
          <w:tcPr>
            <w:tcW w:w="546" w:type="pct"/>
          </w:tcPr>
          <w:p w14:paraId="758D799C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47" w:type="pct"/>
          </w:tcPr>
          <w:p w14:paraId="4F7F45EA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97</w:t>
            </w:r>
          </w:p>
        </w:tc>
        <w:tc>
          <w:tcPr>
            <w:tcW w:w="547" w:type="pct"/>
          </w:tcPr>
          <w:p w14:paraId="60A9FFBE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22</w:t>
            </w:r>
          </w:p>
        </w:tc>
        <w:tc>
          <w:tcPr>
            <w:tcW w:w="547" w:type="pct"/>
          </w:tcPr>
          <w:p w14:paraId="74C4FEC7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64</w:t>
            </w:r>
          </w:p>
        </w:tc>
        <w:tc>
          <w:tcPr>
            <w:tcW w:w="547" w:type="pct"/>
          </w:tcPr>
          <w:p w14:paraId="446F0191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9.43</w:t>
            </w:r>
          </w:p>
        </w:tc>
        <w:tc>
          <w:tcPr>
            <w:tcW w:w="570" w:type="pct"/>
          </w:tcPr>
          <w:p w14:paraId="719BF974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03</w:t>
            </w:r>
          </w:p>
        </w:tc>
      </w:tr>
      <w:tr w:rsidR="00620777" w:rsidRPr="00345C7B" w14:paraId="78947373" w14:textId="77777777" w:rsidTr="00620777">
        <w:trPr>
          <w:trHeight w:val="255"/>
        </w:trPr>
        <w:tc>
          <w:tcPr>
            <w:tcW w:w="1696" w:type="pct"/>
          </w:tcPr>
          <w:p w14:paraId="193779ED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MMSE</w:t>
            </w:r>
          </w:p>
        </w:tc>
        <w:tc>
          <w:tcPr>
            <w:tcW w:w="546" w:type="pct"/>
          </w:tcPr>
          <w:p w14:paraId="004D48AD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1.91</w:t>
            </w:r>
          </w:p>
        </w:tc>
        <w:tc>
          <w:tcPr>
            <w:tcW w:w="547" w:type="pct"/>
          </w:tcPr>
          <w:p w14:paraId="2FE9C494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16</w:t>
            </w:r>
          </w:p>
        </w:tc>
        <w:tc>
          <w:tcPr>
            <w:tcW w:w="547" w:type="pct"/>
          </w:tcPr>
          <w:p w14:paraId="3627304B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2.17</w:t>
            </w:r>
          </w:p>
        </w:tc>
        <w:tc>
          <w:tcPr>
            <w:tcW w:w="547" w:type="pct"/>
          </w:tcPr>
          <w:p w14:paraId="18747CE6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12</w:t>
            </w:r>
          </w:p>
        </w:tc>
        <w:tc>
          <w:tcPr>
            <w:tcW w:w="547" w:type="pct"/>
          </w:tcPr>
          <w:p w14:paraId="47E83A41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8</w:t>
            </w:r>
          </w:p>
        </w:tc>
        <w:tc>
          <w:tcPr>
            <w:tcW w:w="570" w:type="pct"/>
          </w:tcPr>
          <w:p w14:paraId="330F9A05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92</w:t>
            </w:r>
          </w:p>
        </w:tc>
      </w:tr>
      <w:tr w:rsidR="00620777" w:rsidRPr="00345C7B" w14:paraId="733FD555" w14:textId="77777777" w:rsidTr="00620777">
        <w:trPr>
          <w:trHeight w:val="255"/>
        </w:trPr>
        <w:tc>
          <w:tcPr>
            <w:tcW w:w="1696" w:type="pct"/>
          </w:tcPr>
          <w:p w14:paraId="721E0779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ASA PS</w:t>
            </w:r>
          </w:p>
        </w:tc>
        <w:tc>
          <w:tcPr>
            <w:tcW w:w="546" w:type="pct"/>
          </w:tcPr>
          <w:p w14:paraId="0511A12D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5.25</w:t>
            </w:r>
          </w:p>
        </w:tc>
        <w:tc>
          <w:tcPr>
            <w:tcW w:w="547" w:type="pct"/>
          </w:tcPr>
          <w:p w14:paraId="1060E456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25</w:t>
            </w:r>
          </w:p>
        </w:tc>
        <w:tc>
          <w:tcPr>
            <w:tcW w:w="547" w:type="pct"/>
          </w:tcPr>
          <w:p w14:paraId="7024786D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4.86</w:t>
            </w:r>
          </w:p>
        </w:tc>
        <w:tc>
          <w:tcPr>
            <w:tcW w:w="547" w:type="pct"/>
          </w:tcPr>
          <w:p w14:paraId="422CEED9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547" w:type="pct"/>
          </w:tcPr>
          <w:p w14:paraId="50D3E168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6</w:t>
            </w:r>
          </w:p>
        </w:tc>
        <w:tc>
          <w:tcPr>
            <w:tcW w:w="570" w:type="pct"/>
          </w:tcPr>
          <w:p w14:paraId="6B7B462B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81</w:t>
            </w:r>
          </w:p>
        </w:tc>
      </w:tr>
      <w:tr w:rsidR="00620777" w:rsidRPr="00345C7B" w14:paraId="6DC134D1" w14:textId="77777777" w:rsidTr="00620777">
        <w:trPr>
          <w:trHeight w:val="255"/>
        </w:trPr>
        <w:tc>
          <w:tcPr>
            <w:tcW w:w="1696" w:type="pct"/>
          </w:tcPr>
          <w:p w14:paraId="72E80581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site of surgery</w:t>
            </w:r>
          </w:p>
        </w:tc>
        <w:tc>
          <w:tcPr>
            <w:tcW w:w="546" w:type="pct"/>
          </w:tcPr>
          <w:p w14:paraId="4A2807CB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8</w:t>
            </w:r>
          </w:p>
        </w:tc>
        <w:tc>
          <w:tcPr>
            <w:tcW w:w="547" w:type="pct"/>
          </w:tcPr>
          <w:p w14:paraId="7CBFE02B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78</w:t>
            </w:r>
          </w:p>
        </w:tc>
        <w:tc>
          <w:tcPr>
            <w:tcW w:w="547" w:type="pct"/>
          </w:tcPr>
          <w:p w14:paraId="6807C143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547" w:type="pct"/>
          </w:tcPr>
          <w:p w14:paraId="0C8E1A0F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95</w:t>
            </w:r>
          </w:p>
        </w:tc>
        <w:tc>
          <w:tcPr>
            <w:tcW w:w="547" w:type="pct"/>
          </w:tcPr>
          <w:p w14:paraId="428A6872" w14:textId="0BC3D453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</w:t>
            </w:r>
            <w:r w:rsidR="004A73F6" w:rsidRPr="00345C7B">
              <w:rPr>
                <w:rFonts w:ascii="Gill Sans MT" w:hAnsi="Gill Sans MT"/>
                <w:sz w:val="16"/>
                <w:szCs w:val="16"/>
                <w:lang w:val="en-GB"/>
              </w:rPr>
              <w:t>7</w:t>
            </w:r>
          </w:p>
        </w:tc>
        <w:tc>
          <w:tcPr>
            <w:tcW w:w="570" w:type="pct"/>
          </w:tcPr>
          <w:p w14:paraId="52D5C3B1" w14:textId="3F9D3EDF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8</w:t>
            </w:r>
            <w:r w:rsidR="004A73F6" w:rsidRPr="00345C7B">
              <w:rPr>
                <w:rFonts w:ascii="Gill Sans MT" w:hAnsi="Gill Sans MT"/>
                <w:sz w:val="16"/>
                <w:szCs w:val="16"/>
                <w:lang w:val="en-GB"/>
              </w:rPr>
              <w:t>0</w:t>
            </w:r>
          </w:p>
        </w:tc>
      </w:tr>
      <w:tr w:rsidR="00620777" w:rsidRPr="00345C7B" w14:paraId="0A6DBE7E" w14:textId="77777777" w:rsidTr="00620777">
        <w:trPr>
          <w:trHeight w:val="255"/>
        </w:trPr>
        <w:tc>
          <w:tcPr>
            <w:tcW w:w="1696" w:type="pct"/>
          </w:tcPr>
          <w:p w14:paraId="281415C3" w14:textId="0D046334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type of an</w:t>
            </w:r>
            <w:r w:rsidR="009C15D2">
              <w:rPr>
                <w:rFonts w:ascii="Gill Sans MT" w:hAnsi="Gill Sans MT"/>
                <w:sz w:val="16"/>
                <w:szCs w:val="16"/>
                <w:lang w:val="en-GB"/>
              </w:rPr>
              <w:t>a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esthetic</w:t>
            </w:r>
          </w:p>
        </w:tc>
        <w:tc>
          <w:tcPr>
            <w:tcW w:w="546" w:type="pct"/>
          </w:tcPr>
          <w:p w14:paraId="2593999B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9.39</w:t>
            </w:r>
          </w:p>
        </w:tc>
        <w:tc>
          <w:tcPr>
            <w:tcW w:w="547" w:type="pct"/>
          </w:tcPr>
          <w:p w14:paraId="2A7898E4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547" w:type="pct"/>
          </w:tcPr>
          <w:p w14:paraId="6F8E248A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11.34</w:t>
            </w:r>
          </w:p>
        </w:tc>
        <w:tc>
          <w:tcPr>
            <w:tcW w:w="547" w:type="pct"/>
          </w:tcPr>
          <w:p w14:paraId="3B1CA770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013</w:t>
            </w:r>
          </w:p>
        </w:tc>
        <w:tc>
          <w:tcPr>
            <w:tcW w:w="547" w:type="pct"/>
          </w:tcPr>
          <w:p w14:paraId="55503D57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15.52</w:t>
            </w:r>
          </w:p>
        </w:tc>
        <w:tc>
          <w:tcPr>
            <w:tcW w:w="570" w:type="pct"/>
          </w:tcPr>
          <w:p w14:paraId="024E21A7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0021</w:t>
            </w:r>
          </w:p>
        </w:tc>
      </w:tr>
      <w:tr w:rsidR="00620777" w:rsidRPr="00345C7B" w14:paraId="3F31EAE5" w14:textId="77777777" w:rsidTr="00620777">
        <w:trPr>
          <w:trHeight w:val="255"/>
        </w:trPr>
        <w:tc>
          <w:tcPr>
            <w:tcW w:w="1696" w:type="pct"/>
          </w:tcPr>
          <w:p w14:paraId="2F318B71" w14:textId="543B9B1D" w:rsidR="00620777" w:rsidRPr="00345C7B" w:rsidRDefault="002E7752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anaesthesia</w:t>
            </w:r>
            <w:r w:rsidR="00620777"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duration*microstates</w:t>
            </w:r>
          </w:p>
        </w:tc>
        <w:tc>
          <w:tcPr>
            <w:tcW w:w="546" w:type="pct"/>
          </w:tcPr>
          <w:p w14:paraId="1ABF4A35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1.08</w:t>
            </w:r>
          </w:p>
        </w:tc>
        <w:tc>
          <w:tcPr>
            <w:tcW w:w="547" w:type="pct"/>
          </w:tcPr>
          <w:p w14:paraId="378E8784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36</w:t>
            </w:r>
          </w:p>
        </w:tc>
        <w:tc>
          <w:tcPr>
            <w:tcW w:w="547" w:type="pct"/>
          </w:tcPr>
          <w:p w14:paraId="71F1B43F" w14:textId="230AA4B4" w:rsidR="00620777" w:rsidRPr="00345C7B" w:rsidRDefault="006502A3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7.18</w:t>
            </w:r>
          </w:p>
        </w:tc>
        <w:tc>
          <w:tcPr>
            <w:tcW w:w="547" w:type="pct"/>
          </w:tcPr>
          <w:p w14:paraId="609CBC96" w14:textId="3FA2E2C1" w:rsidR="00620777" w:rsidRPr="00345C7B" w:rsidRDefault="00620777" w:rsidP="006502A3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</w:t>
            </w:r>
            <w:r w:rsidR="006502A3" w:rsidRPr="00345C7B">
              <w:rPr>
                <w:rFonts w:ascii="Gill Sans MT" w:hAnsi="Gill Sans MT"/>
                <w:sz w:val="16"/>
                <w:szCs w:val="16"/>
                <w:lang w:val="en-GB"/>
              </w:rPr>
              <w:t>00008</w:t>
            </w:r>
          </w:p>
        </w:tc>
        <w:tc>
          <w:tcPr>
            <w:tcW w:w="547" w:type="pct"/>
          </w:tcPr>
          <w:p w14:paraId="77FBAF50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7</w:t>
            </w:r>
          </w:p>
        </w:tc>
        <w:tc>
          <w:tcPr>
            <w:tcW w:w="570" w:type="pct"/>
          </w:tcPr>
          <w:p w14:paraId="0D8194B0" w14:textId="08280E46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9</w:t>
            </w:r>
            <w:r w:rsidR="004A73F6" w:rsidRPr="00345C7B">
              <w:rPr>
                <w:rFonts w:ascii="Gill Sans MT" w:hAnsi="Gill Sans MT"/>
                <w:sz w:val="16"/>
                <w:szCs w:val="16"/>
                <w:lang w:val="en-GB"/>
              </w:rPr>
              <w:t>7</w:t>
            </w:r>
          </w:p>
        </w:tc>
      </w:tr>
      <w:tr w:rsidR="00620777" w:rsidRPr="00345C7B" w14:paraId="7ABE546D" w14:textId="77777777" w:rsidTr="00620777">
        <w:trPr>
          <w:trHeight w:val="255"/>
        </w:trPr>
        <w:tc>
          <w:tcPr>
            <w:tcW w:w="1696" w:type="pct"/>
          </w:tcPr>
          <w:p w14:paraId="790D2D8D" w14:textId="0DBA892C" w:rsidR="00620777" w:rsidRPr="00345C7B" w:rsidRDefault="002E7752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anaesthesia</w:t>
            </w:r>
            <w:r w:rsidR="00620777"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duration*suppression</w:t>
            </w:r>
          </w:p>
        </w:tc>
        <w:tc>
          <w:tcPr>
            <w:tcW w:w="546" w:type="pct"/>
          </w:tcPr>
          <w:p w14:paraId="09997CAD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2.72</w:t>
            </w:r>
          </w:p>
        </w:tc>
        <w:tc>
          <w:tcPr>
            <w:tcW w:w="547" w:type="pct"/>
          </w:tcPr>
          <w:p w14:paraId="6050B577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99</w:t>
            </w:r>
          </w:p>
        </w:tc>
        <w:tc>
          <w:tcPr>
            <w:tcW w:w="547" w:type="pct"/>
          </w:tcPr>
          <w:p w14:paraId="134E6E0D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29</w:t>
            </w:r>
          </w:p>
        </w:tc>
        <w:tc>
          <w:tcPr>
            <w:tcW w:w="547" w:type="pct"/>
          </w:tcPr>
          <w:p w14:paraId="42E097B4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59</w:t>
            </w:r>
          </w:p>
        </w:tc>
        <w:tc>
          <w:tcPr>
            <w:tcW w:w="547" w:type="pct"/>
          </w:tcPr>
          <w:p w14:paraId="3D28A9F6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80.02</w:t>
            </w:r>
          </w:p>
        </w:tc>
        <w:tc>
          <w:tcPr>
            <w:tcW w:w="570" w:type="pct"/>
          </w:tcPr>
          <w:p w14:paraId="5C0D067A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&lt;0.00001</w:t>
            </w:r>
          </w:p>
        </w:tc>
      </w:tr>
      <w:tr w:rsidR="00620777" w:rsidRPr="00345C7B" w14:paraId="38C8F3BF" w14:textId="77777777" w:rsidTr="00620777">
        <w:trPr>
          <w:trHeight w:val="255"/>
        </w:trPr>
        <w:tc>
          <w:tcPr>
            <w:tcW w:w="1696" w:type="pct"/>
          </w:tcPr>
          <w:p w14:paraId="72B9DF31" w14:textId="482D0419" w:rsidR="00620777" w:rsidRPr="00345C7B" w:rsidRDefault="002E7752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anaesthesia</w:t>
            </w:r>
            <w:r w:rsidR="00620777"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duration*subsequent POD</w:t>
            </w:r>
          </w:p>
        </w:tc>
        <w:tc>
          <w:tcPr>
            <w:tcW w:w="546" w:type="pct"/>
          </w:tcPr>
          <w:p w14:paraId="5FB455E8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3.27</w:t>
            </w:r>
          </w:p>
        </w:tc>
        <w:tc>
          <w:tcPr>
            <w:tcW w:w="547" w:type="pct"/>
          </w:tcPr>
          <w:p w14:paraId="24508FE8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71</w:t>
            </w:r>
          </w:p>
        </w:tc>
        <w:tc>
          <w:tcPr>
            <w:tcW w:w="547" w:type="pct"/>
          </w:tcPr>
          <w:p w14:paraId="41AD7CF7" w14:textId="48C82AEB" w:rsidR="00620777" w:rsidRPr="00345C7B" w:rsidRDefault="006502A3" w:rsidP="006502A3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0</w:t>
            </w:r>
            <w:r w:rsidR="00620777" w:rsidRPr="00345C7B">
              <w:rPr>
                <w:rFonts w:ascii="Gill Sans MT" w:hAnsi="Gill Sans MT"/>
                <w:sz w:val="16"/>
                <w:szCs w:val="16"/>
                <w:lang w:val="en-GB"/>
              </w:rPr>
              <w:t>4</w:t>
            </w:r>
          </w:p>
        </w:tc>
        <w:tc>
          <w:tcPr>
            <w:tcW w:w="547" w:type="pct"/>
          </w:tcPr>
          <w:p w14:paraId="379FE6B9" w14:textId="4AF083BF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</w:t>
            </w:r>
            <w:r w:rsidR="006502A3" w:rsidRPr="00345C7B">
              <w:rPr>
                <w:rFonts w:ascii="Gill Sans MT" w:hAnsi="Gill Sans MT"/>
                <w:sz w:val="16"/>
                <w:szCs w:val="16"/>
                <w:lang w:val="en-GB"/>
              </w:rPr>
              <w:t>.95</w:t>
            </w:r>
          </w:p>
        </w:tc>
        <w:tc>
          <w:tcPr>
            <w:tcW w:w="547" w:type="pct"/>
          </w:tcPr>
          <w:p w14:paraId="0C631CA1" w14:textId="094DA6B4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5</w:t>
            </w:r>
            <w:r w:rsidR="004A73F6" w:rsidRPr="00345C7B">
              <w:rPr>
                <w:rFonts w:ascii="Gill Sans MT" w:hAnsi="Gill Sans MT"/>
                <w:sz w:val="16"/>
                <w:szCs w:val="16"/>
                <w:lang w:val="en-GB"/>
              </w:rPr>
              <w:t>.30</w:t>
            </w:r>
          </w:p>
        </w:tc>
        <w:tc>
          <w:tcPr>
            <w:tcW w:w="570" w:type="pct"/>
          </w:tcPr>
          <w:p w14:paraId="514E02A9" w14:textId="3444855F" w:rsidR="00620777" w:rsidRPr="00345C7B" w:rsidRDefault="00620777" w:rsidP="004A73F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2</w:t>
            </w:r>
          </w:p>
        </w:tc>
      </w:tr>
      <w:tr w:rsidR="00620777" w:rsidRPr="00345C7B" w14:paraId="3A8D59CD" w14:textId="77777777" w:rsidTr="00620777">
        <w:trPr>
          <w:trHeight w:val="255"/>
        </w:trPr>
        <w:tc>
          <w:tcPr>
            <w:tcW w:w="1696" w:type="pct"/>
          </w:tcPr>
          <w:p w14:paraId="103BC4E0" w14:textId="1D2FA93B" w:rsidR="00620777" w:rsidRPr="00345C7B" w:rsidRDefault="00AB3686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s</w:t>
            </w:r>
            <w:r w:rsidR="00620777" w:rsidRPr="00345C7B">
              <w:rPr>
                <w:rFonts w:ascii="Gill Sans MT" w:hAnsi="Gill Sans MT"/>
                <w:sz w:val="16"/>
                <w:szCs w:val="16"/>
                <w:lang w:val="en-GB"/>
              </w:rPr>
              <w:t>uppression</w:t>
            </w:r>
            <w:r w:rsidR="009847CE" w:rsidRPr="00345C7B">
              <w:rPr>
                <w:rFonts w:ascii="Gill Sans MT" w:hAnsi="Gill Sans MT"/>
                <w:sz w:val="16"/>
                <w:szCs w:val="16"/>
                <w:lang w:val="en-GB"/>
              </w:rPr>
              <w:t>*microstates</w:t>
            </w:r>
          </w:p>
        </w:tc>
        <w:tc>
          <w:tcPr>
            <w:tcW w:w="546" w:type="pct"/>
          </w:tcPr>
          <w:p w14:paraId="5FFC7AB9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13.65</w:t>
            </w:r>
          </w:p>
        </w:tc>
        <w:tc>
          <w:tcPr>
            <w:tcW w:w="547" w:type="pct"/>
          </w:tcPr>
          <w:p w14:paraId="73FCF1A2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&lt;0.00001</w:t>
            </w:r>
          </w:p>
        </w:tc>
        <w:tc>
          <w:tcPr>
            <w:tcW w:w="547" w:type="pct"/>
          </w:tcPr>
          <w:p w14:paraId="49CEB94E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6.42</w:t>
            </w:r>
          </w:p>
        </w:tc>
        <w:tc>
          <w:tcPr>
            <w:tcW w:w="547" w:type="pct"/>
          </w:tcPr>
          <w:p w14:paraId="1AA7BD14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002</w:t>
            </w:r>
          </w:p>
        </w:tc>
        <w:tc>
          <w:tcPr>
            <w:tcW w:w="547" w:type="pct"/>
          </w:tcPr>
          <w:p w14:paraId="300D76A4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2.54</w:t>
            </w:r>
          </w:p>
        </w:tc>
        <w:tc>
          <w:tcPr>
            <w:tcW w:w="570" w:type="pct"/>
          </w:tcPr>
          <w:p w14:paraId="0F8D4B45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55</w:t>
            </w:r>
          </w:p>
        </w:tc>
      </w:tr>
      <w:tr w:rsidR="00620777" w:rsidRPr="00345C7B" w14:paraId="040AD6CB" w14:textId="77777777" w:rsidTr="00620777">
        <w:trPr>
          <w:trHeight w:val="255"/>
        </w:trPr>
        <w:tc>
          <w:tcPr>
            <w:tcW w:w="1696" w:type="pct"/>
          </w:tcPr>
          <w:p w14:paraId="5BBAEF1A" w14:textId="25C90ABC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subsequent POD</w:t>
            </w:r>
            <w:r w:rsidR="009847CE" w:rsidRPr="00345C7B">
              <w:rPr>
                <w:rFonts w:ascii="Gill Sans MT" w:hAnsi="Gill Sans MT"/>
                <w:sz w:val="16"/>
                <w:szCs w:val="16"/>
                <w:lang w:val="en-GB"/>
              </w:rPr>
              <w:t>*microstates</w:t>
            </w:r>
          </w:p>
        </w:tc>
        <w:tc>
          <w:tcPr>
            <w:tcW w:w="546" w:type="pct"/>
          </w:tcPr>
          <w:p w14:paraId="2D73AC49" w14:textId="07974B76" w:rsidR="00620777" w:rsidRPr="00345C7B" w:rsidRDefault="009847CE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2.98</w:t>
            </w:r>
          </w:p>
        </w:tc>
        <w:tc>
          <w:tcPr>
            <w:tcW w:w="547" w:type="pct"/>
          </w:tcPr>
          <w:p w14:paraId="49A53F51" w14:textId="71FEF1BB" w:rsidR="00620777" w:rsidRPr="00345C7B" w:rsidRDefault="00620777" w:rsidP="009847C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</w:t>
            </w:r>
            <w:r w:rsidR="009847CE" w:rsidRPr="00345C7B">
              <w:rPr>
                <w:rFonts w:ascii="Gill Sans MT" w:hAnsi="Gill Sans MT"/>
                <w:sz w:val="16"/>
                <w:szCs w:val="16"/>
                <w:lang w:val="en-GB"/>
              </w:rPr>
              <w:t>03</w:t>
            </w:r>
          </w:p>
        </w:tc>
        <w:tc>
          <w:tcPr>
            <w:tcW w:w="547" w:type="pct"/>
          </w:tcPr>
          <w:p w14:paraId="637AD540" w14:textId="440C2E70" w:rsidR="00620777" w:rsidRPr="00345C7B" w:rsidRDefault="006502A3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3.46</w:t>
            </w:r>
          </w:p>
        </w:tc>
        <w:tc>
          <w:tcPr>
            <w:tcW w:w="547" w:type="pct"/>
          </w:tcPr>
          <w:p w14:paraId="7A53D562" w14:textId="0E852E8B" w:rsidR="00620777" w:rsidRPr="00345C7B" w:rsidRDefault="006502A3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16</w:t>
            </w:r>
          </w:p>
        </w:tc>
        <w:tc>
          <w:tcPr>
            <w:tcW w:w="547" w:type="pct"/>
          </w:tcPr>
          <w:p w14:paraId="7D2E0855" w14:textId="6D99F86B" w:rsidR="00620777" w:rsidRPr="00345C7B" w:rsidRDefault="004A73F6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17</w:t>
            </w:r>
          </w:p>
        </w:tc>
        <w:tc>
          <w:tcPr>
            <w:tcW w:w="570" w:type="pct"/>
          </w:tcPr>
          <w:p w14:paraId="6A02AF45" w14:textId="4BFD02F6" w:rsidR="00620777" w:rsidRPr="00345C7B" w:rsidRDefault="004A73F6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92</w:t>
            </w:r>
          </w:p>
        </w:tc>
      </w:tr>
      <w:tr w:rsidR="00620777" w:rsidRPr="00345C7B" w14:paraId="2EC8A87A" w14:textId="77777777" w:rsidTr="00620777">
        <w:trPr>
          <w:trHeight w:val="255"/>
        </w:trPr>
        <w:tc>
          <w:tcPr>
            <w:tcW w:w="1696" w:type="pct"/>
          </w:tcPr>
          <w:p w14:paraId="2EDECC5D" w14:textId="762B9DC4" w:rsidR="00620777" w:rsidRPr="00345C7B" w:rsidRDefault="009847CE" w:rsidP="009847C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subsequent POD*</w:t>
            </w:r>
            <w:r w:rsidR="00620777" w:rsidRPr="00345C7B">
              <w:rPr>
                <w:rFonts w:ascii="Gill Sans MT" w:hAnsi="Gill Sans MT"/>
                <w:sz w:val="16"/>
                <w:szCs w:val="16"/>
                <w:lang w:val="en-GB"/>
              </w:rPr>
              <w:t>suppression</w:t>
            </w:r>
          </w:p>
        </w:tc>
        <w:tc>
          <w:tcPr>
            <w:tcW w:w="546" w:type="pct"/>
          </w:tcPr>
          <w:p w14:paraId="3452E27A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1.61</w:t>
            </w:r>
          </w:p>
        </w:tc>
        <w:tc>
          <w:tcPr>
            <w:tcW w:w="547" w:type="pct"/>
          </w:tcPr>
          <w:p w14:paraId="6AC7423A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20</w:t>
            </w:r>
          </w:p>
        </w:tc>
        <w:tc>
          <w:tcPr>
            <w:tcW w:w="547" w:type="pct"/>
          </w:tcPr>
          <w:p w14:paraId="79449816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63</w:t>
            </w:r>
          </w:p>
        </w:tc>
        <w:tc>
          <w:tcPr>
            <w:tcW w:w="547" w:type="pct"/>
          </w:tcPr>
          <w:p w14:paraId="578B8F48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43</w:t>
            </w:r>
          </w:p>
        </w:tc>
        <w:tc>
          <w:tcPr>
            <w:tcW w:w="547" w:type="pct"/>
          </w:tcPr>
          <w:p w14:paraId="2004B0C6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570" w:type="pct"/>
          </w:tcPr>
          <w:p w14:paraId="6EFE59D1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93</w:t>
            </w:r>
          </w:p>
        </w:tc>
      </w:tr>
      <w:tr w:rsidR="00620777" w:rsidRPr="00345C7B" w14:paraId="48E92DDE" w14:textId="77777777" w:rsidTr="00620777">
        <w:trPr>
          <w:trHeight w:val="255"/>
        </w:trPr>
        <w:tc>
          <w:tcPr>
            <w:tcW w:w="1696" w:type="pct"/>
          </w:tcPr>
          <w:p w14:paraId="62F42C68" w14:textId="020305E2" w:rsidR="00620777" w:rsidRPr="00345C7B" w:rsidRDefault="002E7752" w:rsidP="00AB368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anaesthesia</w:t>
            </w:r>
            <w:r w:rsidR="00620777"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duration*suppression</w:t>
            </w:r>
            <w:r w:rsidR="009847CE" w:rsidRPr="00345C7B">
              <w:rPr>
                <w:rFonts w:ascii="Gill Sans MT" w:hAnsi="Gill Sans MT"/>
                <w:sz w:val="16"/>
                <w:szCs w:val="16"/>
                <w:lang w:val="en-GB"/>
              </w:rPr>
              <w:t>*microstates</w:t>
            </w:r>
          </w:p>
        </w:tc>
        <w:tc>
          <w:tcPr>
            <w:tcW w:w="546" w:type="pct"/>
          </w:tcPr>
          <w:p w14:paraId="4C5874B0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11.35</w:t>
            </w:r>
          </w:p>
        </w:tc>
        <w:tc>
          <w:tcPr>
            <w:tcW w:w="547" w:type="pct"/>
          </w:tcPr>
          <w:p w14:paraId="788154C8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&lt;0.00001</w:t>
            </w:r>
          </w:p>
        </w:tc>
        <w:tc>
          <w:tcPr>
            <w:tcW w:w="547" w:type="pct"/>
          </w:tcPr>
          <w:p w14:paraId="149E7C7D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7.44</w:t>
            </w:r>
          </w:p>
        </w:tc>
        <w:tc>
          <w:tcPr>
            <w:tcW w:w="547" w:type="pct"/>
          </w:tcPr>
          <w:p w14:paraId="1F1A7664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00058</w:t>
            </w:r>
          </w:p>
        </w:tc>
        <w:tc>
          <w:tcPr>
            <w:tcW w:w="547" w:type="pct"/>
          </w:tcPr>
          <w:p w14:paraId="553CAFE5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18</w:t>
            </w:r>
          </w:p>
        </w:tc>
        <w:tc>
          <w:tcPr>
            <w:tcW w:w="570" w:type="pct"/>
          </w:tcPr>
          <w:p w14:paraId="1434CEAB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91</w:t>
            </w:r>
          </w:p>
        </w:tc>
      </w:tr>
      <w:tr w:rsidR="00620777" w:rsidRPr="00345C7B" w14:paraId="6DA7301F" w14:textId="77777777" w:rsidTr="00620777">
        <w:trPr>
          <w:trHeight w:val="255"/>
        </w:trPr>
        <w:tc>
          <w:tcPr>
            <w:tcW w:w="1696" w:type="pct"/>
          </w:tcPr>
          <w:p w14:paraId="34917CE2" w14:textId="49055790" w:rsidR="00620777" w:rsidRPr="00345C7B" w:rsidRDefault="002E7752" w:rsidP="009847C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anaesthesia</w:t>
            </w:r>
            <w:r w:rsidR="00620777"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duration*subsequent POD</w:t>
            </w:r>
            <w:r w:rsidR="009847CE" w:rsidRPr="00345C7B">
              <w:rPr>
                <w:rFonts w:ascii="Gill Sans MT" w:hAnsi="Gill Sans MT"/>
                <w:sz w:val="16"/>
                <w:szCs w:val="16"/>
                <w:lang w:val="en-GB"/>
              </w:rPr>
              <w:t>*microstates</w:t>
            </w:r>
          </w:p>
        </w:tc>
        <w:tc>
          <w:tcPr>
            <w:tcW w:w="546" w:type="pct"/>
          </w:tcPr>
          <w:p w14:paraId="4C70BEC5" w14:textId="784F0930" w:rsidR="00620777" w:rsidRPr="00345C7B" w:rsidRDefault="009847CE" w:rsidP="009847C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4</w:t>
            </w:r>
            <w:r w:rsidR="00620777" w:rsidRPr="00345C7B">
              <w:rPr>
                <w:rFonts w:ascii="Gill Sans MT" w:hAnsi="Gill Sans MT"/>
                <w:sz w:val="16"/>
                <w:szCs w:val="16"/>
                <w:lang w:val="en-GB"/>
              </w:rPr>
              <w:t>.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29</w:t>
            </w:r>
          </w:p>
        </w:tc>
        <w:tc>
          <w:tcPr>
            <w:tcW w:w="547" w:type="pct"/>
          </w:tcPr>
          <w:p w14:paraId="1C536F26" w14:textId="5724E164" w:rsidR="00620777" w:rsidRPr="00345C7B" w:rsidRDefault="00620777" w:rsidP="009847C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</w:t>
            </w:r>
            <w:r w:rsidR="009847CE" w:rsidRPr="00345C7B">
              <w:rPr>
                <w:rFonts w:ascii="Gill Sans MT" w:hAnsi="Gill Sans MT"/>
                <w:sz w:val="16"/>
                <w:szCs w:val="16"/>
                <w:lang w:val="en-GB"/>
              </w:rPr>
              <w:t>005</w:t>
            </w:r>
          </w:p>
        </w:tc>
        <w:tc>
          <w:tcPr>
            <w:tcW w:w="547" w:type="pct"/>
          </w:tcPr>
          <w:p w14:paraId="47DBC7A4" w14:textId="21E7BE2D" w:rsidR="00620777" w:rsidRPr="00345C7B" w:rsidRDefault="00012F28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4.31</w:t>
            </w:r>
          </w:p>
        </w:tc>
        <w:tc>
          <w:tcPr>
            <w:tcW w:w="547" w:type="pct"/>
          </w:tcPr>
          <w:p w14:paraId="5586B951" w14:textId="0813CDB8" w:rsidR="00620777" w:rsidRPr="00345C7B" w:rsidRDefault="00012F28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547" w:type="pct"/>
          </w:tcPr>
          <w:p w14:paraId="2C8030FE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12</w:t>
            </w:r>
          </w:p>
        </w:tc>
        <w:tc>
          <w:tcPr>
            <w:tcW w:w="570" w:type="pct"/>
          </w:tcPr>
          <w:p w14:paraId="4CE44E93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95</w:t>
            </w:r>
          </w:p>
        </w:tc>
      </w:tr>
      <w:tr w:rsidR="00620777" w:rsidRPr="00345C7B" w14:paraId="21FA4BC8" w14:textId="77777777" w:rsidTr="00620777">
        <w:trPr>
          <w:trHeight w:val="255"/>
        </w:trPr>
        <w:tc>
          <w:tcPr>
            <w:tcW w:w="1696" w:type="pct"/>
          </w:tcPr>
          <w:p w14:paraId="41EE037B" w14:textId="6CFD0C73" w:rsidR="00620777" w:rsidRPr="00345C7B" w:rsidRDefault="002E7752" w:rsidP="00AB368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anaesthesia</w:t>
            </w:r>
            <w:r w:rsidR="00620777"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duration*subsequent POD</w:t>
            </w:r>
            <w:r w:rsidR="009847CE" w:rsidRPr="00345C7B">
              <w:rPr>
                <w:rFonts w:ascii="Gill Sans MT" w:hAnsi="Gill Sans MT"/>
                <w:sz w:val="16"/>
                <w:szCs w:val="16"/>
                <w:lang w:val="en-GB"/>
              </w:rPr>
              <w:t>*suppression</w:t>
            </w:r>
          </w:p>
        </w:tc>
        <w:tc>
          <w:tcPr>
            <w:tcW w:w="546" w:type="pct"/>
          </w:tcPr>
          <w:p w14:paraId="63086703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3.33</w:t>
            </w:r>
          </w:p>
        </w:tc>
        <w:tc>
          <w:tcPr>
            <w:tcW w:w="547" w:type="pct"/>
          </w:tcPr>
          <w:p w14:paraId="5464DC6B" w14:textId="15BC48B2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6</w:t>
            </w:r>
            <w:r w:rsidR="009847CE" w:rsidRPr="00345C7B">
              <w:rPr>
                <w:rFonts w:ascii="Gill Sans MT" w:hAnsi="Gill Sans MT"/>
                <w:sz w:val="16"/>
                <w:szCs w:val="16"/>
                <w:lang w:val="en-GB"/>
              </w:rPr>
              <w:t>8</w:t>
            </w:r>
          </w:p>
        </w:tc>
        <w:tc>
          <w:tcPr>
            <w:tcW w:w="547" w:type="pct"/>
          </w:tcPr>
          <w:p w14:paraId="3C68D827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1.97</w:t>
            </w:r>
          </w:p>
        </w:tc>
        <w:tc>
          <w:tcPr>
            <w:tcW w:w="547" w:type="pct"/>
          </w:tcPr>
          <w:p w14:paraId="1D391D7F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16</w:t>
            </w:r>
          </w:p>
        </w:tc>
        <w:tc>
          <w:tcPr>
            <w:tcW w:w="547" w:type="pct"/>
          </w:tcPr>
          <w:p w14:paraId="332D55FF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34.76</w:t>
            </w:r>
          </w:p>
        </w:tc>
        <w:tc>
          <w:tcPr>
            <w:tcW w:w="570" w:type="pct"/>
          </w:tcPr>
          <w:p w14:paraId="6D48EEB3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&lt;0.00001</w:t>
            </w:r>
          </w:p>
        </w:tc>
      </w:tr>
      <w:tr w:rsidR="00620777" w:rsidRPr="00345C7B" w14:paraId="1C25CC95" w14:textId="77777777" w:rsidTr="00064F9F">
        <w:trPr>
          <w:trHeight w:val="255"/>
        </w:trPr>
        <w:tc>
          <w:tcPr>
            <w:tcW w:w="1696" w:type="pct"/>
          </w:tcPr>
          <w:p w14:paraId="1A39E9C9" w14:textId="47CC791C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subsequent POD</w:t>
            </w:r>
            <w:r w:rsidR="00AB3686" w:rsidRPr="00345C7B">
              <w:rPr>
                <w:rFonts w:ascii="Gill Sans MT" w:hAnsi="Gill Sans MT"/>
                <w:sz w:val="16"/>
                <w:szCs w:val="16"/>
                <w:lang w:val="en-GB"/>
              </w:rPr>
              <w:t>*suppression</w:t>
            </w:r>
            <w:r w:rsidR="009847CE" w:rsidRPr="00345C7B">
              <w:rPr>
                <w:rFonts w:ascii="Gill Sans MT" w:hAnsi="Gill Sans MT"/>
                <w:sz w:val="16"/>
                <w:szCs w:val="16"/>
                <w:lang w:val="en-GB"/>
              </w:rPr>
              <w:t>*microstates</w:t>
            </w:r>
          </w:p>
        </w:tc>
        <w:tc>
          <w:tcPr>
            <w:tcW w:w="546" w:type="pct"/>
          </w:tcPr>
          <w:p w14:paraId="3ACA8B5A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80</w:t>
            </w:r>
          </w:p>
        </w:tc>
        <w:tc>
          <w:tcPr>
            <w:tcW w:w="547" w:type="pct"/>
          </w:tcPr>
          <w:p w14:paraId="0750D28A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49</w:t>
            </w:r>
          </w:p>
        </w:tc>
        <w:tc>
          <w:tcPr>
            <w:tcW w:w="547" w:type="pct"/>
          </w:tcPr>
          <w:p w14:paraId="42A9BF9D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62</w:t>
            </w:r>
          </w:p>
        </w:tc>
        <w:tc>
          <w:tcPr>
            <w:tcW w:w="547" w:type="pct"/>
          </w:tcPr>
          <w:p w14:paraId="0528CED1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60</w:t>
            </w:r>
          </w:p>
        </w:tc>
        <w:tc>
          <w:tcPr>
            <w:tcW w:w="547" w:type="pct"/>
          </w:tcPr>
          <w:p w14:paraId="0992E72B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9</w:t>
            </w:r>
          </w:p>
        </w:tc>
        <w:tc>
          <w:tcPr>
            <w:tcW w:w="570" w:type="pct"/>
          </w:tcPr>
          <w:p w14:paraId="63BB1BC9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96</w:t>
            </w:r>
          </w:p>
        </w:tc>
      </w:tr>
      <w:tr w:rsidR="00620777" w:rsidRPr="00345C7B" w14:paraId="0F0E0CF1" w14:textId="77777777" w:rsidTr="00064F9F">
        <w:trPr>
          <w:trHeight w:val="255"/>
        </w:trPr>
        <w:tc>
          <w:tcPr>
            <w:tcW w:w="1696" w:type="pct"/>
            <w:tcBorders>
              <w:bottom w:val="single" w:sz="4" w:space="0" w:color="auto"/>
            </w:tcBorders>
          </w:tcPr>
          <w:p w14:paraId="71262C72" w14:textId="42D38027" w:rsidR="00620777" w:rsidRPr="00345C7B" w:rsidRDefault="002E7752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anaesthesia</w:t>
            </w:r>
            <w:r w:rsidR="00620777"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duration*</w:t>
            </w:r>
            <w:r w:rsidR="00AB3686" w:rsidRPr="00345C7B">
              <w:rPr>
                <w:rFonts w:ascii="Gill Sans MT" w:hAnsi="Gill Sans MT"/>
                <w:sz w:val="16"/>
                <w:szCs w:val="16"/>
                <w:lang w:val="en-GB"/>
              </w:rPr>
              <w:t>subsequent POD*suppression*</w:t>
            </w:r>
            <w:r w:rsidR="00620777" w:rsidRPr="00345C7B">
              <w:rPr>
                <w:rFonts w:ascii="Gill Sans MT" w:hAnsi="Gill Sans MT"/>
                <w:sz w:val="16"/>
                <w:szCs w:val="16"/>
                <w:lang w:val="en-GB"/>
              </w:rPr>
              <w:t>micro</w:t>
            </w:r>
            <w:r w:rsidR="00AB3686" w:rsidRPr="00345C7B">
              <w:rPr>
                <w:rFonts w:ascii="Gill Sans MT" w:hAnsi="Gill Sans MT"/>
                <w:sz w:val="16"/>
                <w:szCs w:val="16"/>
                <w:lang w:val="en-GB"/>
              </w:rPr>
              <w:t>states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6083F3B8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3.03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4129BFAC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28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79AAFD8D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5.63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2FCE02C9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0075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0D4D968A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8</w:t>
            </w:r>
          </w:p>
        </w:tc>
        <w:tc>
          <w:tcPr>
            <w:tcW w:w="570" w:type="pct"/>
            <w:tcBorders>
              <w:bottom w:val="single" w:sz="4" w:space="0" w:color="auto"/>
            </w:tcBorders>
          </w:tcPr>
          <w:p w14:paraId="7494E47A" w14:textId="77777777" w:rsidR="00620777" w:rsidRPr="00345C7B" w:rsidRDefault="0062077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97</w:t>
            </w:r>
          </w:p>
        </w:tc>
      </w:tr>
    </w:tbl>
    <w:p w14:paraId="5FBEB6B2" w14:textId="6A6EE26A" w:rsidR="00620777" w:rsidRPr="00345C7B" w:rsidRDefault="00620777" w:rsidP="00064F9F">
      <w:pPr>
        <w:spacing w:before="120"/>
        <w:rPr>
          <w:rFonts w:ascii="Gill Sans MT" w:hAnsi="Gill Sans MT"/>
          <w:sz w:val="16"/>
          <w:szCs w:val="16"/>
          <w:lang w:val="en-GB"/>
        </w:rPr>
      </w:pPr>
      <w:r w:rsidRPr="00345C7B">
        <w:rPr>
          <w:rFonts w:ascii="Gill Sans MT" w:hAnsi="Gill Sans MT"/>
          <w:sz w:val="16"/>
          <w:szCs w:val="16"/>
          <w:lang w:val="en-GB"/>
        </w:rPr>
        <w:t xml:space="preserve">ANOVA table of the fully adjusted models with 4-way interaction between </w:t>
      </w:r>
      <w:r w:rsidR="002E7752" w:rsidRPr="00345C7B">
        <w:rPr>
          <w:rFonts w:ascii="Gill Sans MT" w:hAnsi="Gill Sans MT"/>
          <w:sz w:val="16"/>
          <w:szCs w:val="16"/>
          <w:lang w:val="en-GB"/>
        </w:rPr>
        <w:t>anaesthesia</w:t>
      </w:r>
      <w:r w:rsidRPr="00345C7B">
        <w:rPr>
          <w:rFonts w:ascii="Gill Sans MT" w:hAnsi="Gill Sans MT"/>
          <w:sz w:val="16"/>
          <w:szCs w:val="16"/>
          <w:lang w:val="en-GB"/>
        </w:rPr>
        <w:t xml:space="preserve"> duration*microstates*suppression*subsequent POD, n = 73.</w:t>
      </w:r>
    </w:p>
    <w:p w14:paraId="3273B9EF" w14:textId="77777777" w:rsidR="00620777" w:rsidRPr="00345C7B" w:rsidRDefault="00620777" w:rsidP="00620777">
      <w:pPr>
        <w:rPr>
          <w:rFonts w:ascii="Gill Sans MT" w:hAnsi="Gill Sans MT"/>
          <w:sz w:val="16"/>
          <w:szCs w:val="16"/>
          <w:lang w:val="en-GB"/>
        </w:rPr>
      </w:pPr>
      <w:r w:rsidRPr="00345C7B">
        <w:rPr>
          <w:rFonts w:ascii="Gill Sans MT" w:hAnsi="Gill Sans MT"/>
          <w:sz w:val="16"/>
          <w:szCs w:val="16"/>
          <w:lang w:val="en-GB"/>
        </w:rPr>
        <w:t>POD = postoperative delirium status; MMSE = Mini–Mental State Examination; ASA PS = American Society of Anesthesiologists physical status classification.</w:t>
      </w:r>
    </w:p>
    <w:p w14:paraId="6805928D" w14:textId="77777777" w:rsidR="009D3347" w:rsidRPr="00345C7B" w:rsidRDefault="009D3347">
      <w:pPr>
        <w:rPr>
          <w:rFonts w:ascii="Gill Sans MT" w:hAnsi="Gill Sans MT"/>
          <w:b/>
          <w:sz w:val="16"/>
          <w:szCs w:val="16"/>
          <w:lang w:val="en-GB"/>
        </w:rPr>
      </w:pPr>
      <w:r w:rsidRPr="00345C7B">
        <w:rPr>
          <w:rFonts w:ascii="Gill Sans MT" w:hAnsi="Gill Sans MT"/>
          <w:b/>
          <w:sz w:val="16"/>
          <w:szCs w:val="16"/>
          <w:lang w:val="en-GB"/>
        </w:rPr>
        <w:br w:type="page"/>
      </w:r>
    </w:p>
    <w:p w14:paraId="061C8D33" w14:textId="6096A357" w:rsidR="00A52E4E" w:rsidRPr="00345C7B" w:rsidRDefault="00A52E4E" w:rsidP="00A52E4E">
      <w:pPr>
        <w:spacing w:after="200"/>
        <w:rPr>
          <w:rFonts w:ascii="Gill Sans MT" w:hAnsi="Gill Sans MT"/>
          <w:b/>
          <w:sz w:val="16"/>
          <w:szCs w:val="16"/>
          <w:lang w:val="en-GB"/>
        </w:rPr>
      </w:pPr>
      <w:r w:rsidRPr="00345C7B">
        <w:rPr>
          <w:rFonts w:ascii="Gill Sans MT" w:hAnsi="Gill Sans MT"/>
          <w:b/>
          <w:sz w:val="16"/>
          <w:szCs w:val="16"/>
          <w:lang w:val="en-GB"/>
        </w:rPr>
        <w:lastRenderedPageBreak/>
        <w:t xml:space="preserve">Supplementary </w:t>
      </w:r>
      <w:r w:rsidR="009D3347" w:rsidRPr="00345C7B">
        <w:rPr>
          <w:rFonts w:ascii="Gill Sans MT" w:hAnsi="Gill Sans MT"/>
          <w:b/>
          <w:sz w:val="16"/>
          <w:szCs w:val="16"/>
          <w:lang w:val="en-GB"/>
        </w:rPr>
        <w:t xml:space="preserve">Table </w:t>
      </w:r>
      <w:r w:rsidR="000B67ED" w:rsidRPr="00345C7B">
        <w:rPr>
          <w:rFonts w:ascii="Gill Sans MT" w:hAnsi="Gill Sans MT"/>
          <w:b/>
          <w:sz w:val="16"/>
          <w:szCs w:val="16"/>
          <w:lang w:val="en-GB"/>
        </w:rPr>
        <w:t>2:</w:t>
      </w:r>
      <w:r w:rsidRPr="00345C7B">
        <w:rPr>
          <w:rFonts w:ascii="Gill Sans MT" w:hAnsi="Gill Sans MT"/>
          <w:b/>
          <w:sz w:val="16"/>
          <w:szCs w:val="16"/>
          <w:lang w:val="en-GB"/>
        </w:rPr>
        <w:t xml:space="preserve"> Effect sizes and their 95% confidence intervals in </w:t>
      </w:r>
      <w:r w:rsidR="002E7752" w:rsidRPr="00345C7B">
        <w:rPr>
          <w:rFonts w:ascii="Gill Sans MT" w:hAnsi="Gill Sans MT"/>
          <w:b/>
          <w:sz w:val="16"/>
          <w:szCs w:val="16"/>
          <w:lang w:val="en-GB"/>
        </w:rPr>
        <w:t>anaesthesia</w:t>
      </w:r>
      <w:r w:rsidRPr="00345C7B">
        <w:rPr>
          <w:rFonts w:ascii="Gill Sans MT" w:hAnsi="Gill Sans MT"/>
          <w:b/>
          <w:sz w:val="16"/>
          <w:szCs w:val="16"/>
          <w:lang w:val="en-GB"/>
        </w:rPr>
        <w:t xml:space="preserve"> duration in different patient groups. Results of multiple adjusted linear mixed models with the EEG microstate quantifier </w:t>
      </w:r>
      <w:r w:rsidRPr="00345C7B">
        <w:rPr>
          <w:rFonts w:ascii="Gill Sans MT" w:hAnsi="Gill Sans MT"/>
          <w:b/>
          <w:i/>
          <w:sz w:val="16"/>
          <w:szCs w:val="16"/>
          <w:lang w:val="en-GB"/>
        </w:rPr>
        <w:t>duration</w:t>
      </w:r>
      <w:r w:rsidRPr="00345C7B">
        <w:rPr>
          <w:rFonts w:ascii="Gill Sans MT" w:hAnsi="Gill Sans MT"/>
          <w:b/>
          <w:sz w:val="16"/>
          <w:szCs w:val="16"/>
          <w:lang w:val="en-GB"/>
        </w:rPr>
        <w:t xml:space="preserve"> as dependent variable, n = 73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1"/>
        <w:gridCol w:w="3826"/>
        <w:gridCol w:w="1418"/>
        <w:gridCol w:w="2895"/>
      </w:tblGrid>
      <w:tr w:rsidR="00A52E4E" w:rsidRPr="00345C7B" w14:paraId="059AF1C0" w14:textId="3C5EF789" w:rsidTr="00CB2966">
        <w:trPr>
          <w:trHeight w:val="255"/>
        </w:trPr>
        <w:tc>
          <w:tcPr>
            <w:tcW w:w="1860" w:type="pct"/>
            <w:tcBorders>
              <w:bottom w:val="single" w:sz="4" w:space="0" w:color="auto"/>
            </w:tcBorders>
            <w:vAlign w:val="center"/>
          </w:tcPr>
          <w:p w14:paraId="10619461" w14:textId="2BDCD9AD" w:rsidR="00A52E4E" w:rsidRPr="00345C7B" w:rsidRDefault="00A52E4E" w:rsidP="000B67ED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b/>
                <w:sz w:val="16"/>
                <w:szCs w:val="16"/>
                <w:lang w:val="en-GB"/>
              </w:rPr>
              <w:t xml:space="preserve">Parameter (effect per additional hour </w:t>
            </w:r>
            <w:r w:rsidR="002E7752" w:rsidRPr="00345C7B">
              <w:rPr>
                <w:rFonts w:ascii="Gill Sans MT" w:hAnsi="Gill Sans MT"/>
                <w:b/>
                <w:sz w:val="16"/>
                <w:szCs w:val="16"/>
                <w:lang w:val="en-GB"/>
              </w:rPr>
              <w:t>anaesthesia</w:t>
            </w:r>
            <w:r w:rsidRPr="00345C7B">
              <w:rPr>
                <w:rFonts w:ascii="Gill Sans MT" w:hAnsi="Gill Sans MT"/>
                <w:b/>
                <w:sz w:val="16"/>
                <w:szCs w:val="16"/>
                <w:lang w:val="en-GB"/>
              </w:rPr>
              <w:t xml:space="preserve"> duration)</w:t>
            </w:r>
          </w:p>
        </w:tc>
        <w:tc>
          <w:tcPr>
            <w:tcW w:w="1476" w:type="pct"/>
            <w:tcBorders>
              <w:bottom w:val="single" w:sz="4" w:space="0" w:color="auto"/>
            </w:tcBorders>
            <w:vAlign w:val="center"/>
          </w:tcPr>
          <w:p w14:paraId="0A85FF38" w14:textId="526B5969" w:rsidR="00A52E4E" w:rsidRPr="00345C7B" w:rsidRDefault="00A52E4E" w:rsidP="000B67ED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b/>
                <w:sz w:val="16"/>
                <w:szCs w:val="16"/>
                <w:lang w:val="en-GB"/>
              </w:rPr>
              <w:t>Interpretation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519CC0BD" w14:textId="298376D5" w:rsidR="00A52E4E" w:rsidRPr="00345C7B" w:rsidRDefault="00A52E4E" w:rsidP="000B67ED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b/>
                <w:sz w:val="16"/>
                <w:szCs w:val="16"/>
                <w:lang w:val="en-GB"/>
              </w:rPr>
              <w:t>Microstate</w:t>
            </w:r>
          </w:p>
        </w:tc>
        <w:tc>
          <w:tcPr>
            <w:tcW w:w="1117" w:type="pct"/>
            <w:tcBorders>
              <w:bottom w:val="single" w:sz="4" w:space="0" w:color="auto"/>
            </w:tcBorders>
          </w:tcPr>
          <w:p w14:paraId="224B16EB" w14:textId="2099B6BB" w:rsidR="00A52E4E" w:rsidRPr="00345C7B" w:rsidRDefault="00F37514" w:rsidP="00F37514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b/>
                <w:sz w:val="16"/>
                <w:szCs w:val="16"/>
                <w:lang w:val="en-GB"/>
              </w:rPr>
              <w:t xml:space="preserve">estimate (95% confidence interval), </w:t>
            </w:r>
            <w:r w:rsidRPr="00345C7B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P</w:t>
            </w:r>
            <w:r w:rsidRPr="00345C7B">
              <w:rPr>
                <w:rFonts w:ascii="Gill Sans MT" w:hAnsi="Gill Sans MT"/>
                <w:b/>
                <w:sz w:val="16"/>
                <w:szCs w:val="16"/>
                <w:lang w:val="en-GB"/>
              </w:rPr>
              <w:t xml:space="preserve"> </w:t>
            </w:r>
            <w:r w:rsidR="00CB2966" w:rsidRPr="00345C7B">
              <w:rPr>
                <w:rFonts w:ascii="Gill Sans MT" w:hAnsi="Gill Sans MT"/>
                <w:b/>
                <w:sz w:val="16"/>
                <w:szCs w:val="16"/>
                <w:lang w:val="en-GB"/>
              </w:rPr>
              <w:t>-</w:t>
            </w:r>
            <w:r w:rsidRPr="00345C7B">
              <w:rPr>
                <w:rFonts w:ascii="Gill Sans MT" w:hAnsi="Gill Sans MT"/>
                <w:b/>
                <w:sz w:val="16"/>
                <w:szCs w:val="16"/>
                <w:lang w:val="en-GB"/>
              </w:rPr>
              <w:t>value</w:t>
            </w:r>
          </w:p>
        </w:tc>
      </w:tr>
      <w:tr w:rsidR="00DB5375" w:rsidRPr="00345C7B" w14:paraId="5E6D32F4" w14:textId="35BAE82C" w:rsidTr="00CB2966">
        <w:trPr>
          <w:trHeight w:val="141"/>
        </w:trPr>
        <w:tc>
          <w:tcPr>
            <w:tcW w:w="1860" w:type="pct"/>
            <w:vMerge w:val="restart"/>
            <w:tcBorders>
              <w:top w:val="single" w:sz="4" w:space="0" w:color="auto"/>
            </w:tcBorders>
          </w:tcPr>
          <w:p w14:paraId="2438F31F" w14:textId="52979B16" w:rsidR="00DB5375" w:rsidRPr="007B3292" w:rsidRDefault="002E7752" w:rsidP="00DB5375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DB5375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 +</w:t>
            </w:r>
          </w:p>
          <w:p w14:paraId="37D3B1B9" w14:textId="1D2581A5" w:rsidR="00DB5375" w:rsidRPr="007B3292" w:rsidRDefault="002E7752" w:rsidP="00DB5375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DB5375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 × microstates</w:t>
            </w:r>
          </w:p>
        </w:tc>
        <w:tc>
          <w:tcPr>
            <w:tcW w:w="1476" w:type="pct"/>
            <w:vMerge w:val="restart"/>
            <w:tcBorders>
              <w:top w:val="single" w:sz="4" w:space="0" w:color="auto"/>
            </w:tcBorders>
          </w:tcPr>
          <w:p w14:paraId="4E4961FE" w14:textId="77777777" w:rsidR="00DB5375" w:rsidRPr="00345C7B" w:rsidRDefault="00DB5375" w:rsidP="00DB5375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effect of anaesthesia duration in different microstates in non-suppression EEG periods in patients without subsequent postoperative delirium (Supp-|POD-, intended course),</w:t>
            </w:r>
          </w:p>
          <w:p w14:paraId="4F55C84B" w14:textId="0A1B2439" w:rsidR="00DB5375" w:rsidRPr="00345C7B" w:rsidRDefault="00DB5375" w:rsidP="00DB5375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28F1C707" w14:textId="166AC590" w:rsidR="00DB5375" w:rsidRPr="00345C7B" w:rsidRDefault="00DB5375" w:rsidP="00CB296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A</w:t>
            </w:r>
          </w:p>
        </w:tc>
        <w:tc>
          <w:tcPr>
            <w:tcW w:w="1117" w:type="pct"/>
            <w:tcBorders>
              <w:top w:val="single" w:sz="4" w:space="0" w:color="auto"/>
            </w:tcBorders>
          </w:tcPr>
          <w:p w14:paraId="5E69BFAB" w14:textId="009C55F0" w:rsidR="00DB5375" w:rsidRPr="00345C7B" w:rsidRDefault="00DB5375" w:rsidP="00DB5375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0.00088 (0.00005 to 0.0017), </w:t>
            </w:r>
            <w:r w:rsidR="00F37514" w:rsidRPr="00345C7B">
              <w:rPr>
                <w:rFonts w:ascii="Gill Sans MT" w:hAnsi="Gill Sans MT"/>
                <w:i/>
                <w:sz w:val="16"/>
                <w:szCs w:val="16"/>
                <w:lang w:val="en-GB"/>
              </w:rPr>
              <w:t xml:space="preserve">P = 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38</w:t>
            </w:r>
          </w:p>
        </w:tc>
      </w:tr>
      <w:tr w:rsidR="00DB5375" w:rsidRPr="00345C7B" w14:paraId="6E44192A" w14:textId="77777777" w:rsidTr="00CB2966">
        <w:trPr>
          <w:trHeight w:val="141"/>
        </w:trPr>
        <w:tc>
          <w:tcPr>
            <w:tcW w:w="1860" w:type="pct"/>
            <w:vMerge/>
          </w:tcPr>
          <w:p w14:paraId="02D0AC7B" w14:textId="77777777" w:rsidR="00DB5375" w:rsidRPr="00345C7B" w:rsidRDefault="00DB5375" w:rsidP="00DB5375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476" w:type="pct"/>
            <w:vMerge/>
          </w:tcPr>
          <w:p w14:paraId="1A759AA4" w14:textId="77777777" w:rsidR="00DB5375" w:rsidRPr="00345C7B" w:rsidRDefault="00DB5375" w:rsidP="00DB5375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547" w:type="pct"/>
            <w:vAlign w:val="center"/>
          </w:tcPr>
          <w:p w14:paraId="2CBA42A6" w14:textId="73AFA851" w:rsidR="00DB5375" w:rsidRPr="00345C7B" w:rsidRDefault="00DB5375" w:rsidP="00CB296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B</w:t>
            </w:r>
          </w:p>
        </w:tc>
        <w:tc>
          <w:tcPr>
            <w:tcW w:w="1117" w:type="pct"/>
          </w:tcPr>
          <w:p w14:paraId="009BA636" w14:textId="59185E77" w:rsidR="00DB5375" w:rsidRPr="00345C7B" w:rsidRDefault="00DB5375" w:rsidP="00DB5375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0.00061 (-0.00021 to 0.0014), </w:t>
            </w:r>
            <w:r w:rsidR="00F37514" w:rsidRPr="00345C7B">
              <w:rPr>
                <w:rFonts w:ascii="Gill Sans MT" w:hAnsi="Gill Sans MT"/>
                <w:i/>
                <w:sz w:val="16"/>
                <w:szCs w:val="16"/>
                <w:lang w:val="en-GB"/>
              </w:rPr>
              <w:t xml:space="preserve">P = 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15</w:t>
            </w:r>
          </w:p>
        </w:tc>
      </w:tr>
      <w:tr w:rsidR="00DB5375" w:rsidRPr="00345C7B" w14:paraId="62BFA28F" w14:textId="77777777" w:rsidTr="00CB2966">
        <w:trPr>
          <w:trHeight w:val="141"/>
        </w:trPr>
        <w:tc>
          <w:tcPr>
            <w:tcW w:w="1860" w:type="pct"/>
            <w:vMerge/>
          </w:tcPr>
          <w:p w14:paraId="45865F43" w14:textId="77777777" w:rsidR="00DB5375" w:rsidRPr="00345C7B" w:rsidRDefault="00DB5375" w:rsidP="00DB5375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476" w:type="pct"/>
            <w:vMerge/>
          </w:tcPr>
          <w:p w14:paraId="4F016E39" w14:textId="77777777" w:rsidR="00DB5375" w:rsidRPr="00345C7B" w:rsidRDefault="00DB5375" w:rsidP="00DB5375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547" w:type="pct"/>
            <w:vAlign w:val="center"/>
          </w:tcPr>
          <w:p w14:paraId="04EE553B" w14:textId="1DB9554E" w:rsidR="00DB5375" w:rsidRPr="00345C7B" w:rsidRDefault="00DB5375" w:rsidP="00CB296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C</w:t>
            </w:r>
          </w:p>
        </w:tc>
        <w:tc>
          <w:tcPr>
            <w:tcW w:w="1117" w:type="pct"/>
          </w:tcPr>
          <w:p w14:paraId="464867B7" w14:textId="2035BDA2" w:rsidR="00DB5375" w:rsidRPr="00345C7B" w:rsidRDefault="00DB5375" w:rsidP="00DB5375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0.0010 (0.00020 to 0.0019), </w:t>
            </w:r>
            <w:r w:rsidR="00F37514" w:rsidRPr="00345C7B">
              <w:rPr>
                <w:rFonts w:ascii="Gill Sans MT" w:hAnsi="Gill Sans MT"/>
                <w:i/>
                <w:sz w:val="16"/>
                <w:szCs w:val="16"/>
                <w:lang w:val="en-GB"/>
              </w:rPr>
              <w:t xml:space="preserve">P = 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15</w:t>
            </w:r>
          </w:p>
        </w:tc>
      </w:tr>
      <w:tr w:rsidR="00DB5375" w:rsidRPr="00345C7B" w14:paraId="3018B94C" w14:textId="77777777" w:rsidTr="00CB2966">
        <w:trPr>
          <w:trHeight w:val="141"/>
        </w:trPr>
        <w:tc>
          <w:tcPr>
            <w:tcW w:w="1860" w:type="pct"/>
            <w:vMerge/>
          </w:tcPr>
          <w:p w14:paraId="6CCC21F0" w14:textId="77777777" w:rsidR="00DB5375" w:rsidRPr="00345C7B" w:rsidRDefault="00DB5375" w:rsidP="00DB5375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476" w:type="pct"/>
            <w:vMerge/>
          </w:tcPr>
          <w:p w14:paraId="6E3ED3CB" w14:textId="77777777" w:rsidR="00DB5375" w:rsidRPr="00345C7B" w:rsidRDefault="00DB5375" w:rsidP="00DB5375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547" w:type="pct"/>
            <w:vAlign w:val="center"/>
          </w:tcPr>
          <w:p w14:paraId="34B1989C" w14:textId="77777777" w:rsidR="00DB5375" w:rsidRPr="00345C7B" w:rsidRDefault="00DB5375" w:rsidP="00CB296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D</w:t>
            </w:r>
          </w:p>
          <w:p w14:paraId="7B500A41" w14:textId="4985FFC2" w:rsidR="00DB5375" w:rsidRPr="00345C7B" w:rsidRDefault="00DB5375" w:rsidP="00CB296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117" w:type="pct"/>
          </w:tcPr>
          <w:p w14:paraId="48A65507" w14:textId="1C92C316" w:rsidR="00DB5375" w:rsidRPr="00345C7B" w:rsidRDefault="00DB5375" w:rsidP="00DB5375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0.00061 (-0.00022 to 0.0014), </w:t>
            </w:r>
            <w:r w:rsidR="00F37514" w:rsidRPr="00345C7B">
              <w:rPr>
                <w:rFonts w:ascii="Gill Sans MT" w:hAnsi="Gill Sans MT"/>
                <w:i/>
                <w:sz w:val="16"/>
                <w:szCs w:val="16"/>
                <w:lang w:val="en-GB"/>
              </w:rPr>
              <w:t xml:space="preserve">P = 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15</w:t>
            </w:r>
          </w:p>
        </w:tc>
      </w:tr>
      <w:tr w:rsidR="00F37514" w:rsidRPr="00345C7B" w14:paraId="7B125CE2" w14:textId="19EADB3D" w:rsidTr="00CB2966">
        <w:trPr>
          <w:trHeight w:val="180"/>
        </w:trPr>
        <w:tc>
          <w:tcPr>
            <w:tcW w:w="1860" w:type="pct"/>
            <w:vMerge w:val="restart"/>
          </w:tcPr>
          <w:p w14:paraId="1E48AB8F" w14:textId="42EB6AF0" w:rsidR="00F37514" w:rsidRPr="007B3292" w:rsidRDefault="002E7752" w:rsidP="00F37514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F37514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 +</w:t>
            </w:r>
          </w:p>
          <w:p w14:paraId="64EA5C85" w14:textId="5C72446A" w:rsidR="00F37514" w:rsidRPr="007B3292" w:rsidRDefault="002E7752" w:rsidP="00F37514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F37514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 × microstates +</w:t>
            </w:r>
          </w:p>
          <w:p w14:paraId="0DEC56C7" w14:textId="26B77E6F" w:rsidR="00F37514" w:rsidRPr="007B3292" w:rsidRDefault="002E7752" w:rsidP="00F37514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F37514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 × suppression +</w:t>
            </w:r>
          </w:p>
          <w:p w14:paraId="044552D9" w14:textId="687A3FB0" w:rsidR="00F37514" w:rsidRPr="007B3292" w:rsidRDefault="002E7752" w:rsidP="00F37514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F37514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 × microstates × suppression</w:t>
            </w:r>
          </w:p>
          <w:p w14:paraId="3EC9B874" w14:textId="06FBC871" w:rsidR="00F37514" w:rsidRPr="007B3292" w:rsidRDefault="00F37514" w:rsidP="00F37514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</w:p>
        </w:tc>
        <w:tc>
          <w:tcPr>
            <w:tcW w:w="1476" w:type="pct"/>
            <w:vMerge w:val="restart"/>
          </w:tcPr>
          <w:p w14:paraId="753A3E0E" w14:textId="7B541217" w:rsidR="00F37514" w:rsidRPr="00345C7B" w:rsidRDefault="00F37514" w:rsidP="00F37514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effect of anaesthesia duration in suppression EEG periods in patients without  subsequent postoperative delirium (Supp+|POD-),</w:t>
            </w:r>
          </w:p>
        </w:tc>
        <w:tc>
          <w:tcPr>
            <w:tcW w:w="547" w:type="pct"/>
            <w:vAlign w:val="center"/>
          </w:tcPr>
          <w:p w14:paraId="566BA7D4" w14:textId="2C460AFC" w:rsidR="00F37514" w:rsidRPr="00345C7B" w:rsidRDefault="00F37514" w:rsidP="00CB296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A</w:t>
            </w:r>
          </w:p>
        </w:tc>
        <w:tc>
          <w:tcPr>
            <w:tcW w:w="1117" w:type="pct"/>
          </w:tcPr>
          <w:p w14:paraId="61E97E03" w14:textId="4E133784" w:rsidR="00F37514" w:rsidRPr="00345C7B" w:rsidRDefault="00F37514" w:rsidP="00F37514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0.00216 (0.00075 to 0.0036), </w:t>
            </w:r>
            <w:r w:rsidRPr="00345C7B">
              <w:rPr>
                <w:rFonts w:ascii="Gill Sans MT" w:hAnsi="Gill Sans MT"/>
                <w:i/>
                <w:sz w:val="16"/>
                <w:szCs w:val="16"/>
                <w:lang w:val="en-GB"/>
              </w:rPr>
              <w:t xml:space="preserve">P = 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027</w:t>
            </w:r>
          </w:p>
        </w:tc>
      </w:tr>
      <w:tr w:rsidR="00F37514" w:rsidRPr="00345C7B" w14:paraId="4845138A" w14:textId="77777777" w:rsidTr="00CB2966">
        <w:trPr>
          <w:trHeight w:val="178"/>
        </w:trPr>
        <w:tc>
          <w:tcPr>
            <w:tcW w:w="1860" w:type="pct"/>
            <w:vMerge/>
          </w:tcPr>
          <w:p w14:paraId="046766B4" w14:textId="77777777" w:rsidR="00F37514" w:rsidRPr="00345C7B" w:rsidRDefault="00F37514" w:rsidP="00F37514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476" w:type="pct"/>
            <w:vMerge/>
          </w:tcPr>
          <w:p w14:paraId="0DDBB58D" w14:textId="77777777" w:rsidR="00F37514" w:rsidRPr="00345C7B" w:rsidRDefault="00F37514" w:rsidP="00F37514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547" w:type="pct"/>
            <w:vAlign w:val="center"/>
          </w:tcPr>
          <w:p w14:paraId="40D09181" w14:textId="612297CA" w:rsidR="00F37514" w:rsidRPr="00345C7B" w:rsidRDefault="00F37514" w:rsidP="00CB296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B</w:t>
            </w:r>
          </w:p>
        </w:tc>
        <w:tc>
          <w:tcPr>
            <w:tcW w:w="1117" w:type="pct"/>
          </w:tcPr>
          <w:p w14:paraId="1C6ACCF2" w14:textId="0E8D156C" w:rsidR="00F37514" w:rsidRPr="00345C7B" w:rsidRDefault="00F37514" w:rsidP="00F37514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0.00093 (-0.00048 to 0.0023), </w:t>
            </w:r>
            <w:r w:rsidRPr="00345C7B">
              <w:rPr>
                <w:rFonts w:ascii="Gill Sans MT" w:hAnsi="Gill Sans MT"/>
                <w:i/>
                <w:sz w:val="16"/>
                <w:szCs w:val="16"/>
                <w:lang w:val="en-GB"/>
              </w:rPr>
              <w:t xml:space="preserve">P = 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29</w:t>
            </w:r>
          </w:p>
        </w:tc>
      </w:tr>
      <w:tr w:rsidR="00F37514" w:rsidRPr="00345C7B" w14:paraId="2250DE66" w14:textId="77777777" w:rsidTr="00CB2966">
        <w:trPr>
          <w:trHeight w:val="178"/>
        </w:trPr>
        <w:tc>
          <w:tcPr>
            <w:tcW w:w="1860" w:type="pct"/>
            <w:vMerge/>
          </w:tcPr>
          <w:p w14:paraId="1D0B74BE" w14:textId="77777777" w:rsidR="00F37514" w:rsidRPr="00345C7B" w:rsidRDefault="00F37514" w:rsidP="00F37514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476" w:type="pct"/>
            <w:vMerge/>
          </w:tcPr>
          <w:p w14:paraId="5B8A6E2B" w14:textId="77777777" w:rsidR="00F37514" w:rsidRPr="00345C7B" w:rsidRDefault="00F37514" w:rsidP="00F37514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547" w:type="pct"/>
            <w:vAlign w:val="center"/>
          </w:tcPr>
          <w:p w14:paraId="68B15CF5" w14:textId="4AC3B299" w:rsidR="00F37514" w:rsidRPr="00345C7B" w:rsidRDefault="00F37514" w:rsidP="00CB296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C</w:t>
            </w:r>
          </w:p>
        </w:tc>
        <w:tc>
          <w:tcPr>
            <w:tcW w:w="1117" w:type="pct"/>
          </w:tcPr>
          <w:p w14:paraId="77480E13" w14:textId="61E016BC" w:rsidR="00F37514" w:rsidRPr="00345C7B" w:rsidRDefault="00F37514" w:rsidP="00F37514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0.0015 (0.00009 to 0.0029), </w:t>
            </w:r>
            <w:r w:rsidRPr="00345C7B">
              <w:rPr>
                <w:rFonts w:ascii="Gill Sans MT" w:hAnsi="Gill Sans MT"/>
                <w:i/>
                <w:sz w:val="16"/>
                <w:szCs w:val="16"/>
                <w:lang w:val="en-GB"/>
              </w:rPr>
              <w:t xml:space="preserve">P = 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037</w:t>
            </w:r>
          </w:p>
        </w:tc>
      </w:tr>
      <w:tr w:rsidR="00F37514" w:rsidRPr="00345C7B" w14:paraId="6026DCDD" w14:textId="77777777" w:rsidTr="00CB2966">
        <w:trPr>
          <w:trHeight w:val="178"/>
        </w:trPr>
        <w:tc>
          <w:tcPr>
            <w:tcW w:w="1860" w:type="pct"/>
            <w:vMerge/>
          </w:tcPr>
          <w:p w14:paraId="1370AD53" w14:textId="77777777" w:rsidR="00F37514" w:rsidRPr="00345C7B" w:rsidRDefault="00F37514" w:rsidP="00F37514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476" w:type="pct"/>
            <w:vMerge/>
          </w:tcPr>
          <w:p w14:paraId="64B5FA74" w14:textId="77777777" w:rsidR="00F37514" w:rsidRPr="00345C7B" w:rsidRDefault="00F37514" w:rsidP="00F37514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547" w:type="pct"/>
            <w:vAlign w:val="center"/>
          </w:tcPr>
          <w:p w14:paraId="06060514" w14:textId="77777777" w:rsidR="00F37514" w:rsidRPr="00345C7B" w:rsidRDefault="00F37514" w:rsidP="00CB296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D</w:t>
            </w:r>
          </w:p>
          <w:p w14:paraId="345621E9" w14:textId="23F195A1" w:rsidR="00F37514" w:rsidRPr="00345C7B" w:rsidRDefault="00F37514" w:rsidP="00CB296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117" w:type="pct"/>
          </w:tcPr>
          <w:p w14:paraId="675FC574" w14:textId="33F5A18B" w:rsidR="00F37514" w:rsidRPr="00345C7B" w:rsidRDefault="00F37514" w:rsidP="00F37514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-0.00117 (-0.0026 to 0.00024), </w:t>
            </w:r>
            <w:r w:rsidRPr="00345C7B">
              <w:rPr>
                <w:rFonts w:ascii="Gill Sans MT" w:hAnsi="Gill Sans MT"/>
                <w:i/>
                <w:sz w:val="16"/>
                <w:szCs w:val="16"/>
                <w:lang w:val="en-GB"/>
              </w:rPr>
              <w:t xml:space="preserve">P = 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10</w:t>
            </w:r>
          </w:p>
        </w:tc>
      </w:tr>
      <w:tr w:rsidR="00F37514" w:rsidRPr="00345C7B" w14:paraId="24775002" w14:textId="55942489" w:rsidTr="00CB2966">
        <w:trPr>
          <w:trHeight w:val="180"/>
        </w:trPr>
        <w:tc>
          <w:tcPr>
            <w:tcW w:w="1860" w:type="pct"/>
            <w:vMerge w:val="restart"/>
          </w:tcPr>
          <w:p w14:paraId="0A824763" w14:textId="34EA3B33" w:rsidR="00F37514" w:rsidRPr="007B3292" w:rsidRDefault="002E7752" w:rsidP="00F37514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F37514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 +</w:t>
            </w:r>
          </w:p>
          <w:p w14:paraId="42F9490D" w14:textId="18EDDB76" w:rsidR="00F37514" w:rsidRPr="007B3292" w:rsidRDefault="002E7752" w:rsidP="00F37514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F37514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 × microstates +</w:t>
            </w:r>
          </w:p>
          <w:p w14:paraId="70745861" w14:textId="7808FFBA" w:rsidR="00F37514" w:rsidRPr="00345C7B" w:rsidRDefault="002E7752" w:rsidP="00F37514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anaesthesia</w:t>
            </w:r>
            <w:r w:rsidR="00F37514"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duration × subsequent POD + </w:t>
            </w:r>
          </w:p>
          <w:p w14:paraId="0F8512A0" w14:textId="0C4775D0" w:rsidR="00F37514" w:rsidRPr="00345C7B" w:rsidRDefault="002E7752" w:rsidP="00F37514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anaesthesia</w:t>
            </w:r>
            <w:r w:rsidR="00F37514"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duration × microstates × subsequent POD</w:t>
            </w:r>
          </w:p>
          <w:p w14:paraId="3A6F6737" w14:textId="22ED954B" w:rsidR="00F37514" w:rsidRPr="00345C7B" w:rsidRDefault="00F37514" w:rsidP="00F37514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476" w:type="pct"/>
            <w:vMerge w:val="restart"/>
          </w:tcPr>
          <w:p w14:paraId="0DFEB5BD" w14:textId="1CEA0923" w:rsidR="00F37514" w:rsidRPr="00345C7B" w:rsidRDefault="00F37514" w:rsidP="00F37514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effect of anaesthesia duration in non-suppression EEG periods in patients with  subsequent postoperative delirium (Supp-|POD+), and</w:t>
            </w:r>
          </w:p>
        </w:tc>
        <w:tc>
          <w:tcPr>
            <w:tcW w:w="547" w:type="pct"/>
            <w:vAlign w:val="center"/>
          </w:tcPr>
          <w:p w14:paraId="7F8ECDBA" w14:textId="06285B8D" w:rsidR="00F37514" w:rsidRPr="00345C7B" w:rsidRDefault="00F37514" w:rsidP="00CB296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A</w:t>
            </w:r>
          </w:p>
        </w:tc>
        <w:tc>
          <w:tcPr>
            <w:tcW w:w="1117" w:type="pct"/>
          </w:tcPr>
          <w:p w14:paraId="2F4A87BE" w14:textId="05678335" w:rsidR="00F37514" w:rsidRPr="00345C7B" w:rsidRDefault="00F37514" w:rsidP="00F37514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0.0012 (0.00017 to 0.0022), </w:t>
            </w:r>
            <w:r w:rsidRPr="00345C7B">
              <w:rPr>
                <w:rFonts w:ascii="Gill Sans MT" w:hAnsi="Gill Sans MT"/>
                <w:i/>
                <w:sz w:val="16"/>
                <w:szCs w:val="16"/>
                <w:lang w:val="en-GB"/>
              </w:rPr>
              <w:t xml:space="preserve">P = 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22</w:t>
            </w:r>
          </w:p>
        </w:tc>
      </w:tr>
      <w:tr w:rsidR="00F37514" w:rsidRPr="00345C7B" w14:paraId="74F2B1FB" w14:textId="77777777" w:rsidTr="00CB2966">
        <w:trPr>
          <w:trHeight w:val="178"/>
        </w:trPr>
        <w:tc>
          <w:tcPr>
            <w:tcW w:w="1860" w:type="pct"/>
            <w:vMerge/>
          </w:tcPr>
          <w:p w14:paraId="1E1DB2DA" w14:textId="77777777" w:rsidR="00F37514" w:rsidRPr="00345C7B" w:rsidRDefault="00F37514" w:rsidP="00F37514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476" w:type="pct"/>
            <w:vMerge/>
          </w:tcPr>
          <w:p w14:paraId="74632464" w14:textId="77777777" w:rsidR="00F37514" w:rsidRPr="00345C7B" w:rsidRDefault="00F37514" w:rsidP="00F37514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547" w:type="pct"/>
            <w:vAlign w:val="center"/>
          </w:tcPr>
          <w:p w14:paraId="1A78104F" w14:textId="42B6721B" w:rsidR="00F37514" w:rsidRPr="00345C7B" w:rsidRDefault="00F37514" w:rsidP="00CB296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B</w:t>
            </w:r>
          </w:p>
        </w:tc>
        <w:tc>
          <w:tcPr>
            <w:tcW w:w="1117" w:type="pct"/>
          </w:tcPr>
          <w:p w14:paraId="0B166378" w14:textId="483C6C8E" w:rsidR="00F37514" w:rsidRPr="00345C7B" w:rsidRDefault="00F37514" w:rsidP="00F37514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0.0018 (0.00081 to 0.0029), </w:t>
            </w:r>
            <w:r w:rsidRPr="00345C7B">
              <w:rPr>
                <w:rFonts w:ascii="Gill Sans MT" w:hAnsi="Gill Sans MT"/>
                <w:i/>
                <w:sz w:val="16"/>
                <w:szCs w:val="16"/>
                <w:lang w:val="en-GB"/>
              </w:rPr>
              <w:t xml:space="preserve">P = 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005</w:t>
            </w:r>
          </w:p>
        </w:tc>
      </w:tr>
      <w:tr w:rsidR="00F37514" w:rsidRPr="00345C7B" w14:paraId="4100CA12" w14:textId="77777777" w:rsidTr="00CB2966">
        <w:trPr>
          <w:trHeight w:val="178"/>
        </w:trPr>
        <w:tc>
          <w:tcPr>
            <w:tcW w:w="1860" w:type="pct"/>
            <w:vMerge/>
          </w:tcPr>
          <w:p w14:paraId="1DA2DDA7" w14:textId="77777777" w:rsidR="00F37514" w:rsidRPr="00345C7B" w:rsidRDefault="00F37514" w:rsidP="00F37514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476" w:type="pct"/>
            <w:vMerge/>
          </w:tcPr>
          <w:p w14:paraId="0C1DFFB3" w14:textId="77777777" w:rsidR="00F37514" w:rsidRPr="00345C7B" w:rsidRDefault="00F37514" w:rsidP="00F37514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547" w:type="pct"/>
            <w:vAlign w:val="center"/>
          </w:tcPr>
          <w:p w14:paraId="75E73A0F" w14:textId="21955DD0" w:rsidR="00F37514" w:rsidRPr="00345C7B" w:rsidRDefault="00F37514" w:rsidP="00CB296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C</w:t>
            </w:r>
          </w:p>
        </w:tc>
        <w:tc>
          <w:tcPr>
            <w:tcW w:w="1117" w:type="pct"/>
          </w:tcPr>
          <w:p w14:paraId="42AB4EF4" w14:textId="1CC054FF" w:rsidR="00F37514" w:rsidRPr="00345C7B" w:rsidRDefault="00F37514" w:rsidP="00F37514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0.0021 (0.0010 to 0.0031), </w:t>
            </w:r>
            <w:r w:rsidRPr="00345C7B">
              <w:rPr>
                <w:rFonts w:ascii="Gill Sans MT" w:hAnsi="Gill Sans MT"/>
                <w:i/>
                <w:sz w:val="16"/>
                <w:szCs w:val="16"/>
                <w:lang w:val="en-GB"/>
              </w:rPr>
              <w:t xml:space="preserve">P = 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001</w:t>
            </w:r>
          </w:p>
        </w:tc>
      </w:tr>
      <w:tr w:rsidR="00F37514" w:rsidRPr="00345C7B" w14:paraId="5A23EEE6" w14:textId="77777777" w:rsidTr="00CB2966">
        <w:trPr>
          <w:trHeight w:val="178"/>
        </w:trPr>
        <w:tc>
          <w:tcPr>
            <w:tcW w:w="1860" w:type="pct"/>
            <w:vMerge/>
          </w:tcPr>
          <w:p w14:paraId="5654EFCD" w14:textId="77777777" w:rsidR="00F37514" w:rsidRPr="00345C7B" w:rsidRDefault="00F37514" w:rsidP="00F37514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476" w:type="pct"/>
            <w:vMerge/>
          </w:tcPr>
          <w:p w14:paraId="13806E75" w14:textId="77777777" w:rsidR="00F37514" w:rsidRPr="00345C7B" w:rsidRDefault="00F37514" w:rsidP="00F37514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547" w:type="pct"/>
            <w:vAlign w:val="center"/>
          </w:tcPr>
          <w:p w14:paraId="31607E35" w14:textId="77777777" w:rsidR="00F37514" w:rsidRPr="00345C7B" w:rsidRDefault="00F37514" w:rsidP="00CB296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D</w:t>
            </w:r>
          </w:p>
          <w:p w14:paraId="411A2FF5" w14:textId="14BCFDC7" w:rsidR="00F37514" w:rsidRPr="00345C7B" w:rsidRDefault="00F37514" w:rsidP="00CB296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117" w:type="pct"/>
          </w:tcPr>
          <w:p w14:paraId="24AE9F59" w14:textId="3ADC0201" w:rsidR="00F37514" w:rsidRPr="00345C7B" w:rsidRDefault="00F37514" w:rsidP="00F37514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0.00096 (-0.00008 to 0.0020), </w:t>
            </w:r>
            <w:r w:rsidRPr="00345C7B">
              <w:rPr>
                <w:rFonts w:ascii="Gill Sans MT" w:hAnsi="Gill Sans MT"/>
                <w:i/>
                <w:sz w:val="16"/>
                <w:szCs w:val="16"/>
                <w:lang w:val="en-GB"/>
              </w:rPr>
              <w:t xml:space="preserve">P = 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69</w:t>
            </w:r>
          </w:p>
        </w:tc>
      </w:tr>
      <w:tr w:rsidR="00F37514" w:rsidRPr="00345C7B" w14:paraId="643C68A2" w14:textId="5946540C" w:rsidTr="00CB2966">
        <w:trPr>
          <w:trHeight w:val="285"/>
        </w:trPr>
        <w:tc>
          <w:tcPr>
            <w:tcW w:w="1860" w:type="pct"/>
            <w:vMerge w:val="restart"/>
          </w:tcPr>
          <w:p w14:paraId="104524E3" w14:textId="2C7F6E20" w:rsidR="00F37514" w:rsidRPr="007B3292" w:rsidRDefault="002E7752" w:rsidP="00F37514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F37514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 +</w:t>
            </w:r>
          </w:p>
          <w:p w14:paraId="47A4C8DE" w14:textId="2FB098FE" w:rsidR="00F37514" w:rsidRPr="007B3292" w:rsidRDefault="002E7752" w:rsidP="00F37514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F37514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 × microstates +</w:t>
            </w:r>
          </w:p>
          <w:p w14:paraId="17BAD387" w14:textId="24EA1A2C" w:rsidR="00F37514" w:rsidRPr="007B3292" w:rsidRDefault="002E7752" w:rsidP="00F37514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F37514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 × suppression +</w:t>
            </w:r>
          </w:p>
          <w:p w14:paraId="7551A494" w14:textId="43FAD1EA" w:rsidR="00F37514" w:rsidRPr="007B3292" w:rsidRDefault="002E7752" w:rsidP="00F37514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F37514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 × subsequent POD + </w:t>
            </w:r>
          </w:p>
          <w:p w14:paraId="5823A6FE" w14:textId="0853E63D" w:rsidR="00F37514" w:rsidRPr="007B3292" w:rsidRDefault="002E7752" w:rsidP="00F37514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F37514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 × microstates × suppression +</w:t>
            </w:r>
          </w:p>
          <w:p w14:paraId="6ACA4765" w14:textId="15B458AD" w:rsidR="00F37514" w:rsidRPr="007B3292" w:rsidRDefault="002E7752" w:rsidP="00F37514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F37514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 × microstates × subsequent POD +</w:t>
            </w:r>
          </w:p>
          <w:p w14:paraId="6D21E7D2" w14:textId="42BAA643" w:rsidR="00F37514" w:rsidRPr="007B3292" w:rsidRDefault="002E7752" w:rsidP="00F37514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F37514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 × subsequent POD × suppression +</w:t>
            </w:r>
          </w:p>
          <w:p w14:paraId="48C7667D" w14:textId="0D8921C6" w:rsidR="00F37514" w:rsidRPr="007B3292" w:rsidRDefault="002E7752" w:rsidP="00F37514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F37514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 × microstates × suppression × subsequent POD</w:t>
            </w:r>
          </w:p>
        </w:tc>
        <w:tc>
          <w:tcPr>
            <w:tcW w:w="1476" w:type="pct"/>
            <w:vMerge w:val="restart"/>
          </w:tcPr>
          <w:p w14:paraId="4F523187" w14:textId="0807948E" w:rsidR="00F37514" w:rsidRPr="00345C7B" w:rsidRDefault="00F37514" w:rsidP="00F37514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effect of anaesthesia duration in suppression EEG periods in patients with subsequent postoperative delirium (Supp+|POD+).</w:t>
            </w:r>
          </w:p>
        </w:tc>
        <w:tc>
          <w:tcPr>
            <w:tcW w:w="547" w:type="pct"/>
            <w:vAlign w:val="center"/>
          </w:tcPr>
          <w:p w14:paraId="1F42E448" w14:textId="61E2BC15" w:rsidR="00F37514" w:rsidRPr="00345C7B" w:rsidRDefault="00F37514" w:rsidP="00CB296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A</w:t>
            </w:r>
          </w:p>
        </w:tc>
        <w:tc>
          <w:tcPr>
            <w:tcW w:w="1117" w:type="pct"/>
          </w:tcPr>
          <w:p w14:paraId="7A1329E5" w14:textId="02B7C3D2" w:rsidR="00F37514" w:rsidRPr="00345C7B" w:rsidRDefault="00F37514" w:rsidP="00F37514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0.00168 (-0.0052 to 0.0039), </w:t>
            </w:r>
            <w:r w:rsidRPr="00345C7B">
              <w:rPr>
                <w:rFonts w:ascii="Gill Sans MT" w:hAnsi="Gill Sans MT"/>
                <w:i/>
                <w:sz w:val="16"/>
                <w:szCs w:val="16"/>
                <w:lang w:val="en-GB"/>
              </w:rPr>
              <w:t xml:space="preserve">P = 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13</w:t>
            </w:r>
          </w:p>
        </w:tc>
      </w:tr>
      <w:tr w:rsidR="00F37514" w:rsidRPr="00345C7B" w14:paraId="058B23B2" w14:textId="77777777" w:rsidTr="00CB2966">
        <w:trPr>
          <w:trHeight w:val="285"/>
        </w:trPr>
        <w:tc>
          <w:tcPr>
            <w:tcW w:w="1860" w:type="pct"/>
            <w:vMerge/>
          </w:tcPr>
          <w:p w14:paraId="340B0205" w14:textId="77777777" w:rsidR="00F37514" w:rsidRPr="00345C7B" w:rsidRDefault="00F37514" w:rsidP="00F37514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476" w:type="pct"/>
            <w:vMerge/>
          </w:tcPr>
          <w:p w14:paraId="25594FD6" w14:textId="77777777" w:rsidR="00F37514" w:rsidRPr="00345C7B" w:rsidRDefault="00F37514" w:rsidP="00F37514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547" w:type="pct"/>
            <w:vAlign w:val="center"/>
          </w:tcPr>
          <w:p w14:paraId="6E588C4C" w14:textId="3DA01B91" w:rsidR="00F37514" w:rsidRPr="00345C7B" w:rsidRDefault="00F37514" w:rsidP="00CB296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B</w:t>
            </w:r>
          </w:p>
        </w:tc>
        <w:tc>
          <w:tcPr>
            <w:tcW w:w="1117" w:type="pct"/>
          </w:tcPr>
          <w:p w14:paraId="560B2B5B" w14:textId="34170D95" w:rsidR="00F37514" w:rsidRPr="00345C7B" w:rsidRDefault="00F37514" w:rsidP="00F37514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-0.00037 (-0.0026 to 0.0018), </w:t>
            </w:r>
            <w:r w:rsidRPr="00345C7B">
              <w:rPr>
                <w:rFonts w:ascii="Gill Sans MT" w:hAnsi="Gill Sans MT"/>
                <w:i/>
                <w:sz w:val="16"/>
                <w:szCs w:val="16"/>
                <w:lang w:val="en-GB"/>
              </w:rPr>
              <w:t xml:space="preserve">P = 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74</w:t>
            </w:r>
          </w:p>
        </w:tc>
      </w:tr>
      <w:tr w:rsidR="00F37514" w:rsidRPr="00345C7B" w14:paraId="6D80DF34" w14:textId="77777777" w:rsidTr="00CB2966">
        <w:trPr>
          <w:trHeight w:val="285"/>
        </w:trPr>
        <w:tc>
          <w:tcPr>
            <w:tcW w:w="1860" w:type="pct"/>
            <w:vMerge/>
          </w:tcPr>
          <w:p w14:paraId="45E50AC7" w14:textId="77777777" w:rsidR="00F37514" w:rsidRPr="00345C7B" w:rsidRDefault="00F37514" w:rsidP="00F37514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476" w:type="pct"/>
            <w:vMerge/>
          </w:tcPr>
          <w:p w14:paraId="7EDB4716" w14:textId="77777777" w:rsidR="00F37514" w:rsidRPr="00345C7B" w:rsidRDefault="00F37514" w:rsidP="00F37514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547" w:type="pct"/>
            <w:vAlign w:val="center"/>
          </w:tcPr>
          <w:p w14:paraId="3D430C2E" w14:textId="75F3CEB2" w:rsidR="00F37514" w:rsidRPr="00345C7B" w:rsidRDefault="00F37514" w:rsidP="00CB296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C</w:t>
            </w:r>
          </w:p>
        </w:tc>
        <w:tc>
          <w:tcPr>
            <w:tcW w:w="1117" w:type="pct"/>
          </w:tcPr>
          <w:p w14:paraId="50371DD9" w14:textId="2F952FFD" w:rsidR="00F37514" w:rsidRPr="00345C7B" w:rsidRDefault="00F37514" w:rsidP="00F37514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0.0039 (0.0017 to 0.0061), </w:t>
            </w:r>
            <w:r w:rsidRPr="00345C7B">
              <w:rPr>
                <w:rFonts w:ascii="Gill Sans MT" w:hAnsi="Gill Sans MT"/>
                <w:i/>
                <w:sz w:val="16"/>
                <w:szCs w:val="16"/>
                <w:lang w:val="en-GB"/>
              </w:rPr>
              <w:t xml:space="preserve">P = 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005</w:t>
            </w:r>
          </w:p>
        </w:tc>
      </w:tr>
      <w:tr w:rsidR="00F37514" w:rsidRPr="00345C7B" w14:paraId="18E59E05" w14:textId="77777777" w:rsidTr="00CB2966">
        <w:trPr>
          <w:trHeight w:val="285"/>
        </w:trPr>
        <w:tc>
          <w:tcPr>
            <w:tcW w:w="1860" w:type="pct"/>
            <w:vMerge/>
            <w:tcBorders>
              <w:bottom w:val="single" w:sz="4" w:space="0" w:color="auto"/>
            </w:tcBorders>
          </w:tcPr>
          <w:p w14:paraId="03FFB1C6" w14:textId="77777777" w:rsidR="00F37514" w:rsidRPr="00345C7B" w:rsidRDefault="00F37514" w:rsidP="00F37514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476" w:type="pct"/>
            <w:vMerge/>
            <w:tcBorders>
              <w:bottom w:val="single" w:sz="4" w:space="0" w:color="auto"/>
            </w:tcBorders>
          </w:tcPr>
          <w:p w14:paraId="0353B15B" w14:textId="77777777" w:rsidR="00F37514" w:rsidRPr="00345C7B" w:rsidRDefault="00F37514" w:rsidP="00F37514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38C9BFB3" w14:textId="77777777" w:rsidR="00F37514" w:rsidRPr="00345C7B" w:rsidRDefault="00F37514" w:rsidP="00CB296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D</w:t>
            </w:r>
          </w:p>
          <w:p w14:paraId="4E963959" w14:textId="77777777" w:rsidR="00F37514" w:rsidRPr="00345C7B" w:rsidRDefault="00F37514" w:rsidP="00CB296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  <w:p w14:paraId="1818F553" w14:textId="77777777" w:rsidR="00F37514" w:rsidRPr="00345C7B" w:rsidRDefault="00F37514" w:rsidP="00CB296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  <w:p w14:paraId="3CC79AEB" w14:textId="4B9F96B2" w:rsidR="00F37514" w:rsidRPr="00345C7B" w:rsidRDefault="00F37514" w:rsidP="00CB296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117" w:type="pct"/>
            <w:tcBorders>
              <w:bottom w:val="single" w:sz="4" w:space="0" w:color="auto"/>
            </w:tcBorders>
          </w:tcPr>
          <w:p w14:paraId="508EFF51" w14:textId="4937D168" w:rsidR="00F37514" w:rsidRPr="00345C7B" w:rsidRDefault="00F37514" w:rsidP="00F37514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-0.0051 (-0.0073 to -0.0029), </w:t>
            </w:r>
            <w:r w:rsidRPr="00345C7B">
              <w:rPr>
                <w:rFonts w:ascii="Gill Sans MT" w:hAnsi="Gill Sans MT"/>
                <w:i/>
                <w:sz w:val="16"/>
                <w:szCs w:val="16"/>
                <w:lang w:val="en-GB"/>
              </w:rPr>
              <w:t xml:space="preserve">P &lt; 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001</w:t>
            </w:r>
          </w:p>
        </w:tc>
      </w:tr>
    </w:tbl>
    <w:p w14:paraId="75A05491" w14:textId="756B63F3" w:rsidR="00CF3F0E" w:rsidRPr="00345C7B" w:rsidRDefault="00CF3F0E" w:rsidP="00064F9F">
      <w:pPr>
        <w:tabs>
          <w:tab w:val="left" w:pos="5669"/>
        </w:tabs>
        <w:suppressAutoHyphens/>
        <w:spacing w:before="120" w:line="360" w:lineRule="auto"/>
        <w:rPr>
          <w:rFonts w:ascii="Gill Sans MT" w:hAnsi="Gill Sans MT"/>
          <w:sz w:val="16"/>
          <w:szCs w:val="16"/>
          <w:lang w:val="en-GB"/>
        </w:rPr>
      </w:pPr>
      <w:r w:rsidRPr="00345C7B">
        <w:rPr>
          <w:rFonts w:ascii="Gill Sans MT" w:hAnsi="Gill Sans MT"/>
          <w:sz w:val="16"/>
          <w:szCs w:val="16"/>
          <w:lang w:val="en-GB"/>
        </w:rPr>
        <w:t xml:space="preserve">POD = postoperative delirium; </w:t>
      </w:r>
      <w:r w:rsidR="00DF6016" w:rsidRPr="00345C7B">
        <w:rPr>
          <w:rFonts w:ascii="Gill Sans MT" w:hAnsi="Gill Sans MT"/>
          <w:sz w:val="16"/>
          <w:szCs w:val="16"/>
          <w:lang w:val="en-GB"/>
        </w:rPr>
        <w:t>Supp- = non-suppression EEG interval;</w:t>
      </w:r>
      <w:r w:rsidR="00C01651" w:rsidRPr="00345C7B">
        <w:rPr>
          <w:rFonts w:ascii="Gill Sans MT" w:hAnsi="Gill Sans MT"/>
          <w:sz w:val="16"/>
          <w:szCs w:val="16"/>
          <w:lang w:val="en-GB"/>
        </w:rPr>
        <w:t xml:space="preserve"> Supp+ = suppression EEG interval; </w:t>
      </w:r>
      <w:r w:rsidR="00DF6016" w:rsidRPr="00345C7B">
        <w:rPr>
          <w:rFonts w:ascii="Gill Sans MT" w:hAnsi="Gill Sans MT"/>
          <w:sz w:val="16"/>
          <w:szCs w:val="16"/>
          <w:lang w:val="en-GB"/>
        </w:rPr>
        <w:t>POD- = no postoperative delirium</w:t>
      </w:r>
      <w:r w:rsidR="00C01651" w:rsidRPr="00345C7B">
        <w:rPr>
          <w:rFonts w:ascii="Gill Sans MT" w:hAnsi="Gill Sans MT"/>
          <w:sz w:val="16"/>
          <w:szCs w:val="16"/>
          <w:lang w:val="en-GB"/>
        </w:rPr>
        <w:t>; POD+ = postoperative delirium</w:t>
      </w:r>
      <w:r w:rsidRPr="00345C7B">
        <w:rPr>
          <w:rFonts w:ascii="Gill Sans MT" w:hAnsi="Gill Sans MT"/>
          <w:sz w:val="16"/>
          <w:szCs w:val="16"/>
          <w:lang w:val="en-GB"/>
        </w:rPr>
        <w:t>.</w:t>
      </w:r>
    </w:p>
    <w:p w14:paraId="386C8B50" w14:textId="27690F0E" w:rsidR="00CF3F0E" w:rsidRPr="00345C7B" w:rsidRDefault="00CF3F0E">
      <w:pPr>
        <w:rPr>
          <w:rFonts w:ascii="Gill Sans MT" w:hAnsi="Gill Sans MT"/>
          <w:sz w:val="16"/>
          <w:szCs w:val="16"/>
          <w:lang w:val="en-GB"/>
        </w:rPr>
      </w:pPr>
      <w:r w:rsidRPr="00345C7B">
        <w:rPr>
          <w:rFonts w:ascii="Gill Sans MT" w:hAnsi="Gill Sans MT"/>
          <w:sz w:val="16"/>
          <w:szCs w:val="16"/>
          <w:lang w:val="en-GB"/>
        </w:rPr>
        <w:br w:type="page"/>
      </w:r>
    </w:p>
    <w:p w14:paraId="4880E4A5" w14:textId="1222FBF3" w:rsidR="00CF3F0E" w:rsidRPr="00345C7B" w:rsidRDefault="00CF3F0E" w:rsidP="00CF3F0E">
      <w:pPr>
        <w:spacing w:after="200"/>
        <w:rPr>
          <w:rFonts w:ascii="Gill Sans MT" w:hAnsi="Gill Sans MT"/>
          <w:b/>
          <w:sz w:val="16"/>
          <w:szCs w:val="16"/>
          <w:lang w:val="en-GB"/>
        </w:rPr>
      </w:pPr>
      <w:r w:rsidRPr="00345C7B">
        <w:rPr>
          <w:rFonts w:ascii="Gill Sans MT" w:hAnsi="Gill Sans MT"/>
          <w:b/>
          <w:sz w:val="16"/>
          <w:szCs w:val="16"/>
          <w:lang w:val="en-GB"/>
        </w:rPr>
        <w:lastRenderedPageBreak/>
        <w:t xml:space="preserve">Supplementary Table </w:t>
      </w:r>
      <w:r w:rsidR="000B67ED" w:rsidRPr="00345C7B">
        <w:rPr>
          <w:rFonts w:ascii="Gill Sans MT" w:hAnsi="Gill Sans MT"/>
          <w:b/>
          <w:sz w:val="16"/>
          <w:szCs w:val="16"/>
          <w:lang w:val="en-GB"/>
        </w:rPr>
        <w:t>3:</w:t>
      </w:r>
      <w:r w:rsidRPr="00345C7B">
        <w:rPr>
          <w:rFonts w:ascii="Gill Sans MT" w:hAnsi="Gill Sans MT"/>
          <w:b/>
          <w:sz w:val="16"/>
          <w:szCs w:val="16"/>
          <w:lang w:val="en-GB"/>
        </w:rPr>
        <w:t xml:space="preserve"> Effect sizes and their 95% confidence intervals in </w:t>
      </w:r>
      <w:r w:rsidR="002E7752" w:rsidRPr="00345C7B">
        <w:rPr>
          <w:rFonts w:ascii="Gill Sans MT" w:hAnsi="Gill Sans MT"/>
          <w:b/>
          <w:sz w:val="16"/>
          <w:szCs w:val="16"/>
          <w:lang w:val="en-GB"/>
        </w:rPr>
        <w:t>anaesthesia</w:t>
      </w:r>
      <w:r w:rsidRPr="00345C7B">
        <w:rPr>
          <w:rFonts w:ascii="Gill Sans MT" w:hAnsi="Gill Sans MT"/>
          <w:b/>
          <w:sz w:val="16"/>
          <w:szCs w:val="16"/>
          <w:lang w:val="en-GB"/>
        </w:rPr>
        <w:t xml:space="preserve"> duration in different patient groups. Results of multiple adjusted linear mixed models with the EEG microstate quantifier </w:t>
      </w:r>
      <w:r w:rsidRPr="00345C7B">
        <w:rPr>
          <w:rFonts w:ascii="Gill Sans MT" w:hAnsi="Gill Sans MT"/>
          <w:b/>
          <w:i/>
          <w:sz w:val="16"/>
          <w:szCs w:val="16"/>
          <w:lang w:val="en-GB"/>
        </w:rPr>
        <w:t xml:space="preserve">frequency of occurrence </w:t>
      </w:r>
      <w:r w:rsidRPr="00345C7B">
        <w:rPr>
          <w:rFonts w:ascii="Gill Sans MT" w:hAnsi="Gill Sans MT"/>
          <w:b/>
          <w:sz w:val="16"/>
          <w:szCs w:val="16"/>
          <w:lang w:val="en-GB"/>
        </w:rPr>
        <w:t>as dependent variable, n = 73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1"/>
        <w:gridCol w:w="3686"/>
        <w:gridCol w:w="1418"/>
        <w:gridCol w:w="2895"/>
      </w:tblGrid>
      <w:tr w:rsidR="00CF3F0E" w:rsidRPr="00345C7B" w14:paraId="1983D9FA" w14:textId="77777777" w:rsidTr="001924F2">
        <w:trPr>
          <w:trHeight w:val="255"/>
        </w:trPr>
        <w:tc>
          <w:tcPr>
            <w:tcW w:w="1914" w:type="pct"/>
            <w:tcBorders>
              <w:bottom w:val="single" w:sz="4" w:space="0" w:color="auto"/>
            </w:tcBorders>
            <w:vAlign w:val="center"/>
          </w:tcPr>
          <w:p w14:paraId="13D06011" w14:textId="67FE42D6" w:rsidR="00CF3F0E" w:rsidRPr="00345C7B" w:rsidRDefault="00CF3F0E" w:rsidP="000B67ED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b/>
                <w:sz w:val="16"/>
                <w:szCs w:val="16"/>
                <w:lang w:val="en-GB"/>
              </w:rPr>
              <w:t xml:space="preserve">Parameter (effect per additional hour </w:t>
            </w:r>
            <w:r w:rsidR="002E7752" w:rsidRPr="00345C7B">
              <w:rPr>
                <w:rFonts w:ascii="Gill Sans MT" w:hAnsi="Gill Sans MT"/>
                <w:b/>
                <w:sz w:val="16"/>
                <w:szCs w:val="16"/>
                <w:lang w:val="en-GB"/>
              </w:rPr>
              <w:t>anaesthesia</w:t>
            </w:r>
            <w:r w:rsidRPr="00345C7B">
              <w:rPr>
                <w:rFonts w:ascii="Gill Sans MT" w:hAnsi="Gill Sans MT"/>
                <w:b/>
                <w:sz w:val="16"/>
                <w:szCs w:val="16"/>
                <w:lang w:val="en-GB"/>
              </w:rPr>
              <w:t xml:space="preserve"> duration)</w:t>
            </w:r>
          </w:p>
        </w:tc>
        <w:tc>
          <w:tcPr>
            <w:tcW w:w="1422" w:type="pct"/>
            <w:tcBorders>
              <w:bottom w:val="single" w:sz="4" w:space="0" w:color="auto"/>
            </w:tcBorders>
            <w:vAlign w:val="center"/>
          </w:tcPr>
          <w:p w14:paraId="3C0222A6" w14:textId="77777777" w:rsidR="00CF3F0E" w:rsidRPr="00345C7B" w:rsidRDefault="00CF3F0E" w:rsidP="000B67ED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b/>
                <w:sz w:val="16"/>
                <w:szCs w:val="16"/>
                <w:lang w:val="en-GB"/>
              </w:rPr>
              <w:t>Interpretation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38F8162B" w14:textId="77777777" w:rsidR="00CF3F0E" w:rsidRPr="00345C7B" w:rsidRDefault="00CF3F0E" w:rsidP="000B67ED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b/>
                <w:sz w:val="16"/>
                <w:szCs w:val="16"/>
                <w:lang w:val="en-GB"/>
              </w:rPr>
              <w:t>Microstate</w:t>
            </w:r>
          </w:p>
        </w:tc>
        <w:tc>
          <w:tcPr>
            <w:tcW w:w="1117" w:type="pct"/>
            <w:tcBorders>
              <w:bottom w:val="single" w:sz="4" w:space="0" w:color="auto"/>
            </w:tcBorders>
          </w:tcPr>
          <w:p w14:paraId="20773DA0" w14:textId="77777777" w:rsidR="00CF3F0E" w:rsidRPr="00345C7B" w:rsidRDefault="00CF3F0E" w:rsidP="000B67ED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b/>
                <w:sz w:val="16"/>
                <w:szCs w:val="16"/>
                <w:lang w:val="en-GB"/>
              </w:rPr>
              <w:t xml:space="preserve">estimate (95% confidence interval), </w:t>
            </w:r>
            <w:r w:rsidRPr="00345C7B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P</w:t>
            </w:r>
            <w:r w:rsidRPr="00345C7B">
              <w:rPr>
                <w:rFonts w:ascii="Gill Sans MT" w:hAnsi="Gill Sans MT"/>
                <w:b/>
                <w:sz w:val="16"/>
                <w:szCs w:val="16"/>
                <w:lang w:val="en-GB"/>
              </w:rPr>
              <w:t xml:space="preserve"> -value</w:t>
            </w:r>
          </w:p>
        </w:tc>
      </w:tr>
      <w:tr w:rsidR="00CF3F0E" w:rsidRPr="00345C7B" w14:paraId="5A6FDA9D" w14:textId="77777777" w:rsidTr="001924F2">
        <w:trPr>
          <w:trHeight w:val="141"/>
        </w:trPr>
        <w:tc>
          <w:tcPr>
            <w:tcW w:w="1914" w:type="pct"/>
            <w:vMerge w:val="restart"/>
            <w:tcBorders>
              <w:top w:val="single" w:sz="4" w:space="0" w:color="auto"/>
            </w:tcBorders>
          </w:tcPr>
          <w:p w14:paraId="724DFDCB" w14:textId="2056ED60" w:rsidR="00CF3F0E" w:rsidRPr="007B3292" w:rsidRDefault="002E7752" w:rsidP="00CF3F0E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CF3F0E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 +</w:t>
            </w:r>
          </w:p>
          <w:p w14:paraId="350E5ADE" w14:textId="41DD495A" w:rsidR="00CF3F0E" w:rsidRPr="007B3292" w:rsidRDefault="002E7752" w:rsidP="00CF3F0E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CF3F0E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 × microstates</w:t>
            </w:r>
          </w:p>
        </w:tc>
        <w:tc>
          <w:tcPr>
            <w:tcW w:w="1422" w:type="pct"/>
            <w:vMerge w:val="restart"/>
            <w:tcBorders>
              <w:top w:val="single" w:sz="4" w:space="0" w:color="auto"/>
            </w:tcBorders>
          </w:tcPr>
          <w:p w14:paraId="02C0D5E3" w14:textId="77777777" w:rsidR="00CF3F0E" w:rsidRPr="00345C7B" w:rsidRDefault="00CF3F0E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effect of anaesthesia duration in different microstates in non-suppression EEG periods in patients without subsequent postoperative delirium (Supp-|POD-, intended course),</w:t>
            </w:r>
          </w:p>
          <w:p w14:paraId="3ADA13C5" w14:textId="77777777" w:rsidR="00CF3F0E" w:rsidRPr="00345C7B" w:rsidRDefault="00CF3F0E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5B355026" w14:textId="77777777" w:rsidR="00CF3F0E" w:rsidRPr="00345C7B" w:rsidRDefault="00CF3F0E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A</w:t>
            </w:r>
          </w:p>
        </w:tc>
        <w:tc>
          <w:tcPr>
            <w:tcW w:w="1117" w:type="pct"/>
            <w:tcBorders>
              <w:top w:val="single" w:sz="4" w:space="0" w:color="auto"/>
            </w:tcBorders>
          </w:tcPr>
          <w:p w14:paraId="27509BA5" w14:textId="38C59E1E" w:rsidR="00CF3F0E" w:rsidRPr="00345C7B" w:rsidRDefault="00CF3F0E" w:rsidP="00E52677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-0.0</w:t>
            </w:r>
            <w:r w:rsidR="00E52677" w:rsidRPr="00345C7B">
              <w:rPr>
                <w:rFonts w:ascii="Gill Sans MT" w:hAnsi="Gill Sans MT"/>
                <w:sz w:val="16"/>
                <w:szCs w:val="16"/>
                <w:lang w:val="en-GB"/>
              </w:rPr>
              <w:t>26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(-0.0</w:t>
            </w:r>
            <w:r w:rsidR="00E52677" w:rsidRPr="00345C7B">
              <w:rPr>
                <w:rFonts w:ascii="Gill Sans MT" w:hAnsi="Gill Sans MT"/>
                <w:sz w:val="16"/>
                <w:szCs w:val="16"/>
                <w:lang w:val="en-GB"/>
              </w:rPr>
              <w:t>66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to 0.0</w:t>
            </w:r>
            <w:r w:rsidR="00E52677" w:rsidRPr="00345C7B">
              <w:rPr>
                <w:rFonts w:ascii="Gill Sans MT" w:hAnsi="Gill Sans MT"/>
                <w:sz w:val="16"/>
                <w:szCs w:val="16"/>
                <w:lang w:val="en-GB"/>
              </w:rPr>
              <w:t>15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), p=0.</w:t>
            </w:r>
            <w:r w:rsidR="00E52677" w:rsidRPr="00345C7B">
              <w:rPr>
                <w:rFonts w:ascii="Gill Sans MT" w:hAnsi="Gill Sans MT"/>
                <w:sz w:val="16"/>
                <w:szCs w:val="16"/>
                <w:lang w:val="en-GB"/>
              </w:rPr>
              <w:t>22</w:t>
            </w:r>
          </w:p>
        </w:tc>
      </w:tr>
      <w:tr w:rsidR="00CF3F0E" w:rsidRPr="00345C7B" w14:paraId="59E14B5C" w14:textId="77777777" w:rsidTr="001924F2">
        <w:trPr>
          <w:trHeight w:val="141"/>
        </w:trPr>
        <w:tc>
          <w:tcPr>
            <w:tcW w:w="1914" w:type="pct"/>
            <w:vMerge/>
          </w:tcPr>
          <w:p w14:paraId="1022926E" w14:textId="77777777" w:rsidR="00CF3F0E" w:rsidRPr="00345C7B" w:rsidRDefault="00CF3F0E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422" w:type="pct"/>
            <w:vMerge/>
          </w:tcPr>
          <w:p w14:paraId="19582DD3" w14:textId="77777777" w:rsidR="00CF3F0E" w:rsidRPr="00345C7B" w:rsidRDefault="00CF3F0E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547" w:type="pct"/>
            <w:vAlign w:val="center"/>
          </w:tcPr>
          <w:p w14:paraId="66E2C367" w14:textId="77777777" w:rsidR="00CF3F0E" w:rsidRPr="00345C7B" w:rsidRDefault="00CF3F0E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B</w:t>
            </w:r>
          </w:p>
        </w:tc>
        <w:tc>
          <w:tcPr>
            <w:tcW w:w="1117" w:type="pct"/>
          </w:tcPr>
          <w:p w14:paraId="246F38C3" w14:textId="5ADF4C93" w:rsidR="00CF3F0E" w:rsidRPr="00345C7B" w:rsidRDefault="00CF3F0E" w:rsidP="00E52677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-0.04</w:t>
            </w:r>
            <w:r w:rsidR="00E52677"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0 (-0.080 to 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0</w:t>
            </w:r>
            <w:r w:rsidR="00E52677" w:rsidRPr="00345C7B">
              <w:rPr>
                <w:rFonts w:ascii="Gill Sans MT" w:hAnsi="Gill Sans MT"/>
                <w:sz w:val="16"/>
                <w:szCs w:val="16"/>
                <w:lang w:val="en-GB"/>
              </w:rPr>
              <w:t>11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), p=0.0</w:t>
            </w:r>
            <w:r w:rsidR="00E52677" w:rsidRPr="00345C7B">
              <w:rPr>
                <w:rFonts w:ascii="Gill Sans MT" w:hAnsi="Gill Sans MT"/>
                <w:sz w:val="16"/>
                <w:szCs w:val="16"/>
                <w:lang w:val="en-GB"/>
              </w:rPr>
              <w:t>56</w:t>
            </w:r>
          </w:p>
        </w:tc>
      </w:tr>
      <w:tr w:rsidR="00CF3F0E" w:rsidRPr="00345C7B" w14:paraId="16AE4134" w14:textId="77777777" w:rsidTr="001924F2">
        <w:trPr>
          <w:trHeight w:val="141"/>
        </w:trPr>
        <w:tc>
          <w:tcPr>
            <w:tcW w:w="1914" w:type="pct"/>
            <w:vMerge/>
          </w:tcPr>
          <w:p w14:paraId="3314DCF1" w14:textId="77777777" w:rsidR="00CF3F0E" w:rsidRPr="00345C7B" w:rsidRDefault="00CF3F0E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422" w:type="pct"/>
            <w:vMerge/>
          </w:tcPr>
          <w:p w14:paraId="426CDF32" w14:textId="77777777" w:rsidR="00CF3F0E" w:rsidRPr="00345C7B" w:rsidRDefault="00CF3F0E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547" w:type="pct"/>
            <w:vAlign w:val="center"/>
          </w:tcPr>
          <w:p w14:paraId="65BB4C3E" w14:textId="77777777" w:rsidR="00CF3F0E" w:rsidRPr="00345C7B" w:rsidRDefault="00CF3F0E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C</w:t>
            </w:r>
          </w:p>
        </w:tc>
        <w:tc>
          <w:tcPr>
            <w:tcW w:w="1117" w:type="pct"/>
          </w:tcPr>
          <w:p w14:paraId="5D68C083" w14:textId="2284B42B" w:rsidR="00CF3F0E" w:rsidRPr="00345C7B" w:rsidRDefault="00CF3F0E" w:rsidP="00E52677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-0.0</w:t>
            </w:r>
            <w:r w:rsidR="00E52677" w:rsidRPr="00345C7B">
              <w:rPr>
                <w:rFonts w:ascii="Gill Sans MT" w:hAnsi="Gill Sans MT"/>
                <w:sz w:val="16"/>
                <w:szCs w:val="16"/>
                <w:lang w:val="en-GB"/>
              </w:rPr>
              <w:t>18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(-0.0</w:t>
            </w:r>
            <w:r w:rsidR="00E52677" w:rsidRPr="00345C7B">
              <w:rPr>
                <w:rFonts w:ascii="Gill Sans MT" w:hAnsi="Gill Sans MT"/>
                <w:sz w:val="16"/>
                <w:szCs w:val="16"/>
                <w:lang w:val="en-GB"/>
              </w:rPr>
              <w:t>59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to 0.02</w:t>
            </w:r>
            <w:r w:rsidR="00E52677" w:rsidRPr="00345C7B">
              <w:rPr>
                <w:rFonts w:ascii="Gill Sans MT" w:hAnsi="Gill Sans MT"/>
                <w:sz w:val="16"/>
                <w:szCs w:val="16"/>
                <w:lang w:val="en-GB"/>
              </w:rPr>
              <w:t>3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), p=0.3</w:t>
            </w:r>
            <w:r w:rsidR="00E52677" w:rsidRPr="00345C7B">
              <w:rPr>
                <w:rFonts w:ascii="Gill Sans MT" w:hAnsi="Gill Sans MT"/>
                <w:sz w:val="16"/>
                <w:szCs w:val="16"/>
                <w:lang w:val="en-GB"/>
              </w:rPr>
              <w:t>9</w:t>
            </w:r>
          </w:p>
        </w:tc>
      </w:tr>
      <w:tr w:rsidR="00CF3F0E" w:rsidRPr="00345C7B" w14:paraId="6ECA6BC5" w14:textId="77777777" w:rsidTr="001924F2">
        <w:trPr>
          <w:trHeight w:val="141"/>
        </w:trPr>
        <w:tc>
          <w:tcPr>
            <w:tcW w:w="1914" w:type="pct"/>
            <w:vMerge/>
          </w:tcPr>
          <w:p w14:paraId="360812AD" w14:textId="77777777" w:rsidR="00CF3F0E" w:rsidRPr="00345C7B" w:rsidRDefault="00CF3F0E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422" w:type="pct"/>
            <w:vMerge/>
          </w:tcPr>
          <w:p w14:paraId="6EC145D2" w14:textId="77777777" w:rsidR="00CF3F0E" w:rsidRPr="00345C7B" w:rsidRDefault="00CF3F0E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547" w:type="pct"/>
            <w:vAlign w:val="center"/>
          </w:tcPr>
          <w:p w14:paraId="07A0745E" w14:textId="77777777" w:rsidR="00CF3F0E" w:rsidRPr="00345C7B" w:rsidRDefault="00CF3F0E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D</w:t>
            </w:r>
          </w:p>
          <w:p w14:paraId="319CDCFE" w14:textId="77777777" w:rsidR="00CF3F0E" w:rsidRPr="00345C7B" w:rsidRDefault="00CF3F0E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117" w:type="pct"/>
          </w:tcPr>
          <w:p w14:paraId="69D6C181" w14:textId="3DA7F903" w:rsidR="00CF3F0E" w:rsidRPr="00345C7B" w:rsidRDefault="00CF3F0E" w:rsidP="00E52677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-0.0</w:t>
            </w:r>
            <w:r w:rsidR="00E52677" w:rsidRPr="00345C7B">
              <w:rPr>
                <w:rFonts w:ascii="Gill Sans MT" w:hAnsi="Gill Sans MT"/>
                <w:sz w:val="16"/>
                <w:szCs w:val="16"/>
                <w:lang w:val="en-GB"/>
              </w:rPr>
              <w:t>15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(-0.0</w:t>
            </w:r>
            <w:r w:rsidR="00E52677" w:rsidRPr="00345C7B">
              <w:rPr>
                <w:rFonts w:ascii="Gill Sans MT" w:hAnsi="Gill Sans MT"/>
                <w:sz w:val="16"/>
                <w:szCs w:val="16"/>
                <w:lang w:val="en-GB"/>
              </w:rPr>
              <w:t>56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to 0.0</w:t>
            </w:r>
            <w:r w:rsidR="00E52677" w:rsidRPr="00345C7B">
              <w:rPr>
                <w:rFonts w:ascii="Gill Sans MT" w:hAnsi="Gill Sans MT"/>
                <w:sz w:val="16"/>
                <w:szCs w:val="16"/>
                <w:lang w:val="en-GB"/>
              </w:rPr>
              <w:t>25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), p=0.</w:t>
            </w:r>
            <w:r w:rsidR="00E52677" w:rsidRPr="00345C7B">
              <w:rPr>
                <w:rFonts w:ascii="Gill Sans MT" w:hAnsi="Gill Sans MT"/>
                <w:sz w:val="16"/>
                <w:szCs w:val="16"/>
                <w:lang w:val="en-GB"/>
              </w:rPr>
              <w:t>46</w:t>
            </w:r>
          </w:p>
        </w:tc>
      </w:tr>
      <w:tr w:rsidR="00CF3F0E" w:rsidRPr="00345C7B" w14:paraId="093320A2" w14:textId="77777777" w:rsidTr="001924F2">
        <w:trPr>
          <w:trHeight w:val="180"/>
        </w:trPr>
        <w:tc>
          <w:tcPr>
            <w:tcW w:w="1914" w:type="pct"/>
            <w:vMerge w:val="restart"/>
          </w:tcPr>
          <w:p w14:paraId="669552B5" w14:textId="6153D47D" w:rsidR="00CF3F0E" w:rsidRPr="007B3292" w:rsidRDefault="002E7752" w:rsidP="00CF3F0E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CF3F0E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 +</w:t>
            </w:r>
          </w:p>
          <w:p w14:paraId="0992EA8F" w14:textId="680BB499" w:rsidR="00CF3F0E" w:rsidRPr="007B3292" w:rsidRDefault="002E7752" w:rsidP="00CF3F0E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CF3F0E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 × microstates +</w:t>
            </w:r>
          </w:p>
          <w:p w14:paraId="643D2CA4" w14:textId="241C2EB8" w:rsidR="00CF3F0E" w:rsidRPr="007B3292" w:rsidRDefault="002E7752" w:rsidP="00CF3F0E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CF3F0E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 × suppression +</w:t>
            </w:r>
          </w:p>
          <w:p w14:paraId="19E66E5D" w14:textId="68391A37" w:rsidR="00CF3F0E" w:rsidRPr="007B3292" w:rsidRDefault="002E7752" w:rsidP="00CF3F0E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CF3F0E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 × microstates × suppression</w:t>
            </w:r>
          </w:p>
          <w:p w14:paraId="3824B702" w14:textId="77777777" w:rsidR="00CF3F0E" w:rsidRPr="007B3292" w:rsidRDefault="00CF3F0E" w:rsidP="00CF3F0E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</w:p>
        </w:tc>
        <w:tc>
          <w:tcPr>
            <w:tcW w:w="1422" w:type="pct"/>
            <w:vMerge w:val="restart"/>
          </w:tcPr>
          <w:p w14:paraId="738D9DAB" w14:textId="77777777" w:rsidR="00CF3F0E" w:rsidRPr="00345C7B" w:rsidRDefault="00CF3F0E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effect of anaesthesia duration in suppression EEG periods in patients without  subsequent postoperative delirium (Supp+|POD-),</w:t>
            </w:r>
          </w:p>
        </w:tc>
        <w:tc>
          <w:tcPr>
            <w:tcW w:w="547" w:type="pct"/>
            <w:vAlign w:val="center"/>
          </w:tcPr>
          <w:p w14:paraId="1AE69013" w14:textId="77777777" w:rsidR="00CF3F0E" w:rsidRPr="00345C7B" w:rsidRDefault="00CF3F0E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A</w:t>
            </w:r>
          </w:p>
        </w:tc>
        <w:tc>
          <w:tcPr>
            <w:tcW w:w="1117" w:type="pct"/>
          </w:tcPr>
          <w:p w14:paraId="1A31F28F" w14:textId="0F53E5BD" w:rsidR="00CF3F0E" w:rsidRPr="00345C7B" w:rsidRDefault="00E52677" w:rsidP="00E52677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-</w:t>
            </w:r>
            <w:r w:rsidR="00CF3F0E" w:rsidRPr="00345C7B">
              <w:rPr>
                <w:rFonts w:ascii="Gill Sans MT" w:hAnsi="Gill Sans MT"/>
                <w:sz w:val="16"/>
                <w:szCs w:val="16"/>
                <w:lang w:val="en-GB"/>
              </w:rPr>
              <w:t>0.0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18</w:t>
            </w:r>
            <w:r w:rsidR="00CF3F0E"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(-0.0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87</w:t>
            </w:r>
            <w:r w:rsidR="00CF3F0E"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to 0.0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51</w:t>
            </w:r>
            <w:r w:rsidR="00CF3F0E" w:rsidRPr="00345C7B">
              <w:rPr>
                <w:rFonts w:ascii="Gill Sans MT" w:hAnsi="Gill Sans MT"/>
                <w:sz w:val="16"/>
                <w:szCs w:val="16"/>
                <w:lang w:val="en-GB"/>
              </w:rPr>
              <w:t>), p=0.6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1</w:t>
            </w:r>
          </w:p>
        </w:tc>
      </w:tr>
      <w:tr w:rsidR="00CF3F0E" w:rsidRPr="00345C7B" w14:paraId="58238B70" w14:textId="77777777" w:rsidTr="001924F2">
        <w:trPr>
          <w:trHeight w:val="178"/>
        </w:trPr>
        <w:tc>
          <w:tcPr>
            <w:tcW w:w="1914" w:type="pct"/>
            <w:vMerge/>
          </w:tcPr>
          <w:p w14:paraId="0977A1AD" w14:textId="77777777" w:rsidR="00CF3F0E" w:rsidRPr="00345C7B" w:rsidRDefault="00CF3F0E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422" w:type="pct"/>
            <w:vMerge/>
          </w:tcPr>
          <w:p w14:paraId="4D820D83" w14:textId="77777777" w:rsidR="00CF3F0E" w:rsidRPr="00345C7B" w:rsidRDefault="00CF3F0E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547" w:type="pct"/>
            <w:vAlign w:val="center"/>
          </w:tcPr>
          <w:p w14:paraId="114D461D" w14:textId="77777777" w:rsidR="00CF3F0E" w:rsidRPr="00345C7B" w:rsidRDefault="00CF3F0E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B</w:t>
            </w:r>
          </w:p>
        </w:tc>
        <w:tc>
          <w:tcPr>
            <w:tcW w:w="1117" w:type="pct"/>
          </w:tcPr>
          <w:p w14:paraId="5C87931C" w14:textId="64A9B99C" w:rsidR="00CF3F0E" w:rsidRPr="00345C7B" w:rsidRDefault="00CF3F0E" w:rsidP="00E52677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-0.0</w:t>
            </w:r>
            <w:r w:rsidR="00E52677" w:rsidRPr="00345C7B">
              <w:rPr>
                <w:rFonts w:ascii="Gill Sans MT" w:hAnsi="Gill Sans MT"/>
                <w:sz w:val="16"/>
                <w:szCs w:val="16"/>
                <w:lang w:val="en-GB"/>
              </w:rPr>
              <w:t>25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(-0.</w:t>
            </w:r>
            <w:r w:rsidR="00E52677" w:rsidRPr="00345C7B">
              <w:rPr>
                <w:rFonts w:ascii="Gill Sans MT" w:hAnsi="Gill Sans MT"/>
                <w:sz w:val="16"/>
                <w:szCs w:val="16"/>
                <w:lang w:val="en-GB"/>
              </w:rPr>
              <w:t>094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to 0.0</w:t>
            </w:r>
            <w:r w:rsidR="00E52677" w:rsidRPr="00345C7B">
              <w:rPr>
                <w:rFonts w:ascii="Gill Sans MT" w:hAnsi="Gill Sans MT"/>
                <w:sz w:val="16"/>
                <w:szCs w:val="16"/>
                <w:lang w:val="en-GB"/>
              </w:rPr>
              <w:t>45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), p=0.</w:t>
            </w:r>
            <w:r w:rsidR="00E52677" w:rsidRPr="00345C7B">
              <w:rPr>
                <w:rFonts w:ascii="Gill Sans MT" w:hAnsi="Gill Sans MT"/>
                <w:sz w:val="16"/>
                <w:szCs w:val="16"/>
                <w:lang w:val="en-GB"/>
              </w:rPr>
              <w:t>48</w:t>
            </w:r>
          </w:p>
        </w:tc>
      </w:tr>
      <w:tr w:rsidR="00CF3F0E" w:rsidRPr="00345C7B" w14:paraId="1FE6E1BF" w14:textId="77777777" w:rsidTr="001924F2">
        <w:trPr>
          <w:trHeight w:val="178"/>
        </w:trPr>
        <w:tc>
          <w:tcPr>
            <w:tcW w:w="1914" w:type="pct"/>
            <w:vMerge/>
          </w:tcPr>
          <w:p w14:paraId="66A92199" w14:textId="77777777" w:rsidR="00CF3F0E" w:rsidRPr="00345C7B" w:rsidRDefault="00CF3F0E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422" w:type="pct"/>
            <w:vMerge/>
          </w:tcPr>
          <w:p w14:paraId="017AE997" w14:textId="77777777" w:rsidR="00CF3F0E" w:rsidRPr="00345C7B" w:rsidRDefault="00CF3F0E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547" w:type="pct"/>
            <w:vAlign w:val="center"/>
          </w:tcPr>
          <w:p w14:paraId="635FF4C2" w14:textId="77777777" w:rsidR="00CF3F0E" w:rsidRPr="00345C7B" w:rsidRDefault="00CF3F0E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C</w:t>
            </w:r>
          </w:p>
        </w:tc>
        <w:tc>
          <w:tcPr>
            <w:tcW w:w="1117" w:type="pct"/>
          </w:tcPr>
          <w:p w14:paraId="733DAB70" w14:textId="01EE0F07" w:rsidR="00CF3F0E" w:rsidRPr="00345C7B" w:rsidRDefault="00CF3F0E" w:rsidP="00E52677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-0.0</w:t>
            </w:r>
            <w:r w:rsidR="00E52677" w:rsidRPr="00345C7B">
              <w:rPr>
                <w:rFonts w:ascii="Gill Sans MT" w:hAnsi="Gill Sans MT"/>
                <w:sz w:val="16"/>
                <w:szCs w:val="16"/>
                <w:lang w:val="en-GB"/>
              </w:rPr>
              <w:t>29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(-0.</w:t>
            </w:r>
            <w:r w:rsidR="00E52677" w:rsidRPr="00345C7B">
              <w:rPr>
                <w:rFonts w:ascii="Gill Sans MT" w:hAnsi="Gill Sans MT"/>
                <w:sz w:val="16"/>
                <w:szCs w:val="16"/>
                <w:lang w:val="en-GB"/>
              </w:rPr>
              <w:t>098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to 0.0</w:t>
            </w:r>
            <w:r w:rsidR="00E52677" w:rsidRPr="00345C7B">
              <w:rPr>
                <w:rFonts w:ascii="Gill Sans MT" w:hAnsi="Gill Sans MT"/>
                <w:sz w:val="16"/>
                <w:szCs w:val="16"/>
                <w:lang w:val="en-GB"/>
              </w:rPr>
              <w:t>41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), p=0.</w:t>
            </w:r>
            <w:r w:rsidR="00E52677" w:rsidRPr="00345C7B">
              <w:rPr>
                <w:rFonts w:ascii="Gill Sans MT" w:hAnsi="Gill Sans MT"/>
                <w:sz w:val="16"/>
                <w:szCs w:val="16"/>
                <w:lang w:val="en-GB"/>
              </w:rPr>
              <w:t>4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2</w:t>
            </w:r>
          </w:p>
        </w:tc>
      </w:tr>
      <w:tr w:rsidR="00CF3F0E" w:rsidRPr="00345C7B" w14:paraId="59440DA4" w14:textId="77777777" w:rsidTr="001924F2">
        <w:trPr>
          <w:trHeight w:val="178"/>
        </w:trPr>
        <w:tc>
          <w:tcPr>
            <w:tcW w:w="1914" w:type="pct"/>
            <w:vMerge/>
          </w:tcPr>
          <w:p w14:paraId="776F322D" w14:textId="77777777" w:rsidR="00CF3F0E" w:rsidRPr="00345C7B" w:rsidRDefault="00CF3F0E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422" w:type="pct"/>
            <w:vMerge/>
          </w:tcPr>
          <w:p w14:paraId="7FE4E7B9" w14:textId="77777777" w:rsidR="00CF3F0E" w:rsidRPr="00345C7B" w:rsidRDefault="00CF3F0E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547" w:type="pct"/>
            <w:vAlign w:val="center"/>
          </w:tcPr>
          <w:p w14:paraId="0B9A9C52" w14:textId="77777777" w:rsidR="00CF3F0E" w:rsidRPr="00345C7B" w:rsidRDefault="00CF3F0E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D</w:t>
            </w:r>
          </w:p>
          <w:p w14:paraId="456BAFDC" w14:textId="77777777" w:rsidR="00CF3F0E" w:rsidRPr="00345C7B" w:rsidRDefault="00CF3F0E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117" w:type="pct"/>
          </w:tcPr>
          <w:p w14:paraId="4F465BFE" w14:textId="3C1A20BA" w:rsidR="00CF3F0E" w:rsidRPr="00345C7B" w:rsidRDefault="00CF3F0E" w:rsidP="00E52677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-0.</w:t>
            </w:r>
            <w:r w:rsidR="00E52677" w:rsidRPr="00345C7B">
              <w:rPr>
                <w:rFonts w:ascii="Gill Sans MT" w:hAnsi="Gill Sans MT"/>
                <w:sz w:val="16"/>
                <w:szCs w:val="16"/>
                <w:lang w:val="en-GB"/>
              </w:rPr>
              <w:t>1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 (-0.1</w:t>
            </w:r>
            <w:r w:rsidR="00E52677" w:rsidRPr="00345C7B">
              <w:rPr>
                <w:rFonts w:ascii="Gill Sans MT" w:hAnsi="Gill Sans MT"/>
                <w:sz w:val="16"/>
                <w:szCs w:val="16"/>
                <w:lang w:val="en-GB"/>
              </w:rPr>
              <w:t>69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to -0.0</w:t>
            </w:r>
            <w:r w:rsidR="00E52677" w:rsidRPr="00345C7B">
              <w:rPr>
                <w:rFonts w:ascii="Gill Sans MT" w:hAnsi="Gill Sans MT"/>
                <w:sz w:val="16"/>
                <w:szCs w:val="16"/>
                <w:lang w:val="en-GB"/>
              </w:rPr>
              <w:t>3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1), p=0.0</w:t>
            </w:r>
            <w:r w:rsidR="00E52677" w:rsidRPr="00345C7B">
              <w:rPr>
                <w:rFonts w:ascii="Gill Sans MT" w:hAnsi="Gill Sans MT"/>
                <w:sz w:val="16"/>
                <w:szCs w:val="16"/>
                <w:lang w:val="en-GB"/>
              </w:rPr>
              <w:t>04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8</w:t>
            </w:r>
          </w:p>
        </w:tc>
      </w:tr>
      <w:tr w:rsidR="00CF3F0E" w:rsidRPr="00345C7B" w14:paraId="00780A1A" w14:textId="77777777" w:rsidTr="001924F2">
        <w:trPr>
          <w:trHeight w:val="180"/>
        </w:trPr>
        <w:tc>
          <w:tcPr>
            <w:tcW w:w="1914" w:type="pct"/>
            <w:vMerge w:val="restart"/>
          </w:tcPr>
          <w:p w14:paraId="22CC3BC6" w14:textId="71AF93DB" w:rsidR="00CF3F0E" w:rsidRPr="007B3292" w:rsidRDefault="002E7752" w:rsidP="00CF3F0E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CF3F0E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 +</w:t>
            </w:r>
          </w:p>
          <w:p w14:paraId="101DE3B0" w14:textId="77C83DA1" w:rsidR="00CF3F0E" w:rsidRPr="007B3292" w:rsidRDefault="002E7752" w:rsidP="00CF3F0E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CF3F0E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 × microstates +</w:t>
            </w:r>
          </w:p>
          <w:p w14:paraId="65B498B9" w14:textId="57F13A1B" w:rsidR="00CF3F0E" w:rsidRPr="00345C7B" w:rsidRDefault="002E7752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anaesthesia</w:t>
            </w:r>
            <w:r w:rsidR="00CF3F0E"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duration × subsequent POD + </w:t>
            </w:r>
          </w:p>
          <w:p w14:paraId="5C53DD7A" w14:textId="5C4EF7F2" w:rsidR="00CF3F0E" w:rsidRPr="00345C7B" w:rsidRDefault="002E7752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anaesthesia</w:t>
            </w:r>
            <w:r w:rsidR="00CF3F0E"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duration × microstates × subsequent POD</w:t>
            </w:r>
          </w:p>
          <w:p w14:paraId="18647D38" w14:textId="77777777" w:rsidR="00CF3F0E" w:rsidRPr="00345C7B" w:rsidRDefault="00CF3F0E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422" w:type="pct"/>
            <w:vMerge w:val="restart"/>
          </w:tcPr>
          <w:p w14:paraId="4EA787EC" w14:textId="77777777" w:rsidR="00CF3F0E" w:rsidRPr="00345C7B" w:rsidRDefault="00CF3F0E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effect of anaesthesia duration in non-suppression EEG periods in patients with  subsequent postoperative delirium (Supp-|POD+), and</w:t>
            </w:r>
          </w:p>
          <w:p w14:paraId="62249666" w14:textId="075D8462" w:rsidR="005D644F" w:rsidRPr="00345C7B" w:rsidRDefault="005D644F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547" w:type="pct"/>
            <w:vAlign w:val="center"/>
          </w:tcPr>
          <w:p w14:paraId="30AAA4B7" w14:textId="77777777" w:rsidR="00CF3F0E" w:rsidRPr="00345C7B" w:rsidRDefault="00CF3F0E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A</w:t>
            </w:r>
          </w:p>
        </w:tc>
        <w:tc>
          <w:tcPr>
            <w:tcW w:w="1117" w:type="pct"/>
          </w:tcPr>
          <w:p w14:paraId="1D7DDC45" w14:textId="47023B77" w:rsidR="00CF3F0E" w:rsidRPr="00345C7B" w:rsidRDefault="00CF3F0E" w:rsidP="00E52677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-0.07</w:t>
            </w:r>
            <w:r w:rsidR="00E52677" w:rsidRPr="00345C7B">
              <w:rPr>
                <w:rFonts w:ascii="Gill Sans MT" w:hAnsi="Gill Sans MT"/>
                <w:sz w:val="16"/>
                <w:szCs w:val="16"/>
                <w:lang w:val="en-GB"/>
              </w:rPr>
              <w:t>8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(-0.12</w:t>
            </w:r>
            <w:r w:rsidR="00E52677" w:rsidRPr="00345C7B">
              <w:rPr>
                <w:rFonts w:ascii="Gill Sans MT" w:hAnsi="Gill Sans MT"/>
                <w:sz w:val="16"/>
                <w:szCs w:val="16"/>
                <w:lang w:val="en-GB"/>
              </w:rPr>
              <w:t>9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to -0.02</w:t>
            </w:r>
            <w:r w:rsidR="00E52677" w:rsidRPr="00345C7B">
              <w:rPr>
                <w:rFonts w:ascii="Gill Sans MT" w:hAnsi="Gill Sans MT"/>
                <w:sz w:val="16"/>
                <w:szCs w:val="16"/>
                <w:lang w:val="en-GB"/>
              </w:rPr>
              <w:t>7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), p=0.00</w:t>
            </w:r>
            <w:r w:rsidR="00E52677" w:rsidRPr="00345C7B">
              <w:rPr>
                <w:rFonts w:ascii="Gill Sans MT" w:hAnsi="Gill Sans MT"/>
                <w:sz w:val="16"/>
                <w:szCs w:val="16"/>
                <w:lang w:val="en-GB"/>
              </w:rPr>
              <w:t>28</w:t>
            </w:r>
          </w:p>
        </w:tc>
      </w:tr>
      <w:tr w:rsidR="00CF3F0E" w:rsidRPr="00345C7B" w14:paraId="326F6C6C" w14:textId="77777777" w:rsidTr="001924F2">
        <w:trPr>
          <w:trHeight w:val="178"/>
        </w:trPr>
        <w:tc>
          <w:tcPr>
            <w:tcW w:w="1914" w:type="pct"/>
            <w:vMerge/>
          </w:tcPr>
          <w:p w14:paraId="1828426B" w14:textId="77777777" w:rsidR="00CF3F0E" w:rsidRPr="00345C7B" w:rsidRDefault="00CF3F0E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422" w:type="pct"/>
            <w:vMerge/>
          </w:tcPr>
          <w:p w14:paraId="5B88B479" w14:textId="77777777" w:rsidR="00CF3F0E" w:rsidRPr="00345C7B" w:rsidRDefault="00CF3F0E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547" w:type="pct"/>
            <w:vAlign w:val="center"/>
          </w:tcPr>
          <w:p w14:paraId="268074BE" w14:textId="77777777" w:rsidR="00CF3F0E" w:rsidRPr="00345C7B" w:rsidRDefault="00CF3F0E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B</w:t>
            </w:r>
          </w:p>
        </w:tc>
        <w:tc>
          <w:tcPr>
            <w:tcW w:w="1117" w:type="pct"/>
          </w:tcPr>
          <w:p w14:paraId="290B52AC" w14:textId="6D6FBCDC" w:rsidR="00CF3F0E" w:rsidRPr="00345C7B" w:rsidRDefault="00CF3F0E" w:rsidP="00E52677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-0.0</w:t>
            </w:r>
            <w:r w:rsidR="00E52677" w:rsidRPr="00345C7B">
              <w:rPr>
                <w:rFonts w:ascii="Gill Sans MT" w:hAnsi="Gill Sans MT"/>
                <w:sz w:val="16"/>
                <w:szCs w:val="16"/>
                <w:lang w:val="en-GB"/>
              </w:rPr>
              <w:t>53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(-0.1</w:t>
            </w:r>
            <w:r w:rsidR="00E52677" w:rsidRPr="00345C7B">
              <w:rPr>
                <w:rFonts w:ascii="Gill Sans MT" w:hAnsi="Gill Sans MT"/>
                <w:sz w:val="16"/>
                <w:szCs w:val="16"/>
                <w:lang w:val="en-GB"/>
              </w:rPr>
              <w:t>04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to -0.0</w:t>
            </w:r>
            <w:r w:rsidR="00E52677" w:rsidRPr="00345C7B">
              <w:rPr>
                <w:rFonts w:ascii="Gill Sans MT" w:hAnsi="Gill Sans MT"/>
                <w:sz w:val="16"/>
                <w:szCs w:val="16"/>
                <w:lang w:val="en-GB"/>
              </w:rPr>
              <w:t>02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), p=0.0</w:t>
            </w:r>
            <w:r w:rsidR="00E52677" w:rsidRPr="00345C7B">
              <w:rPr>
                <w:rFonts w:ascii="Gill Sans MT" w:hAnsi="Gill Sans MT"/>
                <w:sz w:val="16"/>
                <w:szCs w:val="16"/>
                <w:lang w:val="en-GB"/>
              </w:rPr>
              <w:t>42</w:t>
            </w:r>
          </w:p>
        </w:tc>
      </w:tr>
      <w:tr w:rsidR="00CF3F0E" w:rsidRPr="00345C7B" w14:paraId="1176131E" w14:textId="77777777" w:rsidTr="001924F2">
        <w:trPr>
          <w:trHeight w:val="178"/>
        </w:trPr>
        <w:tc>
          <w:tcPr>
            <w:tcW w:w="1914" w:type="pct"/>
            <w:vMerge/>
          </w:tcPr>
          <w:p w14:paraId="779F4033" w14:textId="77777777" w:rsidR="00CF3F0E" w:rsidRPr="00345C7B" w:rsidRDefault="00CF3F0E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422" w:type="pct"/>
            <w:vMerge/>
          </w:tcPr>
          <w:p w14:paraId="336EE3FB" w14:textId="77777777" w:rsidR="00CF3F0E" w:rsidRPr="00345C7B" w:rsidRDefault="00CF3F0E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547" w:type="pct"/>
            <w:vAlign w:val="center"/>
          </w:tcPr>
          <w:p w14:paraId="402CECF9" w14:textId="77777777" w:rsidR="00CF3F0E" w:rsidRPr="00345C7B" w:rsidRDefault="00CF3F0E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C</w:t>
            </w:r>
          </w:p>
        </w:tc>
        <w:tc>
          <w:tcPr>
            <w:tcW w:w="1117" w:type="pct"/>
          </w:tcPr>
          <w:p w14:paraId="168BEFAA" w14:textId="00BFA277" w:rsidR="00CF3F0E" w:rsidRPr="00345C7B" w:rsidRDefault="00CF3F0E" w:rsidP="00F377BA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-0.04</w:t>
            </w:r>
            <w:r w:rsidR="00F377BA" w:rsidRPr="00345C7B">
              <w:rPr>
                <w:rFonts w:ascii="Gill Sans MT" w:hAnsi="Gill Sans MT"/>
                <w:sz w:val="16"/>
                <w:szCs w:val="16"/>
                <w:lang w:val="en-GB"/>
              </w:rPr>
              <w:t>3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(-0.09</w:t>
            </w:r>
            <w:r w:rsidR="00F377BA" w:rsidRPr="00345C7B">
              <w:rPr>
                <w:rFonts w:ascii="Gill Sans MT" w:hAnsi="Gill Sans MT"/>
                <w:sz w:val="16"/>
                <w:szCs w:val="16"/>
                <w:lang w:val="en-GB"/>
              </w:rPr>
              <w:t>4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to 0.008</w:t>
            </w:r>
            <w:r w:rsidR="00F377BA" w:rsidRPr="00345C7B">
              <w:rPr>
                <w:rFonts w:ascii="Gill Sans MT" w:hAnsi="Gill Sans MT"/>
                <w:sz w:val="16"/>
                <w:szCs w:val="16"/>
                <w:lang w:val="en-GB"/>
              </w:rPr>
              <w:t>1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), p=0.1</w:t>
            </w:r>
            <w:r w:rsidR="00F377BA" w:rsidRPr="00345C7B">
              <w:rPr>
                <w:rFonts w:ascii="Gill Sans MT" w:hAnsi="Gill Sans MT"/>
                <w:sz w:val="16"/>
                <w:szCs w:val="16"/>
                <w:lang w:val="en-GB"/>
              </w:rPr>
              <w:t>0</w:t>
            </w:r>
          </w:p>
        </w:tc>
      </w:tr>
      <w:tr w:rsidR="00CF3F0E" w:rsidRPr="00345C7B" w14:paraId="5B6F453B" w14:textId="77777777" w:rsidTr="001924F2">
        <w:trPr>
          <w:trHeight w:val="178"/>
        </w:trPr>
        <w:tc>
          <w:tcPr>
            <w:tcW w:w="1914" w:type="pct"/>
            <w:vMerge/>
          </w:tcPr>
          <w:p w14:paraId="79C82EE0" w14:textId="77777777" w:rsidR="00CF3F0E" w:rsidRPr="00345C7B" w:rsidRDefault="00CF3F0E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422" w:type="pct"/>
            <w:vMerge/>
          </w:tcPr>
          <w:p w14:paraId="0FBB446F" w14:textId="77777777" w:rsidR="00CF3F0E" w:rsidRPr="00345C7B" w:rsidRDefault="00CF3F0E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547" w:type="pct"/>
            <w:vAlign w:val="center"/>
          </w:tcPr>
          <w:p w14:paraId="7D519139" w14:textId="77777777" w:rsidR="00CF3F0E" w:rsidRPr="00345C7B" w:rsidRDefault="00CF3F0E" w:rsidP="005D644F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D</w:t>
            </w:r>
          </w:p>
          <w:p w14:paraId="2799848B" w14:textId="4C51E882" w:rsidR="005D644F" w:rsidRPr="00345C7B" w:rsidRDefault="005D644F" w:rsidP="005D644F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117" w:type="pct"/>
          </w:tcPr>
          <w:p w14:paraId="5260D62E" w14:textId="77777777" w:rsidR="00CF3F0E" w:rsidRPr="00345C7B" w:rsidRDefault="00CF3F0E" w:rsidP="00F377BA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-0.05</w:t>
            </w:r>
            <w:r w:rsidR="00F377BA" w:rsidRPr="00345C7B">
              <w:rPr>
                <w:rFonts w:ascii="Gill Sans MT" w:hAnsi="Gill Sans MT"/>
                <w:sz w:val="16"/>
                <w:szCs w:val="16"/>
                <w:lang w:val="en-GB"/>
              </w:rPr>
              <w:t>0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(-0.</w:t>
            </w:r>
            <w:r w:rsidR="00F377BA"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10 to 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0</w:t>
            </w:r>
            <w:r w:rsidR="00F377BA" w:rsidRPr="00345C7B">
              <w:rPr>
                <w:rFonts w:ascii="Gill Sans MT" w:hAnsi="Gill Sans MT"/>
                <w:sz w:val="16"/>
                <w:szCs w:val="16"/>
                <w:lang w:val="en-GB"/>
              </w:rPr>
              <w:t>1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), p=0.0</w:t>
            </w:r>
            <w:r w:rsidR="00F377BA" w:rsidRPr="00345C7B">
              <w:rPr>
                <w:rFonts w:ascii="Gill Sans MT" w:hAnsi="Gill Sans MT"/>
                <w:sz w:val="16"/>
                <w:szCs w:val="16"/>
                <w:lang w:val="en-GB"/>
              </w:rPr>
              <w:t>56</w:t>
            </w:r>
          </w:p>
          <w:p w14:paraId="477E82DD" w14:textId="06D5C7DB" w:rsidR="005D644F" w:rsidRPr="00345C7B" w:rsidRDefault="005D644F" w:rsidP="00F377BA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tr w:rsidR="00CF3F0E" w:rsidRPr="00345C7B" w14:paraId="1B5C63AA" w14:textId="77777777" w:rsidTr="001924F2">
        <w:trPr>
          <w:trHeight w:val="285"/>
        </w:trPr>
        <w:tc>
          <w:tcPr>
            <w:tcW w:w="1914" w:type="pct"/>
            <w:vMerge w:val="restart"/>
          </w:tcPr>
          <w:p w14:paraId="56BFC651" w14:textId="5C8AEC75" w:rsidR="00CF3F0E" w:rsidRPr="007B3292" w:rsidRDefault="002E7752" w:rsidP="00CF3F0E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CF3F0E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 +</w:t>
            </w:r>
          </w:p>
          <w:p w14:paraId="1628021F" w14:textId="589E33C5" w:rsidR="00CF3F0E" w:rsidRPr="007B3292" w:rsidRDefault="002E7752" w:rsidP="00CF3F0E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CF3F0E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 × microstates +</w:t>
            </w:r>
          </w:p>
          <w:p w14:paraId="17E619EF" w14:textId="483502A7" w:rsidR="00CF3F0E" w:rsidRPr="007B3292" w:rsidRDefault="002E7752" w:rsidP="00CF3F0E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CF3F0E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 × suppression +</w:t>
            </w:r>
          </w:p>
          <w:p w14:paraId="717DA1EA" w14:textId="34B3A4B3" w:rsidR="00CF3F0E" w:rsidRPr="007B3292" w:rsidRDefault="002E7752" w:rsidP="00CF3F0E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CF3F0E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 × subsequent POD + </w:t>
            </w:r>
          </w:p>
          <w:p w14:paraId="7BB981C5" w14:textId="6AC22D4F" w:rsidR="00CF3F0E" w:rsidRPr="007B3292" w:rsidRDefault="002E7752" w:rsidP="00CF3F0E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CF3F0E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 × microstates × suppression +</w:t>
            </w:r>
          </w:p>
          <w:p w14:paraId="16B454D6" w14:textId="36511813" w:rsidR="00CF3F0E" w:rsidRPr="007B3292" w:rsidRDefault="002E7752" w:rsidP="00CF3F0E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CF3F0E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 × microstates × subsequent POD +</w:t>
            </w:r>
          </w:p>
          <w:p w14:paraId="1F27495F" w14:textId="60156BB7" w:rsidR="00CF3F0E" w:rsidRPr="007B3292" w:rsidRDefault="002E7752" w:rsidP="00CF3F0E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CF3F0E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 × subsequent POD × suppression +</w:t>
            </w:r>
          </w:p>
          <w:p w14:paraId="41367AC2" w14:textId="30D22B04" w:rsidR="00CF3F0E" w:rsidRPr="007B3292" w:rsidRDefault="002E7752" w:rsidP="00CF3F0E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CF3F0E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 × microstates × suppression × subsequent POD</w:t>
            </w:r>
          </w:p>
        </w:tc>
        <w:tc>
          <w:tcPr>
            <w:tcW w:w="1422" w:type="pct"/>
            <w:vMerge w:val="restart"/>
          </w:tcPr>
          <w:p w14:paraId="746B677F" w14:textId="77777777" w:rsidR="00CF3F0E" w:rsidRPr="00345C7B" w:rsidRDefault="00CF3F0E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effect of anaesthesia duration in suppression EEG periods in patients with subsequent postoperative delirium (Supp+|POD+).</w:t>
            </w:r>
          </w:p>
          <w:p w14:paraId="6210359F" w14:textId="0B19B618" w:rsidR="005D644F" w:rsidRPr="00345C7B" w:rsidRDefault="005D644F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547" w:type="pct"/>
            <w:vAlign w:val="center"/>
          </w:tcPr>
          <w:p w14:paraId="22E60A1A" w14:textId="77777777" w:rsidR="00CF3F0E" w:rsidRPr="00345C7B" w:rsidRDefault="00CF3F0E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A</w:t>
            </w:r>
          </w:p>
        </w:tc>
        <w:tc>
          <w:tcPr>
            <w:tcW w:w="1117" w:type="pct"/>
          </w:tcPr>
          <w:p w14:paraId="6E1E4C27" w14:textId="31B5E5C8" w:rsidR="00CF3F0E" w:rsidRPr="00345C7B" w:rsidRDefault="00CF3F0E" w:rsidP="00F377BA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1</w:t>
            </w:r>
            <w:r w:rsidR="00F377BA" w:rsidRPr="00345C7B">
              <w:rPr>
                <w:rFonts w:ascii="Gill Sans MT" w:hAnsi="Gill Sans MT"/>
                <w:sz w:val="16"/>
                <w:szCs w:val="16"/>
                <w:lang w:val="en-GB"/>
              </w:rPr>
              <w:t>15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(0.0</w:t>
            </w:r>
            <w:r w:rsidR="00F377BA" w:rsidRPr="00345C7B">
              <w:rPr>
                <w:rFonts w:ascii="Gill Sans MT" w:hAnsi="Gill Sans MT"/>
                <w:sz w:val="16"/>
                <w:szCs w:val="16"/>
                <w:lang w:val="en-GB"/>
              </w:rPr>
              <w:t>06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to 0.22</w:t>
            </w:r>
            <w:r w:rsidR="00F377BA" w:rsidRPr="00345C7B">
              <w:rPr>
                <w:rFonts w:ascii="Gill Sans MT" w:hAnsi="Gill Sans MT"/>
                <w:sz w:val="16"/>
                <w:szCs w:val="16"/>
                <w:lang w:val="en-GB"/>
              </w:rPr>
              <w:t>3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), p=0.0</w:t>
            </w:r>
            <w:r w:rsidR="00F377BA" w:rsidRPr="00345C7B">
              <w:rPr>
                <w:rFonts w:ascii="Gill Sans MT" w:hAnsi="Gill Sans MT"/>
                <w:sz w:val="16"/>
                <w:szCs w:val="16"/>
                <w:lang w:val="en-GB"/>
              </w:rPr>
              <w:t>3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8</w:t>
            </w:r>
          </w:p>
        </w:tc>
      </w:tr>
      <w:tr w:rsidR="00CF3F0E" w:rsidRPr="00345C7B" w14:paraId="3DE72CD1" w14:textId="77777777" w:rsidTr="001924F2">
        <w:trPr>
          <w:trHeight w:val="285"/>
        </w:trPr>
        <w:tc>
          <w:tcPr>
            <w:tcW w:w="1914" w:type="pct"/>
            <w:vMerge/>
          </w:tcPr>
          <w:p w14:paraId="42682F06" w14:textId="77777777" w:rsidR="00CF3F0E" w:rsidRPr="00345C7B" w:rsidRDefault="00CF3F0E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422" w:type="pct"/>
            <w:vMerge/>
          </w:tcPr>
          <w:p w14:paraId="31E0D0D9" w14:textId="77777777" w:rsidR="00CF3F0E" w:rsidRPr="00345C7B" w:rsidRDefault="00CF3F0E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547" w:type="pct"/>
            <w:vAlign w:val="center"/>
          </w:tcPr>
          <w:p w14:paraId="18B8DC3E" w14:textId="77777777" w:rsidR="00CF3F0E" w:rsidRPr="00345C7B" w:rsidRDefault="00CF3F0E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B</w:t>
            </w:r>
          </w:p>
        </w:tc>
        <w:tc>
          <w:tcPr>
            <w:tcW w:w="1117" w:type="pct"/>
          </w:tcPr>
          <w:p w14:paraId="06E5EDF9" w14:textId="20604F70" w:rsidR="00CF3F0E" w:rsidRPr="00345C7B" w:rsidRDefault="00CF3F0E" w:rsidP="00F377BA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-0.19 (-0.29</w:t>
            </w:r>
            <w:r w:rsidR="00F377BA" w:rsidRPr="00345C7B">
              <w:rPr>
                <w:rFonts w:ascii="Gill Sans MT" w:hAnsi="Gill Sans MT"/>
                <w:sz w:val="16"/>
                <w:szCs w:val="16"/>
                <w:lang w:val="en-GB"/>
              </w:rPr>
              <w:t>9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to -0.08), p=0.000</w:t>
            </w:r>
            <w:r w:rsidR="00F377BA" w:rsidRPr="00345C7B">
              <w:rPr>
                <w:rFonts w:ascii="Gill Sans MT" w:hAnsi="Gill Sans MT"/>
                <w:sz w:val="16"/>
                <w:szCs w:val="16"/>
                <w:lang w:val="en-GB"/>
              </w:rPr>
              <w:t>6</w:t>
            </w:r>
          </w:p>
        </w:tc>
      </w:tr>
      <w:tr w:rsidR="00CF3F0E" w:rsidRPr="00345C7B" w14:paraId="33B2AA6F" w14:textId="77777777" w:rsidTr="001924F2">
        <w:trPr>
          <w:trHeight w:val="285"/>
        </w:trPr>
        <w:tc>
          <w:tcPr>
            <w:tcW w:w="1914" w:type="pct"/>
            <w:vMerge/>
          </w:tcPr>
          <w:p w14:paraId="68AF3314" w14:textId="77777777" w:rsidR="00CF3F0E" w:rsidRPr="00345C7B" w:rsidRDefault="00CF3F0E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422" w:type="pct"/>
            <w:vMerge/>
          </w:tcPr>
          <w:p w14:paraId="24476859" w14:textId="77777777" w:rsidR="00CF3F0E" w:rsidRPr="00345C7B" w:rsidRDefault="00CF3F0E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547" w:type="pct"/>
            <w:vAlign w:val="center"/>
          </w:tcPr>
          <w:p w14:paraId="627AEF41" w14:textId="77777777" w:rsidR="00CF3F0E" w:rsidRPr="00345C7B" w:rsidRDefault="00CF3F0E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C</w:t>
            </w:r>
          </w:p>
        </w:tc>
        <w:tc>
          <w:tcPr>
            <w:tcW w:w="1117" w:type="pct"/>
          </w:tcPr>
          <w:p w14:paraId="2139710C" w14:textId="4559C978" w:rsidR="00CF3F0E" w:rsidRPr="00345C7B" w:rsidRDefault="00CF3F0E" w:rsidP="00F377BA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</w:t>
            </w:r>
            <w:r w:rsidR="00F377BA" w:rsidRPr="00345C7B">
              <w:rPr>
                <w:rFonts w:ascii="Gill Sans MT" w:hAnsi="Gill Sans MT"/>
                <w:sz w:val="16"/>
                <w:szCs w:val="16"/>
                <w:lang w:val="en-GB"/>
              </w:rPr>
              <w:t>135 (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2</w:t>
            </w:r>
            <w:r w:rsidR="00F377BA" w:rsidRPr="00345C7B">
              <w:rPr>
                <w:rFonts w:ascii="Gill Sans MT" w:hAnsi="Gill Sans MT"/>
                <w:sz w:val="16"/>
                <w:szCs w:val="16"/>
                <w:lang w:val="en-GB"/>
              </w:rPr>
              <w:t>7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to 0.2</w:t>
            </w:r>
            <w:r w:rsidR="00F377BA" w:rsidRPr="00345C7B">
              <w:rPr>
                <w:rFonts w:ascii="Gill Sans MT" w:hAnsi="Gill Sans MT"/>
                <w:sz w:val="16"/>
                <w:szCs w:val="16"/>
                <w:lang w:val="en-GB"/>
              </w:rPr>
              <w:t>43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), p=0.</w:t>
            </w:r>
            <w:r w:rsidR="00F377BA" w:rsidRPr="00345C7B">
              <w:rPr>
                <w:rFonts w:ascii="Gill Sans MT" w:hAnsi="Gill Sans MT"/>
                <w:sz w:val="16"/>
                <w:szCs w:val="16"/>
                <w:lang w:val="en-GB"/>
              </w:rPr>
              <w:t>0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1</w:t>
            </w:r>
            <w:r w:rsidR="00F377BA" w:rsidRPr="00345C7B">
              <w:rPr>
                <w:rFonts w:ascii="Gill Sans MT" w:hAnsi="Gill Sans MT"/>
                <w:sz w:val="16"/>
                <w:szCs w:val="16"/>
                <w:lang w:val="en-GB"/>
              </w:rPr>
              <w:t>4</w:t>
            </w:r>
          </w:p>
        </w:tc>
      </w:tr>
      <w:tr w:rsidR="00CF3F0E" w:rsidRPr="00345C7B" w14:paraId="7E2CE30A" w14:textId="77777777" w:rsidTr="001924F2">
        <w:trPr>
          <w:trHeight w:val="285"/>
        </w:trPr>
        <w:tc>
          <w:tcPr>
            <w:tcW w:w="1914" w:type="pct"/>
            <w:vMerge/>
            <w:tcBorders>
              <w:bottom w:val="single" w:sz="4" w:space="0" w:color="auto"/>
            </w:tcBorders>
          </w:tcPr>
          <w:p w14:paraId="68412C54" w14:textId="77777777" w:rsidR="00CF3F0E" w:rsidRPr="00345C7B" w:rsidRDefault="00CF3F0E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422" w:type="pct"/>
            <w:vMerge/>
            <w:tcBorders>
              <w:bottom w:val="single" w:sz="4" w:space="0" w:color="auto"/>
            </w:tcBorders>
          </w:tcPr>
          <w:p w14:paraId="274E81B6" w14:textId="77777777" w:rsidR="00CF3F0E" w:rsidRPr="00345C7B" w:rsidRDefault="00CF3F0E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14:paraId="09D2EBE0" w14:textId="77777777" w:rsidR="00CF3F0E" w:rsidRPr="00345C7B" w:rsidRDefault="00CF3F0E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D</w:t>
            </w:r>
          </w:p>
          <w:p w14:paraId="7BAFB229" w14:textId="77777777" w:rsidR="00CF3F0E" w:rsidRPr="00345C7B" w:rsidRDefault="00CF3F0E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  <w:p w14:paraId="1E52BB2B" w14:textId="77777777" w:rsidR="00CF3F0E" w:rsidRPr="00345C7B" w:rsidRDefault="00CF3F0E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  <w:p w14:paraId="66E3263A" w14:textId="77777777" w:rsidR="00CF3F0E" w:rsidRPr="00345C7B" w:rsidRDefault="00CF3F0E" w:rsidP="00CF3F0E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117" w:type="pct"/>
            <w:tcBorders>
              <w:bottom w:val="single" w:sz="4" w:space="0" w:color="auto"/>
            </w:tcBorders>
          </w:tcPr>
          <w:p w14:paraId="333E7575" w14:textId="08523EEA" w:rsidR="00CF3F0E" w:rsidRPr="00345C7B" w:rsidRDefault="00CF3F0E" w:rsidP="00F377BA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-0.</w:t>
            </w:r>
            <w:r w:rsidR="00F377BA"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1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1</w:t>
            </w:r>
            <w:r w:rsidR="00F377BA" w:rsidRPr="00345C7B">
              <w:rPr>
                <w:rFonts w:ascii="Gill Sans MT" w:hAnsi="Gill Sans MT"/>
                <w:sz w:val="16"/>
                <w:szCs w:val="16"/>
                <w:lang w:val="en-GB"/>
              </w:rPr>
              <w:t>8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(-0.2</w:t>
            </w:r>
            <w:r w:rsidR="00F377BA" w:rsidRPr="00345C7B">
              <w:rPr>
                <w:rFonts w:ascii="Gill Sans MT" w:hAnsi="Gill Sans MT"/>
                <w:sz w:val="16"/>
                <w:szCs w:val="16"/>
                <w:lang w:val="en-GB"/>
              </w:rPr>
              <w:t>26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to </w:t>
            </w:r>
            <w:r w:rsidR="00F377BA" w:rsidRPr="00345C7B">
              <w:rPr>
                <w:rFonts w:ascii="Gill Sans MT" w:hAnsi="Gill Sans MT"/>
                <w:sz w:val="16"/>
                <w:szCs w:val="16"/>
                <w:lang w:val="en-GB"/>
              </w:rPr>
              <w:t>-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0</w:t>
            </w:r>
            <w:r w:rsidR="00F377BA" w:rsidRPr="00345C7B">
              <w:rPr>
                <w:rFonts w:ascii="Gill Sans MT" w:hAnsi="Gill Sans MT"/>
                <w:sz w:val="16"/>
                <w:szCs w:val="16"/>
                <w:lang w:val="en-GB"/>
              </w:rPr>
              <w:t>97), p=0.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</w:t>
            </w:r>
            <w:r w:rsidR="00F377BA" w:rsidRPr="00345C7B">
              <w:rPr>
                <w:rFonts w:ascii="Gill Sans MT" w:hAnsi="Gill Sans MT"/>
                <w:sz w:val="16"/>
                <w:szCs w:val="16"/>
                <w:lang w:val="en-GB"/>
              </w:rPr>
              <w:t>33</w:t>
            </w:r>
          </w:p>
        </w:tc>
      </w:tr>
    </w:tbl>
    <w:p w14:paraId="1EEEF8CD" w14:textId="10DFEEBA" w:rsidR="00FC3E7B" w:rsidRPr="00345C7B" w:rsidRDefault="00CF3F0E" w:rsidP="00064F9F">
      <w:pPr>
        <w:tabs>
          <w:tab w:val="left" w:pos="5669"/>
        </w:tabs>
        <w:suppressAutoHyphens/>
        <w:spacing w:before="120" w:line="360" w:lineRule="auto"/>
        <w:rPr>
          <w:rFonts w:ascii="Gill Sans MT" w:hAnsi="Gill Sans MT"/>
          <w:sz w:val="16"/>
          <w:szCs w:val="16"/>
          <w:lang w:val="en-GB"/>
        </w:rPr>
      </w:pPr>
      <w:r w:rsidRPr="00345C7B">
        <w:rPr>
          <w:rFonts w:ascii="Gill Sans MT" w:hAnsi="Gill Sans MT"/>
          <w:sz w:val="16"/>
          <w:szCs w:val="16"/>
          <w:lang w:val="en-GB"/>
        </w:rPr>
        <w:t xml:space="preserve">POD = postoperative delirium; </w:t>
      </w:r>
      <w:r w:rsidR="00DF6016" w:rsidRPr="00345C7B">
        <w:rPr>
          <w:rFonts w:ascii="Gill Sans MT" w:hAnsi="Gill Sans MT"/>
          <w:sz w:val="16"/>
          <w:szCs w:val="16"/>
          <w:lang w:val="en-GB"/>
        </w:rPr>
        <w:t xml:space="preserve">Supp- = non-suppression EEG interval; </w:t>
      </w:r>
      <w:r w:rsidR="00C01651" w:rsidRPr="00345C7B">
        <w:rPr>
          <w:rFonts w:ascii="Gill Sans MT" w:hAnsi="Gill Sans MT"/>
          <w:sz w:val="16"/>
          <w:szCs w:val="16"/>
          <w:lang w:val="en-GB"/>
        </w:rPr>
        <w:t xml:space="preserve">Supp+ = suppression EEG interval; </w:t>
      </w:r>
      <w:r w:rsidR="00DF6016" w:rsidRPr="00345C7B">
        <w:rPr>
          <w:rFonts w:ascii="Gill Sans MT" w:hAnsi="Gill Sans MT"/>
          <w:sz w:val="16"/>
          <w:szCs w:val="16"/>
          <w:lang w:val="en-GB"/>
        </w:rPr>
        <w:t>POD- = no postoperative delirium</w:t>
      </w:r>
      <w:r w:rsidR="00C01651" w:rsidRPr="00345C7B">
        <w:rPr>
          <w:rFonts w:ascii="Gill Sans MT" w:hAnsi="Gill Sans MT"/>
          <w:sz w:val="16"/>
          <w:szCs w:val="16"/>
          <w:lang w:val="en-GB"/>
        </w:rPr>
        <w:t>; POD+ = postoperative delirium</w:t>
      </w:r>
      <w:r w:rsidRPr="00345C7B">
        <w:rPr>
          <w:rFonts w:ascii="Gill Sans MT" w:hAnsi="Gill Sans MT"/>
          <w:sz w:val="16"/>
          <w:szCs w:val="16"/>
          <w:lang w:val="en-GB"/>
        </w:rPr>
        <w:t>.</w:t>
      </w:r>
    </w:p>
    <w:p w14:paraId="01CFA43B" w14:textId="2E5F29ED" w:rsidR="00CF3F0E" w:rsidRPr="00345C7B" w:rsidRDefault="00CF3F0E">
      <w:pPr>
        <w:rPr>
          <w:lang w:val="en-GB"/>
        </w:rPr>
      </w:pPr>
      <w:r w:rsidRPr="00345C7B">
        <w:rPr>
          <w:lang w:val="en-GB"/>
        </w:rPr>
        <w:br w:type="page"/>
      </w:r>
    </w:p>
    <w:p w14:paraId="789E439C" w14:textId="1BE5236D" w:rsidR="00CF3F0E" w:rsidRPr="00345C7B" w:rsidRDefault="00CF3F0E" w:rsidP="00CF3F0E">
      <w:pPr>
        <w:spacing w:after="200"/>
        <w:rPr>
          <w:rFonts w:ascii="Gill Sans MT" w:hAnsi="Gill Sans MT"/>
          <w:b/>
          <w:sz w:val="16"/>
          <w:szCs w:val="16"/>
          <w:lang w:val="en-GB"/>
        </w:rPr>
      </w:pPr>
      <w:r w:rsidRPr="00345C7B">
        <w:rPr>
          <w:rFonts w:ascii="Gill Sans MT" w:hAnsi="Gill Sans MT"/>
          <w:b/>
          <w:sz w:val="16"/>
          <w:szCs w:val="16"/>
          <w:lang w:val="en-GB"/>
        </w:rPr>
        <w:lastRenderedPageBreak/>
        <w:t xml:space="preserve">Supplementary </w:t>
      </w:r>
      <w:r w:rsidR="000B67ED" w:rsidRPr="00345C7B">
        <w:rPr>
          <w:rFonts w:ascii="Gill Sans MT" w:hAnsi="Gill Sans MT"/>
          <w:b/>
          <w:sz w:val="16"/>
          <w:szCs w:val="16"/>
          <w:lang w:val="en-GB"/>
        </w:rPr>
        <w:t>Table 4:</w:t>
      </w:r>
      <w:r w:rsidRPr="00345C7B">
        <w:rPr>
          <w:rFonts w:ascii="Gill Sans MT" w:hAnsi="Gill Sans MT"/>
          <w:b/>
          <w:sz w:val="16"/>
          <w:szCs w:val="16"/>
          <w:lang w:val="en-GB"/>
        </w:rPr>
        <w:t xml:space="preserve"> Effect sizes and their 95% confidence intervals in </w:t>
      </w:r>
      <w:r w:rsidR="002E7752" w:rsidRPr="00345C7B">
        <w:rPr>
          <w:rFonts w:ascii="Gill Sans MT" w:hAnsi="Gill Sans MT"/>
          <w:b/>
          <w:sz w:val="16"/>
          <w:szCs w:val="16"/>
          <w:lang w:val="en-GB"/>
        </w:rPr>
        <w:t>anaesthesia</w:t>
      </w:r>
      <w:r w:rsidRPr="00345C7B">
        <w:rPr>
          <w:rFonts w:ascii="Gill Sans MT" w:hAnsi="Gill Sans MT"/>
          <w:b/>
          <w:sz w:val="16"/>
          <w:szCs w:val="16"/>
          <w:lang w:val="en-GB"/>
        </w:rPr>
        <w:t xml:space="preserve"> duration in different patient groups. Results of multiple adjusted linear mixed models with the EEG microstate quantifier </w:t>
      </w:r>
      <w:r w:rsidR="00A04FAD" w:rsidRPr="00345C7B">
        <w:rPr>
          <w:rFonts w:ascii="Gill Sans MT" w:hAnsi="Gill Sans MT"/>
          <w:b/>
          <w:i/>
          <w:sz w:val="16"/>
          <w:szCs w:val="16"/>
          <w:lang w:val="en-GB"/>
        </w:rPr>
        <w:t xml:space="preserve">global field power </w:t>
      </w:r>
      <w:r w:rsidRPr="00345C7B">
        <w:rPr>
          <w:rFonts w:ascii="Gill Sans MT" w:hAnsi="Gill Sans MT"/>
          <w:b/>
          <w:sz w:val="16"/>
          <w:szCs w:val="16"/>
          <w:lang w:val="en-GB"/>
        </w:rPr>
        <w:t>as dependent variable, n = 73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3828"/>
        <w:gridCol w:w="1275"/>
        <w:gridCol w:w="2895"/>
      </w:tblGrid>
      <w:tr w:rsidR="00CF3F0E" w:rsidRPr="00345C7B" w14:paraId="07932C51" w14:textId="77777777" w:rsidTr="001924F2">
        <w:trPr>
          <w:trHeight w:val="255"/>
        </w:trPr>
        <w:tc>
          <w:tcPr>
            <w:tcW w:w="1914" w:type="pct"/>
            <w:tcBorders>
              <w:bottom w:val="single" w:sz="4" w:space="0" w:color="auto"/>
            </w:tcBorders>
            <w:vAlign w:val="center"/>
          </w:tcPr>
          <w:p w14:paraId="6A94A9B6" w14:textId="408CC971" w:rsidR="00CF3F0E" w:rsidRPr="00345C7B" w:rsidRDefault="00CF3F0E" w:rsidP="000B67ED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b/>
                <w:sz w:val="16"/>
                <w:szCs w:val="16"/>
                <w:lang w:val="en-GB"/>
              </w:rPr>
              <w:t xml:space="preserve">Parameter (effect per additional hour </w:t>
            </w:r>
            <w:r w:rsidR="002E7752" w:rsidRPr="00345C7B">
              <w:rPr>
                <w:rFonts w:ascii="Gill Sans MT" w:hAnsi="Gill Sans MT"/>
                <w:b/>
                <w:sz w:val="16"/>
                <w:szCs w:val="16"/>
                <w:lang w:val="en-GB"/>
              </w:rPr>
              <w:t>anaesthesia</w:t>
            </w:r>
            <w:r w:rsidRPr="00345C7B">
              <w:rPr>
                <w:rFonts w:ascii="Gill Sans MT" w:hAnsi="Gill Sans MT"/>
                <w:b/>
                <w:sz w:val="16"/>
                <w:szCs w:val="16"/>
                <w:lang w:val="en-GB"/>
              </w:rPr>
              <w:t xml:space="preserve"> duration)</w:t>
            </w:r>
          </w:p>
        </w:tc>
        <w:tc>
          <w:tcPr>
            <w:tcW w:w="1477" w:type="pct"/>
            <w:tcBorders>
              <w:bottom w:val="single" w:sz="4" w:space="0" w:color="auto"/>
            </w:tcBorders>
            <w:vAlign w:val="center"/>
          </w:tcPr>
          <w:p w14:paraId="643F96A3" w14:textId="77777777" w:rsidR="00CF3F0E" w:rsidRPr="00345C7B" w:rsidRDefault="00CF3F0E" w:rsidP="000B67ED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b/>
                <w:sz w:val="16"/>
                <w:szCs w:val="16"/>
                <w:lang w:val="en-GB"/>
              </w:rPr>
              <w:t>Interpretation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7682DE27" w14:textId="77777777" w:rsidR="00CF3F0E" w:rsidRPr="00345C7B" w:rsidRDefault="00CF3F0E" w:rsidP="000B67ED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b/>
                <w:sz w:val="16"/>
                <w:szCs w:val="16"/>
                <w:lang w:val="en-GB"/>
              </w:rPr>
              <w:t>Microstate</w:t>
            </w:r>
          </w:p>
        </w:tc>
        <w:tc>
          <w:tcPr>
            <w:tcW w:w="1117" w:type="pct"/>
            <w:tcBorders>
              <w:bottom w:val="single" w:sz="4" w:space="0" w:color="auto"/>
            </w:tcBorders>
          </w:tcPr>
          <w:p w14:paraId="15917070" w14:textId="77777777" w:rsidR="00CF3F0E" w:rsidRPr="00345C7B" w:rsidRDefault="00CF3F0E" w:rsidP="000B67ED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b/>
                <w:sz w:val="16"/>
                <w:szCs w:val="16"/>
                <w:lang w:val="en-GB"/>
              </w:rPr>
              <w:t xml:space="preserve">estimate (95% confidence interval), </w:t>
            </w:r>
            <w:r w:rsidRPr="00345C7B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P</w:t>
            </w:r>
            <w:r w:rsidRPr="00345C7B">
              <w:rPr>
                <w:rFonts w:ascii="Gill Sans MT" w:hAnsi="Gill Sans MT"/>
                <w:b/>
                <w:sz w:val="16"/>
                <w:szCs w:val="16"/>
                <w:lang w:val="en-GB"/>
              </w:rPr>
              <w:t xml:space="preserve"> -value</w:t>
            </w:r>
          </w:p>
        </w:tc>
      </w:tr>
      <w:tr w:rsidR="00A04FAD" w:rsidRPr="00345C7B" w14:paraId="48C31CB2" w14:textId="77777777" w:rsidTr="001924F2">
        <w:trPr>
          <w:trHeight w:val="141"/>
        </w:trPr>
        <w:tc>
          <w:tcPr>
            <w:tcW w:w="1914" w:type="pct"/>
            <w:vMerge w:val="restart"/>
            <w:tcBorders>
              <w:top w:val="single" w:sz="4" w:space="0" w:color="auto"/>
            </w:tcBorders>
          </w:tcPr>
          <w:p w14:paraId="3417D8AC" w14:textId="7418BA68" w:rsidR="00A04FAD" w:rsidRPr="007B3292" w:rsidRDefault="002E7752" w:rsidP="00A04FAD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A04FAD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 +</w:t>
            </w:r>
          </w:p>
          <w:p w14:paraId="11E00FA3" w14:textId="73B4171F" w:rsidR="00A04FAD" w:rsidRPr="007B3292" w:rsidRDefault="002E7752" w:rsidP="00A04FAD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A04FAD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 × microstates</w:t>
            </w:r>
          </w:p>
        </w:tc>
        <w:tc>
          <w:tcPr>
            <w:tcW w:w="1477" w:type="pct"/>
            <w:vMerge w:val="restart"/>
            <w:tcBorders>
              <w:top w:val="single" w:sz="4" w:space="0" w:color="auto"/>
            </w:tcBorders>
          </w:tcPr>
          <w:p w14:paraId="1C6D4A02" w14:textId="77777777" w:rsidR="00A04FAD" w:rsidRPr="00345C7B" w:rsidRDefault="00A04FAD" w:rsidP="006121EB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effect of anaesthesia duration in different microstates in non-suppression EEG periods in patients without subsequent postoperative delirium (Supp-|POD-, intended course),</w:t>
            </w:r>
          </w:p>
          <w:p w14:paraId="1DC1F1BA" w14:textId="1BE78886" w:rsidR="006121EB" w:rsidRPr="00345C7B" w:rsidRDefault="006121EB" w:rsidP="006121EB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14:paraId="346335B4" w14:textId="77777777" w:rsidR="00A04FAD" w:rsidRPr="00345C7B" w:rsidRDefault="00A04FAD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A</w:t>
            </w:r>
          </w:p>
        </w:tc>
        <w:tc>
          <w:tcPr>
            <w:tcW w:w="1117" w:type="pct"/>
            <w:tcBorders>
              <w:top w:val="single" w:sz="4" w:space="0" w:color="auto"/>
            </w:tcBorders>
            <w:vAlign w:val="center"/>
          </w:tcPr>
          <w:p w14:paraId="5D0FF8A8" w14:textId="5167C086" w:rsidR="00A04FAD" w:rsidRPr="00345C7B" w:rsidRDefault="00A04FAD" w:rsidP="006121EB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-0.1</w:t>
            </w:r>
            <w:r w:rsidR="006121EB" w:rsidRPr="00345C7B">
              <w:rPr>
                <w:rFonts w:ascii="Gill Sans MT" w:hAnsi="Gill Sans MT"/>
                <w:sz w:val="16"/>
                <w:szCs w:val="16"/>
                <w:lang w:val="en-GB"/>
              </w:rPr>
              <w:t>19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(-0.1</w:t>
            </w:r>
            <w:r w:rsidR="006121EB" w:rsidRPr="00345C7B">
              <w:rPr>
                <w:rFonts w:ascii="Gill Sans MT" w:hAnsi="Gill Sans MT"/>
                <w:sz w:val="16"/>
                <w:szCs w:val="16"/>
                <w:lang w:val="en-GB"/>
              </w:rPr>
              <w:t>77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to -0.06</w:t>
            </w:r>
            <w:r w:rsidR="006121EB" w:rsidRPr="00345C7B">
              <w:rPr>
                <w:rFonts w:ascii="Gill Sans MT" w:hAnsi="Gill Sans MT"/>
                <w:sz w:val="16"/>
                <w:szCs w:val="16"/>
                <w:lang w:val="en-GB"/>
              </w:rPr>
              <w:t>0), p=0.0001</w:t>
            </w:r>
          </w:p>
        </w:tc>
      </w:tr>
      <w:tr w:rsidR="00A04FAD" w:rsidRPr="00345C7B" w14:paraId="6DCFA056" w14:textId="77777777" w:rsidTr="001924F2">
        <w:trPr>
          <w:trHeight w:val="141"/>
        </w:trPr>
        <w:tc>
          <w:tcPr>
            <w:tcW w:w="1914" w:type="pct"/>
            <w:vMerge/>
          </w:tcPr>
          <w:p w14:paraId="0030C670" w14:textId="77777777" w:rsidR="00A04FAD" w:rsidRPr="00345C7B" w:rsidRDefault="00A04FAD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477" w:type="pct"/>
            <w:vMerge/>
          </w:tcPr>
          <w:p w14:paraId="6A396E22" w14:textId="77777777" w:rsidR="00A04FAD" w:rsidRPr="00345C7B" w:rsidRDefault="00A04FAD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492" w:type="pct"/>
            <w:vAlign w:val="center"/>
          </w:tcPr>
          <w:p w14:paraId="3842F814" w14:textId="77777777" w:rsidR="00A04FAD" w:rsidRPr="00345C7B" w:rsidRDefault="00A04FAD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B</w:t>
            </w:r>
          </w:p>
        </w:tc>
        <w:tc>
          <w:tcPr>
            <w:tcW w:w="1117" w:type="pct"/>
            <w:vAlign w:val="center"/>
          </w:tcPr>
          <w:p w14:paraId="7C33E470" w14:textId="664A0454" w:rsidR="00A04FAD" w:rsidRPr="00345C7B" w:rsidRDefault="00A04FAD" w:rsidP="006121EB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-0.1</w:t>
            </w:r>
            <w:r w:rsidR="006121EB" w:rsidRPr="00345C7B">
              <w:rPr>
                <w:rFonts w:ascii="Gill Sans MT" w:hAnsi="Gill Sans MT"/>
                <w:sz w:val="16"/>
                <w:szCs w:val="16"/>
                <w:lang w:val="en-GB"/>
              </w:rPr>
              <w:t>36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(-0.</w:t>
            </w:r>
            <w:r w:rsidR="006121EB" w:rsidRPr="00345C7B">
              <w:rPr>
                <w:rFonts w:ascii="Gill Sans MT" w:hAnsi="Gill Sans MT"/>
                <w:sz w:val="16"/>
                <w:szCs w:val="16"/>
                <w:lang w:val="en-GB"/>
              </w:rPr>
              <w:t>195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to -0.0</w:t>
            </w:r>
            <w:r w:rsidR="006121EB" w:rsidRPr="00345C7B">
              <w:rPr>
                <w:rFonts w:ascii="Gill Sans MT" w:hAnsi="Gill Sans MT"/>
                <w:sz w:val="16"/>
                <w:szCs w:val="16"/>
                <w:lang w:val="en-GB"/>
              </w:rPr>
              <w:t>78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), p&lt;0.</w:t>
            </w:r>
            <w:r w:rsidR="006121EB" w:rsidRPr="00345C7B">
              <w:rPr>
                <w:rFonts w:ascii="Gill Sans MT" w:hAnsi="Gill Sans MT"/>
                <w:sz w:val="16"/>
                <w:szCs w:val="16"/>
                <w:lang w:val="en-GB"/>
              </w:rPr>
              <w:t>0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01</w:t>
            </w:r>
          </w:p>
        </w:tc>
      </w:tr>
      <w:tr w:rsidR="00A04FAD" w:rsidRPr="00345C7B" w14:paraId="110CD15B" w14:textId="77777777" w:rsidTr="001924F2">
        <w:trPr>
          <w:trHeight w:val="141"/>
        </w:trPr>
        <w:tc>
          <w:tcPr>
            <w:tcW w:w="1914" w:type="pct"/>
            <w:vMerge/>
          </w:tcPr>
          <w:p w14:paraId="5146E2A0" w14:textId="77777777" w:rsidR="00A04FAD" w:rsidRPr="00345C7B" w:rsidRDefault="00A04FAD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477" w:type="pct"/>
            <w:vMerge/>
          </w:tcPr>
          <w:p w14:paraId="2770F6CF" w14:textId="77777777" w:rsidR="00A04FAD" w:rsidRPr="00345C7B" w:rsidRDefault="00A04FAD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492" w:type="pct"/>
            <w:vAlign w:val="center"/>
          </w:tcPr>
          <w:p w14:paraId="33B91F25" w14:textId="77777777" w:rsidR="00A04FAD" w:rsidRPr="00345C7B" w:rsidRDefault="00A04FAD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C</w:t>
            </w:r>
          </w:p>
        </w:tc>
        <w:tc>
          <w:tcPr>
            <w:tcW w:w="1117" w:type="pct"/>
            <w:vAlign w:val="center"/>
          </w:tcPr>
          <w:p w14:paraId="5FEC8DE7" w14:textId="56DC2EEC" w:rsidR="00A04FAD" w:rsidRPr="00345C7B" w:rsidRDefault="006121EB" w:rsidP="006121EB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-0.134</w:t>
            </w:r>
            <w:r w:rsidR="00A04FAD"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(-0.1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93</w:t>
            </w:r>
            <w:r w:rsidR="00A04FAD"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to -0.07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6</w:t>
            </w:r>
            <w:r w:rsidR="00A04FAD" w:rsidRPr="00345C7B">
              <w:rPr>
                <w:rFonts w:ascii="Gill Sans MT" w:hAnsi="Gill Sans MT"/>
                <w:sz w:val="16"/>
                <w:szCs w:val="16"/>
                <w:lang w:val="en-GB"/>
              </w:rPr>
              <w:t>), p&lt;0.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</w:t>
            </w:r>
            <w:r w:rsidR="00A04FAD" w:rsidRPr="00345C7B">
              <w:rPr>
                <w:rFonts w:ascii="Gill Sans MT" w:hAnsi="Gill Sans MT"/>
                <w:sz w:val="16"/>
                <w:szCs w:val="16"/>
                <w:lang w:val="en-GB"/>
              </w:rPr>
              <w:t>001</w:t>
            </w:r>
          </w:p>
        </w:tc>
      </w:tr>
      <w:tr w:rsidR="00A04FAD" w:rsidRPr="00345C7B" w14:paraId="36C02E1F" w14:textId="77777777" w:rsidTr="001924F2">
        <w:trPr>
          <w:trHeight w:val="141"/>
        </w:trPr>
        <w:tc>
          <w:tcPr>
            <w:tcW w:w="1914" w:type="pct"/>
            <w:vMerge/>
          </w:tcPr>
          <w:p w14:paraId="33C83BE5" w14:textId="77777777" w:rsidR="00A04FAD" w:rsidRPr="00345C7B" w:rsidRDefault="00A04FAD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477" w:type="pct"/>
            <w:vMerge/>
          </w:tcPr>
          <w:p w14:paraId="23AE7DA2" w14:textId="77777777" w:rsidR="00A04FAD" w:rsidRPr="00345C7B" w:rsidRDefault="00A04FAD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492" w:type="pct"/>
            <w:vAlign w:val="center"/>
          </w:tcPr>
          <w:p w14:paraId="0E9D351E" w14:textId="77777777" w:rsidR="00A04FAD" w:rsidRPr="00345C7B" w:rsidRDefault="00A04FAD" w:rsidP="006121EB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D</w:t>
            </w:r>
          </w:p>
          <w:p w14:paraId="135CA099" w14:textId="61798982" w:rsidR="006121EB" w:rsidRPr="00345C7B" w:rsidRDefault="006121EB" w:rsidP="006121EB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117" w:type="pct"/>
            <w:vAlign w:val="center"/>
          </w:tcPr>
          <w:p w14:paraId="70DD7379" w14:textId="696D580F" w:rsidR="00A04FAD" w:rsidRPr="00345C7B" w:rsidRDefault="00A04FAD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-0.1</w:t>
            </w:r>
            <w:r w:rsidR="005D644F" w:rsidRPr="00345C7B">
              <w:rPr>
                <w:rFonts w:ascii="Gill Sans MT" w:hAnsi="Gill Sans MT"/>
                <w:sz w:val="16"/>
                <w:szCs w:val="16"/>
                <w:lang w:val="en-GB"/>
              </w:rPr>
              <w:t>42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(-0.2</w:t>
            </w:r>
            <w:r w:rsidR="005D644F" w:rsidRPr="00345C7B">
              <w:rPr>
                <w:rFonts w:ascii="Gill Sans MT" w:hAnsi="Gill Sans MT"/>
                <w:sz w:val="16"/>
                <w:szCs w:val="16"/>
                <w:lang w:val="en-GB"/>
              </w:rPr>
              <w:t>01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to -0.08</w:t>
            </w:r>
            <w:r w:rsidR="005D644F" w:rsidRPr="00345C7B">
              <w:rPr>
                <w:rFonts w:ascii="Gill Sans MT" w:hAnsi="Gill Sans MT"/>
                <w:sz w:val="16"/>
                <w:szCs w:val="16"/>
                <w:lang w:val="en-GB"/>
              </w:rPr>
              <w:t>3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), p&lt;0.</w:t>
            </w:r>
            <w:r w:rsidR="005D644F" w:rsidRPr="00345C7B">
              <w:rPr>
                <w:rFonts w:ascii="Gill Sans MT" w:hAnsi="Gill Sans MT"/>
                <w:sz w:val="16"/>
                <w:szCs w:val="16"/>
                <w:lang w:val="en-GB"/>
              </w:rPr>
              <w:t>0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01</w:t>
            </w:r>
          </w:p>
          <w:p w14:paraId="6389C10E" w14:textId="3DF165DC" w:rsidR="006121EB" w:rsidRPr="00345C7B" w:rsidRDefault="006121EB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tr w:rsidR="00A04FAD" w:rsidRPr="00345C7B" w14:paraId="4C4F96DC" w14:textId="77777777" w:rsidTr="001924F2">
        <w:trPr>
          <w:trHeight w:val="180"/>
        </w:trPr>
        <w:tc>
          <w:tcPr>
            <w:tcW w:w="1914" w:type="pct"/>
            <w:vMerge w:val="restart"/>
          </w:tcPr>
          <w:p w14:paraId="05B634A8" w14:textId="04F3AC27" w:rsidR="00A04FAD" w:rsidRPr="007B3292" w:rsidRDefault="002E7752" w:rsidP="00A04FAD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A04FAD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 +</w:t>
            </w:r>
          </w:p>
          <w:p w14:paraId="3A0EB8E5" w14:textId="1320198E" w:rsidR="00A04FAD" w:rsidRPr="007B3292" w:rsidRDefault="002E7752" w:rsidP="00A04FAD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A04FAD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 × microstates +</w:t>
            </w:r>
          </w:p>
          <w:p w14:paraId="61D7F4F1" w14:textId="518117B4" w:rsidR="00A04FAD" w:rsidRPr="007B3292" w:rsidRDefault="002E7752" w:rsidP="00A04FAD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A04FAD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 × suppression +</w:t>
            </w:r>
          </w:p>
          <w:p w14:paraId="34DCB3E4" w14:textId="60773A4B" w:rsidR="00A04FAD" w:rsidRPr="007B3292" w:rsidRDefault="002E7752" w:rsidP="00A04FAD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A04FAD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 × microstates × suppression</w:t>
            </w:r>
          </w:p>
          <w:p w14:paraId="11EE12B7" w14:textId="77777777" w:rsidR="00A04FAD" w:rsidRPr="007B3292" w:rsidRDefault="00A04FAD" w:rsidP="00A04FAD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</w:p>
        </w:tc>
        <w:tc>
          <w:tcPr>
            <w:tcW w:w="1477" w:type="pct"/>
            <w:vMerge w:val="restart"/>
          </w:tcPr>
          <w:p w14:paraId="7550A4A2" w14:textId="77777777" w:rsidR="00A04FAD" w:rsidRPr="00345C7B" w:rsidRDefault="00A04FAD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effect of anaesthesia duration in suppression EEG periods in patients without  subsequent postoperative delirium (Supp+|POD-),</w:t>
            </w:r>
          </w:p>
        </w:tc>
        <w:tc>
          <w:tcPr>
            <w:tcW w:w="492" w:type="pct"/>
            <w:vAlign w:val="center"/>
          </w:tcPr>
          <w:p w14:paraId="31C8D6DC" w14:textId="77777777" w:rsidR="00A04FAD" w:rsidRPr="00345C7B" w:rsidRDefault="00A04FAD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A</w:t>
            </w:r>
          </w:p>
        </w:tc>
        <w:tc>
          <w:tcPr>
            <w:tcW w:w="1117" w:type="pct"/>
            <w:vAlign w:val="center"/>
          </w:tcPr>
          <w:p w14:paraId="00E78114" w14:textId="36B197AF" w:rsidR="00A04FAD" w:rsidRPr="00345C7B" w:rsidRDefault="00A04FAD" w:rsidP="005D644F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-0.0</w:t>
            </w:r>
            <w:r w:rsidR="005D644F" w:rsidRPr="00345C7B">
              <w:rPr>
                <w:rFonts w:ascii="Gill Sans MT" w:hAnsi="Gill Sans MT"/>
                <w:sz w:val="16"/>
                <w:szCs w:val="16"/>
                <w:lang w:val="en-GB"/>
              </w:rPr>
              <w:t>4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5 (-0.1</w:t>
            </w:r>
            <w:r w:rsidR="005D644F" w:rsidRPr="00345C7B">
              <w:rPr>
                <w:rFonts w:ascii="Gill Sans MT" w:hAnsi="Gill Sans MT"/>
                <w:sz w:val="16"/>
                <w:szCs w:val="16"/>
                <w:lang w:val="en-GB"/>
              </w:rPr>
              <w:t>4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5 to 0.05</w:t>
            </w:r>
            <w:r w:rsidR="005D644F" w:rsidRPr="00345C7B">
              <w:rPr>
                <w:rFonts w:ascii="Gill Sans MT" w:hAnsi="Gill Sans MT"/>
                <w:sz w:val="16"/>
                <w:szCs w:val="16"/>
                <w:lang w:val="en-GB"/>
              </w:rPr>
              <w:t>6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), p=0.3</w:t>
            </w:r>
            <w:r w:rsidR="006172EE" w:rsidRPr="00345C7B">
              <w:rPr>
                <w:rFonts w:ascii="Gill Sans MT" w:hAnsi="Gill Sans MT"/>
                <w:sz w:val="16"/>
                <w:szCs w:val="16"/>
                <w:lang w:val="en-GB"/>
              </w:rPr>
              <w:t>8</w:t>
            </w:r>
          </w:p>
        </w:tc>
      </w:tr>
      <w:tr w:rsidR="00A04FAD" w:rsidRPr="00345C7B" w14:paraId="3846530A" w14:textId="77777777" w:rsidTr="001924F2">
        <w:trPr>
          <w:trHeight w:val="178"/>
        </w:trPr>
        <w:tc>
          <w:tcPr>
            <w:tcW w:w="1914" w:type="pct"/>
            <w:vMerge/>
          </w:tcPr>
          <w:p w14:paraId="245B516A" w14:textId="77777777" w:rsidR="00A04FAD" w:rsidRPr="00345C7B" w:rsidRDefault="00A04FAD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477" w:type="pct"/>
            <w:vMerge/>
          </w:tcPr>
          <w:p w14:paraId="5E4F0621" w14:textId="77777777" w:rsidR="00A04FAD" w:rsidRPr="00345C7B" w:rsidRDefault="00A04FAD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492" w:type="pct"/>
            <w:vAlign w:val="center"/>
          </w:tcPr>
          <w:p w14:paraId="18AB09CA" w14:textId="77777777" w:rsidR="00A04FAD" w:rsidRPr="00345C7B" w:rsidRDefault="00A04FAD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B</w:t>
            </w:r>
          </w:p>
        </w:tc>
        <w:tc>
          <w:tcPr>
            <w:tcW w:w="1117" w:type="pct"/>
            <w:vAlign w:val="center"/>
          </w:tcPr>
          <w:p w14:paraId="74A35023" w14:textId="51599578" w:rsidR="00A04FAD" w:rsidRPr="00345C7B" w:rsidRDefault="005D644F" w:rsidP="005D644F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-0.0</w:t>
            </w:r>
            <w:r w:rsidR="00A04FAD" w:rsidRPr="00345C7B">
              <w:rPr>
                <w:rFonts w:ascii="Gill Sans MT" w:hAnsi="Gill Sans MT"/>
                <w:sz w:val="16"/>
                <w:szCs w:val="16"/>
                <w:lang w:val="en-GB"/>
              </w:rPr>
              <w:t>3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5</w:t>
            </w:r>
            <w:r w:rsidR="00A04FAD"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(-0.13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5</w:t>
            </w:r>
            <w:r w:rsidR="00A04FAD"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to 0.0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66</w:t>
            </w:r>
            <w:r w:rsidR="00A04FAD" w:rsidRPr="00345C7B">
              <w:rPr>
                <w:rFonts w:ascii="Gill Sans MT" w:hAnsi="Gill Sans MT"/>
                <w:sz w:val="16"/>
                <w:szCs w:val="16"/>
                <w:lang w:val="en-GB"/>
              </w:rPr>
              <w:t>), p=0.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5</w:t>
            </w:r>
            <w:r w:rsidR="00A04FAD" w:rsidRPr="00345C7B">
              <w:rPr>
                <w:rFonts w:ascii="Gill Sans MT" w:hAnsi="Gill Sans MT"/>
                <w:sz w:val="16"/>
                <w:szCs w:val="16"/>
                <w:lang w:val="en-GB"/>
              </w:rPr>
              <w:t>0</w:t>
            </w:r>
          </w:p>
        </w:tc>
      </w:tr>
      <w:tr w:rsidR="00A04FAD" w:rsidRPr="00345C7B" w14:paraId="5EE87B16" w14:textId="77777777" w:rsidTr="001924F2">
        <w:trPr>
          <w:trHeight w:val="178"/>
        </w:trPr>
        <w:tc>
          <w:tcPr>
            <w:tcW w:w="1914" w:type="pct"/>
            <w:vMerge/>
          </w:tcPr>
          <w:p w14:paraId="7CEC7814" w14:textId="77777777" w:rsidR="00A04FAD" w:rsidRPr="00345C7B" w:rsidRDefault="00A04FAD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477" w:type="pct"/>
            <w:vMerge/>
          </w:tcPr>
          <w:p w14:paraId="16C7821E" w14:textId="77777777" w:rsidR="00A04FAD" w:rsidRPr="00345C7B" w:rsidRDefault="00A04FAD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492" w:type="pct"/>
            <w:vAlign w:val="center"/>
          </w:tcPr>
          <w:p w14:paraId="7ED76D45" w14:textId="77777777" w:rsidR="00A04FAD" w:rsidRPr="00345C7B" w:rsidRDefault="00A04FAD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C</w:t>
            </w:r>
          </w:p>
        </w:tc>
        <w:tc>
          <w:tcPr>
            <w:tcW w:w="1117" w:type="pct"/>
            <w:vAlign w:val="center"/>
          </w:tcPr>
          <w:p w14:paraId="2987EEFF" w14:textId="03F030F3" w:rsidR="00A04FAD" w:rsidRPr="00345C7B" w:rsidRDefault="005D644F" w:rsidP="005D644F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-0.032</w:t>
            </w:r>
            <w:r w:rsidR="00A04FAD"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(-0.1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33</w:t>
            </w:r>
            <w:r w:rsidR="00A04FAD"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to 0.06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8</w:t>
            </w:r>
            <w:r w:rsidR="00A04FAD" w:rsidRPr="00345C7B">
              <w:rPr>
                <w:rFonts w:ascii="Gill Sans MT" w:hAnsi="Gill Sans MT"/>
                <w:sz w:val="16"/>
                <w:szCs w:val="16"/>
                <w:lang w:val="en-GB"/>
              </w:rPr>
              <w:t>), p=0.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53</w:t>
            </w:r>
          </w:p>
        </w:tc>
      </w:tr>
      <w:tr w:rsidR="00A04FAD" w:rsidRPr="00345C7B" w14:paraId="5EDE128D" w14:textId="77777777" w:rsidTr="001924F2">
        <w:trPr>
          <w:trHeight w:val="178"/>
        </w:trPr>
        <w:tc>
          <w:tcPr>
            <w:tcW w:w="1914" w:type="pct"/>
            <w:vMerge/>
          </w:tcPr>
          <w:p w14:paraId="17C6DBA7" w14:textId="77777777" w:rsidR="00A04FAD" w:rsidRPr="00345C7B" w:rsidRDefault="00A04FAD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477" w:type="pct"/>
            <w:vMerge/>
          </w:tcPr>
          <w:p w14:paraId="42E55548" w14:textId="77777777" w:rsidR="00A04FAD" w:rsidRPr="00345C7B" w:rsidRDefault="00A04FAD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492" w:type="pct"/>
            <w:vAlign w:val="center"/>
          </w:tcPr>
          <w:p w14:paraId="73058D29" w14:textId="77777777" w:rsidR="00A04FAD" w:rsidRPr="00345C7B" w:rsidRDefault="00A04FAD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D</w:t>
            </w:r>
          </w:p>
          <w:p w14:paraId="37054E37" w14:textId="77777777" w:rsidR="00A04FAD" w:rsidRPr="00345C7B" w:rsidRDefault="00A04FAD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117" w:type="pct"/>
            <w:vAlign w:val="center"/>
          </w:tcPr>
          <w:p w14:paraId="0D119108" w14:textId="1A9EE436" w:rsidR="00A04FAD" w:rsidRPr="00345C7B" w:rsidRDefault="00A04FAD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-0.04</w:t>
            </w:r>
            <w:r w:rsidR="005D644F" w:rsidRPr="00345C7B">
              <w:rPr>
                <w:rFonts w:ascii="Gill Sans MT" w:hAnsi="Gill Sans MT"/>
                <w:sz w:val="16"/>
                <w:szCs w:val="16"/>
                <w:lang w:val="en-GB"/>
              </w:rPr>
              <w:t>4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(-0.14</w:t>
            </w:r>
            <w:r w:rsidR="005D644F" w:rsidRPr="00345C7B">
              <w:rPr>
                <w:rFonts w:ascii="Gill Sans MT" w:hAnsi="Gill Sans MT"/>
                <w:sz w:val="16"/>
                <w:szCs w:val="16"/>
                <w:lang w:val="en-GB"/>
              </w:rPr>
              <w:t>4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to 0.05</w:t>
            </w:r>
            <w:r w:rsidR="005D644F" w:rsidRPr="00345C7B">
              <w:rPr>
                <w:rFonts w:ascii="Gill Sans MT" w:hAnsi="Gill Sans MT"/>
                <w:sz w:val="16"/>
                <w:szCs w:val="16"/>
                <w:lang w:val="en-GB"/>
              </w:rPr>
              <w:t>7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), p=0.3</w:t>
            </w:r>
            <w:r w:rsidR="005D644F" w:rsidRPr="00345C7B">
              <w:rPr>
                <w:rFonts w:ascii="Gill Sans MT" w:hAnsi="Gill Sans MT"/>
                <w:sz w:val="16"/>
                <w:szCs w:val="16"/>
                <w:lang w:val="en-GB"/>
              </w:rPr>
              <w:t>9</w:t>
            </w:r>
          </w:p>
          <w:p w14:paraId="6196523F" w14:textId="4F947321" w:rsidR="006121EB" w:rsidRPr="00345C7B" w:rsidRDefault="006121EB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tr w:rsidR="00A04FAD" w:rsidRPr="00345C7B" w14:paraId="26779995" w14:textId="77777777" w:rsidTr="001924F2">
        <w:trPr>
          <w:trHeight w:val="180"/>
        </w:trPr>
        <w:tc>
          <w:tcPr>
            <w:tcW w:w="1914" w:type="pct"/>
            <w:vMerge w:val="restart"/>
          </w:tcPr>
          <w:p w14:paraId="087A98FF" w14:textId="59042A48" w:rsidR="00A04FAD" w:rsidRPr="007B3292" w:rsidRDefault="002E7752" w:rsidP="00A04FAD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A04FAD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 +</w:t>
            </w:r>
          </w:p>
          <w:p w14:paraId="624C2615" w14:textId="0FD70099" w:rsidR="00A04FAD" w:rsidRPr="007B3292" w:rsidRDefault="002E7752" w:rsidP="00A04FAD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A04FAD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 × microstates +</w:t>
            </w:r>
          </w:p>
          <w:p w14:paraId="1E5DDD5B" w14:textId="463EAB66" w:rsidR="00A04FAD" w:rsidRPr="00345C7B" w:rsidRDefault="002E7752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anaesthesia</w:t>
            </w:r>
            <w:r w:rsidR="00A04FAD"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duration × subsequent POD + </w:t>
            </w:r>
          </w:p>
          <w:p w14:paraId="1201AADA" w14:textId="6D423C46" w:rsidR="00A04FAD" w:rsidRPr="00345C7B" w:rsidRDefault="002E7752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anaesthesia</w:t>
            </w:r>
            <w:r w:rsidR="00A04FAD"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duration × microstates × subsequent POD</w:t>
            </w:r>
          </w:p>
          <w:p w14:paraId="650428E9" w14:textId="77777777" w:rsidR="00A04FAD" w:rsidRPr="00345C7B" w:rsidRDefault="00A04FAD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477" w:type="pct"/>
            <w:vMerge w:val="restart"/>
          </w:tcPr>
          <w:p w14:paraId="6BA269EE" w14:textId="77777777" w:rsidR="00A04FAD" w:rsidRPr="00345C7B" w:rsidRDefault="00A04FAD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effect of anaesthesia duration in non-suppression EEG periods in patients with  subsequent postoperative delirium (Supp-|POD+), and</w:t>
            </w:r>
          </w:p>
        </w:tc>
        <w:tc>
          <w:tcPr>
            <w:tcW w:w="492" w:type="pct"/>
            <w:vAlign w:val="center"/>
          </w:tcPr>
          <w:p w14:paraId="50C6AFE5" w14:textId="77777777" w:rsidR="00A04FAD" w:rsidRPr="00345C7B" w:rsidRDefault="00A04FAD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A</w:t>
            </w:r>
          </w:p>
        </w:tc>
        <w:tc>
          <w:tcPr>
            <w:tcW w:w="1117" w:type="pct"/>
            <w:vAlign w:val="center"/>
          </w:tcPr>
          <w:p w14:paraId="7156B556" w14:textId="7661E760" w:rsidR="00A04FAD" w:rsidRPr="00345C7B" w:rsidRDefault="00A04FAD" w:rsidP="005D644F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-0.24</w:t>
            </w:r>
            <w:r w:rsidR="005D644F" w:rsidRPr="00345C7B">
              <w:rPr>
                <w:rFonts w:ascii="Gill Sans MT" w:hAnsi="Gill Sans MT"/>
                <w:sz w:val="16"/>
                <w:szCs w:val="16"/>
                <w:lang w:val="en-GB"/>
              </w:rPr>
              <w:t>5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(-0.31</w:t>
            </w:r>
            <w:r w:rsidR="005D644F" w:rsidRPr="00345C7B">
              <w:rPr>
                <w:rFonts w:ascii="Gill Sans MT" w:hAnsi="Gill Sans MT"/>
                <w:sz w:val="16"/>
                <w:szCs w:val="16"/>
                <w:lang w:val="en-GB"/>
              </w:rPr>
              <w:t>9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to -0.1</w:t>
            </w:r>
            <w:r w:rsidR="005D644F" w:rsidRPr="00345C7B">
              <w:rPr>
                <w:rFonts w:ascii="Gill Sans MT" w:hAnsi="Gill Sans MT"/>
                <w:sz w:val="16"/>
                <w:szCs w:val="16"/>
                <w:lang w:val="en-GB"/>
              </w:rPr>
              <w:t>71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), p&lt;0.</w:t>
            </w:r>
            <w:r w:rsidR="005D644F" w:rsidRPr="00345C7B">
              <w:rPr>
                <w:rFonts w:ascii="Gill Sans MT" w:hAnsi="Gill Sans MT"/>
                <w:sz w:val="16"/>
                <w:szCs w:val="16"/>
                <w:lang w:val="en-GB"/>
              </w:rPr>
              <w:t>0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01</w:t>
            </w:r>
          </w:p>
        </w:tc>
      </w:tr>
      <w:tr w:rsidR="00A04FAD" w:rsidRPr="00345C7B" w14:paraId="19B4B3DA" w14:textId="77777777" w:rsidTr="001924F2">
        <w:trPr>
          <w:trHeight w:val="178"/>
        </w:trPr>
        <w:tc>
          <w:tcPr>
            <w:tcW w:w="1914" w:type="pct"/>
            <w:vMerge/>
          </w:tcPr>
          <w:p w14:paraId="554BADFD" w14:textId="77777777" w:rsidR="00A04FAD" w:rsidRPr="00345C7B" w:rsidRDefault="00A04FAD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477" w:type="pct"/>
            <w:vMerge/>
          </w:tcPr>
          <w:p w14:paraId="535E99FA" w14:textId="77777777" w:rsidR="00A04FAD" w:rsidRPr="00345C7B" w:rsidRDefault="00A04FAD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492" w:type="pct"/>
            <w:vAlign w:val="center"/>
          </w:tcPr>
          <w:p w14:paraId="6F45E834" w14:textId="77777777" w:rsidR="00A04FAD" w:rsidRPr="00345C7B" w:rsidRDefault="00A04FAD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B</w:t>
            </w:r>
          </w:p>
        </w:tc>
        <w:tc>
          <w:tcPr>
            <w:tcW w:w="1117" w:type="pct"/>
            <w:vAlign w:val="center"/>
          </w:tcPr>
          <w:p w14:paraId="67EA11AB" w14:textId="0606E88B" w:rsidR="00A04FAD" w:rsidRPr="00345C7B" w:rsidRDefault="00A04FAD" w:rsidP="005D644F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-0.2</w:t>
            </w:r>
            <w:r w:rsidR="005D644F" w:rsidRPr="00345C7B">
              <w:rPr>
                <w:rFonts w:ascii="Gill Sans MT" w:hAnsi="Gill Sans MT"/>
                <w:sz w:val="16"/>
                <w:szCs w:val="16"/>
                <w:lang w:val="en-GB"/>
              </w:rPr>
              <w:t>26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(-0.30</w:t>
            </w:r>
            <w:r w:rsidR="005D644F" w:rsidRPr="00345C7B">
              <w:rPr>
                <w:rFonts w:ascii="Gill Sans MT" w:hAnsi="Gill Sans MT"/>
                <w:sz w:val="16"/>
                <w:szCs w:val="16"/>
                <w:lang w:val="en-GB"/>
              </w:rPr>
              <w:t>0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to -0.1</w:t>
            </w:r>
            <w:r w:rsidR="005D644F" w:rsidRPr="00345C7B">
              <w:rPr>
                <w:rFonts w:ascii="Gill Sans MT" w:hAnsi="Gill Sans MT"/>
                <w:sz w:val="16"/>
                <w:szCs w:val="16"/>
                <w:lang w:val="en-GB"/>
              </w:rPr>
              <w:t>52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), p&lt;0.</w:t>
            </w:r>
            <w:r w:rsidR="005D644F" w:rsidRPr="00345C7B">
              <w:rPr>
                <w:rFonts w:ascii="Gill Sans MT" w:hAnsi="Gill Sans MT"/>
                <w:sz w:val="16"/>
                <w:szCs w:val="16"/>
                <w:lang w:val="en-GB"/>
              </w:rPr>
              <w:t>0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01</w:t>
            </w:r>
          </w:p>
        </w:tc>
      </w:tr>
      <w:tr w:rsidR="00A04FAD" w:rsidRPr="00345C7B" w14:paraId="6A2022A7" w14:textId="77777777" w:rsidTr="001924F2">
        <w:trPr>
          <w:trHeight w:val="178"/>
        </w:trPr>
        <w:tc>
          <w:tcPr>
            <w:tcW w:w="1914" w:type="pct"/>
            <w:vMerge/>
          </w:tcPr>
          <w:p w14:paraId="446466CC" w14:textId="77777777" w:rsidR="00A04FAD" w:rsidRPr="00345C7B" w:rsidRDefault="00A04FAD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477" w:type="pct"/>
            <w:vMerge/>
          </w:tcPr>
          <w:p w14:paraId="5AC86737" w14:textId="77777777" w:rsidR="00A04FAD" w:rsidRPr="00345C7B" w:rsidRDefault="00A04FAD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492" w:type="pct"/>
            <w:vAlign w:val="center"/>
          </w:tcPr>
          <w:p w14:paraId="552C9148" w14:textId="77777777" w:rsidR="00A04FAD" w:rsidRPr="00345C7B" w:rsidRDefault="00A04FAD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C</w:t>
            </w:r>
          </w:p>
        </w:tc>
        <w:tc>
          <w:tcPr>
            <w:tcW w:w="1117" w:type="pct"/>
          </w:tcPr>
          <w:p w14:paraId="29CE4B01" w14:textId="410F78DD" w:rsidR="00A04FAD" w:rsidRPr="00345C7B" w:rsidRDefault="00A04FAD" w:rsidP="00C7570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-0.2</w:t>
            </w:r>
            <w:r w:rsidR="005D644F" w:rsidRPr="00345C7B">
              <w:rPr>
                <w:rFonts w:ascii="Gill Sans MT" w:hAnsi="Gill Sans MT"/>
                <w:sz w:val="16"/>
                <w:szCs w:val="16"/>
                <w:lang w:val="en-GB"/>
              </w:rPr>
              <w:t>41</w:t>
            </w:r>
            <w:r w:rsidR="00C75706"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(-0.315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to -0.16</w:t>
            </w:r>
            <w:r w:rsidR="00C75706" w:rsidRPr="00345C7B">
              <w:rPr>
                <w:rFonts w:ascii="Gill Sans MT" w:hAnsi="Gill Sans MT"/>
                <w:sz w:val="16"/>
                <w:szCs w:val="16"/>
                <w:lang w:val="en-GB"/>
              </w:rPr>
              <w:t>7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), p&lt;0.0</w:t>
            </w:r>
            <w:r w:rsidR="00C75706" w:rsidRPr="00345C7B">
              <w:rPr>
                <w:rFonts w:ascii="Gill Sans MT" w:hAnsi="Gill Sans MT"/>
                <w:sz w:val="16"/>
                <w:szCs w:val="16"/>
                <w:lang w:val="en-GB"/>
              </w:rPr>
              <w:t>0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1</w:t>
            </w:r>
          </w:p>
        </w:tc>
      </w:tr>
      <w:tr w:rsidR="00A04FAD" w:rsidRPr="00345C7B" w14:paraId="5475797A" w14:textId="77777777" w:rsidTr="001924F2">
        <w:trPr>
          <w:trHeight w:val="178"/>
        </w:trPr>
        <w:tc>
          <w:tcPr>
            <w:tcW w:w="1914" w:type="pct"/>
            <w:vMerge/>
          </w:tcPr>
          <w:p w14:paraId="6DDE50D5" w14:textId="77777777" w:rsidR="00A04FAD" w:rsidRPr="00345C7B" w:rsidRDefault="00A04FAD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477" w:type="pct"/>
            <w:vMerge/>
          </w:tcPr>
          <w:p w14:paraId="04CFF85D" w14:textId="77777777" w:rsidR="00A04FAD" w:rsidRPr="00345C7B" w:rsidRDefault="00A04FAD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492" w:type="pct"/>
            <w:vAlign w:val="center"/>
          </w:tcPr>
          <w:p w14:paraId="3977BA5D" w14:textId="77777777" w:rsidR="00A04FAD" w:rsidRPr="00345C7B" w:rsidRDefault="00A04FAD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D</w:t>
            </w:r>
          </w:p>
          <w:p w14:paraId="41354C90" w14:textId="77777777" w:rsidR="00A04FAD" w:rsidRPr="00345C7B" w:rsidRDefault="00A04FAD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117" w:type="pct"/>
          </w:tcPr>
          <w:p w14:paraId="7E61E8CE" w14:textId="28B4EC85" w:rsidR="00A04FAD" w:rsidRPr="00345C7B" w:rsidRDefault="00A04FAD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-0.2</w:t>
            </w:r>
            <w:r w:rsidR="00C75706" w:rsidRPr="00345C7B">
              <w:rPr>
                <w:rFonts w:ascii="Gill Sans MT" w:hAnsi="Gill Sans MT"/>
                <w:sz w:val="16"/>
                <w:szCs w:val="16"/>
                <w:lang w:val="en-GB"/>
              </w:rPr>
              <w:t>4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5 (-0.3</w:t>
            </w:r>
            <w:r w:rsidR="00C75706" w:rsidRPr="00345C7B">
              <w:rPr>
                <w:rFonts w:ascii="Gill Sans MT" w:hAnsi="Gill Sans MT"/>
                <w:sz w:val="16"/>
                <w:szCs w:val="16"/>
                <w:lang w:val="en-GB"/>
              </w:rPr>
              <w:t>18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to -0.17</w:t>
            </w:r>
            <w:r w:rsidR="00C75706" w:rsidRPr="00345C7B">
              <w:rPr>
                <w:rFonts w:ascii="Gill Sans MT" w:hAnsi="Gill Sans MT"/>
                <w:sz w:val="16"/>
                <w:szCs w:val="16"/>
                <w:lang w:val="en-GB"/>
              </w:rPr>
              <w:t>1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), p&lt;0.</w:t>
            </w:r>
            <w:r w:rsidR="00C75706" w:rsidRPr="00345C7B">
              <w:rPr>
                <w:rFonts w:ascii="Gill Sans MT" w:hAnsi="Gill Sans MT"/>
                <w:sz w:val="16"/>
                <w:szCs w:val="16"/>
                <w:lang w:val="en-GB"/>
              </w:rPr>
              <w:t>0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01</w:t>
            </w:r>
          </w:p>
          <w:p w14:paraId="34C714CB" w14:textId="3442B68C" w:rsidR="006121EB" w:rsidRPr="00345C7B" w:rsidRDefault="006121EB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  <w:tr w:rsidR="00A04FAD" w:rsidRPr="00345C7B" w14:paraId="399A7421" w14:textId="77777777" w:rsidTr="001924F2">
        <w:trPr>
          <w:trHeight w:val="285"/>
        </w:trPr>
        <w:tc>
          <w:tcPr>
            <w:tcW w:w="1914" w:type="pct"/>
            <w:vMerge w:val="restart"/>
          </w:tcPr>
          <w:p w14:paraId="39C20CF8" w14:textId="210F2991" w:rsidR="00A04FAD" w:rsidRPr="007B3292" w:rsidRDefault="002E7752" w:rsidP="00A04FAD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A04FAD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 +</w:t>
            </w:r>
          </w:p>
          <w:p w14:paraId="64786327" w14:textId="5DBA54F3" w:rsidR="00A04FAD" w:rsidRPr="007B3292" w:rsidRDefault="002E7752" w:rsidP="00A04FAD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A04FAD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 × microstates +</w:t>
            </w:r>
          </w:p>
          <w:p w14:paraId="7980BFEF" w14:textId="5059CDBC" w:rsidR="00A04FAD" w:rsidRPr="007B3292" w:rsidRDefault="002E7752" w:rsidP="00A04FAD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A04FAD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 × suppression +</w:t>
            </w:r>
          </w:p>
          <w:p w14:paraId="5B501BD3" w14:textId="20368EE0" w:rsidR="00A04FAD" w:rsidRPr="007B3292" w:rsidRDefault="002E7752" w:rsidP="00A04FAD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A04FAD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 × subsequent POD + </w:t>
            </w:r>
          </w:p>
          <w:p w14:paraId="2B484BFD" w14:textId="6813D83A" w:rsidR="00A04FAD" w:rsidRPr="007B3292" w:rsidRDefault="002E7752" w:rsidP="00A04FAD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A04FAD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 × microstates × suppression +</w:t>
            </w:r>
          </w:p>
          <w:p w14:paraId="0F97F6B0" w14:textId="5C5B1364" w:rsidR="00A04FAD" w:rsidRPr="007B3292" w:rsidRDefault="002E7752" w:rsidP="00A04FAD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A04FAD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 × microstates × subsequent POD +</w:t>
            </w:r>
          </w:p>
          <w:p w14:paraId="53DF863E" w14:textId="2D03D9DE" w:rsidR="00A04FAD" w:rsidRPr="007B3292" w:rsidRDefault="002E7752" w:rsidP="00A04FAD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A04FAD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 × subsequent POD × suppression +</w:t>
            </w:r>
          </w:p>
          <w:p w14:paraId="412DDD3A" w14:textId="07C9DAC4" w:rsidR="00A04FAD" w:rsidRPr="007B3292" w:rsidRDefault="002E7752" w:rsidP="00A04FAD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A04FAD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 × microstates × suppression × subsequent POD</w:t>
            </w:r>
          </w:p>
        </w:tc>
        <w:tc>
          <w:tcPr>
            <w:tcW w:w="1477" w:type="pct"/>
            <w:vMerge w:val="restart"/>
          </w:tcPr>
          <w:p w14:paraId="178CD8B5" w14:textId="77777777" w:rsidR="00A04FAD" w:rsidRPr="00345C7B" w:rsidRDefault="00A04FAD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effect of anaesthesia duration in suppression EEG periods in patients with subsequent postoperative delirium (Supp+|POD+).</w:t>
            </w:r>
          </w:p>
        </w:tc>
        <w:tc>
          <w:tcPr>
            <w:tcW w:w="492" w:type="pct"/>
            <w:vAlign w:val="center"/>
          </w:tcPr>
          <w:p w14:paraId="11625B0B" w14:textId="77777777" w:rsidR="00A04FAD" w:rsidRPr="00345C7B" w:rsidRDefault="00A04FAD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A</w:t>
            </w:r>
          </w:p>
        </w:tc>
        <w:tc>
          <w:tcPr>
            <w:tcW w:w="1117" w:type="pct"/>
            <w:vAlign w:val="center"/>
          </w:tcPr>
          <w:p w14:paraId="054B6CD2" w14:textId="1B0FB1DF" w:rsidR="00A04FAD" w:rsidRPr="00345C7B" w:rsidRDefault="00C75706" w:rsidP="00C75706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186 (0.0</w:t>
            </w:r>
            <w:r w:rsidR="00A04FAD" w:rsidRPr="00345C7B">
              <w:rPr>
                <w:rFonts w:ascii="Gill Sans MT" w:hAnsi="Gill Sans MT"/>
                <w:sz w:val="16"/>
                <w:szCs w:val="16"/>
                <w:lang w:val="en-GB"/>
              </w:rPr>
              <w:t>3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</w:t>
            </w:r>
            <w:r w:rsidR="00A04FAD"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to 0.34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3</w:t>
            </w:r>
            <w:r w:rsidR="00A04FAD" w:rsidRPr="00345C7B">
              <w:rPr>
                <w:rFonts w:ascii="Gill Sans MT" w:hAnsi="Gill Sans MT"/>
                <w:sz w:val="16"/>
                <w:szCs w:val="16"/>
                <w:lang w:val="en-GB"/>
              </w:rPr>
              <w:t>), p=0.020</w:t>
            </w:r>
          </w:p>
        </w:tc>
      </w:tr>
      <w:tr w:rsidR="00A04FAD" w:rsidRPr="00345C7B" w14:paraId="672FE8F3" w14:textId="77777777" w:rsidTr="001924F2">
        <w:trPr>
          <w:trHeight w:val="285"/>
        </w:trPr>
        <w:tc>
          <w:tcPr>
            <w:tcW w:w="1914" w:type="pct"/>
            <w:vMerge/>
          </w:tcPr>
          <w:p w14:paraId="7565E689" w14:textId="77777777" w:rsidR="00A04FAD" w:rsidRPr="00345C7B" w:rsidRDefault="00A04FAD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477" w:type="pct"/>
            <w:vMerge/>
          </w:tcPr>
          <w:p w14:paraId="6149F9B9" w14:textId="77777777" w:rsidR="00A04FAD" w:rsidRPr="00345C7B" w:rsidRDefault="00A04FAD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492" w:type="pct"/>
            <w:vAlign w:val="center"/>
          </w:tcPr>
          <w:p w14:paraId="6DFE1408" w14:textId="4ABD2008" w:rsidR="005D644F" w:rsidRPr="00345C7B" w:rsidRDefault="00A04FAD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B</w:t>
            </w:r>
          </w:p>
        </w:tc>
        <w:tc>
          <w:tcPr>
            <w:tcW w:w="1117" w:type="pct"/>
          </w:tcPr>
          <w:p w14:paraId="47537157" w14:textId="79EB9D68" w:rsidR="00A04FAD" w:rsidRPr="00345C7B" w:rsidRDefault="00A04FAD" w:rsidP="000D251B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20</w:t>
            </w:r>
            <w:r w:rsidR="00C75706" w:rsidRPr="00345C7B">
              <w:rPr>
                <w:rFonts w:ascii="Gill Sans MT" w:hAnsi="Gill Sans MT"/>
                <w:sz w:val="16"/>
                <w:szCs w:val="16"/>
                <w:lang w:val="en-GB"/>
              </w:rPr>
              <w:t>2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(0.04</w:t>
            </w:r>
            <w:r w:rsidR="00C75706" w:rsidRPr="00345C7B">
              <w:rPr>
                <w:rFonts w:ascii="Gill Sans MT" w:hAnsi="Gill Sans MT"/>
                <w:sz w:val="16"/>
                <w:szCs w:val="16"/>
                <w:lang w:val="en-GB"/>
              </w:rPr>
              <w:t>6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to 0.3</w:t>
            </w:r>
            <w:r w:rsidR="00C75706" w:rsidRPr="00345C7B">
              <w:rPr>
                <w:rFonts w:ascii="Gill Sans MT" w:hAnsi="Gill Sans MT"/>
                <w:sz w:val="16"/>
                <w:szCs w:val="16"/>
                <w:lang w:val="en-GB"/>
              </w:rPr>
              <w:t>59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), p=0.01</w:t>
            </w:r>
            <w:r w:rsidR="000D251B" w:rsidRPr="00345C7B">
              <w:rPr>
                <w:rFonts w:ascii="Gill Sans MT" w:hAnsi="Gill Sans MT"/>
                <w:sz w:val="16"/>
                <w:szCs w:val="16"/>
                <w:lang w:val="en-GB"/>
              </w:rPr>
              <w:t>1</w:t>
            </w:r>
          </w:p>
        </w:tc>
      </w:tr>
      <w:tr w:rsidR="00A04FAD" w:rsidRPr="00345C7B" w14:paraId="30DB23E7" w14:textId="77777777" w:rsidTr="001924F2">
        <w:trPr>
          <w:trHeight w:val="285"/>
        </w:trPr>
        <w:tc>
          <w:tcPr>
            <w:tcW w:w="1914" w:type="pct"/>
            <w:vMerge/>
          </w:tcPr>
          <w:p w14:paraId="3408A405" w14:textId="77777777" w:rsidR="00A04FAD" w:rsidRPr="00345C7B" w:rsidRDefault="00A04FAD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477" w:type="pct"/>
            <w:vMerge/>
          </w:tcPr>
          <w:p w14:paraId="4A892351" w14:textId="77777777" w:rsidR="00A04FAD" w:rsidRPr="00345C7B" w:rsidRDefault="00A04FAD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492" w:type="pct"/>
            <w:vAlign w:val="center"/>
          </w:tcPr>
          <w:p w14:paraId="0A1CA98E" w14:textId="77777777" w:rsidR="00A04FAD" w:rsidRPr="00345C7B" w:rsidRDefault="00A04FAD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C</w:t>
            </w:r>
          </w:p>
        </w:tc>
        <w:tc>
          <w:tcPr>
            <w:tcW w:w="1117" w:type="pct"/>
          </w:tcPr>
          <w:p w14:paraId="08A158DF" w14:textId="594B5BFC" w:rsidR="00A04FAD" w:rsidRPr="00345C7B" w:rsidRDefault="00A04FAD" w:rsidP="000D251B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25</w:t>
            </w:r>
            <w:r w:rsidR="000D251B" w:rsidRPr="00345C7B">
              <w:rPr>
                <w:rFonts w:ascii="Gill Sans MT" w:hAnsi="Gill Sans MT"/>
                <w:sz w:val="16"/>
                <w:szCs w:val="16"/>
                <w:lang w:val="en-GB"/>
              </w:rPr>
              <w:t>2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(0.09</w:t>
            </w:r>
            <w:r w:rsidR="000D251B" w:rsidRPr="00345C7B">
              <w:rPr>
                <w:rFonts w:ascii="Gill Sans MT" w:hAnsi="Gill Sans MT"/>
                <w:sz w:val="16"/>
                <w:szCs w:val="16"/>
                <w:lang w:val="en-GB"/>
              </w:rPr>
              <w:t>5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to 0.40</w:t>
            </w:r>
            <w:r w:rsidR="000D251B" w:rsidRPr="00345C7B">
              <w:rPr>
                <w:rFonts w:ascii="Gill Sans MT" w:hAnsi="Gill Sans MT"/>
                <w:sz w:val="16"/>
                <w:szCs w:val="16"/>
                <w:lang w:val="en-GB"/>
              </w:rPr>
              <w:t>9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), p=0.002</w:t>
            </w:r>
          </w:p>
        </w:tc>
      </w:tr>
      <w:tr w:rsidR="00A04FAD" w:rsidRPr="00345C7B" w14:paraId="00370EDA" w14:textId="77777777" w:rsidTr="001924F2">
        <w:trPr>
          <w:trHeight w:val="285"/>
        </w:trPr>
        <w:tc>
          <w:tcPr>
            <w:tcW w:w="1914" w:type="pct"/>
            <w:vMerge/>
            <w:tcBorders>
              <w:bottom w:val="single" w:sz="4" w:space="0" w:color="auto"/>
            </w:tcBorders>
          </w:tcPr>
          <w:p w14:paraId="61FD13EE" w14:textId="77777777" w:rsidR="00A04FAD" w:rsidRPr="00345C7B" w:rsidRDefault="00A04FAD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477" w:type="pct"/>
            <w:vMerge/>
            <w:tcBorders>
              <w:bottom w:val="single" w:sz="4" w:space="0" w:color="auto"/>
            </w:tcBorders>
          </w:tcPr>
          <w:p w14:paraId="44F28872" w14:textId="77777777" w:rsidR="00A04FAD" w:rsidRPr="00345C7B" w:rsidRDefault="00A04FAD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1DA6B426" w14:textId="5CF03C97" w:rsidR="005D644F" w:rsidRPr="00345C7B" w:rsidRDefault="005D644F" w:rsidP="005D644F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D</w:t>
            </w:r>
          </w:p>
          <w:p w14:paraId="075164D2" w14:textId="79CEB983" w:rsidR="00064F9F" w:rsidRPr="00345C7B" w:rsidRDefault="00064F9F" w:rsidP="005D644F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  <w:p w14:paraId="0AAFCBC8" w14:textId="77777777" w:rsidR="00064F9F" w:rsidRPr="00345C7B" w:rsidRDefault="00064F9F" w:rsidP="005D644F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  <w:p w14:paraId="4DF1261A" w14:textId="398BB836" w:rsidR="005D644F" w:rsidRPr="00345C7B" w:rsidRDefault="005D644F" w:rsidP="005D644F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  <w:tc>
          <w:tcPr>
            <w:tcW w:w="1117" w:type="pct"/>
            <w:tcBorders>
              <w:bottom w:val="single" w:sz="4" w:space="0" w:color="auto"/>
            </w:tcBorders>
          </w:tcPr>
          <w:p w14:paraId="5C2C6924" w14:textId="4DB1BC94" w:rsidR="00A04FAD" w:rsidRPr="00345C7B" w:rsidRDefault="00A04FAD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2</w:t>
            </w:r>
            <w:r w:rsidR="000D251B" w:rsidRPr="00345C7B">
              <w:rPr>
                <w:rFonts w:ascii="Gill Sans MT" w:hAnsi="Gill Sans MT"/>
                <w:sz w:val="16"/>
                <w:szCs w:val="16"/>
                <w:lang w:val="en-GB"/>
              </w:rPr>
              <w:t>34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(0.07</w:t>
            </w:r>
            <w:r w:rsidR="000D251B" w:rsidRPr="00345C7B">
              <w:rPr>
                <w:rFonts w:ascii="Gill Sans MT" w:hAnsi="Gill Sans MT"/>
                <w:sz w:val="16"/>
                <w:szCs w:val="16"/>
                <w:lang w:val="en-GB"/>
              </w:rPr>
              <w:t>7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to 0.3</w:t>
            </w:r>
            <w:r w:rsidR="000D251B" w:rsidRPr="00345C7B">
              <w:rPr>
                <w:rFonts w:ascii="Gill Sans MT" w:hAnsi="Gill Sans MT"/>
                <w:sz w:val="16"/>
                <w:szCs w:val="16"/>
                <w:lang w:val="en-GB"/>
              </w:rPr>
              <w:t>91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), p=0.00</w:t>
            </w:r>
            <w:r w:rsidR="000D251B" w:rsidRPr="00345C7B">
              <w:rPr>
                <w:rFonts w:ascii="Gill Sans MT" w:hAnsi="Gill Sans MT"/>
                <w:sz w:val="16"/>
                <w:szCs w:val="16"/>
                <w:lang w:val="en-GB"/>
              </w:rPr>
              <w:t>3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5</w:t>
            </w:r>
          </w:p>
          <w:p w14:paraId="374F81E5" w14:textId="173EB82E" w:rsidR="006121EB" w:rsidRPr="00345C7B" w:rsidRDefault="006121EB" w:rsidP="00A04FA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</w:p>
        </w:tc>
      </w:tr>
    </w:tbl>
    <w:p w14:paraId="7AF76734" w14:textId="4A6E026C" w:rsidR="00CF3F0E" w:rsidRPr="00345C7B" w:rsidRDefault="00CF3F0E" w:rsidP="00064F9F">
      <w:pPr>
        <w:tabs>
          <w:tab w:val="left" w:pos="5669"/>
        </w:tabs>
        <w:suppressAutoHyphens/>
        <w:spacing w:before="120" w:line="360" w:lineRule="auto"/>
        <w:rPr>
          <w:rFonts w:ascii="Gill Sans MT" w:hAnsi="Gill Sans MT"/>
          <w:sz w:val="16"/>
          <w:szCs w:val="16"/>
          <w:lang w:val="en-GB"/>
        </w:rPr>
      </w:pPr>
      <w:r w:rsidRPr="00345C7B">
        <w:rPr>
          <w:rFonts w:ascii="Gill Sans MT" w:hAnsi="Gill Sans MT"/>
          <w:sz w:val="16"/>
          <w:szCs w:val="16"/>
          <w:lang w:val="en-GB"/>
        </w:rPr>
        <w:t>POD = postoperative delirium; Supp- = non-suppression EEG interval; Supp+ = suppression EEG interval; POD- = no postoperative delirium; POD+ = postoperative delirium.</w:t>
      </w:r>
    </w:p>
    <w:p w14:paraId="795FBD60" w14:textId="671DB507" w:rsidR="008A44D7" w:rsidRPr="00345C7B" w:rsidRDefault="008A44D7">
      <w:pPr>
        <w:rPr>
          <w:rFonts w:ascii="Gill Sans MT" w:hAnsi="Gill Sans MT"/>
          <w:sz w:val="16"/>
          <w:szCs w:val="16"/>
          <w:lang w:val="en-GB"/>
        </w:rPr>
      </w:pPr>
      <w:r w:rsidRPr="00345C7B">
        <w:rPr>
          <w:rFonts w:ascii="Gill Sans MT" w:hAnsi="Gill Sans MT"/>
          <w:sz w:val="16"/>
          <w:szCs w:val="16"/>
          <w:lang w:val="en-GB"/>
        </w:rPr>
        <w:br w:type="page"/>
      </w:r>
    </w:p>
    <w:p w14:paraId="43014D3E" w14:textId="16E150C9" w:rsidR="000B67ED" w:rsidRPr="00345C7B" w:rsidRDefault="000B67ED" w:rsidP="000B67ED">
      <w:pPr>
        <w:spacing w:after="200"/>
        <w:rPr>
          <w:rFonts w:ascii="Gill Sans MT" w:hAnsi="Gill Sans MT"/>
          <w:b/>
          <w:sz w:val="16"/>
          <w:szCs w:val="16"/>
          <w:lang w:val="en-GB"/>
        </w:rPr>
      </w:pPr>
      <w:r w:rsidRPr="00345C7B">
        <w:rPr>
          <w:rFonts w:ascii="Gill Sans MT" w:hAnsi="Gill Sans MT"/>
          <w:b/>
          <w:sz w:val="16"/>
          <w:szCs w:val="16"/>
          <w:lang w:val="en-GB"/>
        </w:rPr>
        <w:lastRenderedPageBreak/>
        <w:t xml:space="preserve">Supplementary Table 5: </w:t>
      </w:r>
      <w:r w:rsidR="001924F2" w:rsidRPr="00345C7B">
        <w:rPr>
          <w:rFonts w:ascii="Gill Sans MT" w:hAnsi="Gill Sans MT"/>
          <w:b/>
          <w:sz w:val="16"/>
          <w:szCs w:val="16"/>
          <w:lang w:val="en-GB"/>
        </w:rPr>
        <w:t xml:space="preserve">ANOVA table of the </w:t>
      </w:r>
      <w:r w:rsidR="005F61BF" w:rsidRPr="00345C7B">
        <w:rPr>
          <w:rFonts w:ascii="Gill Sans MT" w:hAnsi="Gill Sans MT"/>
          <w:b/>
          <w:sz w:val="16"/>
          <w:szCs w:val="16"/>
          <w:lang w:val="en-GB"/>
        </w:rPr>
        <w:t xml:space="preserve">EEG </w:t>
      </w:r>
      <w:r w:rsidR="001924F2" w:rsidRPr="00345C7B">
        <w:rPr>
          <w:rFonts w:ascii="Gill Sans MT" w:hAnsi="Gill Sans MT"/>
          <w:b/>
          <w:sz w:val="16"/>
          <w:szCs w:val="16"/>
          <w:lang w:val="en-GB"/>
        </w:rPr>
        <w:t>s</w:t>
      </w:r>
      <w:r w:rsidRPr="00345C7B">
        <w:rPr>
          <w:rFonts w:ascii="Gill Sans MT" w:hAnsi="Gill Sans MT"/>
          <w:b/>
          <w:sz w:val="16"/>
          <w:szCs w:val="16"/>
          <w:lang w:val="en-GB"/>
        </w:rPr>
        <w:t>tate space descriptors (Sigma, Phi and Omega) in multichannel EEG during anaesthesia, n = 73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0"/>
        <w:gridCol w:w="1480"/>
        <w:gridCol w:w="1480"/>
        <w:gridCol w:w="1480"/>
        <w:gridCol w:w="1480"/>
        <w:gridCol w:w="1480"/>
        <w:gridCol w:w="1480"/>
      </w:tblGrid>
      <w:tr w:rsidR="000B67ED" w:rsidRPr="00345C7B" w14:paraId="0DAD200F" w14:textId="77777777" w:rsidTr="000B67ED">
        <w:trPr>
          <w:trHeight w:val="255"/>
        </w:trPr>
        <w:tc>
          <w:tcPr>
            <w:tcW w:w="1574" w:type="pct"/>
            <w:vMerge w:val="restart"/>
            <w:vAlign w:val="center"/>
          </w:tcPr>
          <w:p w14:paraId="23FD17F8" w14:textId="77777777" w:rsidR="000B67ED" w:rsidRPr="00345C7B" w:rsidRDefault="000B67ED" w:rsidP="000B67ED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b/>
                <w:sz w:val="16"/>
                <w:szCs w:val="16"/>
                <w:lang w:val="en-GB"/>
              </w:rPr>
              <w:t>Parameter</w:t>
            </w:r>
          </w:p>
        </w:tc>
        <w:tc>
          <w:tcPr>
            <w:tcW w:w="1142" w:type="pct"/>
            <w:gridSpan w:val="2"/>
            <w:vAlign w:val="center"/>
          </w:tcPr>
          <w:p w14:paraId="3F8D53C5" w14:textId="77777777" w:rsidR="000B67ED" w:rsidRPr="00345C7B" w:rsidRDefault="000B67ED" w:rsidP="000B67ED">
            <w:pPr>
              <w:jc w:val="center"/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b/>
                <w:sz w:val="16"/>
                <w:szCs w:val="16"/>
                <w:lang w:val="en-GB"/>
              </w:rPr>
              <w:t>Sigma</w:t>
            </w:r>
          </w:p>
        </w:tc>
        <w:tc>
          <w:tcPr>
            <w:tcW w:w="1142" w:type="pct"/>
            <w:gridSpan w:val="2"/>
            <w:vAlign w:val="center"/>
          </w:tcPr>
          <w:p w14:paraId="2BD37BC4" w14:textId="77777777" w:rsidR="000B67ED" w:rsidRPr="00345C7B" w:rsidRDefault="000B67ED" w:rsidP="000B67ED">
            <w:pPr>
              <w:jc w:val="center"/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b/>
                <w:sz w:val="16"/>
                <w:szCs w:val="16"/>
                <w:lang w:val="en-GB"/>
              </w:rPr>
              <w:t>Phi</w:t>
            </w:r>
          </w:p>
        </w:tc>
        <w:tc>
          <w:tcPr>
            <w:tcW w:w="1142" w:type="pct"/>
            <w:gridSpan w:val="2"/>
          </w:tcPr>
          <w:p w14:paraId="6B3FE7D1" w14:textId="77777777" w:rsidR="000B67ED" w:rsidRPr="00345C7B" w:rsidRDefault="000B67ED" w:rsidP="000B67ED">
            <w:pPr>
              <w:jc w:val="center"/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b/>
                <w:sz w:val="16"/>
                <w:szCs w:val="16"/>
                <w:lang w:val="en-GB"/>
              </w:rPr>
              <w:t>Omega</w:t>
            </w:r>
          </w:p>
        </w:tc>
      </w:tr>
      <w:tr w:rsidR="000B67ED" w:rsidRPr="00345C7B" w14:paraId="51543149" w14:textId="77777777" w:rsidTr="000B67ED">
        <w:trPr>
          <w:trHeight w:val="255"/>
        </w:trPr>
        <w:tc>
          <w:tcPr>
            <w:tcW w:w="1574" w:type="pct"/>
            <w:vMerge/>
            <w:tcBorders>
              <w:bottom w:val="single" w:sz="4" w:space="0" w:color="auto"/>
            </w:tcBorders>
            <w:vAlign w:val="center"/>
          </w:tcPr>
          <w:p w14:paraId="45B39EEA" w14:textId="77777777" w:rsidR="000B67ED" w:rsidRPr="00345C7B" w:rsidRDefault="000B67ED" w:rsidP="000B67ED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16E44B15" w14:textId="77777777" w:rsidR="000B67ED" w:rsidRPr="00345C7B" w:rsidRDefault="000B67ED" w:rsidP="000B67ED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F</w:t>
            </w:r>
            <w:r w:rsidRPr="00345C7B">
              <w:rPr>
                <w:rFonts w:ascii="Gill Sans MT" w:hAnsi="Gill Sans MT"/>
                <w:b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4F211076" w14:textId="77777777" w:rsidR="000B67ED" w:rsidRPr="00345C7B" w:rsidRDefault="000B67ED" w:rsidP="000B67ED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P</w:t>
            </w:r>
            <w:r w:rsidRPr="00345C7B">
              <w:rPr>
                <w:rFonts w:ascii="Gill Sans MT" w:hAnsi="Gill Sans MT"/>
                <w:b/>
                <w:sz w:val="16"/>
                <w:szCs w:val="16"/>
                <w:lang w:val="en-GB"/>
              </w:rPr>
              <w:t>-value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428162AC" w14:textId="77777777" w:rsidR="000B67ED" w:rsidRPr="00345C7B" w:rsidRDefault="000B67ED" w:rsidP="000B67ED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F</w:t>
            </w:r>
            <w:r w:rsidRPr="00345C7B">
              <w:rPr>
                <w:rFonts w:ascii="Gill Sans MT" w:hAnsi="Gill Sans MT"/>
                <w:b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78B33839" w14:textId="77777777" w:rsidR="000B67ED" w:rsidRPr="00345C7B" w:rsidRDefault="000B67ED" w:rsidP="000B67ED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P</w:t>
            </w:r>
            <w:r w:rsidRPr="00345C7B">
              <w:rPr>
                <w:rFonts w:ascii="Gill Sans MT" w:hAnsi="Gill Sans MT"/>
                <w:b/>
                <w:sz w:val="16"/>
                <w:szCs w:val="16"/>
                <w:lang w:val="en-GB"/>
              </w:rPr>
              <w:t>-value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0E80D773" w14:textId="77777777" w:rsidR="000B67ED" w:rsidRPr="00345C7B" w:rsidRDefault="000B67ED" w:rsidP="000B67ED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F</w:t>
            </w:r>
            <w:r w:rsidRPr="00345C7B">
              <w:rPr>
                <w:rFonts w:ascii="Gill Sans MT" w:hAnsi="Gill Sans MT"/>
                <w:b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7FD60A40" w14:textId="77777777" w:rsidR="000B67ED" w:rsidRPr="00345C7B" w:rsidRDefault="000B67ED" w:rsidP="000B67ED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P</w:t>
            </w:r>
            <w:r w:rsidRPr="00345C7B">
              <w:rPr>
                <w:rFonts w:ascii="Gill Sans MT" w:hAnsi="Gill Sans MT"/>
                <w:b/>
                <w:sz w:val="16"/>
                <w:szCs w:val="16"/>
                <w:lang w:val="en-GB"/>
              </w:rPr>
              <w:t>-value</w:t>
            </w:r>
          </w:p>
        </w:tc>
      </w:tr>
      <w:tr w:rsidR="000B67ED" w:rsidRPr="00345C7B" w14:paraId="60624855" w14:textId="77777777" w:rsidTr="000B67ED">
        <w:trPr>
          <w:trHeight w:val="255"/>
        </w:trPr>
        <w:tc>
          <w:tcPr>
            <w:tcW w:w="1574" w:type="pct"/>
            <w:tcBorders>
              <w:top w:val="single" w:sz="4" w:space="0" w:color="auto"/>
            </w:tcBorders>
          </w:tcPr>
          <w:p w14:paraId="25F39710" w14:textId="678F50CB" w:rsidR="000B67ED" w:rsidRPr="00345C7B" w:rsidRDefault="002E7752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anaesthesia</w:t>
            </w:r>
            <w:r w:rsidR="000B67ED"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duration</w:t>
            </w:r>
          </w:p>
        </w:tc>
        <w:tc>
          <w:tcPr>
            <w:tcW w:w="571" w:type="pct"/>
            <w:tcBorders>
              <w:top w:val="single" w:sz="4" w:space="0" w:color="auto"/>
            </w:tcBorders>
          </w:tcPr>
          <w:p w14:paraId="0CF6F69D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2.35</w:t>
            </w:r>
          </w:p>
        </w:tc>
        <w:tc>
          <w:tcPr>
            <w:tcW w:w="571" w:type="pct"/>
            <w:tcBorders>
              <w:top w:val="single" w:sz="4" w:space="0" w:color="auto"/>
            </w:tcBorders>
          </w:tcPr>
          <w:p w14:paraId="795FA88B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12</w:t>
            </w:r>
          </w:p>
        </w:tc>
        <w:tc>
          <w:tcPr>
            <w:tcW w:w="571" w:type="pct"/>
            <w:tcBorders>
              <w:top w:val="single" w:sz="4" w:space="0" w:color="auto"/>
            </w:tcBorders>
          </w:tcPr>
          <w:p w14:paraId="65D1CF95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1</w:t>
            </w:r>
          </w:p>
        </w:tc>
        <w:tc>
          <w:tcPr>
            <w:tcW w:w="571" w:type="pct"/>
            <w:tcBorders>
              <w:top w:val="single" w:sz="4" w:space="0" w:color="auto"/>
            </w:tcBorders>
          </w:tcPr>
          <w:p w14:paraId="3D158755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90</w:t>
            </w:r>
          </w:p>
        </w:tc>
        <w:tc>
          <w:tcPr>
            <w:tcW w:w="571" w:type="pct"/>
            <w:tcBorders>
              <w:top w:val="single" w:sz="4" w:space="0" w:color="auto"/>
            </w:tcBorders>
          </w:tcPr>
          <w:p w14:paraId="7DF5998C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27.96</w:t>
            </w:r>
          </w:p>
        </w:tc>
        <w:tc>
          <w:tcPr>
            <w:tcW w:w="571" w:type="pct"/>
            <w:tcBorders>
              <w:top w:val="single" w:sz="4" w:space="0" w:color="auto"/>
            </w:tcBorders>
          </w:tcPr>
          <w:p w14:paraId="52108F9D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&lt;0.00001</w:t>
            </w:r>
          </w:p>
        </w:tc>
      </w:tr>
      <w:tr w:rsidR="000B67ED" w:rsidRPr="00345C7B" w14:paraId="23A44770" w14:textId="77777777" w:rsidTr="000B67ED">
        <w:trPr>
          <w:trHeight w:val="255"/>
        </w:trPr>
        <w:tc>
          <w:tcPr>
            <w:tcW w:w="1574" w:type="pct"/>
          </w:tcPr>
          <w:p w14:paraId="357DDDF7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suppression</w:t>
            </w:r>
          </w:p>
        </w:tc>
        <w:tc>
          <w:tcPr>
            <w:tcW w:w="571" w:type="pct"/>
          </w:tcPr>
          <w:p w14:paraId="38B91496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946.31 </w:t>
            </w:r>
          </w:p>
        </w:tc>
        <w:tc>
          <w:tcPr>
            <w:tcW w:w="571" w:type="pct"/>
          </w:tcPr>
          <w:p w14:paraId="2F579FC0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&lt;0.00001</w:t>
            </w:r>
          </w:p>
        </w:tc>
        <w:tc>
          <w:tcPr>
            <w:tcW w:w="571" w:type="pct"/>
          </w:tcPr>
          <w:p w14:paraId="4F9859BF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31</w:t>
            </w:r>
          </w:p>
        </w:tc>
        <w:tc>
          <w:tcPr>
            <w:tcW w:w="571" w:type="pct"/>
          </w:tcPr>
          <w:p w14:paraId="22B7DBCA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58</w:t>
            </w:r>
          </w:p>
        </w:tc>
        <w:tc>
          <w:tcPr>
            <w:tcW w:w="571" w:type="pct"/>
          </w:tcPr>
          <w:p w14:paraId="0277A157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239.13</w:t>
            </w:r>
          </w:p>
        </w:tc>
        <w:tc>
          <w:tcPr>
            <w:tcW w:w="571" w:type="pct"/>
          </w:tcPr>
          <w:p w14:paraId="427528A0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&lt;0.00001</w:t>
            </w:r>
          </w:p>
        </w:tc>
      </w:tr>
      <w:tr w:rsidR="000B67ED" w:rsidRPr="00345C7B" w14:paraId="690AF35D" w14:textId="77777777" w:rsidTr="000B67ED">
        <w:trPr>
          <w:trHeight w:val="255"/>
        </w:trPr>
        <w:tc>
          <w:tcPr>
            <w:tcW w:w="1574" w:type="pct"/>
          </w:tcPr>
          <w:p w14:paraId="70555ED7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subsequent POD</w:t>
            </w:r>
          </w:p>
        </w:tc>
        <w:tc>
          <w:tcPr>
            <w:tcW w:w="571" w:type="pct"/>
          </w:tcPr>
          <w:p w14:paraId="16243F11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1.44</w:t>
            </w:r>
          </w:p>
        </w:tc>
        <w:tc>
          <w:tcPr>
            <w:tcW w:w="571" w:type="pct"/>
          </w:tcPr>
          <w:p w14:paraId="07942474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23</w:t>
            </w:r>
          </w:p>
        </w:tc>
        <w:tc>
          <w:tcPr>
            <w:tcW w:w="571" w:type="pct"/>
          </w:tcPr>
          <w:p w14:paraId="59472F3C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1.49</w:t>
            </w:r>
          </w:p>
        </w:tc>
        <w:tc>
          <w:tcPr>
            <w:tcW w:w="571" w:type="pct"/>
          </w:tcPr>
          <w:p w14:paraId="1AEBFA60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22</w:t>
            </w:r>
          </w:p>
        </w:tc>
        <w:tc>
          <w:tcPr>
            <w:tcW w:w="571" w:type="pct"/>
          </w:tcPr>
          <w:p w14:paraId="69F0E5BA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40</w:t>
            </w:r>
          </w:p>
        </w:tc>
        <w:tc>
          <w:tcPr>
            <w:tcW w:w="571" w:type="pct"/>
          </w:tcPr>
          <w:p w14:paraId="59A9FAE4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53</w:t>
            </w:r>
          </w:p>
        </w:tc>
      </w:tr>
      <w:tr w:rsidR="000B67ED" w:rsidRPr="00345C7B" w14:paraId="6C6ADA89" w14:textId="77777777" w:rsidTr="000B67ED">
        <w:trPr>
          <w:trHeight w:val="255"/>
        </w:trPr>
        <w:tc>
          <w:tcPr>
            <w:tcW w:w="1574" w:type="pct"/>
          </w:tcPr>
          <w:p w14:paraId="64271E42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Age</w:t>
            </w:r>
          </w:p>
        </w:tc>
        <w:tc>
          <w:tcPr>
            <w:tcW w:w="571" w:type="pct"/>
          </w:tcPr>
          <w:p w14:paraId="4BC0C442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6.27</w:t>
            </w:r>
          </w:p>
        </w:tc>
        <w:tc>
          <w:tcPr>
            <w:tcW w:w="571" w:type="pct"/>
          </w:tcPr>
          <w:p w14:paraId="3D36029A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571" w:type="pct"/>
          </w:tcPr>
          <w:p w14:paraId="5C0E93A1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71" w:type="pct"/>
          </w:tcPr>
          <w:p w14:paraId="36425E7B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97</w:t>
            </w:r>
          </w:p>
        </w:tc>
        <w:tc>
          <w:tcPr>
            <w:tcW w:w="571" w:type="pct"/>
          </w:tcPr>
          <w:p w14:paraId="2B2F6A1A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2.55</w:t>
            </w:r>
          </w:p>
        </w:tc>
        <w:tc>
          <w:tcPr>
            <w:tcW w:w="571" w:type="pct"/>
          </w:tcPr>
          <w:p w14:paraId="550643FB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11</w:t>
            </w:r>
          </w:p>
        </w:tc>
      </w:tr>
      <w:tr w:rsidR="000B67ED" w:rsidRPr="00345C7B" w14:paraId="74D2EE75" w14:textId="77777777" w:rsidTr="000B67ED">
        <w:trPr>
          <w:trHeight w:val="255"/>
        </w:trPr>
        <w:tc>
          <w:tcPr>
            <w:tcW w:w="1574" w:type="pct"/>
          </w:tcPr>
          <w:p w14:paraId="5A4E9841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Sex</w:t>
            </w:r>
          </w:p>
        </w:tc>
        <w:tc>
          <w:tcPr>
            <w:tcW w:w="571" w:type="pct"/>
          </w:tcPr>
          <w:p w14:paraId="1433D167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11.91</w:t>
            </w:r>
          </w:p>
        </w:tc>
        <w:tc>
          <w:tcPr>
            <w:tcW w:w="571" w:type="pct"/>
          </w:tcPr>
          <w:p w14:paraId="22F52374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571" w:type="pct"/>
          </w:tcPr>
          <w:p w14:paraId="315DD41C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1.62</w:t>
            </w:r>
          </w:p>
        </w:tc>
        <w:tc>
          <w:tcPr>
            <w:tcW w:w="571" w:type="pct"/>
          </w:tcPr>
          <w:p w14:paraId="779F0E22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21</w:t>
            </w:r>
          </w:p>
        </w:tc>
        <w:tc>
          <w:tcPr>
            <w:tcW w:w="571" w:type="pct"/>
          </w:tcPr>
          <w:p w14:paraId="2BEE37FF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24</w:t>
            </w:r>
          </w:p>
        </w:tc>
        <w:tc>
          <w:tcPr>
            <w:tcW w:w="571" w:type="pct"/>
          </w:tcPr>
          <w:p w14:paraId="6CE6FF09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63</w:t>
            </w:r>
          </w:p>
        </w:tc>
      </w:tr>
      <w:tr w:rsidR="000B67ED" w:rsidRPr="00345C7B" w14:paraId="7C8FB6BA" w14:textId="77777777" w:rsidTr="000B67ED">
        <w:trPr>
          <w:trHeight w:val="255"/>
        </w:trPr>
        <w:tc>
          <w:tcPr>
            <w:tcW w:w="1574" w:type="pct"/>
          </w:tcPr>
          <w:p w14:paraId="5B12F7D0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randomization status</w:t>
            </w:r>
          </w:p>
        </w:tc>
        <w:tc>
          <w:tcPr>
            <w:tcW w:w="571" w:type="pct"/>
          </w:tcPr>
          <w:p w14:paraId="01B9C367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8.03</w:t>
            </w:r>
          </w:p>
        </w:tc>
        <w:tc>
          <w:tcPr>
            <w:tcW w:w="571" w:type="pct"/>
          </w:tcPr>
          <w:p w14:paraId="4E89FBEB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062</w:t>
            </w:r>
          </w:p>
        </w:tc>
        <w:tc>
          <w:tcPr>
            <w:tcW w:w="571" w:type="pct"/>
          </w:tcPr>
          <w:p w14:paraId="1E923460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007</w:t>
            </w:r>
          </w:p>
        </w:tc>
        <w:tc>
          <w:tcPr>
            <w:tcW w:w="571" w:type="pct"/>
          </w:tcPr>
          <w:p w14:paraId="69F014B9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98</w:t>
            </w:r>
          </w:p>
        </w:tc>
        <w:tc>
          <w:tcPr>
            <w:tcW w:w="571" w:type="pct"/>
          </w:tcPr>
          <w:p w14:paraId="3A57F2D8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37</w:t>
            </w:r>
          </w:p>
        </w:tc>
        <w:tc>
          <w:tcPr>
            <w:tcW w:w="571" w:type="pct"/>
          </w:tcPr>
          <w:p w14:paraId="5B0C290D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54</w:t>
            </w:r>
          </w:p>
        </w:tc>
      </w:tr>
      <w:tr w:rsidR="000B67ED" w:rsidRPr="00345C7B" w14:paraId="396C8010" w14:textId="77777777" w:rsidTr="000B67ED">
        <w:trPr>
          <w:trHeight w:val="255"/>
        </w:trPr>
        <w:tc>
          <w:tcPr>
            <w:tcW w:w="1574" w:type="pct"/>
          </w:tcPr>
          <w:p w14:paraId="30620A10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MMSE</w:t>
            </w:r>
          </w:p>
        </w:tc>
        <w:tc>
          <w:tcPr>
            <w:tcW w:w="571" w:type="pct"/>
          </w:tcPr>
          <w:p w14:paraId="3C28D178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10</w:t>
            </w:r>
          </w:p>
        </w:tc>
        <w:tc>
          <w:tcPr>
            <w:tcW w:w="571" w:type="pct"/>
          </w:tcPr>
          <w:p w14:paraId="04F8B147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90</w:t>
            </w:r>
          </w:p>
        </w:tc>
        <w:tc>
          <w:tcPr>
            <w:tcW w:w="571" w:type="pct"/>
          </w:tcPr>
          <w:p w14:paraId="53B5AB9C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1.42</w:t>
            </w:r>
          </w:p>
        </w:tc>
        <w:tc>
          <w:tcPr>
            <w:tcW w:w="571" w:type="pct"/>
          </w:tcPr>
          <w:p w14:paraId="7B857010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25</w:t>
            </w:r>
          </w:p>
        </w:tc>
        <w:tc>
          <w:tcPr>
            <w:tcW w:w="571" w:type="pct"/>
          </w:tcPr>
          <w:p w14:paraId="49290156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92</w:t>
            </w:r>
          </w:p>
        </w:tc>
        <w:tc>
          <w:tcPr>
            <w:tcW w:w="571" w:type="pct"/>
          </w:tcPr>
          <w:p w14:paraId="45250CE5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40</w:t>
            </w:r>
          </w:p>
        </w:tc>
      </w:tr>
      <w:tr w:rsidR="000B67ED" w:rsidRPr="00345C7B" w14:paraId="2D42F542" w14:textId="77777777" w:rsidTr="000B67ED">
        <w:trPr>
          <w:trHeight w:val="255"/>
        </w:trPr>
        <w:tc>
          <w:tcPr>
            <w:tcW w:w="1574" w:type="pct"/>
          </w:tcPr>
          <w:p w14:paraId="1279BB9C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ASA PS</w:t>
            </w:r>
          </w:p>
        </w:tc>
        <w:tc>
          <w:tcPr>
            <w:tcW w:w="571" w:type="pct"/>
          </w:tcPr>
          <w:p w14:paraId="631F0252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13</w:t>
            </w:r>
          </w:p>
        </w:tc>
        <w:tc>
          <w:tcPr>
            <w:tcW w:w="571" w:type="pct"/>
          </w:tcPr>
          <w:p w14:paraId="37A8FBE6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72</w:t>
            </w:r>
          </w:p>
        </w:tc>
        <w:tc>
          <w:tcPr>
            <w:tcW w:w="571" w:type="pct"/>
          </w:tcPr>
          <w:p w14:paraId="68D486E9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7.06</w:t>
            </w:r>
          </w:p>
        </w:tc>
        <w:tc>
          <w:tcPr>
            <w:tcW w:w="571" w:type="pct"/>
          </w:tcPr>
          <w:p w14:paraId="3C48891D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571" w:type="pct"/>
          </w:tcPr>
          <w:p w14:paraId="45C0E9AA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7</w:t>
            </w:r>
          </w:p>
        </w:tc>
        <w:tc>
          <w:tcPr>
            <w:tcW w:w="571" w:type="pct"/>
          </w:tcPr>
          <w:p w14:paraId="14D0E737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79</w:t>
            </w:r>
          </w:p>
        </w:tc>
      </w:tr>
      <w:tr w:rsidR="000B67ED" w:rsidRPr="00345C7B" w14:paraId="1EE44117" w14:textId="77777777" w:rsidTr="000B67ED">
        <w:trPr>
          <w:trHeight w:val="255"/>
        </w:trPr>
        <w:tc>
          <w:tcPr>
            <w:tcW w:w="1574" w:type="pct"/>
          </w:tcPr>
          <w:p w14:paraId="7CC7BB5E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Site of surgery</w:t>
            </w:r>
          </w:p>
        </w:tc>
        <w:tc>
          <w:tcPr>
            <w:tcW w:w="571" w:type="pct"/>
          </w:tcPr>
          <w:p w14:paraId="156BEF8D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4</w:t>
            </w:r>
          </w:p>
        </w:tc>
        <w:tc>
          <w:tcPr>
            <w:tcW w:w="571" w:type="pct"/>
          </w:tcPr>
          <w:p w14:paraId="68D1A500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84</w:t>
            </w:r>
          </w:p>
        </w:tc>
        <w:tc>
          <w:tcPr>
            <w:tcW w:w="571" w:type="pct"/>
          </w:tcPr>
          <w:p w14:paraId="4DB3D45B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17</w:t>
            </w:r>
          </w:p>
        </w:tc>
        <w:tc>
          <w:tcPr>
            <w:tcW w:w="571" w:type="pct"/>
          </w:tcPr>
          <w:p w14:paraId="06E67B5B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68</w:t>
            </w:r>
          </w:p>
        </w:tc>
        <w:tc>
          <w:tcPr>
            <w:tcW w:w="571" w:type="pct"/>
          </w:tcPr>
          <w:p w14:paraId="531712CC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9</w:t>
            </w:r>
          </w:p>
        </w:tc>
        <w:tc>
          <w:tcPr>
            <w:tcW w:w="571" w:type="pct"/>
          </w:tcPr>
          <w:p w14:paraId="3738F38D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77</w:t>
            </w:r>
          </w:p>
        </w:tc>
      </w:tr>
      <w:tr w:rsidR="000B67ED" w:rsidRPr="00345C7B" w14:paraId="1E2E2531" w14:textId="77777777" w:rsidTr="000B67ED">
        <w:trPr>
          <w:trHeight w:val="255"/>
        </w:trPr>
        <w:tc>
          <w:tcPr>
            <w:tcW w:w="1574" w:type="pct"/>
          </w:tcPr>
          <w:p w14:paraId="35A1D32B" w14:textId="3D767238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type of an</w:t>
            </w:r>
            <w:r w:rsidR="00345C7B">
              <w:rPr>
                <w:rFonts w:ascii="Gill Sans MT" w:hAnsi="Gill Sans MT"/>
                <w:sz w:val="16"/>
                <w:szCs w:val="16"/>
                <w:lang w:val="en-GB"/>
              </w:rPr>
              <w:t>a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esthetic</w:t>
            </w:r>
          </w:p>
        </w:tc>
        <w:tc>
          <w:tcPr>
            <w:tcW w:w="571" w:type="pct"/>
          </w:tcPr>
          <w:p w14:paraId="1C2EDADC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13.89</w:t>
            </w:r>
          </w:p>
        </w:tc>
        <w:tc>
          <w:tcPr>
            <w:tcW w:w="571" w:type="pct"/>
          </w:tcPr>
          <w:p w14:paraId="4C8EF347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004</w:t>
            </w:r>
          </w:p>
        </w:tc>
        <w:tc>
          <w:tcPr>
            <w:tcW w:w="571" w:type="pct"/>
          </w:tcPr>
          <w:p w14:paraId="2317BDF7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6.20</w:t>
            </w:r>
          </w:p>
        </w:tc>
        <w:tc>
          <w:tcPr>
            <w:tcW w:w="571" w:type="pct"/>
          </w:tcPr>
          <w:p w14:paraId="60DF7808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571" w:type="pct"/>
          </w:tcPr>
          <w:p w14:paraId="780CB9CC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2.52</w:t>
            </w:r>
          </w:p>
        </w:tc>
        <w:tc>
          <w:tcPr>
            <w:tcW w:w="571" w:type="pct"/>
          </w:tcPr>
          <w:p w14:paraId="1B40C0B8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12</w:t>
            </w:r>
          </w:p>
        </w:tc>
      </w:tr>
      <w:tr w:rsidR="000B67ED" w:rsidRPr="00345C7B" w14:paraId="5CBC059B" w14:textId="77777777" w:rsidTr="000B67ED">
        <w:trPr>
          <w:trHeight w:val="255"/>
        </w:trPr>
        <w:tc>
          <w:tcPr>
            <w:tcW w:w="1574" w:type="pct"/>
          </w:tcPr>
          <w:p w14:paraId="6B55942D" w14:textId="001B6AB8" w:rsidR="000B67ED" w:rsidRPr="00345C7B" w:rsidRDefault="002E7752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anaesthesia</w:t>
            </w:r>
            <w:r w:rsidR="000B67ED"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duration*suppression</w:t>
            </w:r>
          </w:p>
        </w:tc>
        <w:tc>
          <w:tcPr>
            <w:tcW w:w="571" w:type="pct"/>
          </w:tcPr>
          <w:p w14:paraId="4D227836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16.53 </w:t>
            </w:r>
          </w:p>
        </w:tc>
        <w:tc>
          <w:tcPr>
            <w:tcW w:w="571" w:type="pct"/>
          </w:tcPr>
          <w:p w14:paraId="3E6A7ED1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0005</w:t>
            </w:r>
          </w:p>
        </w:tc>
        <w:tc>
          <w:tcPr>
            <w:tcW w:w="571" w:type="pct"/>
          </w:tcPr>
          <w:p w14:paraId="168FF18B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5.53</w:t>
            </w:r>
          </w:p>
        </w:tc>
        <w:tc>
          <w:tcPr>
            <w:tcW w:w="571" w:type="pct"/>
          </w:tcPr>
          <w:p w14:paraId="2B321E44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19</w:t>
            </w:r>
          </w:p>
        </w:tc>
        <w:tc>
          <w:tcPr>
            <w:tcW w:w="571" w:type="pct"/>
          </w:tcPr>
          <w:p w14:paraId="3CBFD618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8.15</w:t>
            </w:r>
          </w:p>
        </w:tc>
        <w:tc>
          <w:tcPr>
            <w:tcW w:w="571" w:type="pct"/>
          </w:tcPr>
          <w:p w14:paraId="268523D2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044</w:t>
            </w:r>
          </w:p>
        </w:tc>
      </w:tr>
      <w:tr w:rsidR="000B67ED" w:rsidRPr="00345C7B" w14:paraId="1A6B29C2" w14:textId="77777777" w:rsidTr="000B67ED">
        <w:trPr>
          <w:trHeight w:val="255"/>
        </w:trPr>
        <w:tc>
          <w:tcPr>
            <w:tcW w:w="1574" w:type="pct"/>
          </w:tcPr>
          <w:p w14:paraId="342FEEBD" w14:textId="36D9C8B2" w:rsidR="000B67ED" w:rsidRPr="00345C7B" w:rsidRDefault="002E7752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anaesthesia</w:t>
            </w:r>
            <w:r w:rsidR="000B67ED"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duration*subsequent POD</w:t>
            </w:r>
          </w:p>
        </w:tc>
        <w:tc>
          <w:tcPr>
            <w:tcW w:w="571" w:type="pct"/>
          </w:tcPr>
          <w:p w14:paraId="2DE6A3ED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2.53</w:t>
            </w:r>
          </w:p>
        </w:tc>
        <w:tc>
          <w:tcPr>
            <w:tcW w:w="571" w:type="pct"/>
          </w:tcPr>
          <w:p w14:paraId="042B77B8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11</w:t>
            </w:r>
          </w:p>
        </w:tc>
        <w:tc>
          <w:tcPr>
            <w:tcW w:w="571" w:type="pct"/>
          </w:tcPr>
          <w:p w14:paraId="129C7F4D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21</w:t>
            </w:r>
          </w:p>
        </w:tc>
        <w:tc>
          <w:tcPr>
            <w:tcW w:w="571" w:type="pct"/>
          </w:tcPr>
          <w:p w14:paraId="18CC5BF5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88</w:t>
            </w:r>
          </w:p>
        </w:tc>
        <w:tc>
          <w:tcPr>
            <w:tcW w:w="571" w:type="pct"/>
          </w:tcPr>
          <w:p w14:paraId="72F07535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35.48</w:t>
            </w:r>
          </w:p>
        </w:tc>
        <w:tc>
          <w:tcPr>
            <w:tcW w:w="571" w:type="pct"/>
          </w:tcPr>
          <w:p w14:paraId="0DCD5CBB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&lt;0.00001</w:t>
            </w:r>
          </w:p>
        </w:tc>
      </w:tr>
      <w:tr w:rsidR="000B67ED" w:rsidRPr="00345C7B" w14:paraId="308DD39B" w14:textId="77777777" w:rsidTr="00064F9F">
        <w:trPr>
          <w:trHeight w:val="255"/>
        </w:trPr>
        <w:tc>
          <w:tcPr>
            <w:tcW w:w="1574" w:type="pct"/>
          </w:tcPr>
          <w:p w14:paraId="1C2DB751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suppression* subsequent POD</w:t>
            </w:r>
          </w:p>
        </w:tc>
        <w:tc>
          <w:tcPr>
            <w:tcW w:w="571" w:type="pct"/>
          </w:tcPr>
          <w:p w14:paraId="20DE6EFA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28</w:t>
            </w:r>
          </w:p>
        </w:tc>
        <w:tc>
          <w:tcPr>
            <w:tcW w:w="571" w:type="pct"/>
          </w:tcPr>
          <w:p w14:paraId="10542A6A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60</w:t>
            </w:r>
          </w:p>
        </w:tc>
        <w:tc>
          <w:tcPr>
            <w:tcW w:w="571" w:type="pct"/>
          </w:tcPr>
          <w:p w14:paraId="07EBE3D3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3.41</w:t>
            </w:r>
          </w:p>
        </w:tc>
        <w:tc>
          <w:tcPr>
            <w:tcW w:w="571" w:type="pct"/>
          </w:tcPr>
          <w:p w14:paraId="7F8FDBC8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65</w:t>
            </w:r>
          </w:p>
        </w:tc>
        <w:tc>
          <w:tcPr>
            <w:tcW w:w="571" w:type="pct"/>
          </w:tcPr>
          <w:p w14:paraId="4CEF8875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89</w:t>
            </w:r>
          </w:p>
        </w:tc>
        <w:tc>
          <w:tcPr>
            <w:tcW w:w="571" w:type="pct"/>
          </w:tcPr>
          <w:p w14:paraId="1C52D3A3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35</w:t>
            </w:r>
          </w:p>
        </w:tc>
      </w:tr>
      <w:tr w:rsidR="000B67ED" w:rsidRPr="00345C7B" w14:paraId="1B870D01" w14:textId="77777777" w:rsidTr="00064F9F">
        <w:trPr>
          <w:trHeight w:val="255"/>
        </w:trPr>
        <w:tc>
          <w:tcPr>
            <w:tcW w:w="1574" w:type="pct"/>
            <w:tcBorders>
              <w:bottom w:val="single" w:sz="4" w:space="0" w:color="auto"/>
            </w:tcBorders>
          </w:tcPr>
          <w:p w14:paraId="4BFBAE69" w14:textId="5BF522D0" w:rsidR="000B67ED" w:rsidRPr="007B3292" w:rsidRDefault="002E7752" w:rsidP="000B67ED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0B67ED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*suppression*subsequent POD</w:t>
            </w:r>
          </w:p>
        </w:tc>
        <w:tc>
          <w:tcPr>
            <w:tcW w:w="571" w:type="pct"/>
            <w:tcBorders>
              <w:bottom w:val="single" w:sz="4" w:space="0" w:color="auto"/>
            </w:tcBorders>
          </w:tcPr>
          <w:p w14:paraId="115EC877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11.56</w:t>
            </w:r>
          </w:p>
        </w:tc>
        <w:tc>
          <w:tcPr>
            <w:tcW w:w="571" w:type="pct"/>
            <w:tcBorders>
              <w:bottom w:val="single" w:sz="4" w:space="0" w:color="auto"/>
            </w:tcBorders>
          </w:tcPr>
          <w:p w14:paraId="7C3D3A4B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007</w:t>
            </w:r>
          </w:p>
        </w:tc>
        <w:tc>
          <w:tcPr>
            <w:tcW w:w="571" w:type="pct"/>
            <w:tcBorders>
              <w:bottom w:val="single" w:sz="4" w:space="0" w:color="auto"/>
            </w:tcBorders>
          </w:tcPr>
          <w:p w14:paraId="53F250DF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7.72</w:t>
            </w:r>
          </w:p>
        </w:tc>
        <w:tc>
          <w:tcPr>
            <w:tcW w:w="571" w:type="pct"/>
            <w:tcBorders>
              <w:bottom w:val="single" w:sz="4" w:space="0" w:color="auto"/>
            </w:tcBorders>
          </w:tcPr>
          <w:p w14:paraId="12155E25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571" w:type="pct"/>
            <w:tcBorders>
              <w:bottom w:val="single" w:sz="4" w:space="0" w:color="auto"/>
            </w:tcBorders>
          </w:tcPr>
          <w:p w14:paraId="58C970D4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40.68</w:t>
            </w:r>
          </w:p>
        </w:tc>
        <w:tc>
          <w:tcPr>
            <w:tcW w:w="571" w:type="pct"/>
            <w:tcBorders>
              <w:bottom w:val="single" w:sz="4" w:space="0" w:color="auto"/>
            </w:tcBorders>
          </w:tcPr>
          <w:p w14:paraId="42FA687B" w14:textId="77777777" w:rsidR="000B67ED" w:rsidRPr="00345C7B" w:rsidRDefault="000B67ED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&lt;0.00001</w:t>
            </w:r>
          </w:p>
        </w:tc>
      </w:tr>
    </w:tbl>
    <w:p w14:paraId="5D200339" w14:textId="66457F18" w:rsidR="000B67ED" w:rsidRPr="00345C7B" w:rsidRDefault="000B67ED" w:rsidP="00064F9F">
      <w:pPr>
        <w:spacing w:before="120"/>
        <w:rPr>
          <w:rFonts w:ascii="Gill Sans MT" w:hAnsi="Gill Sans MT"/>
          <w:sz w:val="16"/>
          <w:szCs w:val="16"/>
          <w:lang w:val="en-GB"/>
        </w:rPr>
      </w:pPr>
      <w:r w:rsidRPr="00345C7B">
        <w:rPr>
          <w:rFonts w:ascii="Gill Sans MT" w:hAnsi="Gill Sans MT"/>
          <w:sz w:val="16"/>
          <w:szCs w:val="16"/>
          <w:lang w:val="en-GB"/>
        </w:rPr>
        <w:t xml:space="preserve">ANOVA table of the fully adjusted models with 3-way interaction between </w:t>
      </w:r>
      <w:r w:rsidR="002E7752" w:rsidRPr="00345C7B">
        <w:rPr>
          <w:rFonts w:ascii="Gill Sans MT" w:hAnsi="Gill Sans MT"/>
          <w:sz w:val="16"/>
          <w:szCs w:val="16"/>
          <w:lang w:val="en-GB"/>
        </w:rPr>
        <w:t>anaesthesia</w:t>
      </w:r>
      <w:r w:rsidRPr="00345C7B">
        <w:rPr>
          <w:rFonts w:ascii="Gill Sans MT" w:hAnsi="Gill Sans MT"/>
          <w:sz w:val="16"/>
          <w:szCs w:val="16"/>
          <w:lang w:val="en-GB"/>
        </w:rPr>
        <w:t xml:space="preserve"> duration*suppression*subsequent POD, n = 73.</w:t>
      </w:r>
    </w:p>
    <w:p w14:paraId="302884B0" w14:textId="77777777" w:rsidR="000B67ED" w:rsidRPr="00345C7B" w:rsidRDefault="000B67ED" w:rsidP="000B67ED">
      <w:pPr>
        <w:rPr>
          <w:rFonts w:ascii="Gill Sans MT" w:hAnsi="Gill Sans MT"/>
          <w:sz w:val="16"/>
          <w:szCs w:val="16"/>
          <w:lang w:val="en-GB"/>
        </w:rPr>
      </w:pPr>
      <w:r w:rsidRPr="00345C7B">
        <w:rPr>
          <w:rFonts w:ascii="Gill Sans MT" w:hAnsi="Gill Sans MT"/>
          <w:sz w:val="16"/>
          <w:szCs w:val="16"/>
          <w:lang w:val="en-GB"/>
        </w:rPr>
        <w:t>POD = postoperative delirium status; MMSE = Mini–Mental State Examination; ASA PS = American Society of Anesthesiologists physical status classification.</w:t>
      </w:r>
    </w:p>
    <w:p w14:paraId="1D772BC2" w14:textId="77777777" w:rsidR="000B67ED" w:rsidRPr="00345C7B" w:rsidRDefault="000B67ED" w:rsidP="000B67ED">
      <w:pPr>
        <w:rPr>
          <w:rFonts w:ascii="Gill Sans MT" w:hAnsi="Gill Sans MT"/>
          <w:b/>
          <w:sz w:val="16"/>
          <w:szCs w:val="16"/>
          <w:lang w:val="en-GB"/>
        </w:rPr>
      </w:pPr>
      <w:r w:rsidRPr="00345C7B">
        <w:rPr>
          <w:rFonts w:ascii="Gill Sans MT" w:hAnsi="Gill Sans MT"/>
          <w:b/>
          <w:sz w:val="16"/>
          <w:szCs w:val="16"/>
          <w:lang w:val="en-GB"/>
        </w:rPr>
        <w:br w:type="page"/>
      </w:r>
    </w:p>
    <w:p w14:paraId="4B04D45F" w14:textId="6B1FCA01" w:rsidR="008A44D7" w:rsidRPr="00345C7B" w:rsidRDefault="008A44D7" w:rsidP="008A44D7">
      <w:pPr>
        <w:spacing w:after="200"/>
        <w:rPr>
          <w:rFonts w:ascii="Gill Sans MT" w:hAnsi="Gill Sans MT"/>
          <w:b/>
          <w:sz w:val="16"/>
          <w:szCs w:val="16"/>
          <w:lang w:val="en-GB"/>
        </w:rPr>
      </w:pPr>
      <w:r w:rsidRPr="00345C7B">
        <w:rPr>
          <w:rFonts w:ascii="Gill Sans MT" w:hAnsi="Gill Sans MT"/>
          <w:b/>
          <w:sz w:val="16"/>
          <w:szCs w:val="16"/>
          <w:lang w:val="en-GB"/>
        </w:rPr>
        <w:lastRenderedPageBreak/>
        <w:t xml:space="preserve">Supplementary Table </w:t>
      </w:r>
      <w:r w:rsidR="000B67ED" w:rsidRPr="00345C7B">
        <w:rPr>
          <w:rFonts w:ascii="Gill Sans MT" w:hAnsi="Gill Sans MT"/>
          <w:b/>
          <w:sz w:val="16"/>
          <w:szCs w:val="16"/>
          <w:lang w:val="en-GB"/>
        </w:rPr>
        <w:t>6:</w:t>
      </w:r>
      <w:r w:rsidRPr="00345C7B">
        <w:rPr>
          <w:rFonts w:ascii="Gill Sans MT" w:hAnsi="Gill Sans MT"/>
          <w:b/>
          <w:sz w:val="16"/>
          <w:szCs w:val="16"/>
          <w:lang w:val="en-GB"/>
        </w:rPr>
        <w:t xml:space="preserve"> Effect sizes and their 95% confidence intervals of </w:t>
      </w:r>
      <w:r w:rsidR="002E7752" w:rsidRPr="00345C7B">
        <w:rPr>
          <w:rFonts w:ascii="Gill Sans MT" w:hAnsi="Gill Sans MT"/>
          <w:b/>
          <w:sz w:val="16"/>
          <w:szCs w:val="16"/>
          <w:lang w:val="en-GB"/>
        </w:rPr>
        <w:t>anaesthesia</w:t>
      </w:r>
      <w:r w:rsidRPr="00345C7B">
        <w:rPr>
          <w:rFonts w:ascii="Gill Sans MT" w:hAnsi="Gill Sans MT"/>
          <w:b/>
          <w:sz w:val="16"/>
          <w:szCs w:val="16"/>
          <w:lang w:val="en-GB"/>
        </w:rPr>
        <w:t xml:space="preserve"> duration in the EEG state space descriptors Sigma, Phi and Omega in different patient groups, n = 73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3546"/>
        <w:gridCol w:w="1908"/>
        <w:gridCol w:w="1910"/>
        <w:gridCol w:w="1910"/>
      </w:tblGrid>
      <w:tr w:rsidR="001924F2" w:rsidRPr="00345C7B" w14:paraId="7852BDAC" w14:textId="77777777" w:rsidTr="001924F2">
        <w:trPr>
          <w:trHeight w:val="144"/>
        </w:trPr>
        <w:tc>
          <w:tcPr>
            <w:tcW w:w="1422" w:type="pct"/>
            <w:vMerge w:val="restart"/>
            <w:vAlign w:val="center"/>
          </w:tcPr>
          <w:p w14:paraId="13541EC6" w14:textId="77777777" w:rsidR="008A44D7" w:rsidRPr="00345C7B" w:rsidRDefault="008A44D7" w:rsidP="000B67ED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b/>
                <w:sz w:val="16"/>
                <w:szCs w:val="16"/>
                <w:lang w:val="en-GB"/>
              </w:rPr>
              <w:t>Parameter</w:t>
            </w:r>
          </w:p>
        </w:tc>
        <w:tc>
          <w:tcPr>
            <w:tcW w:w="1368" w:type="pct"/>
            <w:vMerge w:val="restart"/>
            <w:vAlign w:val="center"/>
          </w:tcPr>
          <w:p w14:paraId="1D2D58BD" w14:textId="77777777" w:rsidR="008A44D7" w:rsidRPr="00345C7B" w:rsidRDefault="008A44D7" w:rsidP="000B67ED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b/>
                <w:sz w:val="16"/>
                <w:szCs w:val="16"/>
                <w:lang w:val="en-GB"/>
              </w:rPr>
              <w:t>Interpretation</w:t>
            </w:r>
          </w:p>
        </w:tc>
        <w:tc>
          <w:tcPr>
            <w:tcW w:w="736" w:type="pct"/>
            <w:vAlign w:val="center"/>
          </w:tcPr>
          <w:p w14:paraId="6FB21716" w14:textId="77777777" w:rsidR="008A44D7" w:rsidRPr="00345C7B" w:rsidRDefault="008A44D7" w:rsidP="000B67ED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b/>
                <w:sz w:val="16"/>
                <w:szCs w:val="16"/>
                <w:lang w:val="en-GB"/>
              </w:rPr>
              <w:t>Sigma</w:t>
            </w:r>
          </w:p>
        </w:tc>
        <w:tc>
          <w:tcPr>
            <w:tcW w:w="737" w:type="pct"/>
          </w:tcPr>
          <w:p w14:paraId="1E2C8B53" w14:textId="77777777" w:rsidR="008A44D7" w:rsidRPr="00345C7B" w:rsidRDefault="008A44D7" w:rsidP="000B67ED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b/>
                <w:sz w:val="16"/>
                <w:szCs w:val="16"/>
                <w:lang w:val="en-GB"/>
              </w:rPr>
              <w:t>Phi</w:t>
            </w:r>
          </w:p>
        </w:tc>
        <w:tc>
          <w:tcPr>
            <w:tcW w:w="737" w:type="pct"/>
          </w:tcPr>
          <w:p w14:paraId="2DE9AB05" w14:textId="77777777" w:rsidR="008A44D7" w:rsidRPr="00345C7B" w:rsidRDefault="008A44D7" w:rsidP="000B67ED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b/>
                <w:sz w:val="16"/>
                <w:szCs w:val="16"/>
                <w:lang w:val="en-GB"/>
              </w:rPr>
              <w:t>Omega</w:t>
            </w:r>
          </w:p>
        </w:tc>
      </w:tr>
      <w:tr w:rsidR="008A44D7" w:rsidRPr="00345C7B" w14:paraId="77876F77" w14:textId="77777777" w:rsidTr="001924F2">
        <w:trPr>
          <w:trHeight w:val="144"/>
        </w:trPr>
        <w:tc>
          <w:tcPr>
            <w:tcW w:w="1422" w:type="pct"/>
            <w:vMerge/>
            <w:tcBorders>
              <w:bottom w:val="single" w:sz="4" w:space="0" w:color="auto"/>
            </w:tcBorders>
            <w:vAlign w:val="center"/>
          </w:tcPr>
          <w:p w14:paraId="19436E0A" w14:textId="77777777" w:rsidR="008A44D7" w:rsidRPr="00345C7B" w:rsidRDefault="008A44D7" w:rsidP="000B67ED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</w:p>
        </w:tc>
        <w:tc>
          <w:tcPr>
            <w:tcW w:w="1368" w:type="pct"/>
            <w:vMerge/>
            <w:tcBorders>
              <w:bottom w:val="single" w:sz="4" w:space="0" w:color="auto"/>
            </w:tcBorders>
            <w:vAlign w:val="center"/>
          </w:tcPr>
          <w:p w14:paraId="4AE14787" w14:textId="77777777" w:rsidR="008A44D7" w:rsidRPr="00345C7B" w:rsidRDefault="008A44D7" w:rsidP="000B67ED">
            <w:pPr>
              <w:rPr>
                <w:rFonts w:ascii="Gill Sans MT" w:hAnsi="Gill Sans MT"/>
                <w:b/>
                <w:sz w:val="16"/>
                <w:szCs w:val="16"/>
                <w:lang w:val="en-GB"/>
              </w:rPr>
            </w:pPr>
          </w:p>
        </w:tc>
        <w:tc>
          <w:tcPr>
            <w:tcW w:w="2210" w:type="pct"/>
            <w:gridSpan w:val="3"/>
            <w:tcBorders>
              <w:bottom w:val="single" w:sz="4" w:space="0" w:color="auto"/>
            </w:tcBorders>
            <w:vAlign w:val="center"/>
          </w:tcPr>
          <w:p w14:paraId="3F81F456" w14:textId="77777777" w:rsidR="008A44D7" w:rsidRPr="00345C7B" w:rsidRDefault="008A44D7" w:rsidP="000B67ED">
            <w:pPr>
              <w:jc w:val="center"/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estimate</w:t>
            </w:r>
            <w:r w:rsidRPr="00345C7B">
              <w:rPr>
                <w:lang w:val="en-GB"/>
              </w:rPr>
              <w:t xml:space="preserve"> ‘</w:t>
            </w:r>
            <w:r w:rsidRPr="00345C7B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per additional hour in anaesthesia’ (95% confidence interval), P</w:t>
            </w:r>
            <w:r w:rsidRPr="00345C7B">
              <w:rPr>
                <w:rFonts w:ascii="Gill Sans MT" w:hAnsi="Gill Sans MT"/>
                <w:b/>
                <w:sz w:val="16"/>
                <w:szCs w:val="16"/>
                <w:lang w:val="en-GB"/>
              </w:rPr>
              <w:t>-</w:t>
            </w:r>
            <w:r w:rsidRPr="00345C7B">
              <w:rPr>
                <w:rFonts w:ascii="Gill Sans MT" w:hAnsi="Gill Sans MT"/>
                <w:b/>
                <w:i/>
                <w:sz w:val="16"/>
                <w:szCs w:val="16"/>
                <w:lang w:val="en-GB"/>
              </w:rPr>
              <w:t>value</w:t>
            </w:r>
          </w:p>
        </w:tc>
      </w:tr>
      <w:tr w:rsidR="001924F2" w:rsidRPr="00345C7B" w14:paraId="5FA75FB0" w14:textId="77777777" w:rsidTr="001924F2">
        <w:trPr>
          <w:trHeight w:val="255"/>
        </w:trPr>
        <w:tc>
          <w:tcPr>
            <w:tcW w:w="1422" w:type="pct"/>
            <w:tcBorders>
              <w:top w:val="single" w:sz="4" w:space="0" w:color="auto"/>
            </w:tcBorders>
          </w:tcPr>
          <w:p w14:paraId="21CC1B79" w14:textId="27E22B42" w:rsidR="008A44D7" w:rsidRPr="00345C7B" w:rsidRDefault="002E7752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anaesthesia</w:t>
            </w:r>
            <w:r w:rsidR="008A44D7"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duration</w:t>
            </w:r>
          </w:p>
        </w:tc>
        <w:tc>
          <w:tcPr>
            <w:tcW w:w="1368" w:type="pct"/>
            <w:tcBorders>
              <w:top w:val="single" w:sz="4" w:space="0" w:color="auto"/>
            </w:tcBorders>
            <w:vAlign w:val="center"/>
          </w:tcPr>
          <w:p w14:paraId="2E46B285" w14:textId="77777777" w:rsidR="008A44D7" w:rsidRPr="00345C7B" w:rsidRDefault="008A44D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effect of anaesthesia duration in non-suppression EEG periods in patients without subsequent postoperative delirium (Supp-|POD-, intended course)</w:t>
            </w:r>
          </w:p>
        </w:tc>
        <w:tc>
          <w:tcPr>
            <w:tcW w:w="736" w:type="pct"/>
            <w:tcBorders>
              <w:top w:val="single" w:sz="4" w:space="0" w:color="auto"/>
            </w:tcBorders>
            <w:vAlign w:val="center"/>
          </w:tcPr>
          <w:p w14:paraId="1E481F4B" w14:textId="77777777" w:rsidR="00160CC0" w:rsidRPr="00345C7B" w:rsidRDefault="008A44D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-0.64 (-1.00 to -0.28),</w:t>
            </w:r>
          </w:p>
          <w:p w14:paraId="693B6FAE" w14:textId="5FF6E8A6" w:rsidR="008A44D7" w:rsidRPr="00345C7B" w:rsidRDefault="008A44D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i/>
                <w:sz w:val="16"/>
                <w:szCs w:val="16"/>
                <w:lang w:val="en-GB"/>
              </w:rPr>
              <w:t>P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= 0.0005</w:t>
            </w:r>
          </w:p>
        </w:tc>
        <w:tc>
          <w:tcPr>
            <w:tcW w:w="737" w:type="pct"/>
            <w:tcBorders>
              <w:top w:val="single" w:sz="4" w:space="0" w:color="auto"/>
            </w:tcBorders>
            <w:vAlign w:val="center"/>
          </w:tcPr>
          <w:p w14:paraId="251677D9" w14:textId="1D61C413" w:rsidR="00160CC0" w:rsidRPr="00345C7B" w:rsidRDefault="008A44D7" w:rsidP="00160CC0">
            <w:pPr>
              <w:pStyle w:val="Listenabsatz"/>
              <w:numPr>
                <w:ilvl w:val="1"/>
                <w:numId w:val="11"/>
              </w:num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(-0.05 to 0.07),</w:t>
            </w:r>
          </w:p>
          <w:p w14:paraId="28385E79" w14:textId="2E0230CA" w:rsidR="008A44D7" w:rsidRPr="00345C7B" w:rsidRDefault="008A44D7" w:rsidP="00160CC0">
            <w:pPr>
              <w:pStyle w:val="Listenabsatz"/>
              <w:numPr>
                <w:ilvl w:val="1"/>
                <w:numId w:val="11"/>
              </w:num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i/>
                <w:sz w:val="16"/>
                <w:szCs w:val="16"/>
                <w:lang w:val="en-GB"/>
              </w:rPr>
              <w:t>P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= 0.73</w:t>
            </w:r>
          </w:p>
        </w:tc>
        <w:tc>
          <w:tcPr>
            <w:tcW w:w="737" w:type="pct"/>
            <w:tcBorders>
              <w:top w:val="single" w:sz="4" w:space="0" w:color="auto"/>
            </w:tcBorders>
            <w:vAlign w:val="center"/>
          </w:tcPr>
          <w:p w14:paraId="38D3613D" w14:textId="77777777" w:rsidR="00160CC0" w:rsidRPr="00345C7B" w:rsidRDefault="008A44D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-0.06 (-0.10 to -0.01),</w:t>
            </w:r>
          </w:p>
          <w:p w14:paraId="158D0FE4" w14:textId="00041CD9" w:rsidR="008A44D7" w:rsidRPr="00345C7B" w:rsidRDefault="008A44D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i/>
                <w:sz w:val="16"/>
                <w:szCs w:val="16"/>
                <w:lang w:val="en-GB"/>
              </w:rPr>
              <w:t>P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= 0.013</w:t>
            </w:r>
          </w:p>
        </w:tc>
      </w:tr>
      <w:tr w:rsidR="001924F2" w:rsidRPr="00345C7B" w14:paraId="45829C0A" w14:textId="77777777" w:rsidTr="001924F2">
        <w:trPr>
          <w:trHeight w:val="255"/>
        </w:trPr>
        <w:tc>
          <w:tcPr>
            <w:tcW w:w="1422" w:type="pct"/>
          </w:tcPr>
          <w:p w14:paraId="330ED62E" w14:textId="2AA251F4" w:rsidR="008A44D7" w:rsidRPr="00345C7B" w:rsidRDefault="002E7752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anaesthesia</w:t>
            </w:r>
            <w:r w:rsidR="008A44D7"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duration +</w:t>
            </w:r>
          </w:p>
          <w:p w14:paraId="5B3B641F" w14:textId="302EC25A" w:rsidR="008A44D7" w:rsidRPr="00345C7B" w:rsidRDefault="002E7752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anaesthesia</w:t>
            </w:r>
            <w:r w:rsidR="008A44D7"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duration*suppression</w:t>
            </w:r>
          </w:p>
        </w:tc>
        <w:tc>
          <w:tcPr>
            <w:tcW w:w="1368" w:type="pct"/>
            <w:vAlign w:val="center"/>
          </w:tcPr>
          <w:p w14:paraId="107CE90F" w14:textId="77777777" w:rsidR="008A44D7" w:rsidRPr="00345C7B" w:rsidRDefault="008A44D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effect of anaesthesia duration in suppression EEG periods in patients without subsequent postoperative delirium (Supp+|POD-)</w:t>
            </w:r>
          </w:p>
        </w:tc>
        <w:tc>
          <w:tcPr>
            <w:tcW w:w="736" w:type="pct"/>
            <w:vAlign w:val="center"/>
          </w:tcPr>
          <w:p w14:paraId="65B56355" w14:textId="77777777" w:rsidR="00160CC0" w:rsidRPr="00345C7B" w:rsidRDefault="008A44D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-0.43 (-1.04 to 0.19),</w:t>
            </w:r>
          </w:p>
          <w:p w14:paraId="2305983A" w14:textId="5E7C682D" w:rsidR="008A44D7" w:rsidRPr="00345C7B" w:rsidRDefault="008A44D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i/>
                <w:sz w:val="16"/>
                <w:szCs w:val="16"/>
                <w:lang w:val="en-GB"/>
              </w:rPr>
              <w:t>P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= 0.17</w:t>
            </w:r>
          </w:p>
        </w:tc>
        <w:tc>
          <w:tcPr>
            <w:tcW w:w="737" w:type="pct"/>
            <w:vAlign w:val="center"/>
          </w:tcPr>
          <w:p w14:paraId="6048ED49" w14:textId="77777777" w:rsidR="00160CC0" w:rsidRPr="00345C7B" w:rsidRDefault="008A44D7" w:rsidP="00160CC0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-0.01 (-0.11 to 0.09),</w:t>
            </w:r>
          </w:p>
          <w:p w14:paraId="28ADB041" w14:textId="05F6989A" w:rsidR="008A44D7" w:rsidRPr="00345C7B" w:rsidRDefault="008A44D7" w:rsidP="00160CC0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i/>
                <w:sz w:val="16"/>
                <w:szCs w:val="16"/>
                <w:lang w:val="en-GB"/>
              </w:rPr>
              <w:t>P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= 0.82</w:t>
            </w:r>
          </w:p>
        </w:tc>
        <w:tc>
          <w:tcPr>
            <w:tcW w:w="737" w:type="pct"/>
            <w:vAlign w:val="center"/>
          </w:tcPr>
          <w:p w14:paraId="203CE60A" w14:textId="77777777" w:rsidR="00160CC0" w:rsidRPr="00345C7B" w:rsidRDefault="008A44D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09 (0.01 to 0.17),</w:t>
            </w:r>
          </w:p>
          <w:p w14:paraId="2A4F7685" w14:textId="75C84CF2" w:rsidR="008A44D7" w:rsidRPr="00345C7B" w:rsidRDefault="008A44D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i/>
                <w:sz w:val="16"/>
                <w:szCs w:val="16"/>
                <w:lang w:val="en-GB"/>
              </w:rPr>
              <w:t>P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= 0.030</w:t>
            </w:r>
          </w:p>
        </w:tc>
      </w:tr>
      <w:tr w:rsidR="001924F2" w:rsidRPr="00345C7B" w14:paraId="48F64645" w14:textId="77777777" w:rsidTr="001924F2">
        <w:trPr>
          <w:trHeight w:val="255"/>
        </w:trPr>
        <w:tc>
          <w:tcPr>
            <w:tcW w:w="1422" w:type="pct"/>
          </w:tcPr>
          <w:p w14:paraId="3EA90FAA" w14:textId="0CE2BFD4" w:rsidR="008A44D7" w:rsidRPr="00345C7B" w:rsidRDefault="002E7752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anaesthesia</w:t>
            </w:r>
            <w:r w:rsidR="008A44D7"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duration +</w:t>
            </w:r>
          </w:p>
          <w:p w14:paraId="76CAB30A" w14:textId="71E5E647" w:rsidR="008A44D7" w:rsidRPr="00345C7B" w:rsidRDefault="002E7752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anaesthesia</w:t>
            </w:r>
            <w:r w:rsidR="008A44D7"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duration*subsequent POD</w:t>
            </w:r>
          </w:p>
        </w:tc>
        <w:tc>
          <w:tcPr>
            <w:tcW w:w="1368" w:type="pct"/>
            <w:vAlign w:val="center"/>
          </w:tcPr>
          <w:p w14:paraId="59436F02" w14:textId="77777777" w:rsidR="008A44D7" w:rsidRPr="00345C7B" w:rsidRDefault="008A44D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effect of anaesthesia duration in non-suppression EEG periods in patients with subsequent postoperative delirium (Supp-|POD+)</w:t>
            </w:r>
          </w:p>
        </w:tc>
        <w:tc>
          <w:tcPr>
            <w:tcW w:w="736" w:type="pct"/>
            <w:vAlign w:val="center"/>
          </w:tcPr>
          <w:p w14:paraId="5A568211" w14:textId="77777777" w:rsidR="00160CC0" w:rsidRPr="00345C7B" w:rsidRDefault="008A44D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-1.19 (-1.67 to -0.71),</w:t>
            </w:r>
          </w:p>
          <w:p w14:paraId="0B067A9E" w14:textId="0E291D52" w:rsidR="008A44D7" w:rsidRPr="00345C7B" w:rsidRDefault="008A44D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i/>
                <w:sz w:val="16"/>
                <w:szCs w:val="16"/>
                <w:lang w:val="en-GB"/>
              </w:rPr>
              <w:t>P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&lt; 0.0001</w:t>
            </w:r>
          </w:p>
        </w:tc>
        <w:tc>
          <w:tcPr>
            <w:tcW w:w="737" w:type="pct"/>
            <w:vAlign w:val="center"/>
          </w:tcPr>
          <w:p w14:paraId="17D76C75" w14:textId="77777777" w:rsidR="00160CC0" w:rsidRPr="00345C7B" w:rsidRDefault="008A44D7" w:rsidP="00160CC0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-0.12 (-0.20 to -0.05),</w:t>
            </w:r>
          </w:p>
          <w:p w14:paraId="129ABF8A" w14:textId="49A69CBA" w:rsidR="008A44D7" w:rsidRPr="00345C7B" w:rsidRDefault="008A44D7" w:rsidP="00160CC0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i/>
                <w:sz w:val="16"/>
                <w:szCs w:val="16"/>
                <w:lang w:val="en-GB"/>
              </w:rPr>
              <w:t>P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= 0.0015</w:t>
            </w:r>
          </w:p>
        </w:tc>
        <w:tc>
          <w:tcPr>
            <w:tcW w:w="737" w:type="pct"/>
            <w:vAlign w:val="center"/>
          </w:tcPr>
          <w:p w14:paraId="4D307BC8" w14:textId="77777777" w:rsidR="00160CC0" w:rsidRPr="00345C7B" w:rsidRDefault="008A44D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-0.06 (-0.12 to 0.01),</w:t>
            </w:r>
          </w:p>
          <w:p w14:paraId="55B2D731" w14:textId="5CAF53D8" w:rsidR="008A44D7" w:rsidRPr="00345C7B" w:rsidRDefault="008A44D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i/>
                <w:sz w:val="16"/>
                <w:szCs w:val="16"/>
                <w:lang w:val="en-GB"/>
              </w:rPr>
              <w:t>P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= 0.080</w:t>
            </w:r>
          </w:p>
        </w:tc>
      </w:tr>
      <w:tr w:rsidR="001924F2" w:rsidRPr="00345C7B" w14:paraId="57C2BEDD" w14:textId="77777777" w:rsidTr="001924F2">
        <w:trPr>
          <w:trHeight w:val="255"/>
        </w:trPr>
        <w:tc>
          <w:tcPr>
            <w:tcW w:w="1422" w:type="pct"/>
            <w:tcBorders>
              <w:bottom w:val="single" w:sz="4" w:space="0" w:color="auto"/>
            </w:tcBorders>
          </w:tcPr>
          <w:p w14:paraId="2AF2AC3F" w14:textId="1BC02FD3" w:rsidR="008A44D7" w:rsidRPr="007B3292" w:rsidRDefault="002E7752" w:rsidP="000B67ED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8A44D7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 +</w:t>
            </w:r>
          </w:p>
          <w:p w14:paraId="3AC6A4EF" w14:textId="36F77936" w:rsidR="008A44D7" w:rsidRPr="007B3292" w:rsidRDefault="002E7752" w:rsidP="000B67ED">
            <w:pPr>
              <w:rPr>
                <w:rFonts w:ascii="Gill Sans MT" w:hAnsi="Gill Sans MT"/>
                <w:sz w:val="16"/>
                <w:szCs w:val="16"/>
                <w:lang w:val="fr-BE"/>
              </w:rPr>
            </w:pPr>
            <w:r w:rsidRPr="007B3292">
              <w:rPr>
                <w:rFonts w:ascii="Gill Sans MT" w:hAnsi="Gill Sans MT"/>
                <w:sz w:val="16"/>
                <w:szCs w:val="16"/>
                <w:lang w:val="fr-BE"/>
              </w:rPr>
              <w:t>anaesthesia</w:t>
            </w:r>
            <w:r w:rsidR="008A44D7" w:rsidRPr="007B3292">
              <w:rPr>
                <w:rFonts w:ascii="Gill Sans MT" w:hAnsi="Gill Sans MT"/>
                <w:sz w:val="16"/>
                <w:szCs w:val="16"/>
                <w:lang w:val="fr-BE"/>
              </w:rPr>
              <w:t xml:space="preserve"> duration*suppression + </w:t>
            </w:r>
          </w:p>
          <w:p w14:paraId="71B23991" w14:textId="4EF1D200" w:rsidR="008A44D7" w:rsidRPr="00345C7B" w:rsidRDefault="002E7752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anaesthesia</w:t>
            </w:r>
            <w:r w:rsidR="008A44D7"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duration* subsequent POD +</w:t>
            </w:r>
          </w:p>
          <w:p w14:paraId="5D575A39" w14:textId="2E122B7C" w:rsidR="008A44D7" w:rsidRPr="00345C7B" w:rsidRDefault="002E7752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anaesthesia</w:t>
            </w:r>
            <w:r w:rsidR="008A44D7"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duration*suppression* subsequent POD</w:t>
            </w:r>
          </w:p>
        </w:tc>
        <w:tc>
          <w:tcPr>
            <w:tcW w:w="1368" w:type="pct"/>
            <w:tcBorders>
              <w:bottom w:val="single" w:sz="4" w:space="0" w:color="auto"/>
            </w:tcBorders>
            <w:vAlign w:val="center"/>
          </w:tcPr>
          <w:p w14:paraId="7B2D21EF" w14:textId="77777777" w:rsidR="008A44D7" w:rsidRPr="00345C7B" w:rsidRDefault="008A44D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effect of anaesthesia duration in suppression EEG periods in patients with subsequent postoperative delirium (Supp+|POD+)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vAlign w:val="center"/>
          </w:tcPr>
          <w:p w14:paraId="7F726E3C" w14:textId="77777777" w:rsidR="00160CC0" w:rsidRPr="00345C7B" w:rsidRDefault="008A44D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1.21 (0.23 to 2.19),</w:t>
            </w:r>
          </w:p>
          <w:p w14:paraId="0D7BB6E1" w14:textId="4A38C88C" w:rsidR="008A44D7" w:rsidRPr="00345C7B" w:rsidRDefault="008A44D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i/>
                <w:sz w:val="16"/>
                <w:szCs w:val="16"/>
                <w:lang w:val="en-GB"/>
              </w:rPr>
              <w:t>P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= 0.016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vAlign w:val="center"/>
          </w:tcPr>
          <w:p w14:paraId="199BDE30" w14:textId="77777777" w:rsidR="00160CC0" w:rsidRPr="00345C7B" w:rsidRDefault="008A44D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0.14 (-0.02 to 0.29),</w:t>
            </w:r>
          </w:p>
          <w:p w14:paraId="5E237C53" w14:textId="56EB3D4F" w:rsidR="008A44D7" w:rsidRPr="00345C7B" w:rsidRDefault="008A44D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i/>
                <w:sz w:val="16"/>
                <w:szCs w:val="16"/>
                <w:lang w:val="en-GB"/>
              </w:rPr>
              <w:t>P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= 0.081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vAlign w:val="center"/>
          </w:tcPr>
          <w:p w14:paraId="21D25750" w14:textId="77777777" w:rsidR="00160CC0" w:rsidRPr="00345C7B" w:rsidRDefault="008A44D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>-0.44 (-0.56 to -0.31),</w:t>
            </w:r>
          </w:p>
          <w:p w14:paraId="12656AE6" w14:textId="225B40D1" w:rsidR="008A44D7" w:rsidRPr="00345C7B" w:rsidRDefault="008A44D7" w:rsidP="000B67ED">
            <w:pPr>
              <w:rPr>
                <w:rFonts w:ascii="Gill Sans MT" w:hAnsi="Gill Sans MT"/>
                <w:sz w:val="16"/>
                <w:szCs w:val="16"/>
                <w:lang w:val="en-GB"/>
              </w:rPr>
            </w:pPr>
            <w:r w:rsidRPr="00345C7B">
              <w:rPr>
                <w:rFonts w:ascii="Gill Sans MT" w:hAnsi="Gill Sans MT"/>
                <w:i/>
                <w:sz w:val="16"/>
                <w:szCs w:val="16"/>
                <w:lang w:val="en-GB"/>
              </w:rPr>
              <w:t>P</w:t>
            </w:r>
            <w:r w:rsidRPr="00345C7B">
              <w:rPr>
                <w:rFonts w:ascii="Gill Sans MT" w:hAnsi="Gill Sans MT"/>
                <w:sz w:val="16"/>
                <w:szCs w:val="16"/>
                <w:lang w:val="en-GB"/>
              </w:rPr>
              <w:t xml:space="preserve"> &lt; 0.0001</w:t>
            </w:r>
          </w:p>
        </w:tc>
      </w:tr>
    </w:tbl>
    <w:p w14:paraId="79B6C3C7" w14:textId="7532B37B" w:rsidR="008A44D7" w:rsidRPr="00345C7B" w:rsidRDefault="008A44D7" w:rsidP="00064F9F">
      <w:pPr>
        <w:spacing w:before="120"/>
        <w:rPr>
          <w:rFonts w:ascii="Gill Sans MT" w:hAnsi="Gill Sans MT"/>
          <w:sz w:val="16"/>
          <w:szCs w:val="16"/>
          <w:lang w:val="en-GB"/>
        </w:rPr>
      </w:pPr>
      <w:r w:rsidRPr="00345C7B">
        <w:rPr>
          <w:rFonts w:ascii="Gill Sans MT" w:hAnsi="Gill Sans MT"/>
          <w:sz w:val="16"/>
          <w:szCs w:val="16"/>
          <w:lang w:val="en-GB"/>
        </w:rPr>
        <w:t>Results of multiple adjusted linear mixed models with the EEG state space descriptors Sigma, Phi and Omega as dependent variables, n = 73. POD = postoperative delirium status; Supp</w:t>
      </w:r>
      <w:r w:rsidR="001924F2" w:rsidRPr="00345C7B">
        <w:rPr>
          <w:rFonts w:ascii="Gill Sans MT" w:hAnsi="Gill Sans MT"/>
          <w:sz w:val="16"/>
          <w:szCs w:val="16"/>
          <w:lang w:val="en-GB"/>
        </w:rPr>
        <w:t>-</w:t>
      </w:r>
      <w:r w:rsidRPr="00345C7B">
        <w:rPr>
          <w:rFonts w:ascii="Gill Sans MT" w:hAnsi="Gill Sans MT"/>
          <w:sz w:val="16"/>
          <w:szCs w:val="16"/>
          <w:lang w:val="en-GB"/>
        </w:rPr>
        <w:t xml:space="preserve"> = non-suppression EEG interval; Supp</w:t>
      </w:r>
      <w:r w:rsidR="001924F2" w:rsidRPr="00345C7B">
        <w:rPr>
          <w:rFonts w:ascii="Gill Sans MT" w:hAnsi="Gill Sans MT"/>
          <w:sz w:val="16"/>
          <w:szCs w:val="16"/>
          <w:lang w:val="en-GB"/>
        </w:rPr>
        <w:t>+</w:t>
      </w:r>
      <w:r w:rsidRPr="00345C7B">
        <w:rPr>
          <w:rFonts w:ascii="Gill Sans MT" w:hAnsi="Gill Sans MT"/>
          <w:sz w:val="16"/>
          <w:szCs w:val="16"/>
          <w:lang w:val="en-GB"/>
        </w:rPr>
        <w:t xml:space="preserve"> = suppression EEG interval; POD</w:t>
      </w:r>
      <w:r w:rsidR="001924F2" w:rsidRPr="00345C7B">
        <w:rPr>
          <w:rFonts w:ascii="Gill Sans MT" w:hAnsi="Gill Sans MT"/>
          <w:sz w:val="16"/>
          <w:szCs w:val="16"/>
          <w:lang w:val="en-GB"/>
        </w:rPr>
        <w:t>-</w:t>
      </w:r>
      <w:r w:rsidRPr="00345C7B">
        <w:rPr>
          <w:rFonts w:ascii="Gill Sans MT" w:hAnsi="Gill Sans MT"/>
          <w:sz w:val="16"/>
          <w:szCs w:val="16"/>
          <w:lang w:val="en-GB"/>
        </w:rPr>
        <w:t xml:space="preserve"> = no postoperative delirium; POD+ = postoperative delirium.</w:t>
      </w:r>
    </w:p>
    <w:sectPr w:rsidR="008A44D7" w:rsidRPr="00345C7B" w:rsidSect="00BA0AAE">
      <w:pgSz w:w="15840" w:h="12240" w:orient="landscape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A2F3FF0" w16cid:durableId="284AE60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8A7FAF" w14:textId="77777777" w:rsidR="006F5C48" w:rsidRDefault="006F5C48">
      <w:r>
        <w:separator/>
      </w:r>
    </w:p>
  </w:endnote>
  <w:endnote w:type="continuationSeparator" w:id="0">
    <w:p w14:paraId="503ADBE5" w14:textId="77777777" w:rsidR="006F5C48" w:rsidRDefault="006F5C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58EA3E" w14:textId="28FAE8E1" w:rsidR="006F5C48" w:rsidRDefault="006F5C48">
    <w:pPr>
      <w:pStyle w:val="Fuzeil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B3148">
      <w:rPr>
        <w:noProof/>
      </w:rPr>
      <w:t>1</w:t>
    </w:r>
    <w:r>
      <w:fldChar w:fldCharType="end"/>
    </w:r>
  </w:p>
  <w:p w14:paraId="211F3547" w14:textId="77777777" w:rsidR="006F5C48" w:rsidRDefault="006F5C4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901DAF" w14:textId="77777777" w:rsidR="006F5C48" w:rsidRDefault="006F5C48">
      <w:r>
        <w:separator/>
      </w:r>
    </w:p>
  </w:footnote>
  <w:footnote w:type="continuationSeparator" w:id="0">
    <w:p w14:paraId="587A452A" w14:textId="77777777" w:rsidR="006F5C48" w:rsidRDefault="006F5C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501F95" w14:textId="77777777" w:rsidR="006F5C48" w:rsidRPr="005001AC" w:rsidRDefault="006F5C48" w:rsidP="005001AC">
    <w:pPr>
      <w:jc w:val="right"/>
      <w:rPr>
        <w:sz w:val="20"/>
      </w:rPr>
    </w:pPr>
  </w:p>
  <w:p w14:paraId="3CD866EE" w14:textId="77777777" w:rsidR="006F5C48" w:rsidRDefault="006F5C4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4AAB3E7D"/>
    <w:multiLevelType w:val="multilevel"/>
    <w:tmpl w:val="FE327A0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fr-BE" w:vendorID="64" w:dllVersion="6" w:nlCheck="1" w:checkStyle="0"/>
  <w:activeWritingStyle w:appName="MSWord" w:lang="fr-B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fr-BE" w:vendorID="64" w:dllVersion="131078" w:nlCheck="1" w:checkStyle="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06D6C"/>
    <w:rsid w:val="00012F28"/>
    <w:rsid w:val="000147EB"/>
    <w:rsid w:val="00015F74"/>
    <w:rsid w:val="00064F9F"/>
    <w:rsid w:val="00065EBD"/>
    <w:rsid w:val="00066D0C"/>
    <w:rsid w:val="00083B44"/>
    <w:rsid w:val="000850DC"/>
    <w:rsid w:val="000850E6"/>
    <w:rsid w:val="000B67ED"/>
    <w:rsid w:val="000C07BF"/>
    <w:rsid w:val="000C2771"/>
    <w:rsid w:val="000D251B"/>
    <w:rsid w:val="000D46F4"/>
    <w:rsid w:val="000E0C88"/>
    <w:rsid w:val="000F0DCE"/>
    <w:rsid w:val="000F6BE3"/>
    <w:rsid w:val="00112C5B"/>
    <w:rsid w:val="00114193"/>
    <w:rsid w:val="00115A38"/>
    <w:rsid w:val="0011687B"/>
    <w:rsid w:val="00124F82"/>
    <w:rsid w:val="0014087A"/>
    <w:rsid w:val="00141B82"/>
    <w:rsid w:val="0015752D"/>
    <w:rsid w:val="00160CC0"/>
    <w:rsid w:val="0016337A"/>
    <w:rsid w:val="00164269"/>
    <w:rsid w:val="0018641B"/>
    <w:rsid w:val="001924F2"/>
    <w:rsid w:val="001A1BDE"/>
    <w:rsid w:val="001B13CE"/>
    <w:rsid w:val="001B2675"/>
    <w:rsid w:val="001B3CE9"/>
    <w:rsid w:val="001F0876"/>
    <w:rsid w:val="001F167C"/>
    <w:rsid w:val="001F22CE"/>
    <w:rsid w:val="001F5E91"/>
    <w:rsid w:val="002077B9"/>
    <w:rsid w:val="0023621E"/>
    <w:rsid w:val="002533F7"/>
    <w:rsid w:val="00262D72"/>
    <w:rsid w:val="00286343"/>
    <w:rsid w:val="00294FBB"/>
    <w:rsid w:val="002C030F"/>
    <w:rsid w:val="002D31EB"/>
    <w:rsid w:val="002E6D03"/>
    <w:rsid w:val="002E7752"/>
    <w:rsid w:val="002F0FB6"/>
    <w:rsid w:val="0031671A"/>
    <w:rsid w:val="00331D75"/>
    <w:rsid w:val="00343EC8"/>
    <w:rsid w:val="00345C7B"/>
    <w:rsid w:val="00352E12"/>
    <w:rsid w:val="00355362"/>
    <w:rsid w:val="00363E44"/>
    <w:rsid w:val="003659A8"/>
    <w:rsid w:val="003669F9"/>
    <w:rsid w:val="00392402"/>
    <w:rsid w:val="00393BAB"/>
    <w:rsid w:val="00395E86"/>
    <w:rsid w:val="003A0A09"/>
    <w:rsid w:val="003A2FD8"/>
    <w:rsid w:val="003B40E6"/>
    <w:rsid w:val="003E74FB"/>
    <w:rsid w:val="003F5904"/>
    <w:rsid w:val="003F6E14"/>
    <w:rsid w:val="00405336"/>
    <w:rsid w:val="00435ABE"/>
    <w:rsid w:val="004414B7"/>
    <w:rsid w:val="004571D5"/>
    <w:rsid w:val="00461D81"/>
    <w:rsid w:val="0046356B"/>
    <w:rsid w:val="00477182"/>
    <w:rsid w:val="004777EF"/>
    <w:rsid w:val="004779CB"/>
    <w:rsid w:val="004A6F57"/>
    <w:rsid w:val="004A73F6"/>
    <w:rsid w:val="004E42D8"/>
    <w:rsid w:val="004E7BA2"/>
    <w:rsid w:val="004F7EDF"/>
    <w:rsid w:val="005001AC"/>
    <w:rsid w:val="005143B8"/>
    <w:rsid w:val="00527ADF"/>
    <w:rsid w:val="00527D71"/>
    <w:rsid w:val="0053103E"/>
    <w:rsid w:val="00533910"/>
    <w:rsid w:val="005456F9"/>
    <w:rsid w:val="005520A8"/>
    <w:rsid w:val="005556A9"/>
    <w:rsid w:val="005607DD"/>
    <w:rsid w:val="005A558C"/>
    <w:rsid w:val="005B265F"/>
    <w:rsid w:val="005D644F"/>
    <w:rsid w:val="005D712F"/>
    <w:rsid w:val="005E28F8"/>
    <w:rsid w:val="005E6513"/>
    <w:rsid w:val="005F61BF"/>
    <w:rsid w:val="00607E8E"/>
    <w:rsid w:val="006103E3"/>
    <w:rsid w:val="006121EB"/>
    <w:rsid w:val="006172EE"/>
    <w:rsid w:val="00620777"/>
    <w:rsid w:val="00632CA3"/>
    <w:rsid w:val="006502A3"/>
    <w:rsid w:val="00651114"/>
    <w:rsid w:val="00664560"/>
    <w:rsid w:val="00670299"/>
    <w:rsid w:val="00691985"/>
    <w:rsid w:val="00697611"/>
    <w:rsid w:val="006A1B64"/>
    <w:rsid w:val="006F5C48"/>
    <w:rsid w:val="007108F5"/>
    <w:rsid w:val="00713E5B"/>
    <w:rsid w:val="007319FC"/>
    <w:rsid w:val="007402FC"/>
    <w:rsid w:val="007411A1"/>
    <w:rsid w:val="007541D6"/>
    <w:rsid w:val="00793072"/>
    <w:rsid w:val="007B3292"/>
    <w:rsid w:val="007E2786"/>
    <w:rsid w:val="007E5A9C"/>
    <w:rsid w:val="00807D35"/>
    <w:rsid w:val="008218C4"/>
    <w:rsid w:val="00867A98"/>
    <w:rsid w:val="00870867"/>
    <w:rsid w:val="0087120F"/>
    <w:rsid w:val="00885C44"/>
    <w:rsid w:val="00885C9B"/>
    <w:rsid w:val="0089005E"/>
    <w:rsid w:val="008A44D7"/>
    <w:rsid w:val="008D5D2A"/>
    <w:rsid w:val="008F4768"/>
    <w:rsid w:val="00914B63"/>
    <w:rsid w:val="009354F3"/>
    <w:rsid w:val="009447DC"/>
    <w:rsid w:val="00945471"/>
    <w:rsid w:val="00950234"/>
    <w:rsid w:val="00961BA5"/>
    <w:rsid w:val="009743A9"/>
    <w:rsid w:val="009847CE"/>
    <w:rsid w:val="009A5287"/>
    <w:rsid w:val="009A7C5F"/>
    <w:rsid w:val="009B2AC5"/>
    <w:rsid w:val="009B3148"/>
    <w:rsid w:val="009B7984"/>
    <w:rsid w:val="009C15D2"/>
    <w:rsid w:val="009D3347"/>
    <w:rsid w:val="009F4BED"/>
    <w:rsid w:val="009F7D93"/>
    <w:rsid w:val="00A02E0C"/>
    <w:rsid w:val="00A04FAD"/>
    <w:rsid w:val="00A3403B"/>
    <w:rsid w:val="00A4354F"/>
    <w:rsid w:val="00A51A12"/>
    <w:rsid w:val="00A52E4E"/>
    <w:rsid w:val="00A53A78"/>
    <w:rsid w:val="00A627D4"/>
    <w:rsid w:val="00A74DA2"/>
    <w:rsid w:val="00A77632"/>
    <w:rsid w:val="00A8140D"/>
    <w:rsid w:val="00AB3686"/>
    <w:rsid w:val="00AB399E"/>
    <w:rsid w:val="00AC1606"/>
    <w:rsid w:val="00AC59D0"/>
    <w:rsid w:val="00AD16B1"/>
    <w:rsid w:val="00AD499C"/>
    <w:rsid w:val="00B03C28"/>
    <w:rsid w:val="00B34D59"/>
    <w:rsid w:val="00B36869"/>
    <w:rsid w:val="00B43B31"/>
    <w:rsid w:val="00B47CFA"/>
    <w:rsid w:val="00B574A3"/>
    <w:rsid w:val="00B57F00"/>
    <w:rsid w:val="00B63245"/>
    <w:rsid w:val="00B77B2A"/>
    <w:rsid w:val="00B8095F"/>
    <w:rsid w:val="00B82C22"/>
    <w:rsid w:val="00B93DBA"/>
    <w:rsid w:val="00B9440A"/>
    <w:rsid w:val="00BA0AAE"/>
    <w:rsid w:val="00BB2D2A"/>
    <w:rsid w:val="00BB4806"/>
    <w:rsid w:val="00BB69E8"/>
    <w:rsid w:val="00BC290E"/>
    <w:rsid w:val="00BC3E04"/>
    <w:rsid w:val="00BC5065"/>
    <w:rsid w:val="00BD58CF"/>
    <w:rsid w:val="00BF0C92"/>
    <w:rsid w:val="00C01651"/>
    <w:rsid w:val="00C01DB9"/>
    <w:rsid w:val="00C04CC1"/>
    <w:rsid w:val="00C1494B"/>
    <w:rsid w:val="00C4096C"/>
    <w:rsid w:val="00C50C6D"/>
    <w:rsid w:val="00C600D9"/>
    <w:rsid w:val="00C75706"/>
    <w:rsid w:val="00C92B22"/>
    <w:rsid w:val="00CB2966"/>
    <w:rsid w:val="00CC1384"/>
    <w:rsid w:val="00CD007E"/>
    <w:rsid w:val="00CD3720"/>
    <w:rsid w:val="00CE2C60"/>
    <w:rsid w:val="00CE3001"/>
    <w:rsid w:val="00CE46C4"/>
    <w:rsid w:val="00CF1848"/>
    <w:rsid w:val="00CF3F0E"/>
    <w:rsid w:val="00CF5C2F"/>
    <w:rsid w:val="00D04BCF"/>
    <w:rsid w:val="00D11A56"/>
    <w:rsid w:val="00D143D9"/>
    <w:rsid w:val="00D30C95"/>
    <w:rsid w:val="00D31EA0"/>
    <w:rsid w:val="00D51C15"/>
    <w:rsid w:val="00D5511B"/>
    <w:rsid w:val="00D766F1"/>
    <w:rsid w:val="00D76D0C"/>
    <w:rsid w:val="00D971AA"/>
    <w:rsid w:val="00DB5375"/>
    <w:rsid w:val="00DB704C"/>
    <w:rsid w:val="00DD2E17"/>
    <w:rsid w:val="00DD3404"/>
    <w:rsid w:val="00DF6016"/>
    <w:rsid w:val="00DF7D88"/>
    <w:rsid w:val="00E04ECE"/>
    <w:rsid w:val="00E0542C"/>
    <w:rsid w:val="00E07497"/>
    <w:rsid w:val="00E257C8"/>
    <w:rsid w:val="00E319FC"/>
    <w:rsid w:val="00E40A10"/>
    <w:rsid w:val="00E41512"/>
    <w:rsid w:val="00E4519A"/>
    <w:rsid w:val="00E457E0"/>
    <w:rsid w:val="00E52677"/>
    <w:rsid w:val="00E64EDF"/>
    <w:rsid w:val="00E853D5"/>
    <w:rsid w:val="00E94A7C"/>
    <w:rsid w:val="00E9773B"/>
    <w:rsid w:val="00EA6F42"/>
    <w:rsid w:val="00EB0256"/>
    <w:rsid w:val="00EC13A3"/>
    <w:rsid w:val="00EC7C85"/>
    <w:rsid w:val="00ED2CBE"/>
    <w:rsid w:val="00F125EE"/>
    <w:rsid w:val="00F12E98"/>
    <w:rsid w:val="00F22029"/>
    <w:rsid w:val="00F37514"/>
    <w:rsid w:val="00F377BA"/>
    <w:rsid w:val="00F44FC8"/>
    <w:rsid w:val="00F515FB"/>
    <w:rsid w:val="00F54D15"/>
    <w:rsid w:val="00F630EA"/>
    <w:rsid w:val="00F66498"/>
    <w:rsid w:val="00F7007E"/>
    <w:rsid w:val="00F73193"/>
    <w:rsid w:val="00F74F95"/>
    <w:rsid w:val="00F80705"/>
    <w:rsid w:val="00F90213"/>
    <w:rsid w:val="00FA1481"/>
    <w:rsid w:val="00FC3E7B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,"/>
  <w:listSeparator w:val=";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630EA"/>
    <w:rPr>
      <w:sz w:val="24"/>
    </w:rPr>
  </w:style>
  <w:style w:type="paragraph" w:styleId="berschrift1">
    <w:name w:val="heading 1"/>
    <w:basedOn w:val="Standard"/>
    <w:next w:val="Standard"/>
    <w:link w:val="berschrift1Zchn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berschrift2">
    <w:name w:val="heading 2"/>
    <w:basedOn w:val="Standard"/>
    <w:next w:val="Standard"/>
    <w:link w:val="berschrift2Zchn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berschrift4">
    <w:name w:val="heading 4"/>
    <w:basedOn w:val="Standard"/>
    <w:next w:val="Standard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berschrift5">
    <w:name w:val="heading 5"/>
    <w:basedOn w:val="Standard"/>
    <w:next w:val="Standard"/>
    <w:link w:val="berschrift5Zchn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berschrift8">
    <w:name w:val="heading 8"/>
    <w:basedOn w:val="Standard"/>
    <w:next w:val="Standard"/>
    <w:link w:val="berschrift8Zchn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-Standardschriftart"/>
    <w:semiHidden/>
    <w:rsid w:val="00477182"/>
  </w:style>
  <w:style w:type="character" w:customStyle="1" w:styleId="berschrift1Zchn">
    <w:name w:val="Überschrift 1 Zchn"/>
    <w:link w:val="berschrift1"/>
    <w:semiHidden/>
    <w:rsid w:val="00FF04E3"/>
    <w:rPr>
      <w:b/>
      <w:bCs/>
      <w:kern w:val="32"/>
      <w:sz w:val="24"/>
      <w:szCs w:val="24"/>
    </w:rPr>
  </w:style>
  <w:style w:type="character" w:customStyle="1" w:styleId="berschrift2Zchn">
    <w:name w:val="Überschrift 2 Zchn"/>
    <w:link w:val="berschrift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berschrift5Zchn">
    <w:name w:val="Überschrift 5 Zchn"/>
    <w:link w:val="berschrift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berschrift6Zchn">
    <w:name w:val="Überschrift 6 Zchn"/>
    <w:link w:val="berschrift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berschrift7Zchn">
    <w:name w:val="Überschrift 7 Zchn"/>
    <w:link w:val="berschrift7"/>
    <w:semiHidden/>
    <w:rsid w:val="00FF04E3"/>
    <w:rPr>
      <w:rFonts w:ascii="Calibri" w:hAnsi="Calibri"/>
      <w:sz w:val="24"/>
      <w:szCs w:val="24"/>
    </w:rPr>
  </w:style>
  <w:style w:type="character" w:customStyle="1" w:styleId="berschrift8Zchn">
    <w:name w:val="Überschrift 8 Zchn"/>
    <w:link w:val="berschrift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berschrift9Zchn">
    <w:name w:val="Überschrift 9 Zchn"/>
    <w:link w:val="berschrift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berschrift1"/>
    <w:qFormat/>
    <w:rsid w:val="00F74F95"/>
  </w:style>
  <w:style w:type="paragraph" w:customStyle="1" w:styleId="SMSubheading">
    <w:name w:val="SM Subheading"/>
    <w:basedOn w:val="Standard"/>
    <w:qFormat/>
    <w:rsid w:val="00B9440A"/>
    <w:rPr>
      <w:u w:val="words"/>
    </w:rPr>
  </w:style>
  <w:style w:type="paragraph" w:customStyle="1" w:styleId="SMText">
    <w:name w:val="SM Text"/>
    <w:basedOn w:val="Standard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Sprechblasentext">
    <w:name w:val="Balloon Text"/>
    <w:basedOn w:val="Standard"/>
    <w:link w:val="SprechblasentextZchn"/>
    <w:semiHidden/>
    <w:rsid w:val="0040533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semiHidden/>
    <w:rsid w:val="00FF04E3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semiHidden/>
    <w:rsid w:val="00405336"/>
  </w:style>
  <w:style w:type="paragraph" w:styleId="Blocktext">
    <w:name w:val="Block Text"/>
    <w:basedOn w:val="Standard"/>
    <w:semiHidden/>
    <w:rsid w:val="00405336"/>
    <w:pPr>
      <w:spacing w:after="120"/>
      <w:ind w:left="1440" w:right="1440"/>
    </w:pPr>
  </w:style>
  <w:style w:type="paragraph" w:styleId="Textkrper">
    <w:name w:val="Body Text"/>
    <w:basedOn w:val="Standard"/>
    <w:link w:val="TextkrperZchn"/>
    <w:semiHidden/>
    <w:rsid w:val="00405336"/>
    <w:pPr>
      <w:spacing w:after="120"/>
    </w:pPr>
  </w:style>
  <w:style w:type="character" w:customStyle="1" w:styleId="TextkrperZchn">
    <w:name w:val="Textkörper Zchn"/>
    <w:link w:val="Textkrper"/>
    <w:semiHidden/>
    <w:rsid w:val="00FF04E3"/>
    <w:rPr>
      <w:sz w:val="24"/>
    </w:rPr>
  </w:style>
  <w:style w:type="paragraph" w:styleId="Textkrper2">
    <w:name w:val="Body Text 2"/>
    <w:basedOn w:val="Standard"/>
    <w:link w:val="Textkrper2Zchn"/>
    <w:semiHidden/>
    <w:rsid w:val="00405336"/>
    <w:pPr>
      <w:spacing w:after="120" w:line="480" w:lineRule="auto"/>
    </w:pPr>
  </w:style>
  <w:style w:type="character" w:customStyle="1" w:styleId="Textkrper2Zchn">
    <w:name w:val="Textkörper 2 Zchn"/>
    <w:link w:val="Textkrper2"/>
    <w:semiHidden/>
    <w:rsid w:val="00FF04E3"/>
    <w:rPr>
      <w:sz w:val="24"/>
    </w:rPr>
  </w:style>
  <w:style w:type="paragraph" w:styleId="Textkrper3">
    <w:name w:val="Body Text 3"/>
    <w:basedOn w:val="Standard"/>
    <w:link w:val="Textkrper3Zchn"/>
    <w:semiHidden/>
    <w:rsid w:val="00405336"/>
    <w:pPr>
      <w:spacing w:after="120"/>
    </w:pPr>
    <w:rPr>
      <w:sz w:val="16"/>
      <w:szCs w:val="16"/>
    </w:rPr>
  </w:style>
  <w:style w:type="character" w:customStyle="1" w:styleId="Textkrper3Zchn">
    <w:name w:val="Textkörper 3 Zchn"/>
    <w:link w:val="Textkrper3"/>
    <w:semiHidden/>
    <w:rsid w:val="00FF04E3"/>
    <w:rPr>
      <w:sz w:val="16"/>
      <w:szCs w:val="16"/>
    </w:rPr>
  </w:style>
  <w:style w:type="paragraph" w:styleId="Textkrper-Erstzeileneinzug">
    <w:name w:val="Body Text First Indent"/>
    <w:basedOn w:val="Textkrper"/>
    <w:link w:val="Textkrper-ErstzeileneinzugZchn"/>
    <w:semiHidden/>
    <w:rsid w:val="00405336"/>
    <w:pPr>
      <w:ind w:firstLine="210"/>
    </w:pPr>
  </w:style>
  <w:style w:type="character" w:customStyle="1" w:styleId="Textkrper-ErstzeileneinzugZchn">
    <w:name w:val="Textkörper-Erstzeileneinzug Zchn"/>
    <w:link w:val="Textkrper-Erstzeileneinzug"/>
    <w:semiHidden/>
    <w:rsid w:val="00FF04E3"/>
    <w:rPr>
      <w:sz w:val="24"/>
    </w:rPr>
  </w:style>
  <w:style w:type="paragraph" w:styleId="Textkrper-Zeileneinzug">
    <w:name w:val="Body Text Indent"/>
    <w:basedOn w:val="Standard"/>
    <w:link w:val="Textkrper-ZeileneinzugZchn"/>
    <w:semiHidden/>
    <w:rsid w:val="00405336"/>
    <w:pPr>
      <w:spacing w:after="120"/>
      <w:ind w:left="360"/>
    </w:pPr>
  </w:style>
  <w:style w:type="character" w:customStyle="1" w:styleId="Textkrper-ZeileneinzugZchn">
    <w:name w:val="Textkörper-Zeileneinzug Zchn"/>
    <w:link w:val="Textkrper-Zeileneinzug"/>
    <w:semiHidden/>
    <w:rsid w:val="00FF04E3"/>
    <w:rPr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semiHidden/>
    <w:rsid w:val="00405336"/>
    <w:pPr>
      <w:ind w:firstLine="210"/>
    </w:pPr>
  </w:style>
  <w:style w:type="character" w:customStyle="1" w:styleId="Textkrper-Erstzeileneinzug2Zchn">
    <w:name w:val="Textkörper-Erstzeileneinzug 2 Zchn"/>
    <w:link w:val="Textkrper-Erstzeileneinzug2"/>
    <w:semiHidden/>
    <w:rsid w:val="00FF04E3"/>
    <w:rPr>
      <w:sz w:val="24"/>
    </w:rPr>
  </w:style>
  <w:style w:type="paragraph" w:styleId="Textkrper-Einzug2">
    <w:name w:val="Body Text Indent 2"/>
    <w:basedOn w:val="Standard"/>
    <w:link w:val="Textkrper-Einzug2Zchn"/>
    <w:semiHidden/>
    <w:rsid w:val="00405336"/>
    <w:pPr>
      <w:spacing w:after="120" w:line="480" w:lineRule="auto"/>
      <w:ind w:left="360"/>
    </w:pPr>
  </w:style>
  <w:style w:type="character" w:customStyle="1" w:styleId="Textkrper-Einzug2Zchn">
    <w:name w:val="Textkörper-Einzug 2 Zchn"/>
    <w:link w:val="Textkrper-Einzug2"/>
    <w:semiHidden/>
    <w:rsid w:val="00FF04E3"/>
    <w:rPr>
      <w:sz w:val="24"/>
    </w:rPr>
  </w:style>
  <w:style w:type="paragraph" w:styleId="Textkrper-Einzug3">
    <w:name w:val="Body Text Indent 3"/>
    <w:basedOn w:val="Standard"/>
    <w:link w:val="Textkrper-Einzug3Zchn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link w:val="Textkrper-Einzug3"/>
    <w:semiHidden/>
    <w:rsid w:val="00FF04E3"/>
    <w:rPr>
      <w:sz w:val="16"/>
      <w:szCs w:val="16"/>
    </w:rPr>
  </w:style>
  <w:style w:type="paragraph" w:styleId="Beschriftung">
    <w:name w:val="caption"/>
    <w:basedOn w:val="Standard"/>
    <w:next w:val="Standard"/>
    <w:semiHidden/>
    <w:qFormat/>
    <w:rsid w:val="00405336"/>
    <w:rPr>
      <w:b/>
      <w:bCs/>
      <w:sz w:val="20"/>
    </w:rPr>
  </w:style>
  <w:style w:type="paragraph" w:styleId="Gruformel">
    <w:name w:val="Closing"/>
    <w:basedOn w:val="Standard"/>
    <w:link w:val="GruformelZchn"/>
    <w:semiHidden/>
    <w:rsid w:val="00405336"/>
    <w:pPr>
      <w:ind w:left="4320"/>
    </w:pPr>
  </w:style>
  <w:style w:type="character" w:customStyle="1" w:styleId="GruformelZchn">
    <w:name w:val="Grußformel Zchn"/>
    <w:link w:val="Gruformel"/>
    <w:semiHidden/>
    <w:rsid w:val="00FF04E3"/>
    <w:rPr>
      <w:sz w:val="24"/>
    </w:rPr>
  </w:style>
  <w:style w:type="paragraph" w:styleId="Kommentartext">
    <w:name w:val="annotation text"/>
    <w:basedOn w:val="Standard"/>
    <w:link w:val="KommentartextZchn"/>
    <w:semiHidden/>
    <w:rsid w:val="00405336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FF04E3"/>
  </w:style>
  <w:style w:type="paragraph" w:styleId="Kommentarthema">
    <w:name w:val="annotation subject"/>
    <w:basedOn w:val="Kommentartext"/>
    <w:next w:val="Kommentartext"/>
    <w:link w:val="KommentarthemaZchn"/>
    <w:semiHidden/>
    <w:rsid w:val="00405336"/>
    <w:rPr>
      <w:b/>
      <w:bCs/>
    </w:rPr>
  </w:style>
  <w:style w:type="character" w:customStyle="1" w:styleId="KommentarthemaZchn">
    <w:name w:val="Kommentarthema Zchn"/>
    <w:link w:val="Kommentarthema"/>
    <w:semiHidden/>
    <w:rsid w:val="00FF04E3"/>
    <w:rPr>
      <w:b/>
      <w:bCs/>
    </w:rPr>
  </w:style>
  <w:style w:type="paragraph" w:styleId="Datum">
    <w:name w:val="Date"/>
    <w:basedOn w:val="Standard"/>
    <w:next w:val="Standard"/>
    <w:link w:val="DatumZchn"/>
    <w:semiHidden/>
    <w:rsid w:val="00405336"/>
  </w:style>
  <w:style w:type="character" w:customStyle="1" w:styleId="DatumZchn">
    <w:name w:val="Datum Zchn"/>
    <w:link w:val="Datum"/>
    <w:semiHidden/>
    <w:rsid w:val="00FF04E3"/>
    <w:rPr>
      <w:sz w:val="24"/>
    </w:rPr>
  </w:style>
  <w:style w:type="paragraph" w:styleId="Dokumentstruktur">
    <w:name w:val="Document Map"/>
    <w:basedOn w:val="Standard"/>
    <w:link w:val="DokumentstrukturZchn"/>
    <w:semiHidden/>
    <w:rsid w:val="00405336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link w:val="Dokumentstruktur"/>
    <w:semiHidden/>
    <w:rsid w:val="00FF04E3"/>
    <w:rPr>
      <w:rFonts w:ascii="Tahoma" w:hAnsi="Tahoma" w:cs="Tahoma"/>
      <w:sz w:val="16"/>
      <w:szCs w:val="16"/>
    </w:rPr>
  </w:style>
  <w:style w:type="paragraph" w:styleId="E-Mail-Signatur">
    <w:name w:val="E-mail Signature"/>
    <w:basedOn w:val="Standard"/>
    <w:link w:val="E-Mail-SignaturZchn"/>
    <w:semiHidden/>
    <w:rsid w:val="00405336"/>
  </w:style>
  <w:style w:type="character" w:customStyle="1" w:styleId="E-Mail-SignaturZchn">
    <w:name w:val="E-Mail-Signatur Zchn"/>
    <w:link w:val="E-Mail-Signatur"/>
    <w:semiHidden/>
    <w:rsid w:val="00FF04E3"/>
    <w:rPr>
      <w:sz w:val="24"/>
    </w:rPr>
  </w:style>
  <w:style w:type="paragraph" w:styleId="Endnotentext">
    <w:name w:val="endnote text"/>
    <w:basedOn w:val="Standard"/>
    <w:link w:val="EndnotentextZchn"/>
    <w:semiHidden/>
    <w:rsid w:val="00405336"/>
    <w:rPr>
      <w:sz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FF04E3"/>
  </w:style>
  <w:style w:type="paragraph" w:styleId="Umschlagadresse">
    <w:name w:val="envelope address"/>
    <w:basedOn w:val="Standard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Umschlagabsenderadresse">
    <w:name w:val="envelope return"/>
    <w:basedOn w:val="Standard"/>
    <w:semiHidden/>
    <w:rsid w:val="00405336"/>
    <w:rPr>
      <w:rFonts w:ascii="Cambria" w:hAnsi="Cambria"/>
      <w:sz w:val="20"/>
    </w:rPr>
  </w:style>
  <w:style w:type="paragraph" w:styleId="Fuzeile">
    <w:name w:val="footer"/>
    <w:basedOn w:val="Standard"/>
    <w:link w:val="FuzeileZchn"/>
    <w:semiHidden/>
    <w:rsid w:val="00405336"/>
    <w:pPr>
      <w:tabs>
        <w:tab w:val="center" w:pos="4680"/>
        <w:tab w:val="right" w:pos="9360"/>
      </w:tabs>
    </w:pPr>
  </w:style>
  <w:style w:type="character" w:customStyle="1" w:styleId="FuzeileZchn">
    <w:name w:val="Fußzeile Zchn"/>
    <w:link w:val="Fuzeile"/>
    <w:semiHidden/>
    <w:rsid w:val="00FF04E3"/>
    <w:rPr>
      <w:sz w:val="24"/>
    </w:rPr>
  </w:style>
  <w:style w:type="paragraph" w:styleId="Funotentext">
    <w:name w:val="footnote text"/>
    <w:basedOn w:val="Standard"/>
    <w:link w:val="FunotentextZchn"/>
    <w:semiHidden/>
    <w:rsid w:val="00405336"/>
    <w:rPr>
      <w:sz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FF04E3"/>
  </w:style>
  <w:style w:type="paragraph" w:styleId="Kopfzeile">
    <w:name w:val="header"/>
    <w:basedOn w:val="Standard"/>
    <w:link w:val="KopfzeileZchn"/>
    <w:semiHidden/>
    <w:rsid w:val="00405336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link w:val="Kopfzeile"/>
    <w:semiHidden/>
    <w:rsid w:val="00FF04E3"/>
    <w:rPr>
      <w:sz w:val="24"/>
    </w:rPr>
  </w:style>
  <w:style w:type="paragraph" w:styleId="HTMLAdresse">
    <w:name w:val="HTML Address"/>
    <w:basedOn w:val="Standard"/>
    <w:link w:val="HTMLAdresseZchn"/>
    <w:semiHidden/>
    <w:rsid w:val="00405336"/>
    <w:rPr>
      <w:i/>
      <w:iCs/>
    </w:rPr>
  </w:style>
  <w:style w:type="character" w:customStyle="1" w:styleId="HTMLAdresseZchn">
    <w:name w:val="HTML Adresse Zchn"/>
    <w:link w:val="HTMLAdresse"/>
    <w:semiHidden/>
    <w:rsid w:val="00FF04E3"/>
    <w:rPr>
      <w:i/>
      <w:iCs/>
      <w:sz w:val="24"/>
    </w:rPr>
  </w:style>
  <w:style w:type="paragraph" w:styleId="HTMLVorformatiert">
    <w:name w:val="HTML Preformatted"/>
    <w:basedOn w:val="Standard"/>
    <w:link w:val="HTMLVorformatiertZchn"/>
    <w:semiHidden/>
    <w:rsid w:val="00405336"/>
    <w:rPr>
      <w:rFonts w:ascii="Courier New" w:hAnsi="Courier New" w:cs="Courier New"/>
      <w:sz w:val="20"/>
    </w:rPr>
  </w:style>
  <w:style w:type="character" w:customStyle="1" w:styleId="HTMLVorformatiertZchn">
    <w:name w:val="HTML Vorformatiert Zchn"/>
    <w:link w:val="HTMLVorformatiert"/>
    <w:semiHidden/>
    <w:rsid w:val="00FF04E3"/>
    <w:rPr>
      <w:rFonts w:ascii="Courier New" w:hAnsi="Courier New" w:cs="Courier New"/>
    </w:rPr>
  </w:style>
  <w:style w:type="paragraph" w:styleId="Index1">
    <w:name w:val="index 1"/>
    <w:basedOn w:val="Standard"/>
    <w:next w:val="Standard"/>
    <w:autoRedefine/>
    <w:semiHidden/>
    <w:rsid w:val="00405336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405336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405336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405336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405336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405336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405336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405336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405336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405336"/>
    <w:rPr>
      <w:rFonts w:ascii="Cambria" w:hAnsi="Cambria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ZitatZchn">
    <w:name w:val="Intensives Zitat Zchn"/>
    <w:link w:val="IntensivesZitat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Standard"/>
    <w:semiHidden/>
    <w:rsid w:val="00405336"/>
    <w:pPr>
      <w:ind w:left="360" w:hanging="360"/>
      <w:contextualSpacing/>
    </w:pPr>
  </w:style>
  <w:style w:type="paragraph" w:styleId="Liste2">
    <w:name w:val="List 2"/>
    <w:basedOn w:val="Standard"/>
    <w:semiHidden/>
    <w:rsid w:val="00405336"/>
    <w:pPr>
      <w:ind w:left="720" w:hanging="360"/>
      <w:contextualSpacing/>
    </w:pPr>
  </w:style>
  <w:style w:type="paragraph" w:styleId="Liste3">
    <w:name w:val="List 3"/>
    <w:basedOn w:val="Standard"/>
    <w:semiHidden/>
    <w:rsid w:val="00405336"/>
    <w:pPr>
      <w:ind w:left="1080" w:hanging="360"/>
      <w:contextualSpacing/>
    </w:pPr>
  </w:style>
  <w:style w:type="paragraph" w:styleId="Liste4">
    <w:name w:val="List 4"/>
    <w:basedOn w:val="Standard"/>
    <w:semiHidden/>
    <w:rsid w:val="00405336"/>
    <w:pPr>
      <w:ind w:left="1440" w:hanging="360"/>
      <w:contextualSpacing/>
    </w:pPr>
  </w:style>
  <w:style w:type="paragraph" w:styleId="Liste5">
    <w:name w:val="List 5"/>
    <w:basedOn w:val="Standard"/>
    <w:semiHidden/>
    <w:rsid w:val="00405336"/>
    <w:pPr>
      <w:ind w:left="1800" w:hanging="360"/>
      <w:contextualSpacing/>
    </w:pPr>
  </w:style>
  <w:style w:type="paragraph" w:styleId="Aufzhlungszeichen">
    <w:name w:val="List Bullet"/>
    <w:basedOn w:val="Standard"/>
    <w:semiHidden/>
    <w:rsid w:val="00405336"/>
    <w:pPr>
      <w:numPr>
        <w:numId w:val="1"/>
      </w:numPr>
      <w:contextualSpacing/>
    </w:pPr>
  </w:style>
  <w:style w:type="paragraph" w:styleId="Aufzhlungszeichen2">
    <w:name w:val="List Bullet 2"/>
    <w:basedOn w:val="Standard"/>
    <w:semiHidden/>
    <w:rsid w:val="00405336"/>
    <w:pPr>
      <w:numPr>
        <w:numId w:val="2"/>
      </w:numPr>
      <w:contextualSpacing/>
    </w:pPr>
  </w:style>
  <w:style w:type="paragraph" w:styleId="Aufzhlungszeichen3">
    <w:name w:val="List Bullet 3"/>
    <w:basedOn w:val="Standard"/>
    <w:semiHidden/>
    <w:rsid w:val="00405336"/>
    <w:pPr>
      <w:numPr>
        <w:numId w:val="3"/>
      </w:numPr>
      <w:contextualSpacing/>
    </w:pPr>
  </w:style>
  <w:style w:type="paragraph" w:styleId="Aufzhlungszeichen4">
    <w:name w:val="List Bullet 4"/>
    <w:basedOn w:val="Standard"/>
    <w:semiHidden/>
    <w:rsid w:val="00405336"/>
    <w:pPr>
      <w:numPr>
        <w:numId w:val="4"/>
      </w:numPr>
      <w:contextualSpacing/>
    </w:pPr>
  </w:style>
  <w:style w:type="paragraph" w:styleId="Aufzhlungszeichen5">
    <w:name w:val="List Bullet 5"/>
    <w:basedOn w:val="Standard"/>
    <w:semiHidden/>
    <w:rsid w:val="00405336"/>
    <w:pPr>
      <w:numPr>
        <w:numId w:val="5"/>
      </w:numPr>
      <w:contextualSpacing/>
    </w:pPr>
  </w:style>
  <w:style w:type="paragraph" w:styleId="Listenfortsetzung">
    <w:name w:val="List Continue"/>
    <w:basedOn w:val="Standard"/>
    <w:semiHidden/>
    <w:rsid w:val="00405336"/>
    <w:pPr>
      <w:spacing w:after="120"/>
      <w:ind w:left="360"/>
      <w:contextualSpacing/>
    </w:pPr>
  </w:style>
  <w:style w:type="paragraph" w:styleId="Listenfortsetzung2">
    <w:name w:val="List Continue 2"/>
    <w:basedOn w:val="Standard"/>
    <w:semiHidden/>
    <w:rsid w:val="00405336"/>
    <w:pPr>
      <w:spacing w:after="120"/>
      <w:ind w:left="720"/>
      <w:contextualSpacing/>
    </w:pPr>
  </w:style>
  <w:style w:type="paragraph" w:styleId="Listenfortsetzung3">
    <w:name w:val="List Continue 3"/>
    <w:basedOn w:val="Standard"/>
    <w:semiHidden/>
    <w:rsid w:val="00405336"/>
    <w:pPr>
      <w:spacing w:after="120"/>
      <w:ind w:left="1080"/>
      <w:contextualSpacing/>
    </w:pPr>
  </w:style>
  <w:style w:type="paragraph" w:styleId="Listenfortsetzung4">
    <w:name w:val="List Continue 4"/>
    <w:basedOn w:val="Standard"/>
    <w:semiHidden/>
    <w:rsid w:val="00405336"/>
    <w:pPr>
      <w:spacing w:after="120"/>
      <w:ind w:left="1440"/>
      <w:contextualSpacing/>
    </w:pPr>
  </w:style>
  <w:style w:type="paragraph" w:styleId="Listenfortsetzung5">
    <w:name w:val="List Continue 5"/>
    <w:basedOn w:val="Standard"/>
    <w:semiHidden/>
    <w:rsid w:val="00405336"/>
    <w:pPr>
      <w:spacing w:after="120"/>
      <w:ind w:left="1800"/>
      <w:contextualSpacing/>
    </w:pPr>
  </w:style>
  <w:style w:type="paragraph" w:styleId="Listennummer">
    <w:name w:val="List Number"/>
    <w:basedOn w:val="Standard"/>
    <w:semiHidden/>
    <w:rsid w:val="00405336"/>
    <w:pPr>
      <w:numPr>
        <w:numId w:val="6"/>
      </w:numPr>
      <w:contextualSpacing/>
    </w:pPr>
  </w:style>
  <w:style w:type="paragraph" w:styleId="Listennummer2">
    <w:name w:val="List Number 2"/>
    <w:basedOn w:val="Standard"/>
    <w:semiHidden/>
    <w:rsid w:val="00405336"/>
    <w:pPr>
      <w:numPr>
        <w:numId w:val="7"/>
      </w:numPr>
      <w:contextualSpacing/>
    </w:pPr>
  </w:style>
  <w:style w:type="paragraph" w:styleId="Listennummer3">
    <w:name w:val="List Number 3"/>
    <w:basedOn w:val="Standard"/>
    <w:semiHidden/>
    <w:rsid w:val="00405336"/>
    <w:pPr>
      <w:numPr>
        <w:numId w:val="8"/>
      </w:numPr>
      <w:contextualSpacing/>
    </w:pPr>
  </w:style>
  <w:style w:type="paragraph" w:styleId="Listennummer4">
    <w:name w:val="List Number 4"/>
    <w:basedOn w:val="Standard"/>
    <w:semiHidden/>
    <w:rsid w:val="00405336"/>
    <w:pPr>
      <w:numPr>
        <w:numId w:val="9"/>
      </w:numPr>
      <w:contextualSpacing/>
    </w:pPr>
  </w:style>
  <w:style w:type="paragraph" w:styleId="Listennummer5">
    <w:name w:val="List Number 5"/>
    <w:basedOn w:val="Standard"/>
    <w:semiHidden/>
    <w:rsid w:val="00405336"/>
    <w:pPr>
      <w:numPr>
        <w:numId w:val="10"/>
      </w:numPr>
      <w:contextualSpacing/>
    </w:pPr>
  </w:style>
  <w:style w:type="paragraph" w:styleId="Listenabsatz">
    <w:name w:val="List Paragraph"/>
    <w:basedOn w:val="Standard"/>
    <w:uiPriority w:val="34"/>
    <w:semiHidden/>
    <w:qFormat/>
    <w:rsid w:val="00405336"/>
    <w:pPr>
      <w:ind w:left="720"/>
    </w:pPr>
  </w:style>
  <w:style w:type="paragraph" w:styleId="Makrotext">
    <w:name w:val="macro"/>
    <w:link w:val="MakrotextZchn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otextZchn">
    <w:name w:val="Makrotext Zchn"/>
    <w:link w:val="Mak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Nachrichtenkopf">
    <w:name w:val="Message Header"/>
    <w:basedOn w:val="Standard"/>
    <w:link w:val="NachrichtenkopfZchn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NachrichtenkopfZchn">
    <w:name w:val="Nachrichtenkopf Zchn"/>
    <w:link w:val="Nachrichtenkop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KeinLeerraum">
    <w:name w:val="No Spacing"/>
    <w:uiPriority w:val="1"/>
    <w:semiHidden/>
    <w:qFormat/>
    <w:rsid w:val="00405336"/>
    <w:rPr>
      <w:sz w:val="24"/>
    </w:rPr>
  </w:style>
  <w:style w:type="paragraph" w:styleId="StandardWeb">
    <w:name w:val="Normal (Web)"/>
    <w:basedOn w:val="Standard"/>
    <w:semiHidden/>
    <w:rsid w:val="00405336"/>
    <w:rPr>
      <w:szCs w:val="24"/>
    </w:rPr>
  </w:style>
  <w:style w:type="paragraph" w:styleId="Standardeinzug">
    <w:name w:val="Normal Indent"/>
    <w:basedOn w:val="Standard"/>
    <w:semiHidden/>
    <w:rsid w:val="00405336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semiHidden/>
    <w:rsid w:val="00405336"/>
  </w:style>
  <w:style w:type="character" w:customStyle="1" w:styleId="Fu-EndnotenberschriftZchn">
    <w:name w:val="Fuß/-Endnotenüberschrift Zchn"/>
    <w:link w:val="Fu-Endnotenberschrift"/>
    <w:semiHidden/>
    <w:rsid w:val="00FF04E3"/>
    <w:rPr>
      <w:sz w:val="24"/>
    </w:rPr>
  </w:style>
  <w:style w:type="paragraph" w:styleId="NurText">
    <w:name w:val="Plain Text"/>
    <w:basedOn w:val="Standard"/>
    <w:link w:val="NurTextZchn"/>
    <w:semiHidden/>
    <w:rsid w:val="00405336"/>
    <w:rPr>
      <w:rFonts w:ascii="Courier New" w:hAnsi="Courier New" w:cs="Courier New"/>
      <w:sz w:val="20"/>
    </w:rPr>
  </w:style>
  <w:style w:type="character" w:customStyle="1" w:styleId="NurTextZchn">
    <w:name w:val="Nur Text Zchn"/>
    <w:link w:val="NurText"/>
    <w:semiHidden/>
    <w:rsid w:val="00FF04E3"/>
    <w:rPr>
      <w:rFonts w:ascii="Courier New" w:hAnsi="Courier New" w:cs="Courier New"/>
    </w:rPr>
  </w:style>
  <w:style w:type="paragraph" w:styleId="Zitat">
    <w:name w:val="Quote"/>
    <w:basedOn w:val="Standard"/>
    <w:next w:val="Standard"/>
    <w:link w:val="ZitatZchn"/>
    <w:uiPriority w:val="29"/>
    <w:semiHidden/>
    <w:qFormat/>
    <w:rsid w:val="00405336"/>
    <w:rPr>
      <w:i/>
      <w:iCs/>
      <w:color w:val="000000"/>
    </w:rPr>
  </w:style>
  <w:style w:type="character" w:customStyle="1" w:styleId="ZitatZchn">
    <w:name w:val="Zitat Zchn"/>
    <w:link w:val="Zitat"/>
    <w:uiPriority w:val="29"/>
    <w:semiHidden/>
    <w:rsid w:val="00FF04E3"/>
    <w:rPr>
      <w:i/>
      <w:iCs/>
      <w:color w:val="000000"/>
      <w:sz w:val="24"/>
    </w:rPr>
  </w:style>
  <w:style w:type="paragraph" w:styleId="Anrede">
    <w:name w:val="Salutation"/>
    <w:basedOn w:val="Standard"/>
    <w:next w:val="Standard"/>
    <w:link w:val="AnredeZchn"/>
    <w:semiHidden/>
    <w:rsid w:val="00405336"/>
  </w:style>
  <w:style w:type="character" w:customStyle="1" w:styleId="AnredeZchn">
    <w:name w:val="Anrede Zchn"/>
    <w:link w:val="Anrede"/>
    <w:semiHidden/>
    <w:rsid w:val="00FF04E3"/>
    <w:rPr>
      <w:sz w:val="24"/>
    </w:rPr>
  </w:style>
  <w:style w:type="paragraph" w:styleId="Unterschrift">
    <w:name w:val="Signature"/>
    <w:basedOn w:val="Standard"/>
    <w:link w:val="UnterschriftZchn"/>
    <w:semiHidden/>
    <w:rsid w:val="00405336"/>
    <w:pPr>
      <w:ind w:left="4320"/>
    </w:pPr>
  </w:style>
  <w:style w:type="character" w:customStyle="1" w:styleId="UnterschriftZchn">
    <w:name w:val="Unterschrift Zchn"/>
    <w:link w:val="Unterschrift"/>
    <w:semiHidden/>
    <w:rsid w:val="00FF04E3"/>
    <w:rPr>
      <w:sz w:val="24"/>
    </w:rPr>
  </w:style>
  <w:style w:type="paragraph" w:styleId="Untertitel">
    <w:name w:val="Subtitle"/>
    <w:basedOn w:val="Standard"/>
    <w:next w:val="Standard"/>
    <w:link w:val="UntertitelZchn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UntertitelZchn">
    <w:name w:val="Untertitel Zchn"/>
    <w:link w:val="Untertitel"/>
    <w:semiHidden/>
    <w:rsid w:val="00FF04E3"/>
    <w:rPr>
      <w:rFonts w:ascii="Cambria" w:hAnsi="Cambria"/>
      <w:sz w:val="24"/>
      <w:szCs w:val="24"/>
    </w:rPr>
  </w:style>
  <w:style w:type="paragraph" w:styleId="Rechtsgrundlagenverzeichnis">
    <w:name w:val="table of authorities"/>
    <w:basedOn w:val="Standard"/>
    <w:next w:val="Standard"/>
    <w:semiHidden/>
    <w:rsid w:val="00405336"/>
    <w:pPr>
      <w:ind w:left="240" w:hanging="240"/>
    </w:pPr>
  </w:style>
  <w:style w:type="paragraph" w:styleId="Abbildungsverzeichnis">
    <w:name w:val="table of figures"/>
    <w:basedOn w:val="Standard"/>
    <w:next w:val="Standard"/>
    <w:semiHidden/>
    <w:rsid w:val="00405336"/>
  </w:style>
  <w:style w:type="paragraph" w:styleId="Titel">
    <w:name w:val="Title"/>
    <w:basedOn w:val="Standard"/>
    <w:next w:val="Standard"/>
    <w:link w:val="TitelZchn"/>
    <w:uiPriority w:val="10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link w:val="Titel"/>
    <w:uiPriority w:val="10"/>
    <w:rsid w:val="00FF04E3"/>
    <w:rPr>
      <w:rFonts w:ascii="Cambria" w:hAnsi="Cambria"/>
      <w:b/>
      <w:bCs/>
      <w:kern w:val="28"/>
      <w:sz w:val="32"/>
      <w:szCs w:val="32"/>
    </w:rPr>
  </w:style>
  <w:style w:type="paragraph" w:styleId="RGV-berschrift">
    <w:name w:val="toa heading"/>
    <w:basedOn w:val="Standard"/>
    <w:next w:val="Standard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Verzeichnis1">
    <w:name w:val="toc 1"/>
    <w:basedOn w:val="Standard"/>
    <w:next w:val="Standard"/>
    <w:autoRedefine/>
    <w:semiHidden/>
    <w:rsid w:val="00405336"/>
  </w:style>
  <w:style w:type="paragraph" w:styleId="Verzeichnis2">
    <w:name w:val="toc 2"/>
    <w:basedOn w:val="Standard"/>
    <w:next w:val="Standard"/>
    <w:autoRedefine/>
    <w:semiHidden/>
    <w:rsid w:val="00405336"/>
    <w:pPr>
      <w:ind w:left="240"/>
    </w:pPr>
  </w:style>
  <w:style w:type="paragraph" w:styleId="Verzeichnis3">
    <w:name w:val="toc 3"/>
    <w:basedOn w:val="Standard"/>
    <w:next w:val="Standard"/>
    <w:autoRedefine/>
    <w:semiHidden/>
    <w:rsid w:val="00405336"/>
    <w:pPr>
      <w:ind w:left="480"/>
    </w:pPr>
  </w:style>
  <w:style w:type="paragraph" w:styleId="Verzeichnis4">
    <w:name w:val="toc 4"/>
    <w:basedOn w:val="Standard"/>
    <w:next w:val="Standard"/>
    <w:autoRedefine/>
    <w:semiHidden/>
    <w:rsid w:val="00405336"/>
    <w:pPr>
      <w:ind w:left="720"/>
    </w:pPr>
  </w:style>
  <w:style w:type="paragraph" w:styleId="Verzeichnis5">
    <w:name w:val="toc 5"/>
    <w:basedOn w:val="Standard"/>
    <w:next w:val="Standard"/>
    <w:autoRedefine/>
    <w:semiHidden/>
    <w:rsid w:val="00405336"/>
    <w:pPr>
      <w:ind w:left="960"/>
    </w:pPr>
  </w:style>
  <w:style w:type="paragraph" w:styleId="Verzeichnis6">
    <w:name w:val="toc 6"/>
    <w:basedOn w:val="Standard"/>
    <w:next w:val="Standard"/>
    <w:autoRedefine/>
    <w:semiHidden/>
    <w:rsid w:val="00405336"/>
    <w:pPr>
      <w:ind w:left="1200"/>
    </w:pPr>
  </w:style>
  <w:style w:type="paragraph" w:styleId="Verzeichnis7">
    <w:name w:val="toc 7"/>
    <w:basedOn w:val="Standard"/>
    <w:next w:val="Standard"/>
    <w:autoRedefine/>
    <w:semiHidden/>
    <w:rsid w:val="00405336"/>
    <w:pPr>
      <w:ind w:left="1440"/>
    </w:pPr>
  </w:style>
  <w:style w:type="paragraph" w:styleId="Verzeichnis8">
    <w:name w:val="toc 8"/>
    <w:basedOn w:val="Standard"/>
    <w:next w:val="Standard"/>
    <w:autoRedefine/>
    <w:semiHidden/>
    <w:rsid w:val="00405336"/>
    <w:pPr>
      <w:ind w:left="1680"/>
    </w:pPr>
  </w:style>
  <w:style w:type="paragraph" w:styleId="Verzeichnis9">
    <w:name w:val="toc 9"/>
    <w:basedOn w:val="Standard"/>
    <w:next w:val="Standard"/>
    <w:autoRedefine/>
    <w:semiHidden/>
    <w:rsid w:val="00405336"/>
    <w:pPr>
      <w:ind w:left="192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BesuchterLink">
    <w:name w:val="FollowedHyperlink"/>
    <w:semiHidden/>
    <w:unhideWhenUsed/>
    <w:rsid w:val="00793072"/>
    <w:rPr>
      <w:color w:val="800080"/>
      <w:u w:val="single"/>
    </w:rPr>
  </w:style>
  <w:style w:type="character" w:styleId="Kommentarzeichen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Standard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Standard"/>
    <w:qFormat/>
    <w:rsid w:val="00533910"/>
    <w:pPr>
      <w:suppressAutoHyphens/>
      <w:jc w:val="center"/>
    </w:pPr>
    <w:rPr>
      <w:sz w:val="20"/>
      <w:lang w:eastAsia="ar-SA"/>
    </w:rPr>
  </w:style>
  <w:style w:type="table" w:styleId="Tabellenraster">
    <w:name w:val="Table Grid"/>
    <w:basedOn w:val="NormaleTabelle"/>
    <w:uiPriority w:val="59"/>
    <w:rsid w:val="00D31EA0"/>
    <w:pPr>
      <w:suppressAutoHyphens/>
    </w:pPr>
    <w:rPr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1.jp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06A6A5F-BF35-401C-A3A1-63045C831006}">
  <ds:schemaRefs>
    <ds:schemaRef ds:uri="96858f5b-69cf-4d49-a520-6ae816db1d8d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1867113f-8995-4870-a940-2b72f688d265"/>
    <ds:schemaRef ds:uri="http://purl.org/dc/dcmitype/"/>
    <ds:schemaRef ds:uri="http://schemas.microsoft.com/office/infopath/2007/PartnerControl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95</Words>
  <Characters>10979</Characters>
  <Application>Microsoft Office Word</Application>
  <DocSecurity>0</DocSecurity>
  <Lines>91</Lines>
  <Paragraphs>2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1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Neuner, Bruno</cp:lastModifiedBy>
  <cp:revision>2</cp:revision>
  <cp:lastPrinted>2023-07-07T07:31:00Z</cp:lastPrinted>
  <dcterms:created xsi:type="dcterms:W3CDTF">2023-09-28T09:08:00Z</dcterms:created>
  <dcterms:modified xsi:type="dcterms:W3CDTF">2023-09-28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